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7F11C8" w14:textId="3627CDC2" w:rsidR="002C6528" w:rsidRPr="00B518DD" w:rsidRDefault="002C6528" w:rsidP="002C6528">
      <w:pPr>
        <w:jc w:val="both"/>
        <w:rPr>
          <w:sz w:val="20"/>
          <w:szCs w:val="20"/>
          <w:lang w:val="en-GB"/>
        </w:rPr>
      </w:pPr>
      <w:r w:rsidRPr="00B518DD">
        <w:rPr>
          <w:b/>
          <w:sz w:val="20"/>
          <w:szCs w:val="20"/>
          <w:lang w:val="en-GB"/>
        </w:rPr>
        <w:t xml:space="preserve">Table </w:t>
      </w:r>
      <w:r w:rsidR="00DC4007">
        <w:rPr>
          <w:b/>
          <w:sz w:val="20"/>
          <w:szCs w:val="20"/>
          <w:lang w:val="en-GB"/>
        </w:rPr>
        <w:t>S1</w:t>
      </w:r>
      <w:r w:rsidRPr="00B518DD">
        <w:rPr>
          <w:b/>
          <w:sz w:val="20"/>
          <w:szCs w:val="20"/>
          <w:lang w:val="en-GB"/>
        </w:rPr>
        <w:t xml:space="preserve">. </w:t>
      </w:r>
      <w:r w:rsidR="00FB4AE8" w:rsidRPr="00B518DD">
        <w:rPr>
          <w:sz w:val="20"/>
          <w:szCs w:val="20"/>
          <w:lang w:val="en-GB"/>
        </w:rPr>
        <w:t>Description of a</w:t>
      </w:r>
      <w:r w:rsidR="00B93911" w:rsidRPr="00B518DD">
        <w:rPr>
          <w:sz w:val="20"/>
          <w:szCs w:val="20"/>
          <w:lang w:val="en-GB"/>
        </w:rPr>
        <w:t xml:space="preserve">coustic </w:t>
      </w:r>
      <w:r w:rsidR="00E42A01">
        <w:rPr>
          <w:sz w:val="20"/>
          <w:szCs w:val="20"/>
          <w:lang w:val="en-GB"/>
        </w:rPr>
        <w:t>variables</w:t>
      </w:r>
      <w:r w:rsidRPr="00B518DD">
        <w:rPr>
          <w:sz w:val="20"/>
          <w:szCs w:val="20"/>
          <w:lang w:val="en-GB"/>
        </w:rPr>
        <w:t xml:space="preserve"> entered into t</w:t>
      </w:r>
      <w:r w:rsidR="007E3BA9" w:rsidRPr="00B518DD">
        <w:rPr>
          <w:sz w:val="20"/>
          <w:szCs w:val="20"/>
          <w:lang w:val="en-GB"/>
        </w:rPr>
        <w:t>he discriminant function analyse</w:t>
      </w:r>
      <w:r w:rsidR="00FD65E8" w:rsidRPr="00B518DD">
        <w:rPr>
          <w:sz w:val="20"/>
          <w:szCs w:val="20"/>
          <w:lang w:val="en-GB"/>
        </w:rPr>
        <w:t>s.</w:t>
      </w:r>
      <w:r w:rsidR="004B440E">
        <w:rPr>
          <w:sz w:val="20"/>
          <w:szCs w:val="20"/>
          <w:lang w:val="en-GB"/>
        </w:rPr>
        <w:t xml:space="preserve"> </w:t>
      </w:r>
      <w:r w:rsidR="000E5FAD">
        <w:rPr>
          <w:sz w:val="20"/>
          <w:szCs w:val="20"/>
          <w:lang w:val="en-GB"/>
        </w:rPr>
        <w:t xml:space="preserve"> </w:t>
      </w:r>
    </w:p>
    <w:p w14:paraId="71D9EDA9" w14:textId="77777777" w:rsidR="002C6528" w:rsidRPr="00B518DD" w:rsidRDefault="002C6528" w:rsidP="002C6528">
      <w:pPr>
        <w:rPr>
          <w:sz w:val="20"/>
          <w:szCs w:val="20"/>
          <w:lang w:val="en-GB"/>
        </w:rPr>
      </w:pPr>
    </w:p>
    <w:tbl>
      <w:tblPr>
        <w:tblStyle w:val="Mkatabulky"/>
        <w:tblW w:w="161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85" w:type="dxa"/>
          <w:right w:w="28" w:type="dxa"/>
        </w:tblCellMar>
        <w:tblLook w:val="01E0" w:firstRow="1" w:lastRow="1" w:firstColumn="1" w:lastColumn="1" w:noHBand="0" w:noVBand="0"/>
      </w:tblPr>
      <w:tblGrid>
        <w:gridCol w:w="2635"/>
        <w:gridCol w:w="6797"/>
        <w:gridCol w:w="980"/>
        <w:gridCol w:w="1013"/>
        <w:gridCol w:w="993"/>
        <w:gridCol w:w="1125"/>
        <w:gridCol w:w="2569"/>
      </w:tblGrid>
      <w:tr w:rsidR="004B440E" w:rsidRPr="00B518DD" w14:paraId="740E8DD8" w14:textId="36CB7150" w:rsidTr="001B252B">
        <w:trPr>
          <w:gridAfter w:val="1"/>
          <w:wAfter w:w="2569" w:type="dxa"/>
        </w:trPr>
        <w:tc>
          <w:tcPr>
            <w:tcW w:w="2635" w:type="dxa"/>
            <w:tcBorders>
              <w:top w:val="single" w:sz="4" w:space="0" w:color="auto"/>
            </w:tcBorders>
            <w:hideMark/>
          </w:tcPr>
          <w:p w14:paraId="40E9789C" w14:textId="69925B2F" w:rsidR="004B440E" w:rsidRPr="00B518DD" w:rsidRDefault="004B440E" w:rsidP="00E42A01">
            <w:pPr>
              <w:jc w:val="both"/>
              <w:rPr>
                <w:b/>
                <w:sz w:val="20"/>
                <w:szCs w:val="20"/>
                <w:lang w:val="en-GB"/>
              </w:rPr>
            </w:pPr>
            <w:r w:rsidRPr="00B518DD">
              <w:rPr>
                <w:b/>
                <w:sz w:val="20"/>
                <w:szCs w:val="20"/>
                <w:lang w:val="en-GB"/>
              </w:rPr>
              <w:t xml:space="preserve">Acoustic </w:t>
            </w:r>
            <w:r w:rsidR="00E42A01">
              <w:rPr>
                <w:b/>
                <w:sz w:val="20"/>
                <w:szCs w:val="20"/>
                <w:lang w:val="en-GB"/>
              </w:rPr>
              <w:t>variable</w:t>
            </w:r>
            <w:r w:rsidR="00C83676">
              <w:rPr>
                <w:b/>
                <w:sz w:val="20"/>
                <w:szCs w:val="20"/>
                <w:vertAlign w:val="superscript"/>
                <w:lang w:val="en-GB"/>
              </w:rPr>
              <w:t>1</w:t>
            </w:r>
          </w:p>
        </w:tc>
        <w:tc>
          <w:tcPr>
            <w:tcW w:w="6797" w:type="dxa"/>
            <w:tcBorders>
              <w:top w:val="single" w:sz="4" w:space="0" w:color="auto"/>
            </w:tcBorders>
            <w:tcMar>
              <w:right w:w="57" w:type="dxa"/>
            </w:tcMar>
            <w:hideMark/>
          </w:tcPr>
          <w:p w14:paraId="57C4E0D2" w14:textId="77777777" w:rsidR="004B440E" w:rsidRPr="00B518DD" w:rsidRDefault="004B440E">
            <w:pPr>
              <w:jc w:val="both"/>
              <w:rPr>
                <w:b/>
                <w:sz w:val="20"/>
                <w:szCs w:val="20"/>
                <w:lang w:val="en-GB"/>
              </w:rPr>
            </w:pPr>
            <w:r w:rsidRPr="00B518DD">
              <w:rPr>
                <w:b/>
                <w:sz w:val="20"/>
                <w:szCs w:val="20"/>
                <w:lang w:val="en-GB"/>
              </w:rPr>
              <w:t>Description</w:t>
            </w:r>
          </w:p>
        </w:tc>
        <w:tc>
          <w:tcPr>
            <w:tcW w:w="980" w:type="dxa"/>
            <w:tcBorders>
              <w:top w:val="single" w:sz="4" w:space="0" w:color="auto"/>
            </w:tcBorders>
            <w:hideMark/>
          </w:tcPr>
          <w:p w14:paraId="36F1C490" w14:textId="77777777" w:rsidR="004B440E" w:rsidRPr="00B518DD" w:rsidRDefault="004B440E" w:rsidP="004B440E">
            <w:pPr>
              <w:jc w:val="center"/>
              <w:rPr>
                <w:b/>
                <w:sz w:val="20"/>
                <w:szCs w:val="20"/>
                <w:lang w:val="en-GB"/>
              </w:rPr>
            </w:pPr>
            <w:r w:rsidRPr="00B518DD">
              <w:rPr>
                <w:b/>
                <w:sz w:val="20"/>
                <w:szCs w:val="20"/>
                <w:lang w:val="en-GB"/>
              </w:rPr>
              <w:t>Software</w:t>
            </w:r>
          </w:p>
        </w:tc>
        <w:tc>
          <w:tcPr>
            <w:tcW w:w="3131" w:type="dxa"/>
            <w:gridSpan w:val="3"/>
            <w:tcBorders>
              <w:top w:val="single" w:sz="4" w:space="0" w:color="auto"/>
            </w:tcBorders>
          </w:tcPr>
          <w:p w14:paraId="35C6E1E1" w14:textId="412566F3" w:rsidR="004B440E" w:rsidRPr="00B518DD" w:rsidRDefault="004B440E" w:rsidP="004B440E">
            <w:pPr>
              <w:jc w:val="center"/>
              <w:rPr>
                <w:b/>
                <w:sz w:val="20"/>
                <w:szCs w:val="20"/>
                <w:lang w:val="en-GB"/>
              </w:rPr>
            </w:pPr>
            <w:r>
              <w:rPr>
                <w:b/>
                <w:sz w:val="20"/>
                <w:szCs w:val="20"/>
                <w:lang w:val="en-GB"/>
              </w:rPr>
              <w:t>Inclusion of parameter into DFAs</w:t>
            </w:r>
            <w:r w:rsidR="00C83676">
              <w:rPr>
                <w:b/>
                <w:sz w:val="20"/>
                <w:szCs w:val="20"/>
                <w:vertAlign w:val="superscript"/>
                <w:lang w:val="en-GB"/>
              </w:rPr>
              <w:t>2</w:t>
            </w:r>
          </w:p>
        </w:tc>
      </w:tr>
      <w:tr w:rsidR="004B440E" w:rsidRPr="00B518DD" w14:paraId="1297C893" w14:textId="77777777" w:rsidTr="001B252B">
        <w:trPr>
          <w:gridAfter w:val="1"/>
          <w:wAfter w:w="2569" w:type="dxa"/>
        </w:trPr>
        <w:tc>
          <w:tcPr>
            <w:tcW w:w="2635" w:type="dxa"/>
            <w:tcBorders>
              <w:bottom w:val="single" w:sz="4" w:space="0" w:color="auto"/>
            </w:tcBorders>
          </w:tcPr>
          <w:p w14:paraId="66DE5A07" w14:textId="77777777" w:rsidR="00B518DD" w:rsidRPr="00B518DD" w:rsidRDefault="00B518DD">
            <w:pPr>
              <w:jc w:val="both"/>
              <w:rPr>
                <w:b/>
                <w:sz w:val="20"/>
                <w:szCs w:val="20"/>
                <w:lang w:val="en-GB"/>
              </w:rPr>
            </w:pPr>
          </w:p>
        </w:tc>
        <w:tc>
          <w:tcPr>
            <w:tcW w:w="6797" w:type="dxa"/>
            <w:tcBorders>
              <w:bottom w:val="single" w:sz="4" w:space="0" w:color="auto"/>
            </w:tcBorders>
            <w:tcMar>
              <w:right w:w="57" w:type="dxa"/>
            </w:tcMar>
          </w:tcPr>
          <w:p w14:paraId="7B30AB7C" w14:textId="77777777" w:rsidR="00B518DD" w:rsidRPr="00B518DD" w:rsidRDefault="00B518DD">
            <w:pPr>
              <w:jc w:val="both"/>
              <w:rPr>
                <w:b/>
                <w:sz w:val="20"/>
                <w:szCs w:val="20"/>
                <w:lang w:val="en-GB"/>
              </w:rPr>
            </w:pPr>
          </w:p>
        </w:tc>
        <w:tc>
          <w:tcPr>
            <w:tcW w:w="980" w:type="dxa"/>
            <w:tcBorders>
              <w:bottom w:val="single" w:sz="4" w:space="0" w:color="auto"/>
            </w:tcBorders>
          </w:tcPr>
          <w:p w14:paraId="152FB84C" w14:textId="77777777" w:rsidR="00B518DD" w:rsidRPr="00B518DD" w:rsidRDefault="00B518DD" w:rsidP="004B440E">
            <w:pPr>
              <w:jc w:val="center"/>
              <w:rPr>
                <w:b/>
                <w:sz w:val="20"/>
                <w:szCs w:val="20"/>
                <w:lang w:val="en-GB"/>
              </w:rPr>
            </w:pPr>
          </w:p>
        </w:tc>
        <w:tc>
          <w:tcPr>
            <w:tcW w:w="1013" w:type="dxa"/>
            <w:tcBorders>
              <w:bottom w:val="single" w:sz="4" w:space="0" w:color="auto"/>
            </w:tcBorders>
          </w:tcPr>
          <w:p w14:paraId="62BE0603" w14:textId="0777F706" w:rsidR="00B518DD" w:rsidRPr="00B518DD" w:rsidRDefault="00B518DD" w:rsidP="004B440E">
            <w:pPr>
              <w:jc w:val="center"/>
              <w:rPr>
                <w:b/>
                <w:sz w:val="20"/>
                <w:szCs w:val="20"/>
                <w:lang w:val="en-GB"/>
              </w:rPr>
            </w:pPr>
            <w:r w:rsidRPr="00B518DD">
              <w:rPr>
                <w:b/>
                <w:sz w:val="20"/>
                <w:szCs w:val="20"/>
                <w:lang w:val="en-GB"/>
              </w:rPr>
              <w:t>DFA 1,2</w:t>
            </w:r>
          </w:p>
        </w:tc>
        <w:tc>
          <w:tcPr>
            <w:tcW w:w="993" w:type="dxa"/>
            <w:tcBorders>
              <w:bottom w:val="single" w:sz="4" w:space="0" w:color="auto"/>
            </w:tcBorders>
          </w:tcPr>
          <w:p w14:paraId="360D15B1" w14:textId="04034BA4" w:rsidR="00B518DD" w:rsidRPr="00B518DD" w:rsidRDefault="00B518DD" w:rsidP="004B440E">
            <w:pPr>
              <w:jc w:val="center"/>
              <w:rPr>
                <w:b/>
                <w:sz w:val="20"/>
                <w:szCs w:val="20"/>
                <w:lang w:val="en-GB"/>
              </w:rPr>
            </w:pPr>
            <w:r w:rsidRPr="00B518DD">
              <w:rPr>
                <w:b/>
                <w:sz w:val="20"/>
                <w:szCs w:val="20"/>
                <w:lang w:val="en-GB"/>
              </w:rPr>
              <w:t>DFA 3</w:t>
            </w:r>
          </w:p>
        </w:tc>
        <w:tc>
          <w:tcPr>
            <w:tcW w:w="1125" w:type="dxa"/>
            <w:tcBorders>
              <w:bottom w:val="single" w:sz="4" w:space="0" w:color="auto"/>
            </w:tcBorders>
          </w:tcPr>
          <w:p w14:paraId="2F05F514" w14:textId="0D797486" w:rsidR="00B518DD" w:rsidRPr="00B518DD" w:rsidRDefault="00B518DD" w:rsidP="004B440E">
            <w:pPr>
              <w:jc w:val="center"/>
              <w:rPr>
                <w:b/>
                <w:sz w:val="20"/>
                <w:szCs w:val="20"/>
                <w:lang w:val="en-GB"/>
              </w:rPr>
            </w:pPr>
            <w:r w:rsidRPr="00B518DD">
              <w:rPr>
                <w:b/>
                <w:sz w:val="20"/>
                <w:szCs w:val="20"/>
                <w:lang w:val="en-GB"/>
              </w:rPr>
              <w:t>DFA 4</w:t>
            </w:r>
          </w:p>
        </w:tc>
      </w:tr>
      <w:tr w:rsidR="00140BF4" w:rsidRPr="00B518DD" w14:paraId="7387A08E" w14:textId="77777777" w:rsidTr="001B252B">
        <w:trPr>
          <w:gridAfter w:val="1"/>
          <w:wAfter w:w="2569" w:type="dxa"/>
        </w:trPr>
        <w:tc>
          <w:tcPr>
            <w:tcW w:w="2635" w:type="dxa"/>
            <w:tcBorders>
              <w:top w:val="single" w:sz="4" w:space="0" w:color="auto"/>
            </w:tcBorders>
          </w:tcPr>
          <w:p w14:paraId="70D8189B" w14:textId="0CB1C954" w:rsidR="00B518DD" w:rsidRPr="00B518DD" w:rsidRDefault="00B518DD" w:rsidP="00B518DD">
            <w:pPr>
              <w:rPr>
                <w:sz w:val="20"/>
                <w:szCs w:val="20"/>
                <w:lang w:val="en-GB"/>
              </w:rPr>
            </w:pPr>
            <w:r w:rsidRPr="00B518DD">
              <w:rPr>
                <w:sz w:val="20"/>
                <w:szCs w:val="20"/>
                <w:lang w:val="en-GB"/>
              </w:rPr>
              <w:t>Call duration</w:t>
            </w:r>
          </w:p>
        </w:tc>
        <w:tc>
          <w:tcPr>
            <w:tcW w:w="6797" w:type="dxa"/>
            <w:tcBorders>
              <w:top w:val="single" w:sz="4" w:space="0" w:color="auto"/>
            </w:tcBorders>
            <w:tcMar>
              <w:right w:w="57" w:type="dxa"/>
            </w:tcMar>
          </w:tcPr>
          <w:p w14:paraId="2D34F163" w14:textId="3C9CAC4C" w:rsidR="00B518DD" w:rsidRPr="00B518DD" w:rsidRDefault="00B518DD" w:rsidP="00B518DD">
            <w:pPr>
              <w:ind w:left="113" w:hanging="113"/>
              <w:jc w:val="both"/>
              <w:rPr>
                <w:sz w:val="20"/>
                <w:szCs w:val="20"/>
                <w:lang w:val="en-GB"/>
              </w:rPr>
            </w:pPr>
            <w:r w:rsidRPr="00B518DD">
              <w:rPr>
                <w:sz w:val="20"/>
                <w:szCs w:val="20"/>
                <w:lang w:val="en-GB"/>
              </w:rPr>
              <w:t>Duration of the call [sec]</w:t>
            </w:r>
          </w:p>
        </w:tc>
        <w:tc>
          <w:tcPr>
            <w:tcW w:w="980" w:type="dxa"/>
            <w:tcBorders>
              <w:top w:val="single" w:sz="4" w:space="0" w:color="auto"/>
            </w:tcBorders>
          </w:tcPr>
          <w:p w14:paraId="631D3F33" w14:textId="618AAA50" w:rsidR="00B518DD" w:rsidRPr="00B518DD" w:rsidRDefault="00B518DD" w:rsidP="004B440E">
            <w:pPr>
              <w:jc w:val="center"/>
              <w:rPr>
                <w:sz w:val="20"/>
                <w:szCs w:val="20"/>
                <w:lang w:val="en-GB"/>
              </w:rPr>
            </w:pPr>
            <w:r w:rsidRPr="00B518DD">
              <w:rPr>
                <w:sz w:val="20"/>
                <w:szCs w:val="20"/>
                <w:lang w:val="en-GB"/>
              </w:rPr>
              <w:t>Avisoft</w:t>
            </w:r>
          </w:p>
        </w:tc>
        <w:tc>
          <w:tcPr>
            <w:tcW w:w="1013" w:type="dxa"/>
            <w:tcBorders>
              <w:top w:val="single" w:sz="4" w:space="0" w:color="auto"/>
            </w:tcBorders>
          </w:tcPr>
          <w:p w14:paraId="740E785E" w14:textId="77777777" w:rsidR="00B518DD" w:rsidRPr="00B518DD" w:rsidRDefault="00B518DD" w:rsidP="004B440E">
            <w:pPr>
              <w:jc w:val="center"/>
              <w:rPr>
                <w:sz w:val="20"/>
                <w:szCs w:val="20"/>
                <w:lang w:val="en-GB"/>
              </w:rPr>
            </w:pPr>
          </w:p>
        </w:tc>
        <w:tc>
          <w:tcPr>
            <w:tcW w:w="993" w:type="dxa"/>
            <w:tcBorders>
              <w:top w:val="single" w:sz="4" w:space="0" w:color="auto"/>
            </w:tcBorders>
          </w:tcPr>
          <w:p w14:paraId="6A2C9D1D" w14:textId="3552070F" w:rsidR="00B518DD" w:rsidRPr="00B518DD" w:rsidRDefault="00623317" w:rsidP="004B440E">
            <w:pPr>
              <w:jc w:val="center"/>
              <w:rPr>
                <w:sz w:val="20"/>
                <w:szCs w:val="20"/>
                <w:lang w:val="en-GB"/>
              </w:rPr>
            </w:pPr>
            <w:r>
              <w:rPr>
                <w:sz w:val="20"/>
                <w:szCs w:val="20"/>
                <w:lang w:val="en-GB"/>
              </w:rPr>
              <w:t>*</w:t>
            </w:r>
          </w:p>
        </w:tc>
        <w:tc>
          <w:tcPr>
            <w:tcW w:w="1125" w:type="dxa"/>
            <w:tcBorders>
              <w:top w:val="single" w:sz="4" w:space="0" w:color="auto"/>
            </w:tcBorders>
          </w:tcPr>
          <w:p w14:paraId="4C946230" w14:textId="6410F203" w:rsidR="00B518DD" w:rsidRPr="00B518DD" w:rsidRDefault="00B518DD" w:rsidP="004B440E">
            <w:pPr>
              <w:jc w:val="center"/>
              <w:rPr>
                <w:sz w:val="20"/>
                <w:szCs w:val="20"/>
                <w:lang w:val="en-GB"/>
              </w:rPr>
            </w:pPr>
          </w:p>
        </w:tc>
      </w:tr>
      <w:tr w:rsidR="00140BF4" w:rsidRPr="00B518DD" w14:paraId="4C26E284" w14:textId="77777777" w:rsidTr="001B252B">
        <w:trPr>
          <w:gridAfter w:val="1"/>
          <w:wAfter w:w="2569" w:type="dxa"/>
        </w:trPr>
        <w:tc>
          <w:tcPr>
            <w:tcW w:w="2635" w:type="dxa"/>
          </w:tcPr>
          <w:p w14:paraId="1BBE5848" w14:textId="63F2BD7F" w:rsidR="00B518DD" w:rsidRPr="00B518DD" w:rsidRDefault="00B518DD" w:rsidP="00B518DD">
            <w:pPr>
              <w:rPr>
                <w:sz w:val="20"/>
                <w:szCs w:val="20"/>
                <w:lang w:val="en-GB"/>
              </w:rPr>
            </w:pPr>
            <w:r w:rsidRPr="00B518DD">
              <w:rPr>
                <w:sz w:val="20"/>
                <w:szCs w:val="20"/>
                <w:lang w:val="en-GB"/>
              </w:rPr>
              <w:t>No. of elements</w:t>
            </w:r>
          </w:p>
        </w:tc>
        <w:tc>
          <w:tcPr>
            <w:tcW w:w="6797" w:type="dxa"/>
            <w:tcMar>
              <w:right w:w="57" w:type="dxa"/>
            </w:tcMar>
          </w:tcPr>
          <w:p w14:paraId="704D7A20" w14:textId="1B85579C" w:rsidR="00B518DD" w:rsidRPr="00B518DD" w:rsidRDefault="00B518DD" w:rsidP="00B518DD">
            <w:pPr>
              <w:ind w:left="113" w:hanging="113"/>
              <w:jc w:val="both"/>
              <w:rPr>
                <w:sz w:val="20"/>
                <w:szCs w:val="20"/>
                <w:lang w:val="en-GB"/>
              </w:rPr>
            </w:pPr>
            <w:r w:rsidRPr="00B518DD">
              <w:rPr>
                <w:sz w:val="20"/>
                <w:szCs w:val="20"/>
                <w:lang w:val="en-GB"/>
              </w:rPr>
              <w:t>Number of elements in call</w:t>
            </w:r>
          </w:p>
        </w:tc>
        <w:tc>
          <w:tcPr>
            <w:tcW w:w="980" w:type="dxa"/>
          </w:tcPr>
          <w:p w14:paraId="675311C3" w14:textId="657EC912" w:rsidR="00B518DD" w:rsidRPr="00B518DD" w:rsidRDefault="00B518DD" w:rsidP="004B440E">
            <w:pPr>
              <w:jc w:val="center"/>
              <w:rPr>
                <w:sz w:val="20"/>
                <w:szCs w:val="20"/>
                <w:lang w:val="en-GB"/>
              </w:rPr>
            </w:pPr>
            <w:r w:rsidRPr="00B518DD">
              <w:rPr>
                <w:sz w:val="20"/>
                <w:szCs w:val="20"/>
                <w:lang w:val="en-GB"/>
              </w:rPr>
              <w:t>Avisoft</w:t>
            </w:r>
          </w:p>
        </w:tc>
        <w:tc>
          <w:tcPr>
            <w:tcW w:w="1013" w:type="dxa"/>
          </w:tcPr>
          <w:p w14:paraId="78DD54A8" w14:textId="77777777" w:rsidR="00B518DD" w:rsidRPr="00B518DD" w:rsidRDefault="00B518DD" w:rsidP="004B440E">
            <w:pPr>
              <w:jc w:val="center"/>
              <w:rPr>
                <w:sz w:val="20"/>
                <w:szCs w:val="20"/>
                <w:lang w:val="en-GB"/>
              </w:rPr>
            </w:pPr>
          </w:p>
        </w:tc>
        <w:tc>
          <w:tcPr>
            <w:tcW w:w="993" w:type="dxa"/>
          </w:tcPr>
          <w:p w14:paraId="5E05A3AC" w14:textId="52803E7B" w:rsidR="00B518DD" w:rsidRPr="00B518DD" w:rsidRDefault="00623317" w:rsidP="004B440E">
            <w:pPr>
              <w:jc w:val="center"/>
              <w:rPr>
                <w:sz w:val="20"/>
                <w:szCs w:val="20"/>
                <w:lang w:val="en-GB"/>
              </w:rPr>
            </w:pPr>
            <w:r>
              <w:rPr>
                <w:sz w:val="20"/>
                <w:szCs w:val="20"/>
                <w:lang w:val="en-GB"/>
              </w:rPr>
              <w:t>*</w:t>
            </w:r>
          </w:p>
        </w:tc>
        <w:tc>
          <w:tcPr>
            <w:tcW w:w="1125" w:type="dxa"/>
          </w:tcPr>
          <w:p w14:paraId="1964D407" w14:textId="79213B92" w:rsidR="00B518DD" w:rsidRPr="00B518DD" w:rsidRDefault="00B518DD" w:rsidP="004B440E">
            <w:pPr>
              <w:jc w:val="center"/>
              <w:rPr>
                <w:sz w:val="20"/>
                <w:szCs w:val="20"/>
                <w:lang w:val="en-GB"/>
              </w:rPr>
            </w:pPr>
          </w:p>
        </w:tc>
      </w:tr>
      <w:tr w:rsidR="00140BF4" w:rsidRPr="00B518DD" w14:paraId="0CC22D88" w14:textId="77777777" w:rsidTr="001B252B">
        <w:trPr>
          <w:gridAfter w:val="1"/>
          <w:wAfter w:w="2569" w:type="dxa"/>
        </w:trPr>
        <w:tc>
          <w:tcPr>
            <w:tcW w:w="2635" w:type="dxa"/>
          </w:tcPr>
          <w:p w14:paraId="53024E3C" w14:textId="347C4A49" w:rsidR="005E6840" w:rsidRPr="00B518DD" w:rsidRDefault="006F37BF" w:rsidP="005E6840">
            <w:pPr>
              <w:rPr>
                <w:sz w:val="20"/>
                <w:szCs w:val="20"/>
                <w:lang w:val="en-GB"/>
              </w:rPr>
            </w:pPr>
            <w:r>
              <w:rPr>
                <w:sz w:val="20"/>
                <w:szCs w:val="20"/>
                <w:lang w:val="en-GB"/>
              </w:rPr>
              <w:t>I:</w:t>
            </w:r>
            <w:r w:rsidR="005E6840" w:rsidRPr="00B518DD">
              <w:rPr>
                <w:sz w:val="20"/>
                <w:szCs w:val="20"/>
                <w:lang w:val="en-GB"/>
              </w:rPr>
              <w:t xml:space="preserve"> max element length</w:t>
            </w:r>
          </w:p>
        </w:tc>
        <w:tc>
          <w:tcPr>
            <w:tcW w:w="6797" w:type="dxa"/>
            <w:tcMar>
              <w:right w:w="57" w:type="dxa"/>
            </w:tcMar>
          </w:tcPr>
          <w:p w14:paraId="1A80482A" w14:textId="6D78F0E7" w:rsidR="005E6840" w:rsidRPr="00B518DD" w:rsidRDefault="005E6840" w:rsidP="005E6840">
            <w:pPr>
              <w:ind w:left="113" w:hanging="113"/>
              <w:jc w:val="both"/>
              <w:rPr>
                <w:sz w:val="20"/>
                <w:szCs w:val="20"/>
                <w:lang w:val="en-GB"/>
              </w:rPr>
            </w:pPr>
            <w:r w:rsidRPr="00B518DD">
              <w:rPr>
                <w:sz w:val="20"/>
                <w:szCs w:val="20"/>
                <w:lang w:val="en-GB"/>
              </w:rPr>
              <w:t xml:space="preserve">Duration of the longest inhalation in call [sec] </w:t>
            </w:r>
          </w:p>
        </w:tc>
        <w:tc>
          <w:tcPr>
            <w:tcW w:w="980" w:type="dxa"/>
          </w:tcPr>
          <w:p w14:paraId="465D2A1B" w14:textId="53BED10B" w:rsidR="005E6840" w:rsidRPr="00B518DD" w:rsidRDefault="005E6840" w:rsidP="004B440E">
            <w:pPr>
              <w:jc w:val="center"/>
              <w:rPr>
                <w:sz w:val="20"/>
                <w:szCs w:val="20"/>
                <w:lang w:val="en-GB"/>
              </w:rPr>
            </w:pPr>
            <w:r w:rsidRPr="00B518DD">
              <w:rPr>
                <w:sz w:val="20"/>
                <w:szCs w:val="20"/>
                <w:lang w:val="en-GB"/>
              </w:rPr>
              <w:t>Avisoft</w:t>
            </w:r>
          </w:p>
        </w:tc>
        <w:tc>
          <w:tcPr>
            <w:tcW w:w="1013" w:type="dxa"/>
          </w:tcPr>
          <w:p w14:paraId="7F252625" w14:textId="7C17AFBA" w:rsidR="005E6840" w:rsidRPr="00B518DD" w:rsidRDefault="00FE70B1" w:rsidP="004B440E">
            <w:pPr>
              <w:jc w:val="center"/>
              <w:rPr>
                <w:sz w:val="20"/>
                <w:szCs w:val="20"/>
                <w:lang w:val="en-GB"/>
              </w:rPr>
            </w:pPr>
            <w:r>
              <w:rPr>
                <w:sz w:val="20"/>
                <w:szCs w:val="20"/>
                <w:lang w:val="en-GB"/>
              </w:rPr>
              <w:t>*</w:t>
            </w:r>
          </w:p>
        </w:tc>
        <w:tc>
          <w:tcPr>
            <w:tcW w:w="993" w:type="dxa"/>
          </w:tcPr>
          <w:p w14:paraId="4F355F90" w14:textId="77777777" w:rsidR="005E6840" w:rsidRPr="00B518DD" w:rsidRDefault="005E6840" w:rsidP="004B440E">
            <w:pPr>
              <w:jc w:val="center"/>
              <w:rPr>
                <w:sz w:val="20"/>
                <w:szCs w:val="20"/>
                <w:lang w:val="en-GB"/>
              </w:rPr>
            </w:pPr>
          </w:p>
        </w:tc>
        <w:tc>
          <w:tcPr>
            <w:tcW w:w="1125" w:type="dxa"/>
          </w:tcPr>
          <w:p w14:paraId="4D9FF68C" w14:textId="77777777" w:rsidR="005E6840" w:rsidRPr="00B518DD" w:rsidRDefault="005E6840" w:rsidP="004B440E">
            <w:pPr>
              <w:jc w:val="center"/>
              <w:rPr>
                <w:sz w:val="20"/>
                <w:szCs w:val="20"/>
                <w:lang w:val="en-GB"/>
              </w:rPr>
            </w:pPr>
          </w:p>
        </w:tc>
      </w:tr>
      <w:tr w:rsidR="00140BF4" w:rsidRPr="00B518DD" w14:paraId="0BAD143E" w14:textId="77777777" w:rsidTr="001B252B">
        <w:trPr>
          <w:gridAfter w:val="1"/>
          <w:wAfter w:w="2569" w:type="dxa"/>
        </w:trPr>
        <w:tc>
          <w:tcPr>
            <w:tcW w:w="2635" w:type="dxa"/>
          </w:tcPr>
          <w:p w14:paraId="0D0778D4" w14:textId="290A1610" w:rsidR="005E6840" w:rsidRPr="00B518DD" w:rsidRDefault="005E6840" w:rsidP="005E6840">
            <w:pPr>
              <w:rPr>
                <w:sz w:val="20"/>
                <w:szCs w:val="20"/>
                <w:lang w:val="en-GB"/>
              </w:rPr>
            </w:pPr>
            <w:r>
              <w:rPr>
                <w:sz w:val="20"/>
                <w:szCs w:val="20"/>
                <w:lang w:val="en-GB"/>
              </w:rPr>
              <w:t>E</w:t>
            </w:r>
            <w:r w:rsidR="006F37BF">
              <w:rPr>
                <w:sz w:val="20"/>
                <w:szCs w:val="20"/>
                <w:lang w:val="en-GB"/>
              </w:rPr>
              <w:t>:</w:t>
            </w:r>
            <w:r w:rsidRPr="00B518DD">
              <w:rPr>
                <w:sz w:val="20"/>
                <w:szCs w:val="20"/>
                <w:lang w:val="en-GB"/>
              </w:rPr>
              <w:t xml:space="preserve"> max element length</w:t>
            </w:r>
          </w:p>
        </w:tc>
        <w:tc>
          <w:tcPr>
            <w:tcW w:w="6797" w:type="dxa"/>
            <w:tcMar>
              <w:right w:w="57" w:type="dxa"/>
            </w:tcMar>
          </w:tcPr>
          <w:p w14:paraId="72B31F66" w14:textId="685CA2C6" w:rsidR="005E6840" w:rsidRPr="00B518DD" w:rsidRDefault="005E6840" w:rsidP="005E6840">
            <w:pPr>
              <w:ind w:left="113" w:hanging="113"/>
              <w:jc w:val="both"/>
              <w:rPr>
                <w:sz w:val="20"/>
                <w:szCs w:val="20"/>
                <w:lang w:val="en-GB"/>
              </w:rPr>
            </w:pPr>
            <w:r w:rsidRPr="00B518DD">
              <w:rPr>
                <w:sz w:val="20"/>
                <w:szCs w:val="20"/>
                <w:lang w:val="en-GB"/>
              </w:rPr>
              <w:t>D</w:t>
            </w:r>
            <w:r>
              <w:rPr>
                <w:sz w:val="20"/>
                <w:szCs w:val="20"/>
                <w:lang w:val="en-GB"/>
              </w:rPr>
              <w:t>uration of the longest ex</w:t>
            </w:r>
            <w:r w:rsidRPr="00B518DD">
              <w:rPr>
                <w:sz w:val="20"/>
                <w:szCs w:val="20"/>
                <w:lang w:val="en-GB"/>
              </w:rPr>
              <w:t xml:space="preserve">halation in call [sec] </w:t>
            </w:r>
          </w:p>
        </w:tc>
        <w:tc>
          <w:tcPr>
            <w:tcW w:w="980" w:type="dxa"/>
          </w:tcPr>
          <w:p w14:paraId="5CC889B5" w14:textId="7A60C56A" w:rsidR="005E6840" w:rsidRPr="00B518DD" w:rsidRDefault="005E6840" w:rsidP="004B440E">
            <w:pPr>
              <w:jc w:val="center"/>
              <w:rPr>
                <w:sz w:val="20"/>
                <w:szCs w:val="20"/>
                <w:lang w:val="en-GB"/>
              </w:rPr>
            </w:pPr>
            <w:r w:rsidRPr="00B518DD">
              <w:rPr>
                <w:sz w:val="20"/>
                <w:szCs w:val="20"/>
                <w:lang w:val="en-GB"/>
              </w:rPr>
              <w:t>Avisoft</w:t>
            </w:r>
          </w:p>
        </w:tc>
        <w:tc>
          <w:tcPr>
            <w:tcW w:w="1013" w:type="dxa"/>
          </w:tcPr>
          <w:p w14:paraId="1457D620" w14:textId="33BD5A7F" w:rsidR="005E6840" w:rsidRPr="00B518DD" w:rsidRDefault="00FE70B1" w:rsidP="004B440E">
            <w:pPr>
              <w:jc w:val="center"/>
              <w:rPr>
                <w:sz w:val="20"/>
                <w:szCs w:val="20"/>
                <w:lang w:val="en-GB"/>
              </w:rPr>
            </w:pPr>
            <w:r>
              <w:rPr>
                <w:sz w:val="20"/>
                <w:szCs w:val="20"/>
                <w:lang w:val="en-GB"/>
              </w:rPr>
              <w:t>*</w:t>
            </w:r>
          </w:p>
        </w:tc>
        <w:tc>
          <w:tcPr>
            <w:tcW w:w="993" w:type="dxa"/>
          </w:tcPr>
          <w:p w14:paraId="08BE3649" w14:textId="65D50D1B" w:rsidR="005E6840" w:rsidRPr="00B518DD" w:rsidRDefault="005C5110" w:rsidP="004B440E">
            <w:pPr>
              <w:jc w:val="center"/>
              <w:rPr>
                <w:sz w:val="20"/>
                <w:szCs w:val="20"/>
                <w:lang w:val="en-GB"/>
              </w:rPr>
            </w:pPr>
            <w:r>
              <w:rPr>
                <w:sz w:val="20"/>
                <w:szCs w:val="20"/>
                <w:lang w:val="en-GB"/>
              </w:rPr>
              <w:t>*</w:t>
            </w:r>
          </w:p>
        </w:tc>
        <w:tc>
          <w:tcPr>
            <w:tcW w:w="1125" w:type="dxa"/>
          </w:tcPr>
          <w:p w14:paraId="04354BE4" w14:textId="607468F9" w:rsidR="005E6840" w:rsidRPr="00B518DD" w:rsidRDefault="00B47E35" w:rsidP="004B440E">
            <w:pPr>
              <w:jc w:val="center"/>
              <w:rPr>
                <w:sz w:val="20"/>
                <w:szCs w:val="20"/>
                <w:lang w:val="en-GB"/>
              </w:rPr>
            </w:pPr>
            <w:r>
              <w:rPr>
                <w:sz w:val="20"/>
                <w:szCs w:val="20"/>
                <w:lang w:val="en-GB"/>
              </w:rPr>
              <w:t>*</w:t>
            </w:r>
          </w:p>
        </w:tc>
      </w:tr>
      <w:tr w:rsidR="00140BF4" w:rsidRPr="00B518DD" w14:paraId="7E25F322" w14:textId="77777777" w:rsidTr="001B252B">
        <w:trPr>
          <w:gridAfter w:val="1"/>
          <w:wAfter w:w="2569" w:type="dxa"/>
        </w:trPr>
        <w:tc>
          <w:tcPr>
            <w:tcW w:w="2635" w:type="dxa"/>
          </w:tcPr>
          <w:p w14:paraId="0A4DAB6B" w14:textId="4330FB05" w:rsidR="004F5D43" w:rsidRPr="00B518DD" w:rsidRDefault="006F37BF" w:rsidP="004F5D43">
            <w:pPr>
              <w:rPr>
                <w:sz w:val="20"/>
                <w:szCs w:val="20"/>
                <w:lang w:val="en-GB"/>
              </w:rPr>
            </w:pPr>
            <w:r>
              <w:rPr>
                <w:sz w:val="20"/>
                <w:szCs w:val="20"/>
                <w:lang w:val="en-GB"/>
              </w:rPr>
              <w:t>I:</w:t>
            </w:r>
            <w:r w:rsidR="00FD0FA9">
              <w:rPr>
                <w:sz w:val="20"/>
                <w:szCs w:val="20"/>
                <w:lang w:val="en-GB"/>
              </w:rPr>
              <w:t xml:space="preserve"> min</w:t>
            </w:r>
            <w:r w:rsidR="004F5D43" w:rsidRPr="00B518DD">
              <w:rPr>
                <w:sz w:val="20"/>
                <w:szCs w:val="20"/>
                <w:lang w:val="en-GB"/>
              </w:rPr>
              <w:t xml:space="preserve"> element length</w:t>
            </w:r>
          </w:p>
        </w:tc>
        <w:tc>
          <w:tcPr>
            <w:tcW w:w="6797" w:type="dxa"/>
            <w:tcMar>
              <w:right w:w="57" w:type="dxa"/>
            </w:tcMar>
          </w:tcPr>
          <w:p w14:paraId="60B5EF93" w14:textId="79836F9A" w:rsidR="004F5D43" w:rsidRPr="00B518DD" w:rsidRDefault="004F5D43" w:rsidP="004F5D43">
            <w:pPr>
              <w:ind w:left="113" w:hanging="113"/>
              <w:jc w:val="both"/>
              <w:rPr>
                <w:sz w:val="20"/>
                <w:szCs w:val="20"/>
                <w:lang w:val="en-GB"/>
              </w:rPr>
            </w:pPr>
            <w:r w:rsidRPr="00B518DD">
              <w:rPr>
                <w:sz w:val="20"/>
                <w:szCs w:val="20"/>
                <w:lang w:val="en-GB"/>
              </w:rPr>
              <w:t>Duration of the shortest inhalation in call [sec]</w:t>
            </w:r>
          </w:p>
        </w:tc>
        <w:tc>
          <w:tcPr>
            <w:tcW w:w="980" w:type="dxa"/>
          </w:tcPr>
          <w:p w14:paraId="3EB4D416" w14:textId="425D67E6" w:rsidR="004F5D43" w:rsidRPr="00B518DD" w:rsidRDefault="004F5D43" w:rsidP="004B440E">
            <w:pPr>
              <w:jc w:val="center"/>
              <w:rPr>
                <w:sz w:val="20"/>
                <w:szCs w:val="20"/>
                <w:lang w:val="en-GB"/>
              </w:rPr>
            </w:pPr>
            <w:r w:rsidRPr="00B518DD">
              <w:rPr>
                <w:sz w:val="20"/>
                <w:szCs w:val="20"/>
                <w:lang w:val="en-GB"/>
              </w:rPr>
              <w:t>Avisoft</w:t>
            </w:r>
          </w:p>
        </w:tc>
        <w:tc>
          <w:tcPr>
            <w:tcW w:w="1013" w:type="dxa"/>
          </w:tcPr>
          <w:p w14:paraId="3A39293C" w14:textId="3EA4C8E0" w:rsidR="004F5D43" w:rsidRPr="00B518DD" w:rsidRDefault="00B921AD" w:rsidP="004B440E">
            <w:pPr>
              <w:jc w:val="center"/>
              <w:rPr>
                <w:sz w:val="20"/>
                <w:szCs w:val="20"/>
                <w:lang w:val="en-GB"/>
              </w:rPr>
            </w:pPr>
            <w:r>
              <w:rPr>
                <w:sz w:val="20"/>
                <w:szCs w:val="20"/>
                <w:lang w:val="en-GB"/>
              </w:rPr>
              <w:t>*</w:t>
            </w:r>
          </w:p>
        </w:tc>
        <w:tc>
          <w:tcPr>
            <w:tcW w:w="993" w:type="dxa"/>
          </w:tcPr>
          <w:p w14:paraId="3DEFA316" w14:textId="774E7EB7" w:rsidR="004F5D43" w:rsidRPr="00B518DD" w:rsidRDefault="00A41C5A" w:rsidP="004B440E">
            <w:pPr>
              <w:jc w:val="center"/>
              <w:rPr>
                <w:sz w:val="20"/>
                <w:szCs w:val="20"/>
                <w:lang w:val="en-GB"/>
              </w:rPr>
            </w:pPr>
            <w:r>
              <w:rPr>
                <w:sz w:val="20"/>
                <w:szCs w:val="20"/>
                <w:lang w:val="en-GB"/>
              </w:rPr>
              <w:t>*</w:t>
            </w:r>
          </w:p>
        </w:tc>
        <w:tc>
          <w:tcPr>
            <w:tcW w:w="1125" w:type="dxa"/>
          </w:tcPr>
          <w:p w14:paraId="2D5056FD" w14:textId="4D1608F6" w:rsidR="004F5D43" w:rsidRPr="00B518DD" w:rsidRDefault="004F5D43" w:rsidP="004B440E">
            <w:pPr>
              <w:jc w:val="center"/>
              <w:rPr>
                <w:sz w:val="20"/>
                <w:szCs w:val="20"/>
                <w:lang w:val="en-GB"/>
              </w:rPr>
            </w:pPr>
          </w:p>
        </w:tc>
      </w:tr>
      <w:tr w:rsidR="00140BF4" w:rsidRPr="00B518DD" w14:paraId="49BCE68E" w14:textId="77777777" w:rsidTr="001B252B">
        <w:trPr>
          <w:gridAfter w:val="1"/>
          <w:wAfter w:w="2569" w:type="dxa"/>
        </w:trPr>
        <w:tc>
          <w:tcPr>
            <w:tcW w:w="2635" w:type="dxa"/>
          </w:tcPr>
          <w:p w14:paraId="0CD09176" w14:textId="22FB446F" w:rsidR="00FD0FA9" w:rsidRPr="00B518DD" w:rsidRDefault="00FD0FA9" w:rsidP="00FD0FA9">
            <w:pPr>
              <w:rPr>
                <w:sz w:val="20"/>
                <w:szCs w:val="20"/>
                <w:lang w:val="en-GB"/>
              </w:rPr>
            </w:pPr>
            <w:r>
              <w:rPr>
                <w:sz w:val="20"/>
                <w:szCs w:val="20"/>
                <w:lang w:val="en-GB"/>
              </w:rPr>
              <w:t>I</w:t>
            </w:r>
            <w:r w:rsidR="006F37BF">
              <w:rPr>
                <w:sz w:val="20"/>
                <w:szCs w:val="20"/>
                <w:lang w:val="en-GB"/>
              </w:rPr>
              <w:t>:</w:t>
            </w:r>
            <w:r w:rsidRPr="00B518DD">
              <w:rPr>
                <w:sz w:val="20"/>
                <w:szCs w:val="20"/>
                <w:lang w:val="en-GB"/>
              </w:rPr>
              <w:t xml:space="preserve"> no. in cat. 1,2 – percentage</w:t>
            </w:r>
          </w:p>
        </w:tc>
        <w:tc>
          <w:tcPr>
            <w:tcW w:w="6797" w:type="dxa"/>
            <w:tcMar>
              <w:right w:w="57" w:type="dxa"/>
            </w:tcMar>
          </w:tcPr>
          <w:p w14:paraId="38690BF9" w14:textId="04E0612A" w:rsidR="00FD0FA9" w:rsidRPr="00B518DD" w:rsidRDefault="00FD0FA9" w:rsidP="00FD0FA9">
            <w:pPr>
              <w:ind w:left="113" w:hanging="113"/>
              <w:jc w:val="both"/>
              <w:rPr>
                <w:sz w:val="20"/>
                <w:szCs w:val="20"/>
                <w:lang w:val="en-GB"/>
              </w:rPr>
            </w:pPr>
            <w:r>
              <w:rPr>
                <w:sz w:val="20"/>
                <w:szCs w:val="20"/>
                <w:lang w:val="en-GB"/>
              </w:rPr>
              <w:t>Percentage of in</w:t>
            </w:r>
            <w:r w:rsidRPr="00B518DD">
              <w:rPr>
                <w:sz w:val="20"/>
                <w:szCs w:val="20"/>
                <w:lang w:val="en-GB"/>
              </w:rPr>
              <w:t>halations in duration from 0.0–0.4</w:t>
            </w:r>
            <w:r>
              <w:rPr>
                <w:sz w:val="20"/>
                <w:szCs w:val="20"/>
                <w:lang w:val="en-GB"/>
              </w:rPr>
              <w:t xml:space="preserve"> sec </w:t>
            </w:r>
            <w:r w:rsidR="001731CB" w:rsidRPr="00B518DD">
              <w:rPr>
                <w:sz w:val="20"/>
                <w:szCs w:val="20"/>
                <w:lang w:val="en-GB"/>
              </w:rPr>
              <w:t>(= in categories 1,2)</w:t>
            </w:r>
            <w:r w:rsidR="001731CB">
              <w:rPr>
                <w:sz w:val="20"/>
                <w:szCs w:val="20"/>
                <w:lang w:val="en-GB"/>
              </w:rPr>
              <w:t xml:space="preserve"> </w:t>
            </w:r>
            <w:r>
              <w:rPr>
                <w:sz w:val="20"/>
                <w:szCs w:val="20"/>
                <w:lang w:val="en-GB"/>
              </w:rPr>
              <w:t>from the total number of in</w:t>
            </w:r>
            <w:r w:rsidRPr="00B518DD">
              <w:rPr>
                <w:sz w:val="20"/>
                <w:szCs w:val="20"/>
                <w:lang w:val="en-GB"/>
              </w:rPr>
              <w:t>halations in call</w:t>
            </w:r>
          </w:p>
        </w:tc>
        <w:tc>
          <w:tcPr>
            <w:tcW w:w="980" w:type="dxa"/>
          </w:tcPr>
          <w:p w14:paraId="30FD1A76" w14:textId="61AE8031" w:rsidR="00FD0FA9" w:rsidRPr="00B518DD" w:rsidRDefault="004E1548" w:rsidP="004B440E">
            <w:pPr>
              <w:jc w:val="center"/>
              <w:rPr>
                <w:sz w:val="20"/>
                <w:szCs w:val="20"/>
                <w:lang w:val="en-GB"/>
              </w:rPr>
            </w:pPr>
            <w:r>
              <w:rPr>
                <w:sz w:val="20"/>
                <w:szCs w:val="20"/>
                <w:lang w:val="en-GB"/>
              </w:rPr>
              <w:t>Avisoft</w:t>
            </w:r>
          </w:p>
        </w:tc>
        <w:tc>
          <w:tcPr>
            <w:tcW w:w="1013" w:type="dxa"/>
          </w:tcPr>
          <w:p w14:paraId="78ECF3E2" w14:textId="77777777" w:rsidR="00FD0FA9" w:rsidRPr="00B518DD" w:rsidRDefault="00FD0FA9" w:rsidP="004B440E">
            <w:pPr>
              <w:jc w:val="center"/>
              <w:rPr>
                <w:sz w:val="20"/>
                <w:szCs w:val="20"/>
                <w:lang w:val="en-GB"/>
              </w:rPr>
            </w:pPr>
          </w:p>
        </w:tc>
        <w:tc>
          <w:tcPr>
            <w:tcW w:w="993" w:type="dxa"/>
          </w:tcPr>
          <w:p w14:paraId="35552F32" w14:textId="6124D306" w:rsidR="00FD0FA9" w:rsidRPr="00B518DD" w:rsidRDefault="0029616C" w:rsidP="004B440E">
            <w:pPr>
              <w:jc w:val="center"/>
              <w:rPr>
                <w:sz w:val="20"/>
                <w:szCs w:val="20"/>
                <w:lang w:val="en-GB"/>
              </w:rPr>
            </w:pPr>
            <w:r>
              <w:rPr>
                <w:sz w:val="20"/>
                <w:szCs w:val="20"/>
                <w:lang w:val="en-GB"/>
              </w:rPr>
              <w:t>*</w:t>
            </w:r>
          </w:p>
        </w:tc>
        <w:tc>
          <w:tcPr>
            <w:tcW w:w="1125" w:type="dxa"/>
          </w:tcPr>
          <w:p w14:paraId="20006204" w14:textId="75B7D9C2" w:rsidR="00FD0FA9" w:rsidRPr="00B518DD" w:rsidRDefault="00B47E35" w:rsidP="004B440E">
            <w:pPr>
              <w:jc w:val="center"/>
              <w:rPr>
                <w:sz w:val="20"/>
                <w:szCs w:val="20"/>
                <w:lang w:val="en-GB"/>
              </w:rPr>
            </w:pPr>
            <w:r>
              <w:rPr>
                <w:sz w:val="20"/>
                <w:szCs w:val="20"/>
                <w:lang w:val="en-GB"/>
              </w:rPr>
              <w:t>*</w:t>
            </w:r>
          </w:p>
        </w:tc>
      </w:tr>
      <w:tr w:rsidR="00140BF4" w:rsidRPr="00B518DD" w14:paraId="1068D040" w14:textId="77777777" w:rsidTr="001B252B">
        <w:trPr>
          <w:gridAfter w:val="1"/>
          <w:wAfter w:w="2569" w:type="dxa"/>
        </w:trPr>
        <w:tc>
          <w:tcPr>
            <w:tcW w:w="2635" w:type="dxa"/>
          </w:tcPr>
          <w:p w14:paraId="00D2943B" w14:textId="05DF18C6" w:rsidR="00FD0FA9" w:rsidRPr="00B518DD" w:rsidRDefault="006F37BF" w:rsidP="00FD0FA9">
            <w:pPr>
              <w:rPr>
                <w:sz w:val="20"/>
                <w:szCs w:val="20"/>
                <w:lang w:val="en-GB"/>
              </w:rPr>
            </w:pPr>
            <w:r>
              <w:rPr>
                <w:sz w:val="20"/>
                <w:szCs w:val="20"/>
                <w:lang w:val="en-GB"/>
              </w:rPr>
              <w:t>E:</w:t>
            </w:r>
            <w:r w:rsidR="00FD0FA9" w:rsidRPr="00B518DD">
              <w:rPr>
                <w:sz w:val="20"/>
                <w:szCs w:val="20"/>
                <w:lang w:val="en-GB"/>
              </w:rPr>
              <w:t xml:space="preserve"> no. in cat.1,2</w:t>
            </w:r>
          </w:p>
        </w:tc>
        <w:tc>
          <w:tcPr>
            <w:tcW w:w="6797" w:type="dxa"/>
            <w:tcMar>
              <w:right w:w="57" w:type="dxa"/>
            </w:tcMar>
          </w:tcPr>
          <w:p w14:paraId="298D4758" w14:textId="6939C5EB" w:rsidR="00FD0FA9" w:rsidRPr="00B518DD" w:rsidRDefault="00FD0FA9" w:rsidP="00FD0FA9">
            <w:pPr>
              <w:ind w:left="113" w:hanging="113"/>
              <w:jc w:val="both"/>
              <w:rPr>
                <w:sz w:val="20"/>
                <w:szCs w:val="20"/>
                <w:lang w:val="en-GB"/>
              </w:rPr>
            </w:pPr>
            <w:r w:rsidRPr="00B518DD">
              <w:rPr>
                <w:sz w:val="20"/>
                <w:szCs w:val="20"/>
                <w:lang w:val="en-GB"/>
              </w:rPr>
              <w:t>No. of exhalations in call in duration from 0.0–0.4 sec (= in categories 1,2)</w:t>
            </w:r>
          </w:p>
        </w:tc>
        <w:tc>
          <w:tcPr>
            <w:tcW w:w="980" w:type="dxa"/>
          </w:tcPr>
          <w:p w14:paraId="2BF6BF62" w14:textId="686ABCF5" w:rsidR="00FD0FA9" w:rsidRPr="00B518DD" w:rsidRDefault="00FD0FA9" w:rsidP="004B440E">
            <w:pPr>
              <w:jc w:val="center"/>
              <w:rPr>
                <w:sz w:val="20"/>
                <w:szCs w:val="20"/>
                <w:lang w:val="en-GB"/>
              </w:rPr>
            </w:pPr>
            <w:r w:rsidRPr="00B518DD">
              <w:rPr>
                <w:sz w:val="20"/>
                <w:szCs w:val="20"/>
                <w:lang w:val="en-GB"/>
              </w:rPr>
              <w:t>Avisoft</w:t>
            </w:r>
          </w:p>
        </w:tc>
        <w:tc>
          <w:tcPr>
            <w:tcW w:w="1013" w:type="dxa"/>
          </w:tcPr>
          <w:p w14:paraId="3418CB5C" w14:textId="0DD25E34" w:rsidR="00FD0FA9" w:rsidRPr="00B518DD" w:rsidRDefault="00E16D9B" w:rsidP="004B440E">
            <w:pPr>
              <w:jc w:val="center"/>
              <w:rPr>
                <w:sz w:val="20"/>
                <w:szCs w:val="20"/>
                <w:lang w:val="en-GB"/>
              </w:rPr>
            </w:pPr>
            <w:r>
              <w:rPr>
                <w:sz w:val="20"/>
                <w:szCs w:val="20"/>
                <w:lang w:val="en-GB"/>
              </w:rPr>
              <w:t>*</w:t>
            </w:r>
          </w:p>
        </w:tc>
        <w:tc>
          <w:tcPr>
            <w:tcW w:w="993" w:type="dxa"/>
          </w:tcPr>
          <w:p w14:paraId="363E65D2" w14:textId="77777777" w:rsidR="00FD0FA9" w:rsidRPr="00B518DD" w:rsidRDefault="00FD0FA9" w:rsidP="004B440E">
            <w:pPr>
              <w:jc w:val="center"/>
              <w:rPr>
                <w:sz w:val="20"/>
                <w:szCs w:val="20"/>
                <w:lang w:val="en-GB"/>
              </w:rPr>
            </w:pPr>
          </w:p>
        </w:tc>
        <w:tc>
          <w:tcPr>
            <w:tcW w:w="1125" w:type="dxa"/>
          </w:tcPr>
          <w:p w14:paraId="12D4FFDF" w14:textId="77777777" w:rsidR="00FD0FA9" w:rsidRPr="00B518DD" w:rsidRDefault="00FD0FA9" w:rsidP="004B440E">
            <w:pPr>
              <w:jc w:val="center"/>
              <w:rPr>
                <w:sz w:val="20"/>
                <w:szCs w:val="20"/>
                <w:lang w:val="en-GB"/>
              </w:rPr>
            </w:pPr>
          </w:p>
        </w:tc>
      </w:tr>
      <w:tr w:rsidR="00140BF4" w:rsidRPr="00B518DD" w14:paraId="6983DE74" w14:textId="77777777" w:rsidTr="001B252B">
        <w:trPr>
          <w:gridAfter w:val="1"/>
          <w:wAfter w:w="2569" w:type="dxa"/>
        </w:trPr>
        <w:tc>
          <w:tcPr>
            <w:tcW w:w="2635" w:type="dxa"/>
          </w:tcPr>
          <w:p w14:paraId="6C9B4AC7" w14:textId="7ECFC7AE" w:rsidR="00013157" w:rsidRPr="00B518DD" w:rsidRDefault="00013157" w:rsidP="00013157">
            <w:pPr>
              <w:rPr>
                <w:sz w:val="20"/>
                <w:szCs w:val="20"/>
                <w:lang w:val="en-GB"/>
              </w:rPr>
            </w:pPr>
            <w:r>
              <w:rPr>
                <w:sz w:val="20"/>
                <w:szCs w:val="20"/>
                <w:lang w:val="en-GB"/>
              </w:rPr>
              <w:t>E</w:t>
            </w:r>
            <w:r w:rsidR="006F37BF">
              <w:rPr>
                <w:sz w:val="20"/>
                <w:szCs w:val="20"/>
                <w:lang w:val="en-GB"/>
              </w:rPr>
              <w:t>:</w:t>
            </w:r>
            <w:r w:rsidRPr="00B518DD">
              <w:rPr>
                <w:sz w:val="20"/>
                <w:szCs w:val="20"/>
                <w:lang w:val="en-GB"/>
              </w:rPr>
              <w:t xml:space="preserve"> duration</w:t>
            </w:r>
          </w:p>
        </w:tc>
        <w:tc>
          <w:tcPr>
            <w:tcW w:w="6797" w:type="dxa"/>
            <w:tcMar>
              <w:right w:w="57" w:type="dxa"/>
            </w:tcMar>
          </w:tcPr>
          <w:p w14:paraId="1C909D32" w14:textId="76F6FC75" w:rsidR="00013157" w:rsidRPr="00B518DD" w:rsidRDefault="00013157" w:rsidP="00013157">
            <w:pPr>
              <w:ind w:left="113" w:hanging="113"/>
              <w:jc w:val="both"/>
              <w:rPr>
                <w:sz w:val="20"/>
                <w:szCs w:val="20"/>
                <w:lang w:val="en-GB"/>
              </w:rPr>
            </w:pPr>
            <w:r>
              <w:rPr>
                <w:sz w:val="20"/>
                <w:szCs w:val="20"/>
                <w:lang w:val="en-GB"/>
              </w:rPr>
              <w:t>Duration of ex</w:t>
            </w:r>
            <w:r w:rsidRPr="00B518DD">
              <w:rPr>
                <w:sz w:val="20"/>
                <w:szCs w:val="20"/>
                <w:lang w:val="en-GB"/>
              </w:rPr>
              <w:t>halation [sec]</w:t>
            </w:r>
          </w:p>
        </w:tc>
        <w:tc>
          <w:tcPr>
            <w:tcW w:w="980" w:type="dxa"/>
          </w:tcPr>
          <w:p w14:paraId="72EB4607" w14:textId="71E8B428" w:rsidR="00013157" w:rsidRPr="00B518DD" w:rsidRDefault="00013157" w:rsidP="004B440E">
            <w:pPr>
              <w:jc w:val="center"/>
              <w:rPr>
                <w:sz w:val="20"/>
                <w:szCs w:val="20"/>
                <w:lang w:val="en-GB"/>
              </w:rPr>
            </w:pPr>
            <w:r w:rsidRPr="00B518DD">
              <w:rPr>
                <w:sz w:val="20"/>
                <w:szCs w:val="20"/>
                <w:lang w:val="en-GB"/>
              </w:rPr>
              <w:t>Avisoft</w:t>
            </w:r>
          </w:p>
        </w:tc>
        <w:tc>
          <w:tcPr>
            <w:tcW w:w="1013" w:type="dxa"/>
          </w:tcPr>
          <w:p w14:paraId="46EA6398" w14:textId="77777777" w:rsidR="00013157" w:rsidRPr="00B518DD" w:rsidRDefault="00013157" w:rsidP="004B440E">
            <w:pPr>
              <w:jc w:val="center"/>
              <w:rPr>
                <w:sz w:val="20"/>
                <w:szCs w:val="20"/>
                <w:lang w:val="en-GB"/>
              </w:rPr>
            </w:pPr>
          </w:p>
        </w:tc>
        <w:tc>
          <w:tcPr>
            <w:tcW w:w="993" w:type="dxa"/>
          </w:tcPr>
          <w:p w14:paraId="28FB8B2C" w14:textId="3E3A6440" w:rsidR="00013157" w:rsidRPr="00B518DD" w:rsidRDefault="0029616C" w:rsidP="004B440E">
            <w:pPr>
              <w:jc w:val="center"/>
              <w:rPr>
                <w:sz w:val="20"/>
                <w:szCs w:val="20"/>
                <w:lang w:val="en-GB"/>
              </w:rPr>
            </w:pPr>
            <w:r>
              <w:rPr>
                <w:sz w:val="20"/>
                <w:szCs w:val="20"/>
                <w:lang w:val="en-GB"/>
              </w:rPr>
              <w:t>*</w:t>
            </w:r>
          </w:p>
        </w:tc>
        <w:tc>
          <w:tcPr>
            <w:tcW w:w="1125" w:type="dxa"/>
          </w:tcPr>
          <w:p w14:paraId="5516DF5D" w14:textId="6EB01F90" w:rsidR="00013157" w:rsidRPr="00B518DD" w:rsidRDefault="00B47E35" w:rsidP="004B440E">
            <w:pPr>
              <w:jc w:val="center"/>
              <w:rPr>
                <w:sz w:val="20"/>
                <w:szCs w:val="20"/>
                <w:lang w:val="en-GB"/>
              </w:rPr>
            </w:pPr>
            <w:r>
              <w:rPr>
                <w:sz w:val="20"/>
                <w:szCs w:val="20"/>
                <w:lang w:val="en-GB"/>
              </w:rPr>
              <w:t>*</w:t>
            </w:r>
          </w:p>
        </w:tc>
      </w:tr>
      <w:tr w:rsidR="00140BF4" w:rsidRPr="00B518DD" w14:paraId="28E4AF99" w14:textId="77777777" w:rsidTr="001B252B">
        <w:trPr>
          <w:gridAfter w:val="1"/>
          <w:wAfter w:w="2569" w:type="dxa"/>
        </w:trPr>
        <w:tc>
          <w:tcPr>
            <w:tcW w:w="2635" w:type="dxa"/>
          </w:tcPr>
          <w:p w14:paraId="69168CB9" w14:textId="33C1CA9B" w:rsidR="00271743" w:rsidRPr="00B518DD" w:rsidRDefault="006F37BF" w:rsidP="00271743">
            <w:pPr>
              <w:rPr>
                <w:sz w:val="20"/>
                <w:szCs w:val="20"/>
                <w:lang w:val="en-GB"/>
              </w:rPr>
            </w:pPr>
            <w:r>
              <w:rPr>
                <w:sz w:val="20"/>
                <w:szCs w:val="20"/>
                <w:lang w:val="en-GB"/>
              </w:rPr>
              <w:t xml:space="preserve">Order </w:t>
            </w:r>
            <w:r w:rsidR="00271743" w:rsidRPr="00B518DD">
              <w:rPr>
                <w:sz w:val="20"/>
                <w:szCs w:val="20"/>
                <w:lang w:val="en-GB"/>
              </w:rPr>
              <w:t>longest inhalation</w:t>
            </w:r>
          </w:p>
        </w:tc>
        <w:tc>
          <w:tcPr>
            <w:tcW w:w="6797" w:type="dxa"/>
            <w:tcMar>
              <w:right w:w="57" w:type="dxa"/>
            </w:tcMar>
          </w:tcPr>
          <w:p w14:paraId="21218048" w14:textId="350E0194" w:rsidR="00271743" w:rsidRPr="00B518DD" w:rsidRDefault="00271743" w:rsidP="00271743">
            <w:pPr>
              <w:ind w:left="113" w:hanging="113"/>
              <w:jc w:val="both"/>
              <w:rPr>
                <w:sz w:val="20"/>
                <w:szCs w:val="20"/>
                <w:lang w:val="en-GB"/>
              </w:rPr>
            </w:pPr>
            <w:r w:rsidRPr="00B518DD">
              <w:rPr>
                <w:sz w:val="20"/>
                <w:szCs w:val="20"/>
                <w:lang w:val="en-GB"/>
              </w:rPr>
              <w:t>Order of the longest inhalation in call</w:t>
            </w:r>
          </w:p>
        </w:tc>
        <w:tc>
          <w:tcPr>
            <w:tcW w:w="980" w:type="dxa"/>
          </w:tcPr>
          <w:p w14:paraId="1D43134A" w14:textId="755F49A1" w:rsidR="00271743" w:rsidRPr="00B518DD" w:rsidRDefault="00271743" w:rsidP="004B440E">
            <w:pPr>
              <w:jc w:val="center"/>
              <w:rPr>
                <w:sz w:val="20"/>
                <w:szCs w:val="20"/>
                <w:lang w:val="en-GB"/>
              </w:rPr>
            </w:pPr>
            <w:r w:rsidRPr="00B518DD">
              <w:rPr>
                <w:sz w:val="20"/>
                <w:szCs w:val="20"/>
                <w:lang w:val="en-GB"/>
              </w:rPr>
              <w:t>Avisoft</w:t>
            </w:r>
          </w:p>
        </w:tc>
        <w:tc>
          <w:tcPr>
            <w:tcW w:w="1013" w:type="dxa"/>
          </w:tcPr>
          <w:p w14:paraId="3147BC26" w14:textId="77777777" w:rsidR="00271743" w:rsidRPr="00B518DD" w:rsidRDefault="00271743" w:rsidP="004B440E">
            <w:pPr>
              <w:jc w:val="center"/>
              <w:rPr>
                <w:sz w:val="20"/>
                <w:szCs w:val="20"/>
                <w:lang w:val="en-GB"/>
              </w:rPr>
            </w:pPr>
          </w:p>
        </w:tc>
        <w:tc>
          <w:tcPr>
            <w:tcW w:w="993" w:type="dxa"/>
          </w:tcPr>
          <w:p w14:paraId="2809D579" w14:textId="64BC2620" w:rsidR="00271743" w:rsidRPr="00B518DD" w:rsidRDefault="005A7019" w:rsidP="004B440E">
            <w:pPr>
              <w:jc w:val="center"/>
              <w:rPr>
                <w:sz w:val="20"/>
                <w:szCs w:val="20"/>
                <w:lang w:val="en-GB"/>
              </w:rPr>
            </w:pPr>
            <w:r>
              <w:rPr>
                <w:sz w:val="20"/>
                <w:szCs w:val="20"/>
                <w:lang w:val="en-GB"/>
              </w:rPr>
              <w:t>*</w:t>
            </w:r>
          </w:p>
        </w:tc>
        <w:tc>
          <w:tcPr>
            <w:tcW w:w="1125" w:type="dxa"/>
          </w:tcPr>
          <w:p w14:paraId="1C4F4A5E" w14:textId="2929F0D2" w:rsidR="00271743" w:rsidRPr="00B518DD" w:rsidRDefault="00B47E35" w:rsidP="004B440E">
            <w:pPr>
              <w:jc w:val="center"/>
              <w:rPr>
                <w:sz w:val="20"/>
                <w:szCs w:val="20"/>
                <w:lang w:val="en-GB"/>
              </w:rPr>
            </w:pPr>
            <w:r>
              <w:rPr>
                <w:sz w:val="20"/>
                <w:szCs w:val="20"/>
                <w:lang w:val="en-GB"/>
              </w:rPr>
              <w:t>*</w:t>
            </w:r>
          </w:p>
        </w:tc>
      </w:tr>
      <w:tr w:rsidR="00140BF4" w:rsidRPr="00B518DD" w14:paraId="58F2834A" w14:textId="77777777" w:rsidTr="001B252B">
        <w:trPr>
          <w:gridAfter w:val="1"/>
          <w:wAfter w:w="2569" w:type="dxa"/>
        </w:trPr>
        <w:tc>
          <w:tcPr>
            <w:tcW w:w="2635" w:type="dxa"/>
          </w:tcPr>
          <w:p w14:paraId="33D78A17" w14:textId="3B5019EB" w:rsidR="00F45CB2" w:rsidRPr="00B518DD" w:rsidRDefault="006F37BF" w:rsidP="00F45CB2">
            <w:pPr>
              <w:rPr>
                <w:sz w:val="20"/>
                <w:szCs w:val="20"/>
                <w:lang w:val="en-GB"/>
              </w:rPr>
            </w:pPr>
            <w:r>
              <w:rPr>
                <w:sz w:val="20"/>
                <w:szCs w:val="20"/>
                <w:lang w:val="en-GB"/>
              </w:rPr>
              <w:t>I:</w:t>
            </w:r>
            <w:r w:rsidR="00107A90">
              <w:rPr>
                <w:sz w:val="20"/>
                <w:szCs w:val="20"/>
                <w:lang w:val="en-GB"/>
              </w:rPr>
              <w:t xml:space="preserve"> peak frequency (max)</w:t>
            </w:r>
          </w:p>
        </w:tc>
        <w:tc>
          <w:tcPr>
            <w:tcW w:w="6797" w:type="dxa"/>
            <w:tcMar>
              <w:right w:w="57" w:type="dxa"/>
            </w:tcMar>
          </w:tcPr>
          <w:p w14:paraId="6ED95790" w14:textId="1962CF72" w:rsidR="00F45CB2" w:rsidRPr="00B518DD" w:rsidRDefault="00F45CB2" w:rsidP="00F45CB2">
            <w:pPr>
              <w:ind w:left="113" w:hanging="113"/>
              <w:jc w:val="both"/>
              <w:rPr>
                <w:sz w:val="20"/>
                <w:szCs w:val="20"/>
                <w:lang w:val="en-GB"/>
              </w:rPr>
            </w:pPr>
            <w:r w:rsidRPr="00B518DD">
              <w:rPr>
                <w:sz w:val="20"/>
                <w:szCs w:val="20"/>
                <w:lang w:val="en-GB"/>
              </w:rPr>
              <w:t>Frequency of maximum amplitude of the spectrum [Hz]</w:t>
            </w:r>
          </w:p>
        </w:tc>
        <w:tc>
          <w:tcPr>
            <w:tcW w:w="980" w:type="dxa"/>
          </w:tcPr>
          <w:p w14:paraId="23012CE5" w14:textId="7EBCF5BE" w:rsidR="00F45CB2" w:rsidRPr="00B518DD" w:rsidRDefault="00F45CB2" w:rsidP="004B440E">
            <w:pPr>
              <w:jc w:val="center"/>
              <w:rPr>
                <w:sz w:val="20"/>
                <w:szCs w:val="20"/>
                <w:lang w:val="en-GB"/>
              </w:rPr>
            </w:pPr>
            <w:r w:rsidRPr="00B518DD">
              <w:rPr>
                <w:sz w:val="20"/>
                <w:szCs w:val="20"/>
                <w:lang w:val="en-GB"/>
              </w:rPr>
              <w:t>Avisoft</w:t>
            </w:r>
          </w:p>
        </w:tc>
        <w:tc>
          <w:tcPr>
            <w:tcW w:w="1013" w:type="dxa"/>
          </w:tcPr>
          <w:p w14:paraId="7F241126" w14:textId="1FFCF78E" w:rsidR="00F45CB2" w:rsidRPr="00B518DD" w:rsidRDefault="00C96236" w:rsidP="004B440E">
            <w:pPr>
              <w:jc w:val="center"/>
              <w:rPr>
                <w:sz w:val="20"/>
                <w:szCs w:val="20"/>
                <w:lang w:val="en-GB"/>
              </w:rPr>
            </w:pPr>
            <w:r>
              <w:rPr>
                <w:sz w:val="20"/>
                <w:szCs w:val="20"/>
                <w:lang w:val="en-GB"/>
              </w:rPr>
              <w:t>*</w:t>
            </w:r>
          </w:p>
        </w:tc>
        <w:tc>
          <w:tcPr>
            <w:tcW w:w="993" w:type="dxa"/>
          </w:tcPr>
          <w:p w14:paraId="25B2D558" w14:textId="4979EF10" w:rsidR="00F45CB2" w:rsidRPr="00B518DD" w:rsidRDefault="005C5110" w:rsidP="004B440E">
            <w:pPr>
              <w:jc w:val="center"/>
              <w:rPr>
                <w:sz w:val="20"/>
                <w:szCs w:val="20"/>
                <w:lang w:val="en-GB"/>
              </w:rPr>
            </w:pPr>
            <w:r>
              <w:rPr>
                <w:sz w:val="20"/>
                <w:szCs w:val="20"/>
                <w:lang w:val="en-GB"/>
              </w:rPr>
              <w:t>*</w:t>
            </w:r>
          </w:p>
        </w:tc>
        <w:tc>
          <w:tcPr>
            <w:tcW w:w="1125" w:type="dxa"/>
          </w:tcPr>
          <w:p w14:paraId="58AF523B" w14:textId="77777777" w:rsidR="00F45CB2" w:rsidRPr="00B518DD" w:rsidRDefault="00F45CB2" w:rsidP="004B440E">
            <w:pPr>
              <w:jc w:val="center"/>
              <w:rPr>
                <w:sz w:val="20"/>
                <w:szCs w:val="20"/>
                <w:lang w:val="en-GB"/>
              </w:rPr>
            </w:pPr>
          </w:p>
        </w:tc>
      </w:tr>
      <w:tr w:rsidR="00140BF4" w:rsidRPr="00B518DD" w14:paraId="78D09D8E" w14:textId="29D44A15" w:rsidTr="001B252B">
        <w:trPr>
          <w:gridAfter w:val="1"/>
          <w:wAfter w:w="2569" w:type="dxa"/>
        </w:trPr>
        <w:tc>
          <w:tcPr>
            <w:tcW w:w="2635" w:type="dxa"/>
          </w:tcPr>
          <w:p w14:paraId="44979033" w14:textId="7B160404" w:rsidR="00107A90" w:rsidRPr="00B518DD" w:rsidRDefault="006F37BF" w:rsidP="00107A90">
            <w:pPr>
              <w:rPr>
                <w:sz w:val="20"/>
                <w:szCs w:val="20"/>
                <w:lang w:val="en-GB"/>
              </w:rPr>
            </w:pPr>
            <w:r>
              <w:rPr>
                <w:sz w:val="20"/>
                <w:szCs w:val="20"/>
                <w:lang w:val="en-GB"/>
              </w:rPr>
              <w:t>I:</w:t>
            </w:r>
            <w:r w:rsidR="00107A90" w:rsidRPr="00B518DD">
              <w:rPr>
                <w:sz w:val="20"/>
                <w:szCs w:val="20"/>
                <w:lang w:val="en-GB"/>
              </w:rPr>
              <w:t xml:space="preserve"> entropy (mean)</w:t>
            </w:r>
          </w:p>
        </w:tc>
        <w:tc>
          <w:tcPr>
            <w:tcW w:w="6797" w:type="dxa"/>
            <w:tcMar>
              <w:right w:w="57" w:type="dxa"/>
            </w:tcMar>
          </w:tcPr>
          <w:p w14:paraId="0583D75D" w14:textId="027FF0A5" w:rsidR="00107A90" w:rsidRPr="00B518DD" w:rsidRDefault="00107A90" w:rsidP="00107A90">
            <w:pPr>
              <w:ind w:left="113" w:hanging="113"/>
              <w:jc w:val="both"/>
              <w:rPr>
                <w:sz w:val="20"/>
                <w:szCs w:val="20"/>
                <w:lang w:val="en-GB"/>
              </w:rPr>
            </w:pPr>
            <w:r w:rsidRPr="00B518DD">
              <w:rPr>
                <w:sz w:val="20"/>
                <w:szCs w:val="20"/>
                <w:lang w:val="en-GB"/>
              </w:rPr>
              <w:t>Ratio of geometric mean to the arithmetic mean of spectrum; allows to quantify the randomness of the sounds</w:t>
            </w:r>
          </w:p>
        </w:tc>
        <w:tc>
          <w:tcPr>
            <w:tcW w:w="980" w:type="dxa"/>
          </w:tcPr>
          <w:p w14:paraId="2DE9AE4D" w14:textId="013F8BAA" w:rsidR="00107A90" w:rsidRPr="00B518DD" w:rsidRDefault="00107A90" w:rsidP="004B440E">
            <w:pPr>
              <w:jc w:val="center"/>
              <w:rPr>
                <w:sz w:val="20"/>
                <w:szCs w:val="20"/>
                <w:lang w:val="en-GB"/>
              </w:rPr>
            </w:pPr>
            <w:r w:rsidRPr="00B518DD">
              <w:rPr>
                <w:sz w:val="20"/>
                <w:szCs w:val="20"/>
                <w:lang w:val="en-GB"/>
              </w:rPr>
              <w:t>Avisoft</w:t>
            </w:r>
          </w:p>
        </w:tc>
        <w:tc>
          <w:tcPr>
            <w:tcW w:w="1013" w:type="dxa"/>
          </w:tcPr>
          <w:p w14:paraId="31E11712" w14:textId="46B1D5FB" w:rsidR="00107A90" w:rsidRPr="00B518DD" w:rsidRDefault="00C96236" w:rsidP="004B440E">
            <w:pPr>
              <w:jc w:val="center"/>
              <w:rPr>
                <w:sz w:val="20"/>
                <w:szCs w:val="20"/>
                <w:lang w:val="en-GB"/>
              </w:rPr>
            </w:pPr>
            <w:r>
              <w:rPr>
                <w:sz w:val="20"/>
                <w:szCs w:val="20"/>
                <w:lang w:val="en-GB"/>
              </w:rPr>
              <w:t>*</w:t>
            </w:r>
          </w:p>
        </w:tc>
        <w:tc>
          <w:tcPr>
            <w:tcW w:w="993" w:type="dxa"/>
          </w:tcPr>
          <w:p w14:paraId="6755AE03" w14:textId="77777777" w:rsidR="00107A90" w:rsidRPr="00B518DD" w:rsidRDefault="00107A90" w:rsidP="004B440E">
            <w:pPr>
              <w:jc w:val="center"/>
              <w:rPr>
                <w:sz w:val="20"/>
                <w:szCs w:val="20"/>
                <w:lang w:val="en-GB"/>
              </w:rPr>
            </w:pPr>
          </w:p>
        </w:tc>
        <w:tc>
          <w:tcPr>
            <w:tcW w:w="1125" w:type="dxa"/>
          </w:tcPr>
          <w:p w14:paraId="502ADD32" w14:textId="5794177B" w:rsidR="00107A90" w:rsidRPr="00B518DD" w:rsidRDefault="00107A90" w:rsidP="004B440E">
            <w:pPr>
              <w:jc w:val="center"/>
              <w:rPr>
                <w:sz w:val="20"/>
                <w:szCs w:val="20"/>
                <w:lang w:val="en-GB"/>
              </w:rPr>
            </w:pPr>
          </w:p>
        </w:tc>
      </w:tr>
      <w:tr w:rsidR="00140BF4" w:rsidRPr="00B518DD" w14:paraId="2B94E57C" w14:textId="77777777" w:rsidTr="001B252B">
        <w:tc>
          <w:tcPr>
            <w:tcW w:w="2635" w:type="dxa"/>
            <w:tcMar>
              <w:top w:w="57" w:type="dxa"/>
            </w:tcMar>
          </w:tcPr>
          <w:p w14:paraId="0F1C8FB9" w14:textId="54EFD904" w:rsidR="00107A90" w:rsidRPr="00B518DD" w:rsidRDefault="006F37BF" w:rsidP="00107A90">
            <w:pPr>
              <w:rPr>
                <w:sz w:val="20"/>
                <w:szCs w:val="20"/>
                <w:lang w:val="en-GB"/>
              </w:rPr>
            </w:pPr>
            <w:r>
              <w:rPr>
                <w:sz w:val="20"/>
                <w:szCs w:val="20"/>
                <w:lang w:val="en-GB"/>
              </w:rPr>
              <w:t>I:</w:t>
            </w:r>
            <w:r w:rsidR="00107A90">
              <w:rPr>
                <w:sz w:val="20"/>
                <w:szCs w:val="20"/>
                <w:lang w:val="en-GB"/>
              </w:rPr>
              <w:t xml:space="preserve"> entropy (std)</w:t>
            </w:r>
          </w:p>
        </w:tc>
        <w:tc>
          <w:tcPr>
            <w:tcW w:w="6797" w:type="dxa"/>
            <w:tcMar>
              <w:top w:w="57" w:type="dxa"/>
              <w:right w:w="57" w:type="dxa"/>
            </w:tcMar>
          </w:tcPr>
          <w:p w14:paraId="55C266E0" w14:textId="11558D62" w:rsidR="00107A90" w:rsidRPr="00B518DD" w:rsidRDefault="00672D33" w:rsidP="00107A90">
            <w:pPr>
              <w:ind w:left="113" w:hanging="113"/>
              <w:jc w:val="both"/>
              <w:rPr>
                <w:sz w:val="20"/>
                <w:szCs w:val="20"/>
                <w:lang w:val="en-GB"/>
              </w:rPr>
            </w:pPr>
            <w:r w:rsidRPr="00B518DD">
              <w:rPr>
                <w:sz w:val="20"/>
                <w:szCs w:val="20"/>
                <w:lang w:val="en-GB"/>
              </w:rPr>
              <w:t>Ratio of geometric mean to the arithmetic mean of spectrum; allows to quantify the randomness of the sounds</w:t>
            </w:r>
          </w:p>
        </w:tc>
        <w:tc>
          <w:tcPr>
            <w:tcW w:w="980" w:type="dxa"/>
            <w:tcMar>
              <w:top w:w="57" w:type="dxa"/>
            </w:tcMar>
          </w:tcPr>
          <w:p w14:paraId="1DF181D5" w14:textId="3468EA37" w:rsidR="00107A90" w:rsidRPr="00B518DD" w:rsidRDefault="00672D33" w:rsidP="004B440E">
            <w:pPr>
              <w:jc w:val="center"/>
              <w:rPr>
                <w:sz w:val="20"/>
                <w:szCs w:val="20"/>
                <w:lang w:val="en-GB"/>
              </w:rPr>
            </w:pPr>
            <w:r w:rsidRPr="00B518DD">
              <w:rPr>
                <w:sz w:val="20"/>
                <w:szCs w:val="20"/>
                <w:lang w:val="en-GB"/>
              </w:rPr>
              <w:t>Avisoft</w:t>
            </w:r>
          </w:p>
        </w:tc>
        <w:tc>
          <w:tcPr>
            <w:tcW w:w="1013" w:type="dxa"/>
          </w:tcPr>
          <w:p w14:paraId="3D50DC28" w14:textId="77777777" w:rsidR="00107A90" w:rsidRPr="00B518DD" w:rsidRDefault="00107A90" w:rsidP="004B440E">
            <w:pPr>
              <w:jc w:val="center"/>
              <w:rPr>
                <w:color w:val="000000"/>
                <w:sz w:val="20"/>
                <w:szCs w:val="20"/>
                <w:lang w:val="en-GB"/>
              </w:rPr>
            </w:pPr>
          </w:p>
        </w:tc>
        <w:tc>
          <w:tcPr>
            <w:tcW w:w="993" w:type="dxa"/>
          </w:tcPr>
          <w:p w14:paraId="1F47C7C8" w14:textId="19601E01" w:rsidR="00107A90" w:rsidRPr="00B518DD" w:rsidRDefault="00A41C5A" w:rsidP="004B440E">
            <w:pPr>
              <w:jc w:val="center"/>
              <w:rPr>
                <w:color w:val="000000"/>
                <w:sz w:val="20"/>
                <w:szCs w:val="20"/>
                <w:lang w:val="en-GB"/>
              </w:rPr>
            </w:pPr>
            <w:r>
              <w:rPr>
                <w:sz w:val="20"/>
                <w:szCs w:val="20"/>
                <w:lang w:val="en-GB"/>
              </w:rPr>
              <w:t>*</w:t>
            </w:r>
          </w:p>
        </w:tc>
        <w:tc>
          <w:tcPr>
            <w:tcW w:w="1125" w:type="dxa"/>
          </w:tcPr>
          <w:p w14:paraId="72CF9852" w14:textId="5D018B3F" w:rsidR="00107A90" w:rsidRPr="00B518DD" w:rsidRDefault="00107A90" w:rsidP="004B440E">
            <w:pPr>
              <w:jc w:val="center"/>
              <w:rPr>
                <w:color w:val="000000"/>
                <w:sz w:val="20"/>
                <w:szCs w:val="20"/>
                <w:lang w:val="en-GB"/>
              </w:rPr>
            </w:pPr>
          </w:p>
        </w:tc>
        <w:tc>
          <w:tcPr>
            <w:tcW w:w="2569" w:type="dxa"/>
            <w:tcBorders>
              <w:left w:val="nil"/>
            </w:tcBorders>
          </w:tcPr>
          <w:p w14:paraId="550E95C7" w14:textId="1774B1A4" w:rsidR="00107A90" w:rsidRPr="00B518DD" w:rsidRDefault="00107A90" w:rsidP="00107A90">
            <w:pPr>
              <w:jc w:val="right"/>
              <w:rPr>
                <w:color w:val="000000"/>
                <w:sz w:val="20"/>
                <w:szCs w:val="20"/>
                <w:lang w:val="en-GB"/>
              </w:rPr>
            </w:pPr>
          </w:p>
        </w:tc>
      </w:tr>
      <w:tr w:rsidR="00140BF4" w:rsidRPr="00B518DD" w14:paraId="4008A2C4" w14:textId="77777777" w:rsidTr="001B252B">
        <w:tc>
          <w:tcPr>
            <w:tcW w:w="2635" w:type="dxa"/>
            <w:tcMar>
              <w:top w:w="57" w:type="dxa"/>
            </w:tcMar>
          </w:tcPr>
          <w:p w14:paraId="1EDE2509" w14:textId="1A67C1D7" w:rsidR="00326988" w:rsidRPr="00B518DD" w:rsidRDefault="006F37BF" w:rsidP="00326988">
            <w:pPr>
              <w:rPr>
                <w:sz w:val="20"/>
                <w:szCs w:val="20"/>
                <w:lang w:val="en-GB"/>
              </w:rPr>
            </w:pPr>
            <w:r>
              <w:rPr>
                <w:sz w:val="20"/>
                <w:szCs w:val="20"/>
                <w:lang w:val="en-GB"/>
              </w:rPr>
              <w:t>I:</w:t>
            </w:r>
            <w:r w:rsidR="00326988" w:rsidRPr="00B518DD">
              <w:rPr>
                <w:sz w:val="20"/>
                <w:szCs w:val="20"/>
                <w:lang w:val="en-GB"/>
              </w:rPr>
              <w:t xml:space="preserve"> hnr (</w:t>
            </w:r>
            <w:r w:rsidR="00326988">
              <w:rPr>
                <w:sz w:val="20"/>
                <w:szCs w:val="20"/>
                <w:lang w:val="en-GB"/>
              </w:rPr>
              <w:t>std</w:t>
            </w:r>
            <w:r w:rsidR="00326988" w:rsidRPr="00B518DD">
              <w:rPr>
                <w:sz w:val="20"/>
                <w:szCs w:val="20"/>
                <w:lang w:val="en-GB"/>
              </w:rPr>
              <w:t>)</w:t>
            </w:r>
          </w:p>
        </w:tc>
        <w:tc>
          <w:tcPr>
            <w:tcW w:w="6797" w:type="dxa"/>
            <w:tcMar>
              <w:top w:w="57" w:type="dxa"/>
              <w:right w:w="57" w:type="dxa"/>
            </w:tcMar>
          </w:tcPr>
          <w:p w14:paraId="4B3F9F2A" w14:textId="19CB506B" w:rsidR="00326988" w:rsidRPr="00B518DD" w:rsidRDefault="00326988" w:rsidP="00326988">
            <w:pPr>
              <w:ind w:left="113" w:hanging="113"/>
              <w:jc w:val="both"/>
              <w:rPr>
                <w:sz w:val="20"/>
                <w:szCs w:val="20"/>
                <w:lang w:val="en-GB"/>
              </w:rPr>
            </w:pPr>
            <w:r w:rsidRPr="00B518DD">
              <w:rPr>
                <w:sz w:val="20"/>
                <w:szCs w:val="20"/>
                <w:lang w:val="en-GB"/>
              </w:rPr>
              <w:t xml:space="preserve">Ratio of harmonic to nonharmonic energy </w:t>
            </w:r>
          </w:p>
        </w:tc>
        <w:tc>
          <w:tcPr>
            <w:tcW w:w="980" w:type="dxa"/>
            <w:tcMar>
              <w:top w:w="57" w:type="dxa"/>
            </w:tcMar>
          </w:tcPr>
          <w:p w14:paraId="62C9E061" w14:textId="27D8C827" w:rsidR="00326988" w:rsidRPr="00B518DD" w:rsidRDefault="00326988" w:rsidP="004B440E">
            <w:pPr>
              <w:jc w:val="center"/>
              <w:rPr>
                <w:sz w:val="20"/>
                <w:szCs w:val="20"/>
                <w:lang w:val="en-GB"/>
              </w:rPr>
            </w:pPr>
            <w:r w:rsidRPr="00B518DD">
              <w:rPr>
                <w:sz w:val="20"/>
                <w:szCs w:val="20"/>
                <w:lang w:val="en-GB"/>
              </w:rPr>
              <w:t>Avisoft</w:t>
            </w:r>
          </w:p>
        </w:tc>
        <w:tc>
          <w:tcPr>
            <w:tcW w:w="1013" w:type="dxa"/>
          </w:tcPr>
          <w:p w14:paraId="34D8A59F" w14:textId="77777777" w:rsidR="00326988" w:rsidRPr="00B518DD" w:rsidRDefault="00326988" w:rsidP="004B440E">
            <w:pPr>
              <w:jc w:val="center"/>
              <w:rPr>
                <w:color w:val="000000"/>
                <w:sz w:val="20"/>
                <w:szCs w:val="20"/>
                <w:lang w:val="en-GB"/>
              </w:rPr>
            </w:pPr>
          </w:p>
        </w:tc>
        <w:tc>
          <w:tcPr>
            <w:tcW w:w="993" w:type="dxa"/>
          </w:tcPr>
          <w:p w14:paraId="55BF80C1" w14:textId="6C59C508" w:rsidR="00326988" w:rsidRPr="00B518DD" w:rsidRDefault="005A7019" w:rsidP="004B440E">
            <w:pPr>
              <w:jc w:val="center"/>
              <w:rPr>
                <w:color w:val="000000"/>
                <w:sz w:val="20"/>
                <w:szCs w:val="20"/>
                <w:lang w:val="en-GB"/>
              </w:rPr>
            </w:pPr>
            <w:r>
              <w:rPr>
                <w:sz w:val="20"/>
                <w:szCs w:val="20"/>
                <w:lang w:val="en-GB"/>
              </w:rPr>
              <w:t>*</w:t>
            </w:r>
          </w:p>
        </w:tc>
        <w:tc>
          <w:tcPr>
            <w:tcW w:w="1125" w:type="dxa"/>
          </w:tcPr>
          <w:p w14:paraId="053DB5B6" w14:textId="662A4105" w:rsidR="00326988" w:rsidRPr="00B518DD" w:rsidRDefault="00B47E35" w:rsidP="004B440E">
            <w:pPr>
              <w:jc w:val="center"/>
              <w:rPr>
                <w:color w:val="000000"/>
                <w:sz w:val="20"/>
                <w:szCs w:val="20"/>
                <w:lang w:val="en-GB"/>
              </w:rPr>
            </w:pPr>
            <w:r>
              <w:rPr>
                <w:sz w:val="20"/>
                <w:szCs w:val="20"/>
                <w:lang w:val="en-GB"/>
              </w:rPr>
              <w:t>*</w:t>
            </w:r>
          </w:p>
        </w:tc>
        <w:tc>
          <w:tcPr>
            <w:tcW w:w="2569" w:type="dxa"/>
            <w:tcBorders>
              <w:left w:val="nil"/>
            </w:tcBorders>
          </w:tcPr>
          <w:p w14:paraId="75B1C612" w14:textId="21138763" w:rsidR="00326988" w:rsidRPr="00B518DD" w:rsidRDefault="00326988" w:rsidP="00326988">
            <w:pPr>
              <w:jc w:val="right"/>
              <w:rPr>
                <w:color w:val="000000"/>
                <w:sz w:val="20"/>
                <w:szCs w:val="20"/>
                <w:lang w:val="en-GB"/>
              </w:rPr>
            </w:pPr>
          </w:p>
        </w:tc>
      </w:tr>
      <w:tr w:rsidR="00140BF4" w:rsidRPr="00B518DD" w14:paraId="65F7E4C8" w14:textId="77777777" w:rsidTr="001B252B">
        <w:tc>
          <w:tcPr>
            <w:tcW w:w="2635" w:type="dxa"/>
            <w:tcMar>
              <w:top w:w="57" w:type="dxa"/>
            </w:tcMar>
          </w:tcPr>
          <w:p w14:paraId="407BF2D8" w14:textId="7C0A4E1D" w:rsidR="00326988" w:rsidRPr="00B518DD" w:rsidRDefault="006F37BF" w:rsidP="00326988">
            <w:pPr>
              <w:rPr>
                <w:sz w:val="20"/>
                <w:szCs w:val="20"/>
                <w:lang w:val="en-GB"/>
              </w:rPr>
            </w:pPr>
            <w:r>
              <w:rPr>
                <w:sz w:val="20"/>
                <w:szCs w:val="20"/>
                <w:lang w:val="en-GB"/>
              </w:rPr>
              <w:t>I:</w:t>
            </w:r>
            <w:r w:rsidR="00BC37DC">
              <w:rPr>
                <w:sz w:val="20"/>
                <w:szCs w:val="20"/>
                <w:lang w:val="en-GB"/>
              </w:rPr>
              <w:t xml:space="preserve"> ampratio</w:t>
            </w:r>
            <w:r w:rsidR="00326988">
              <w:rPr>
                <w:sz w:val="20"/>
                <w:szCs w:val="20"/>
                <w:lang w:val="en-GB"/>
              </w:rPr>
              <w:t>2</w:t>
            </w:r>
          </w:p>
        </w:tc>
        <w:tc>
          <w:tcPr>
            <w:tcW w:w="6797" w:type="dxa"/>
            <w:tcMar>
              <w:top w:w="57" w:type="dxa"/>
              <w:right w:w="57" w:type="dxa"/>
            </w:tcMar>
          </w:tcPr>
          <w:p w14:paraId="6E201891" w14:textId="00C9746B" w:rsidR="00326988" w:rsidRPr="00B518DD" w:rsidRDefault="00326988" w:rsidP="00326988">
            <w:pPr>
              <w:ind w:left="113" w:hanging="113"/>
              <w:jc w:val="both"/>
              <w:rPr>
                <w:sz w:val="20"/>
                <w:szCs w:val="20"/>
                <w:lang w:val="en-GB"/>
              </w:rPr>
            </w:pPr>
            <w:r>
              <w:rPr>
                <w:sz w:val="20"/>
                <w:szCs w:val="20"/>
                <w:lang w:val="en-GB"/>
              </w:rPr>
              <w:t>Amplitude ratio between 1</w:t>
            </w:r>
            <w:r w:rsidRPr="008F3F93">
              <w:rPr>
                <w:sz w:val="20"/>
                <w:szCs w:val="20"/>
                <w:vertAlign w:val="superscript"/>
                <w:lang w:val="en-GB"/>
              </w:rPr>
              <w:t>st</w:t>
            </w:r>
            <w:r>
              <w:rPr>
                <w:sz w:val="20"/>
                <w:szCs w:val="20"/>
                <w:lang w:val="en-GB"/>
              </w:rPr>
              <w:t xml:space="preserve"> and 3</w:t>
            </w:r>
            <w:r w:rsidRPr="008F3F93">
              <w:rPr>
                <w:sz w:val="20"/>
                <w:szCs w:val="20"/>
                <w:vertAlign w:val="superscript"/>
                <w:lang w:val="en-GB"/>
              </w:rPr>
              <w:t>rd</w:t>
            </w:r>
            <w:r>
              <w:rPr>
                <w:sz w:val="20"/>
                <w:szCs w:val="20"/>
                <w:lang w:val="en-GB"/>
              </w:rPr>
              <w:t xml:space="preserve"> dominant frequency band </w:t>
            </w:r>
          </w:p>
        </w:tc>
        <w:tc>
          <w:tcPr>
            <w:tcW w:w="980" w:type="dxa"/>
            <w:tcMar>
              <w:top w:w="57" w:type="dxa"/>
            </w:tcMar>
          </w:tcPr>
          <w:p w14:paraId="605B532F" w14:textId="4B83E7FD" w:rsidR="00326988" w:rsidRPr="00B518DD" w:rsidRDefault="00326988" w:rsidP="004B440E">
            <w:pPr>
              <w:jc w:val="center"/>
              <w:rPr>
                <w:sz w:val="20"/>
                <w:szCs w:val="20"/>
                <w:lang w:val="en-GB"/>
              </w:rPr>
            </w:pPr>
            <w:r>
              <w:rPr>
                <w:sz w:val="20"/>
                <w:szCs w:val="20"/>
                <w:lang w:val="en-GB"/>
              </w:rPr>
              <w:t>LMA</w:t>
            </w:r>
          </w:p>
        </w:tc>
        <w:tc>
          <w:tcPr>
            <w:tcW w:w="1013" w:type="dxa"/>
          </w:tcPr>
          <w:p w14:paraId="70BC71E5" w14:textId="77777777" w:rsidR="00326988" w:rsidRPr="00B518DD" w:rsidRDefault="00326988" w:rsidP="004B440E">
            <w:pPr>
              <w:jc w:val="center"/>
              <w:rPr>
                <w:color w:val="000000"/>
                <w:sz w:val="20"/>
                <w:szCs w:val="20"/>
                <w:lang w:val="en-GB"/>
              </w:rPr>
            </w:pPr>
          </w:p>
        </w:tc>
        <w:tc>
          <w:tcPr>
            <w:tcW w:w="993" w:type="dxa"/>
          </w:tcPr>
          <w:p w14:paraId="6403F5F4" w14:textId="5CC07CF9" w:rsidR="00326988" w:rsidRPr="00B518DD" w:rsidRDefault="0029616C" w:rsidP="004B440E">
            <w:pPr>
              <w:jc w:val="center"/>
              <w:rPr>
                <w:color w:val="000000"/>
                <w:sz w:val="20"/>
                <w:szCs w:val="20"/>
                <w:lang w:val="en-GB"/>
              </w:rPr>
            </w:pPr>
            <w:r>
              <w:rPr>
                <w:sz w:val="20"/>
                <w:szCs w:val="20"/>
                <w:lang w:val="en-GB"/>
              </w:rPr>
              <w:t>*</w:t>
            </w:r>
          </w:p>
        </w:tc>
        <w:tc>
          <w:tcPr>
            <w:tcW w:w="1125" w:type="dxa"/>
          </w:tcPr>
          <w:p w14:paraId="21342E0E" w14:textId="7D5F4F10" w:rsidR="00326988" w:rsidRPr="00B518DD" w:rsidRDefault="00326988" w:rsidP="004B440E">
            <w:pPr>
              <w:jc w:val="center"/>
              <w:rPr>
                <w:color w:val="000000"/>
                <w:sz w:val="20"/>
                <w:szCs w:val="20"/>
                <w:lang w:val="en-GB"/>
              </w:rPr>
            </w:pPr>
          </w:p>
        </w:tc>
        <w:tc>
          <w:tcPr>
            <w:tcW w:w="2569" w:type="dxa"/>
            <w:tcBorders>
              <w:left w:val="nil"/>
            </w:tcBorders>
          </w:tcPr>
          <w:p w14:paraId="2A930A1E" w14:textId="2B70CB4E" w:rsidR="00326988" w:rsidRPr="00B518DD" w:rsidRDefault="00326988" w:rsidP="00326988">
            <w:pPr>
              <w:jc w:val="right"/>
              <w:rPr>
                <w:color w:val="000000"/>
                <w:sz w:val="20"/>
                <w:szCs w:val="20"/>
                <w:lang w:val="en-GB"/>
              </w:rPr>
            </w:pPr>
          </w:p>
        </w:tc>
      </w:tr>
      <w:tr w:rsidR="00140BF4" w:rsidRPr="00B518DD" w14:paraId="1E352786" w14:textId="77777777" w:rsidTr="001B252B">
        <w:tc>
          <w:tcPr>
            <w:tcW w:w="2635" w:type="dxa"/>
            <w:tcMar>
              <w:top w:w="57" w:type="dxa"/>
            </w:tcMar>
          </w:tcPr>
          <w:p w14:paraId="0711C24F" w14:textId="334D9057" w:rsidR="00326988" w:rsidRPr="00B518DD" w:rsidRDefault="006F37BF" w:rsidP="00326988">
            <w:pPr>
              <w:rPr>
                <w:sz w:val="20"/>
                <w:szCs w:val="20"/>
                <w:lang w:val="en-GB"/>
              </w:rPr>
            </w:pPr>
            <w:r>
              <w:rPr>
                <w:sz w:val="20"/>
                <w:szCs w:val="20"/>
                <w:lang w:val="en-GB"/>
              </w:rPr>
              <w:t>I:</w:t>
            </w:r>
            <w:r w:rsidR="00BC37DC">
              <w:rPr>
                <w:sz w:val="20"/>
                <w:szCs w:val="20"/>
                <w:lang w:val="en-GB"/>
              </w:rPr>
              <w:t xml:space="preserve"> ampratio</w:t>
            </w:r>
            <w:r w:rsidR="00326988">
              <w:rPr>
                <w:sz w:val="20"/>
                <w:szCs w:val="20"/>
                <w:lang w:val="en-GB"/>
              </w:rPr>
              <w:t>3</w:t>
            </w:r>
          </w:p>
        </w:tc>
        <w:tc>
          <w:tcPr>
            <w:tcW w:w="6797" w:type="dxa"/>
            <w:tcMar>
              <w:top w:w="57" w:type="dxa"/>
              <w:right w:w="57" w:type="dxa"/>
            </w:tcMar>
          </w:tcPr>
          <w:p w14:paraId="4F57FDE1" w14:textId="5DBE9A80" w:rsidR="00326988" w:rsidRPr="00B518DD" w:rsidRDefault="00326988" w:rsidP="00326988">
            <w:pPr>
              <w:ind w:left="113" w:hanging="113"/>
              <w:jc w:val="both"/>
              <w:rPr>
                <w:sz w:val="20"/>
                <w:szCs w:val="20"/>
                <w:lang w:val="en-GB"/>
              </w:rPr>
            </w:pPr>
            <w:r>
              <w:rPr>
                <w:sz w:val="20"/>
                <w:szCs w:val="20"/>
                <w:lang w:val="en-GB"/>
              </w:rPr>
              <w:t>Amplitude ratio between 2</w:t>
            </w:r>
            <w:r w:rsidRPr="008F3F93">
              <w:rPr>
                <w:sz w:val="20"/>
                <w:szCs w:val="20"/>
                <w:vertAlign w:val="superscript"/>
                <w:lang w:val="en-GB"/>
              </w:rPr>
              <w:t>nd</w:t>
            </w:r>
            <w:r>
              <w:rPr>
                <w:sz w:val="20"/>
                <w:szCs w:val="20"/>
                <w:lang w:val="en-GB"/>
              </w:rPr>
              <w:t xml:space="preserve"> and 3</w:t>
            </w:r>
            <w:r w:rsidRPr="008F3F93">
              <w:rPr>
                <w:sz w:val="20"/>
                <w:szCs w:val="20"/>
                <w:vertAlign w:val="superscript"/>
                <w:lang w:val="en-GB"/>
              </w:rPr>
              <w:t>rd</w:t>
            </w:r>
            <w:r>
              <w:rPr>
                <w:sz w:val="20"/>
                <w:szCs w:val="20"/>
                <w:lang w:val="en-GB"/>
              </w:rPr>
              <w:t xml:space="preserve"> dominant frequency band</w:t>
            </w:r>
          </w:p>
        </w:tc>
        <w:tc>
          <w:tcPr>
            <w:tcW w:w="980" w:type="dxa"/>
            <w:tcMar>
              <w:top w:w="57" w:type="dxa"/>
            </w:tcMar>
          </w:tcPr>
          <w:p w14:paraId="7DB38EE1" w14:textId="743A15FC" w:rsidR="00326988" w:rsidRPr="00B518DD" w:rsidRDefault="00326988" w:rsidP="004B440E">
            <w:pPr>
              <w:jc w:val="center"/>
              <w:rPr>
                <w:sz w:val="20"/>
                <w:szCs w:val="20"/>
                <w:lang w:val="en-GB"/>
              </w:rPr>
            </w:pPr>
            <w:r>
              <w:rPr>
                <w:sz w:val="20"/>
                <w:szCs w:val="20"/>
                <w:lang w:val="en-GB"/>
              </w:rPr>
              <w:t>LMA</w:t>
            </w:r>
          </w:p>
        </w:tc>
        <w:tc>
          <w:tcPr>
            <w:tcW w:w="1013" w:type="dxa"/>
          </w:tcPr>
          <w:p w14:paraId="727DA867" w14:textId="571617AC" w:rsidR="00326988" w:rsidRPr="00B518DD" w:rsidRDefault="00E16D9B" w:rsidP="004B440E">
            <w:pPr>
              <w:jc w:val="center"/>
              <w:rPr>
                <w:color w:val="000000"/>
                <w:sz w:val="20"/>
                <w:szCs w:val="20"/>
                <w:lang w:val="en-GB"/>
              </w:rPr>
            </w:pPr>
            <w:r>
              <w:rPr>
                <w:sz w:val="20"/>
                <w:szCs w:val="20"/>
                <w:lang w:val="en-GB"/>
              </w:rPr>
              <w:t>*</w:t>
            </w:r>
          </w:p>
        </w:tc>
        <w:tc>
          <w:tcPr>
            <w:tcW w:w="993" w:type="dxa"/>
          </w:tcPr>
          <w:p w14:paraId="13435766" w14:textId="77777777" w:rsidR="00326988" w:rsidRPr="00B518DD" w:rsidRDefault="00326988" w:rsidP="004B440E">
            <w:pPr>
              <w:jc w:val="center"/>
              <w:rPr>
                <w:color w:val="000000"/>
                <w:sz w:val="20"/>
                <w:szCs w:val="20"/>
                <w:lang w:val="en-GB"/>
              </w:rPr>
            </w:pPr>
          </w:p>
        </w:tc>
        <w:tc>
          <w:tcPr>
            <w:tcW w:w="1125" w:type="dxa"/>
          </w:tcPr>
          <w:p w14:paraId="0BE97DCA" w14:textId="06FF82A3" w:rsidR="00326988" w:rsidRPr="00B518DD" w:rsidRDefault="00326988" w:rsidP="004B440E">
            <w:pPr>
              <w:jc w:val="center"/>
              <w:rPr>
                <w:color w:val="000000"/>
                <w:sz w:val="20"/>
                <w:szCs w:val="20"/>
                <w:lang w:val="en-GB"/>
              </w:rPr>
            </w:pPr>
          </w:p>
        </w:tc>
        <w:tc>
          <w:tcPr>
            <w:tcW w:w="2569" w:type="dxa"/>
            <w:tcBorders>
              <w:left w:val="nil"/>
            </w:tcBorders>
          </w:tcPr>
          <w:p w14:paraId="6C7D4E63" w14:textId="69D783D5" w:rsidR="00326988" w:rsidRPr="00B518DD" w:rsidRDefault="00326988" w:rsidP="00326988">
            <w:pPr>
              <w:jc w:val="right"/>
              <w:rPr>
                <w:color w:val="000000"/>
                <w:sz w:val="20"/>
                <w:szCs w:val="20"/>
                <w:lang w:val="en-GB"/>
              </w:rPr>
            </w:pPr>
          </w:p>
        </w:tc>
      </w:tr>
      <w:tr w:rsidR="00140BF4" w:rsidRPr="00B518DD" w14:paraId="029E01C7" w14:textId="77777777" w:rsidTr="001B252B">
        <w:tc>
          <w:tcPr>
            <w:tcW w:w="2635" w:type="dxa"/>
            <w:tcMar>
              <w:top w:w="57" w:type="dxa"/>
            </w:tcMar>
          </w:tcPr>
          <w:p w14:paraId="653A3448" w14:textId="43962ECE" w:rsidR="00170E06" w:rsidRPr="00B518DD" w:rsidRDefault="006F37BF" w:rsidP="00170E06">
            <w:pPr>
              <w:rPr>
                <w:sz w:val="20"/>
                <w:szCs w:val="20"/>
                <w:lang w:val="en-GB"/>
              </w:rPr>
            </w:pPr>
            <w:r>
              <w:rPr>
                <w:sz w:val="20"/>
                <w:szCs w:val="20"/>
                <w:lang w:val="en-GB"/>
              </w:rPr>
              <w:t>I:</w:t>
            </w:r>
            <w:r w:rsidR="00170E06">
              <w:rPr>
                <w:sz w:val="20"/>
                <w:szCs w:val="20"/>
                <w:lang w:val="en-GB"/>
              </w:rPr>
              <w:t xml:space="preserve"> q3</w:t>
            </w:r>
            <w:r w:rsidR="00170E06" w:rsidRPr="00B518DD">
              <w:rPr>
                <w:sz w:val="20"/>
                <w:szCs w:val="20"/>
                <w:lang w:val="en-GB"/>
              </w:rPr>
              <w:t>min</w:t>
            </w:r>
          </w:p>
        </w:tc>
        <w:tc>
          <w:tcPr>
            <w:tcW w:w="6797" w:type="dxa"/>
            <w:tcMar>
              <w:top w:w="57" w:type="dxa"/>
              <w:right w:w="57" w:type="dxa"/>
            </w:tcMar>
          </w:tcPr>
          <w:p w14:paraId="04F4ADC3" w14:textId="5FF9A6FA" w:rsidR="00170E06" w:rsidRPr="00B518DD" w:rsidRDefault="00170E06" w:rsidP="00170E06">
            <w:pPr>
              <w:spacing w:line="276" w:lineRule="auto"/>
              <w:ind w:left="113" w:hanging="113"/>
              <w:jc w:val="both"/>
              <w:rPr>
                <w:sz w:val="20"/>
                <w:szCs w:val="20"/>
                <w:lang w:val="en-GB"/>
              </w:rPr>
            </w:pPr>
            <w:r w:rsidRPr="00B518DD">
              <w:rPr>
                <w:sz w:val="20"/>
                <w:szCs w:val="20"/>
                <w:lang w:val="en-GB"/>
              </w:rPr>
              <w:t xml:space="preserve">Minimum frequency of the </w:t>
            </w:r>
            <w:r>
              <w:rPr>
                <w:sz w:val="20"/>
                <w:szCs w:val="20"/>
                <w:lang w:val="en-GB"/>
              </w:rPr>
              <w:t>3</w:t>
            </w:r>
            <w:r w:rsidRPr="00170E06">
              <w:rPr>
                <w:sz w:val="20"/>
                <w:szCs w:val="20"/>
                <w:vertAlign w:val="superscript"/>
                <w:lang w:val="en-GB"/>
              </w:rPr>
              <w:t>rd</w:t>
            </w:r>
            <w:r>
              <w:rPr>
                <w:sz w:val="20"/>
                <w:szCs w:val="20"/>
                <w:lang w:val="en-GB"/>
              </w:rPr>
              <w:t xml:space="preserve"> </w:t>
            </w:r>
            <w:r w:rsidRPr="00B518DD">
              <w:rPr>
                <w:sz w:val="20"/>
                <w:szCs w:val="20"/>
                <w:lang w:val="en-GB"/>
              </w:rPr>
              <w:t>distribution of frequency amplitude [Hz]</w:t>
            </w:r>
          </w:p>
        </w:tc>
        <w:tc>
          <w:tcPr>
            <w:tcW w:w="980" w:type="dxa"/>
            <w:tcMar>
              <w:top w:w="57" w:type="dxa"/>
            </w:tcMar>
          </w:tcPr>
          <w:p w14:paraId="39BAD221" w14:textId="2E69A098" w:rsidR="00170E06" w:rsidRPr="00B518DD" w:rsidRDefault="00170E06" w:rsidP="004B440E">
            <w:pPr>
              <w:jc w:val="center"/>
              <w:rPr>
                <w:sz w:val="20"/>
                <w:szCs w:val="20"/>
                <w:lang w:val="en-GB"/>
              </w:rPr>
            </w:pPr>
            <w:r w:rsidRPr="00B518DD">
              <w:rPr>
                <w:sz w:val="20"/>
                <w:szCs w:val="20"/>
                <w:lang w:val="en-GB"/>
              </w:rPr>
              <w:t>LMA</w:t>
            </w:r>
          </w:p>
        </w:tc>
        <w:tc>
          <w:tcPr>
            <w:tcW w:w="1013" w:type="dxa"/>
          </w:tcPr>
          <w:p w14:paraId="2D538FB7" w14:textId="77777777" w:rsidR="00170E06" w:rsidRPr="00B518DD" w:rsidRDefault="00170E06" w:rsidP="004B440E">
            <w:pPr>
              <w:jc w:val="center"/>
              <w:rPr>
                <w:color w:val="000000"/>
                <w:sz w:val="20"/>
                <w:szCs w:val="20"/>
                <w:lang w:val="en-GB"/>
              </w:rPr>
            </w:pPr>
          </w:p>
        </w:tc>
        <w:tc>
          <w:tcPr>
            <w:tcW w:w="993" w:type="dxa"/>
          </w:tcPr>
          <w:p w14:paraId="5AA03BA8" w14:textId="7169039A" w:rsidR="00170E06" w:rsidRPr="00B518DD" w:rsidRDefault="005A7019" w:rsidP="004B440E">
            <w:pPr>
              <w:jc w:val="center"/>
              <w:rPr>
                <w:color w:val="000000"/>
                <w:sz w:val="20"/>
                <w:szCs w:val="20"/>
                <w:lang w:val="en-GB"/>
              </w:rPr>
            </w:pPr>
            <w:r>
              <w:rPr>
                <w:sz w:val="20"/>
                <w:szCs w:val="20"/>
                <w:lang w:val="en-GB"/>
              </w:rPr>
              <w:t>*</w:t>
            </w:r>
          </w:p>
        </w:tc>
        <w:tc>
          <w:tcPr>
            <w:tcW w:w="1125" w:type="dxa"/>
          </w:tcPr>
          <w:p w14:paraId="5A249BDC" w14:textId="197C8FAA" w:rsidR="00170E06" w:rsidRPr="00B518DD" w:rsidRDefault="00170E06" w:rsidP="004B440E">
            <w:pPr>
              <w:jc w:val="center"/>
              <w:rPr>
                <w:color w:val="000000"/>
                <w:sz w:val="20"/>
                <w:szCs w:val="20"/>
                <w:lang w:val="en-GB"/>
              </w:rPr>
            </w:pPr>
          </w:p>
        </w:tc>
        <w:tc>
          <w:tcPr>
            <w:tcW w:w="2569" w:type="dxa"/>
            <w:tcBorders>
              <w:left w:val="nil"/>
            </w:tcBorders>
          </w:tcPr>
          <w:p w14:paraId="4F1C0FFB" w14:textId="178B6815" w:rsidR="00170E06" w:rsidRPr="00B518DD" w:rsidRDefault="00170E06" w:rsidP="00170E06">
            <w:pPr>
              <w:jc w:val="right"/>
              <w:rPr>
                <w:color w:val="000000"/>
                <w:sz w:val="20"/>
                <w:szCs w:val="20"/>
                <w:lang w:val="en-GB"/>
              </w:rPr>
            </w:pPr>
          </w:p>
        </w:tc>
      </w:tr>
      <w:tr w:rsidR="00140BF4" w:rsidRPr="00B518DD" w14:paraId="78D6002D" w14:textId="77777777" w:rsidTr="001B252B">
        <w:tc>
          <w:tcPr>
            <w:tcW w:w="2635" w:type="dxa"/>
            <w:tcMar>
              <w:top w:w="57" w:type="dxa"/>
            </w:tcMar>
          </w:tcPr>
          <w:p w14:paraId="3F42D8ED" w14:textId="3B2D0987" w:rsidR="00170E06" w:rsidRPr="00B518DD" w:rsidRDefault="006F37BF" w:rsidP="00170E06">
            <w:pPr>
              <w:rPr>
                <w:sz w:val="20"/>
                <w:szCs w:val="20"/>
                <w:lang w:val="en-GB"/>
              </w:rPr>
            </w:pPr>
            <w:r>
              <w:rPr>
                <w:sz w:val="20"/>
                <w:szCs w:val="20"/>
                <w:lang w:val="en-GB"/>
              </w:rPr>
              <w:t>I:</w:t>
            </w:r>
            <w:r w:rsidR="006D0D3D">
              <w:rPr>
                <w:sz w:val="20"/>
                <w:szCs w:val="20"/>
                <w:lang w:val="en-GB"/>
              </w:rPr>
              <w:t xml:space="preserve"> ranmean </w:t>
            </w:r>
          </w:p>
        </w:tc>
        <w:tc>
          <w:tcPr>
            <w:tcW w:w="6797" w:type="dxa"/>
            <w:tcMar>
              <w:top w:w="57" w:type="dxa"/>
              <w:right w:w="57" w:type="dxa"/>
            </w:tcMar>
          </w:tcPr>
          <w:p w14:paraId="0288E4FF" w14:textId="304B8B55" w:rsidR="00170E06" w:rsidRPr="00B518DD" w:rsidRDefault="006D0D3D" w:rsidP="00170E06">
            <w:pPr>
              <w:ind w:left="113" w:hanging="113"/>
              <w:jc w:val="both"/>
              <w:rPr>
                <w:sz w:val="20"/>
                <w:szCs w:val="20"/>
                <w:lang w:val="en-GB"/>
              </w:rPr>
            </w:pPr>
            <w:r>
              <w:rPr>
                <w:sz w:val="20"/>
                <w:szCs w:val="20"/>
                <w:lang w:val="en-GB"/>
              </w:rPr>
              <w:t xml:space="preserve">Mean frequency range </w:t>
            </w:r>
            <w:r w:rsidRPr="00B518DD">
              <w:rPr>
                <w:sz w:val="20"/>
                <w:szCs w:val="20"/>
                <w:lang w:val="en-GB"/>
              </w:rPr>
              <w:t>[Hz]</w:t>
            </w:r>
          </w:p>
        </w:tc>
        <w:tc>
          <w:tcPr>
            <w:tcW w:w="980" w:type="dxa"/>
            <w:tcMar>
              <w:top w:w="57" w:type="dxa"/>
            </w:tcMar>
          </w:tcPr>
          <w:p w14:paraId="58C5C1DC" w14:textId="5D2D168A" w:rsidR="00170E06" w:rsidRPr="00B518DD" w:rsidRDefault="006D0D3D" w:rsidP="004B440E">
            <w:pPr>
              <w:jc w:val="center"/>
              <w:rPr>
                <w:sz w:val="20"/>
                <w:szCs w:val="20"/>
                <w:lang w:val="en-GB"/>
              </w:rPr>
            </w:pPr>
            <w:r>
              <w:rPr>
                <w:sz w:val="20"/>
                <w:szCs w:val="20"/>
                <w:lang w:val="en-GB"/>
              </w:rPr>
              <w:t>LMA</w:t>
            </w:r>
          </w:p>
        </w:tc>
        <w:tc>
          <w:tcPr>
            <w:tcW w:w="1013" w:type="dxa"/>
          </w:tcPr>
          <w:p w14:paraId="6AD6F5C3" w14:textId="77777777" w:rsidR="00170E06" w:rsidRPr="00B518DD" w:rsidRDefault="00170E06" w:rsidP="004B440E">
            <w:pPr>
              <w:jc w:val="center"/>
              <w:rPr>
                <w:color w:val="000000"/>
                <w:sz w:val="20"/>
                <w:szCs w:val="20"/>
                <w:lang w:val="en-GB"/>
              </w:rPr>
            </w:pPr>
          </w:p>
        </w:tc>
        <w:tc>
          <w:tcPr>
            <w:tcW w:w="993" w:type="dxa"/>
          </w:tcPr>
          <w:p w14:paraId="16C98BF8" w14:textId="628DDC6F" w:rsidR="00170E06" w:rsidRPr="00B518DD" w:rsidRDefault="00A41C5A" w:rsidP="004B440E">
            <w:pPr>
              <w:jc w:val="center"/>
              <w:rPr>
                <w:color w:val="000000"/>
                <w:sz w:val="20"/>
                <w:szCs w:val="20"/>
                <w:lang w:val="en-GB"/>
              </w:rPr>
            </w:pPr>
            <w:r>
              <w:rPr>
                <w:sz w:val="20"/>
                <w:szCs w:val="20"/>
                <w:lang w:val="en-GB"/>
              </w:rPr>
              <w:t>*</w:t>
            </w:r>
          </w:p>
        </w:tc>
        <w:tc>
          <w:tcPr>
            <w:tcW w:w="1125" w:type="dxa"/>
          </w:tcPr>
          <w:p w14:paraId="3A6C05BA" w14:textId="4CDB5EC7" w:rsidR="00170E06" w:rsidRPr="00B518DD" w:rsidRDefault="004A6A3F" w:rsidP="004B440E">
            <w:pPr>
              <w:jc w:val="center"/>
              <w:rPr>
                <w:color w:val="000000"/>
                <w:sz w:val="20"/>
                <w:szCs w:val="20"/>
                <w:lang w:val="en-GB"/>
              </w:rPr>
            </w:pPr>
            <w:r>
              <w:rPr>
                <w:sz w:val="20"/>
                <w:szCs w:val="20"/>
                <w:lang w:val="en-GB"/>
              </w:rPr>
              <w:t>*</w:t>
            </w:r>
          </w:p>
        </w:tc>
        <w:tc>
          <w:tcPr>
            <w:tcW w:w="2569" w:type="dxa"/>
            <w:tcBorders>
              <w:left w:val="nil"/>
            </w:tcBorders>
          </w:tcPr>
          <w:p w14:paraId="35AAE9BE" w14:textId="497C2388" w:rsidR="00170E06" w:rsidRPr="00B518DD" w:rsidRDefault="00170E06" w:rsidP="00170E06">
            <w:pPr>
              <w:jc w:val="right"/>
              <w:rPr>
                <w:color w:val="000000"/>
                <w:sz w:val="20"/>
                <w:szCs w:val="20"/>
                <w:lang w:val="en-GB"/>
              </w:rPr>
            </w:pPr>
          </w:p>
        </w:tc>
      </w:tr>
      <w:tr w:rsidR="00140BF4" w:rsidRPr="00B518DD" w14:paraId="188FD537" w14:textId="77777777" w:rsidTr="001B252B">
        <w:tc>
          <w:tcPr>
            <w:tcW w:w="2635" w:type="dxa"/>
            <w:tcMar>
              <w:top w:w="57" w:type="dxa"/>
            </w:tcMar>
          </w:tcPr>
          <w:p w14:paraId="3D3D3C55" w14:textId="4B5D0E16" w:rsidR="00D95888" w:rsidRPr="00B518DD" w:rsidRDefault="00D95888" w:rsidP="00D95888">
            <w:pPr>
              <w:rPr>
                <w:sz w:val="20"/>
                <w:szCs w:val="20"/>
                <w:lang w:val="en-GB"/>
              </w:rPr>
            </w:pPr>
            <w:r>
              <w:rPr>
                <w:sz w:val="20"/>
                <w:szCs w:val="20"/>
                <w:lang w:val="en-GB"/>
              </w:rPr>
              <w:t>I</w:t>
            </w:r>
            <w:r w:rsidR="006F37BF">
              <w:rPr>
                <w:sz w:val="20"/>
                <w:szCs w:val="20"/>
                <w:lang w:val="en-GB"/>
              </w:rPr>
              <w:t>:</w:t>
            </w:r>
            <w:r w:rsidR="00BC37DC">
              <w:rPr>
                <w:sz w:val="20"/>
                <w:szCs w:val="20"/>
                <w:lang w:val="en-GB"/>
              </w:rPr>
              <w:t xml:space="preserve"> fp1</w:t>
            </w:r>
            <w:r w:rsidRPr="00B518DD">
              <w:rPr>
                <w:sz w:val="20"/>
                <w:szCs w:val="20"/>
                <w:lang w:val="en-GB"/>
              </w:rPr>
              <w:t>amax</w:t>
            </w:r>
          </w:p>
        </w:tc>
        <w:tc>
          <w:tcPr>
            <w:tcW w:w="6797" w:type="dxa"/>
            <w:tcMar>
              <w:top w:w="57" w:type="dxa"/>
              <w:right w:w="57" w:type="dxa"/>
            </w:tcMar>
          </w:tcPr>
          <w:p w14:paraId="7140614B" w14:textId="47D69C6E" w:rsidR="00D95888" w:rsidRPr="00B518DD" w:rsidRDefault="00D95888" w:rsidP="00D95888">
            <w:pPr>
              <w:ind w:left="113" w:hanging="113"/>
              <w:jc w:val="both"/>
              <w:rPr>
                <w:sz w:val="20"/>
                <w:szCs w:val="20"/>
                <w:lang w:val="en-GB"/>
              </w:rPr>
            </w:pPr>
            <w:r w:rsidRPr="00B518DD">
              <w:rPr>
                <w:sz w:val="20"/>
                <w:szCs w:val="20"/>
                <w:lang w:val="en-GB"/>
              </w:rPr>
              <w:t>Maximum amplitude of the 1</w:t>
            </w:r>
            <w:r w:rsidRPr="00B518DD">
              <w:rPr>
                <w:sz w:val="20"/>
                <w:szCs w:val="20"/>
                <w:vertAlign w:val="superscript"/>
                <w:lang w:val="en-GB"/>
              </w:rPr>
              <w:t>st</w:t>
            </w:r>
            <w:r w:rsidRPr="00B518DD">
              <w:rPr>
                <w:sz w:val="20"/>
                <w:szCs w:val="20"/>
                <w:lang w:val="en-GB"/>
              </w:rPr>
              <w:t xml:space="preserve"> global frequency peak </w:t>
            </w:r>
            <w:r>
              <w:rPr>
                <w:sz w:val="20"/>
                <w:szCs w:val="20"/>
                <w:lang w:val="en-GB"/>
              </w:rPr>
              <w:t>[relative amplitude</w:t>
            </w:r>
            <w:r w:rsidRPr="00B518DD">
              <w:rPr>
                <w:sz w:val="20"/>
                <w:szCs w:val="20"/>
                <w:lang w:val="en-GB"/>
              </w:rPr>
              <w:t>]</w:t>
            </w:r>
          </w:p>
        </w:tc>
        <w:tc>
          <w:tcPr>
            <w:tcW w:w="980" w:type="dxa"/>
            <w:tcMar>
              <w:top w:w="57" w:type="dxa"/>
            </w:tcMar>
          </w:tcPr>
          <w:p w14:paraId="4DE160F9" w14:textId="68D8F9AD" w:rsidR="00D95888" w:rsidRPr="00B518DD" w:rsidRDefault="00D95888" w:rsidP="004B440E">
            <w:pPr>
              <w:jc w:val="center"/>
              <w:rPr>
                <w:sz w:val="20"/>
                <w:szCs w:val="20"/>
                <w:lang w:val="en-GB"/>
              </w:rPr>
            </w:pPr>
            <w:r w:rsidRPr="00B518DD">
              <w:rPr>
                <w:sz w:val="20"/>
                <w:szCs w:val="20"/>
                <w:lang w:val="en-GB"/>
              </w:rPr>
              <w:t>LMA</w:t>
            </w:r>
          </w:p>
        </w:tc>
        <w:tc>
          <w:tcPr>
            <w:tcW w:w="1013" w:type="dxa"/>
          </w:tcPr>
          <w:p w14:paraId="1B0771D6" w14:textId="77777777" w:rsidR="00D95888" w:rsidRPr="00B518DD" w:rsidRDefault="00D95888" w:rsidP="004B440E">
            <w:pPr>
              <w:jc w:val="center"/>
              <w:rPr>
                <w:color w:val="000000"/>
                <w:sz w:val="20"/>
                <w:szCs w:val="20"/>
                <w:lang w:val="en-GB"/>
              </w:rPr>
            </w:pPr>
          </w:p>
        </w:tc>
        <w:tc>
          <w:tcPr>
            <w:tcW w:w="993" w:type="dxa"/>
          </w:tcPr>
          <w:p w14:paraId="497AACBC" w14:textId="210F8B25" w:rsidR="00D95888" w:rsidRPr="00B518DD" w:rsidRDefault="005A7019" w:rsidP="004B440E">
            <w:pPr>
              <w:jc w:val="center"/>
              <w:rPr>
                <w:color w:val="000000"/>
                <w:sz w:val="20"/>
                <w:szCs w:val="20"/>
                <w:lang w:val="en-GB"/>
              </w:rPr>
            </w:pPr>
            <w:r>
              <w:rPr>
                <w:sz w:val="20"/>
                <w:szCs w:val="20"/>
                <w:lang w:val="en-GB"/>
              </w:rPr>
              <w:t>*</w:t>
            </w:r>
          </w:p>
        </w:tc>
        <w:tc>
          <w:tcPr>
            <w:tcW w:w="1125" w:type="dxa"/>
          </w:tcPr>
          <w:p w14:paraId="5DF2CEE9" w14:textId="4D0B66FC" w:rsidR="00D95888" w:rsidRPr="00B518DD" w:rsidRDefault="00D95888" w:rsidP="004B440E">
            <w:pPr>
              <w:jc w:val="center"/>
              <w:rPr>
                <w:color w:val="000000"/>
                <w:sz w:val="20"/>
                <w:szCs w:val="20"/>
                <w:lang w:val="en-GB"/>
              </w:rPr>
            </w:pPr>
          </w:p>
        </w:tc>
        <w:tc>
          <w:tcPr>
            <w:tcW w:w="2569" w:type="dxa"/>
            <w:tcBorders>
              <w:left w:val="nil"/>
            </w:tcBorders>
          </w:tcPr>
          <w:p w14:paraId="5A520B7E" w14:textId="5D248AEF" w:rsidR="00D95888" w:rsidRPr="00B518DD" w:rsidRDefault="00D95888" w:rsidP="00D95888">
            <w:pPr>
              <w:jc w:val="right"/>
              <w:rPr>
                <w:color w:val="000000"/>
                <w:sz w:val="20"/>
                <w:szCs w:val="20"/>
                <w:lang w:val="en-GB"/>
              </w:rPr>
            </w:pPr>
          </w:p>
        </w:tc>
      </w:tr>
      <w:tr w:rsidR="00140BF4" w:rsidRPr="00B518DD" w14:paraId="0519B24E" w14:textId="77777777" w:rsidTr="001B252B">
        <w:tc>
          <w:tcPr>
            <w:tcW w:w="2635" w:type="dxa"/>
            <w:tcMar>
              <w:top w:w="57" w:type="dxa"/>
            </w:tcMar>
          </w:tcPr>
          <w:p w14:paraId="733BD253" w14:textId="2555FE6B" w:rsidR="008445B2" w:rsidRPr="00B518DD" w:rsidRDefault="006F37BF" w:rsidP="00BC37DC">
            <w:pPr>
              <w:rPr>
                <w:sz w:val="20"/>
                <w:szCs w:val="20"/>
                <w:lang w:val="en-GB"/>
              </w:rPr>
            </w:pPr>
            <w:r>
              <w:rPr>
                <w:sz w:val="20"/>
                <w:szCs w:val="20"/>
                <w:lang w:val="en-GB"/>
              </w:rPr>
              <w:t>I:</w:t>
            </w:r>
            <w:r w:rsidR="008445B2">
              <w:rPr>
                <w:sz w:val="20"/>
                <w:szCs w:val="20"/>
                <w:lang w:val="en-GB"/>
              </w:rPr>
              <w:t xml:space="preserve"> df3mean </w:t>
            </w:r>
          </w:p>
        </w:tc>
        <w:tc>
          <w:tcPr>
            <w:tcW w:w="6797" w:type="dxa"/>
            <w:tcMar>
              <w:top w:w="57" w:type="dxa"/>
              <w:right w:w="57" w:type="dxa"/>
            </w:tcMar>
          </w:tcPr>
          <w:p w14:paraId="5900C0A6" w14:textId="591C5FEC" w:rsidR="008445B2" w:rsidRPr="00B518DD" w:rsidRDefault="008445B2" w:rsidP="008445B2">
            <w:pPr>
              <w:ind w:left="113" w:hanging="113"/>
              <w:jc w:val="both"/>
              <w:rPr>
                <w:sz w:val="20"/>
                <w:szCs w:val="20"/>
                <w:lang w:val="en-GB"/>
              </w:rPr>
            </w:pPr>
            <w:r>
              <w:rPr>
                <w:sz w:val="20"/>
                <w:szCs w:val="20"/>
                <w:lang w:val="en-GB"/>
              </w:rPr>
              <w:t>Mean frequency of the 3</w:t>
            </w:r>
            <w:r w:rsidRPr="008445B2">
              <w:rPr>
                <w:sz w:val="20"/>
                <w:szCs w:val="20"/>
                <w:vertAlign w:val="superscript"/>
                <w:lang w:val="en-GB"/>
              </w:rPr>
              <w:t>rd</w:t>
            </w:r>
            <w:r>
              <w:rPr>
                <w:sz w:val="20"/>
                <w:szCs w:val="20"/>
                <w:lang w:val="en-GB"/>
              </w:rPr>
              <w:t xml:space="preserve"> dominant frequency band </w:t>
            </w:r>
            <w:r w:rsidRPr="00B518DD">
              <w:rPr>
                <w:sz w:val="20"/>
                <w:szCs w:val="20"/>
                <w:lang w:val="en-GB"/>
              </w:rPr>
              <w:t>[Hz]</w:t>
            </w:r>
          </w:p>
        </w:tc>
        <w:tc>
          <w:tcPr>
            <w:tcW w:w="980" w:type="dxa"/>
            <w:tcMar>
              <w:top w:w="57" w:type="dxa"/>
            </w:tcMar>
          </w:tcPr>
          <w:p w14:paraId="0CEB7BF2" w14:textId="3098D6BF" w:rsidR="008445B2" w:rsidRPr="00B518DD" w:rsidRDefault="008445B2" w:rsidP="004B440E">
            <w:pPr>
              <w:jc w:val="center"/>
              <w:rPr>
                <w:sz w:val="20"/>
                <w:szCs w:val="20"/>
                <w:lang w:val="en-GB"/>
              </w:rPr>
            </w:pPr>
            <w:r>
              <w:rPr>
                <w:sz w:val="20"/>
                <w:szCs w:val="20"/>
                <w:lang w:val="en-GB"/>
              </w:rPr>
              <w:t>LMA</w:t>
            </w:r>
          </w:p>
        </w:tc>
        <w:tc>
          <w:tcPr>
            <w:tcW w:w="1013" w:type="dxa"/>
          </w:tcPr>
          <w:p w14:paraId="289040DA" w14:textId="7BE51FAC" w:rsidR="008445B2" w:rsidRPr="00B518DD" w:rsidRDefault="00C96236" w:rsidP="004B440E">
            <w:pPr>
              <w:jc w:val="center"/>
              <w:rPr>
                <w:color w:val="000000"/>
                <w:sz w:val="20"/>
                <w:szCs w:val="20"/>
                <w:lang w:val="en-GB"/>
              </w:rPr>
            </w:pPr>
            <w:r>
              <w:rPr>
                <w:sz w:val="20"/>
                <w:szCs w:val="20"/>
                <w:lang w:val="en-GB"/>
              </w:rPr>
              <w:t>*</w:t>
            </w:r>
          </w:p>
        </w:tc>
        <w:tc>
          <w:tcPr>
            <w:tcW w:w="993" w:type="dxa"/>
          </w:tcPr>
          <w:p w14:paraId="267DA6A3" w14:textId="77777777" w:rsidR="008445B2" w:rsidRPr="00B518DD" w:rsidRDefault="008445B2" w:rsidP="004B440E">
            <w:pPr>
              <w:jc w:val="center"/>
              <w:rPr>
                <w:color w:val="000000"/>
                <w:sz w:val="20"/>
                <w:szCs w:val="20"/>
                <w:lang w:val="en-GB"/>
              </w:rPr>
            </w:pPr>
          </w:p>
        </w:tc>
        <w:tc>
          <w:tcPr>
            <w:tcW w:w="1125" w:type="dxa"/>
          </w:tcPr>
          <w:p w14:paraId="4BA72912" w14:textId="02418450" w:rsidR="008445B2" w:rsidRPr="00B518DD" w:rsidRDefault="008445B2" w:rsidP="004B440E">
            <w:pPr>
              <w:jc w:val="center"/>
              <w:rPr>
                <w:color w:val="000000"/>
                <w:sz w:val="20"/>
                <w:szCs w:val="20"/>
                <w:lang w:val="en-GB"/>
              </w:rPr>
            </w:pPr>
          </w:p>
        </w:tc>
        <w:tc>
          <w:tcPr>
            <w:tcW w:w="2569" w:type="dxa"/>
            <w:tcBorders>
              <w:left w:val="nil"/>
            </w:tcBorders>
          </w:tcPr>
          <w:p w14:paraId="40FEAC02" w14:textId="46F8A38D" w:rsidR="008445B2" w:rsidRPr="00B518DD" w:rsidRDefault="008445B2" w:rsidP="008445B2">
            <w:pPr>
              <w:jc w:val="right"/>
              <w:rPr>
                <w:color w:val="000000"/>
                <w:sz w:val="20"/>
                <w:szCs w:val="20"/>
                <w:lang w:val="en-GB"/>
              </w:rPr>
            </w:pPr>
          </w:p>
        </w:tc>
      </w:tr>
      <w:tr w:rsidR="00140BF4" w:rsidRPr="00B518DD" w14:paraId="77C738B6" w14:textId="77777777" w:rsidTr="001B252B">
        <w:tc>
          <w:tcPr>
            <w:tcW w:w="2635" w:type="dxa"/>
            <w:tcMar>
              <w:top w:w="57" w:type="dxa"/>
            </w:tcMar>
          </w:tcPr>
          <w:p w14:paraId="58EC1AC2" w14:textId="08E151F9" w:rsidR="009B1005" w:rsidRPr="00B518DD" w:rsidRDefault="006F37BF" w:rsidP="009B1005">
            <w:pPr>
              <w:rPr>
                <w:sz w:val="20"/>
                <w:szCs w:val="20"/>
                <w:lang w:val="en-GB"/>
              </w:rPr>
            </w:pPr>
            <w:r>
              <w:rPr>
                <w:sz w:val="20"/>
                <w:szCs w:val="20"/>
                <w:lang w:val="en-GB"/>
              </w:rPr>
              <w:t>I:</w:t>
            </w:r>
            <w:r w:rsidR="009B1005">
              <w:rPr>
                <w:sz w:val="20"/>
                <w:szCs w:val="20"/>
                <w:lang w:val="en-GB"/>
              </w:rPr>
              <w:t xml:space="preserve"> pfmin </w:t>
            </w:r>
          </w:p>
        </w:tc>
        <w:tc>
          <w:tcPr>
            <w:tcW w:w="6797" w:type="dxa"/>
            <w:tcMar>
              <w:top w:w="57" w:type="dxa"/>
              <w:right w:w="57" w:type="dxa"/>
            </w:tcMar>
          </w:tcPr>
          <w:p w14:paraId="74CB7B03" w14:textId="0D856AE4" w:rsidR="009B1005" w:rsidRPr="00B518DD" w:rsidRDefault="009B1005" w:rsidP="009B1005">
            <w:pPr>
              <w:ind w:left="113" w:hanging="113"/>
              <w:jc w:val="both"/>
              <w:rPr>
                <w:sz w:val="20"/>
                <w:szCs w:val="20"/>
                <w:lang w:val="en-GB"/>
              </w:rPr>
            </w:pPr>
            <w:r>
              <w:rPr>
                <w:sz w:val="20"/>
                <w:szCs w:val="20"/>
                <w:lang w:val="en-GB"/>
              </w:rPr>
              <w:t xml:space="preserve">Minimum peak frequency </w:t>
            </w:r>
            <w:r w:rsidRPr="00B518DD">
              <w:rPr>
                <w:sz w:val="20"/>
                <w:szCs w:val="20"/>
                <w:lang w:val="en-GB"/>
              </w:rPr>
              <w:t>[Hz]</w:t>
            </w:r>
          </w:p>
        </w:tc>
        <w:tc>
          <w:tcPr>
            <w:tcW w:w="980" w:type="dxa"/>
            <w:tcMar>
              <w:top w:w="57" w:type="dxa"/>
            </w:tcMar>
          </w:tcPr>
          <w:p w14:paraId="3D3B0991" w14:textId="52626506" w:rsidR="009B1005" w:rsidRPr="00B518DD" w:rsidRDefault="009B1005" w:rsidP="004B440E">
            <w:pPr>
              <w:jc w:val="center"/>
              <w:rPr>
                <w:sz w:val="20"/>
                <w:szCs w:val="20"/>
                <w:lang w:val="en-GB"/>
              </w:rPr>
            </w:pPr>
            <w:r>
              <w:rPr>
                <w:sz w:val="20"/>
                <w:szCs w:val="20"/>
                <w:lang w:val="en-GB"/>
              </w:rPr>
              <w:t>LMA</w:t>
            </w:r>
          </w:p>
        </w:tc>
        <w:tc>
          <w:tcPr>
            <w:tcW w:w="1013" w:type="dxa"/>
          </w:tcPr>
          <w:p w14:paraId="4FAA978F" w14:textId="77777777" w:rsidR="009B1005" w:rsidRPr="00B518DD" w:rsidRDefault="009B1005" w:rsidP="004B440E">
            <w:pPr>
              <w:jc w:val="center"/>
              <w:rPr>
                <w:color w:val="000000"/>
                <w:sz w:val="20"/>
                <w:szCs w:val="20"/>
                <w:lang w:val="en-GB"/>
              </w:rPr>
            </w:pPr>
          </w:p>
        </w:tc>
        <w:tc>
          <w:tcPr>
            <w:tcW w:w="993" w:type="dxa"/>
          </w:tcPr>
          <w:p w14:paraId="559E4B2A" w14:textId="5EF77512" w:rsidR="009B1005" w:rsidRPr="00B518DD" w:rsidRDefault="005A7019" w:rsidP="004B440E">
            <w:pPr>
              <w:jc w:val="center"/>
              <w:rPr>
                <w:color w:val="000000"/>
                <w:sz w:val="20"/>
                <w:szCs w:val="20"/>
                <w:lang w:val="en-GB"/>
              </w:rPr>
            </w:pPr>
            <w:r>
              <w:rPr>
                <w:sz w:val="20"/>
                <w:szCs w:val="20"/>
                <w:lang w:val="en-GB"/>
              </w:rPr>
              <w:t>*</w:t>
            </w:r>
          </w:p>
        </w:tc>
        <w:tc>
          <w:tcPr>
            <w:tcW w:w="1125" w:type="dxa"/>
          </w:tcPr>
          <w:p w14:paraId="24FF088F" w14:textId="4908802E" w:rsidR="009B1005" w:rsidRPr="00B518DD" w:rsidRDefault="00B47E35" w:rsidP="004B440E">
            <w:pPr>
              <w:jc w:val="center"/>
              <w:rPr>
                <w:color w:val="000000"/>
                <w:sz w:val="20"/>
                <w:szCs w:val="20"/>
                <w:lang w:val="en-GB"/>
              </w:rPr>
            </w:pPr>
            <w:r>
              <w:rPr>
                <w:sz w:val="20"/>
                <w:szCs w:val="20"/>
                <w:lang w:val="en-GB"/>
              </w:rPr>
              <w:t>*</w:t>
            </w:r>
          </w:p>
        </w:tc>
        <w:tc>
          <w:tcPr>
            <w:tcW w:w="2569" w:type="dxa"/>
            <w:tcBorders>
              <w:left w:val="nil"/>
            </w:tcBorders>
          </w:tcPr>
          <w:p w14:paraId="1CEAD3AC" w14:textId="66DF7100" w:rsidR="009B1005" w:rsidRPr="00B518DD" w:rsidRDefault="009B1005" w:rsidP="009B1005">
            <w:pPr>
              <w:jc w:val="right"/>
              <w:rPr>
                <w:color w:val="000000"/>
                <w:sz w:val="20"/>
                <w:szCs w:val="20"/>
                <w:lang w:val="en-GB"/>
              </w:rPr>
            </w:pPr>
          </w:p>
        </w:tc>
      </w:tr>
      <w:tr w:rsidR="00140BF4" w:rsidRPr="00B518DD" w14:paraId="402DE89A" w14:textId="77777777" w:rsidTr="001B252B">
        <w:tc>
          <w:tcPr>
            <w:tcW w:w="2635" w:type="dxa"/>
            <w:tcMar>
              <w:top w:w="57" w:type="dxa"/>
            </w:tcMar>
          </w:tcPr>
          <w:p w14:paraId="573E2B70" w14:textId="27A0683A" w:rsidR="009B1005" w:rsidRPr="00B518DD" w:rsidRDefault="006F37BF" w:rsidP="00BC37DC">
            <w:pPr>
              <w:rPr>
                <w:sz w:val="20"/>
                <w:szCs w:val="20"/>
                <w:lang w:val="en-GB"/>
              </w:rPr>
            </w:pPr>
            <w:r>
              <w:rPr>
                <w:sz w:val="20"/>
                <w:szCs w:val="20"/>
                <w:lang w:val="en-GB"/>
              </w:rPr>
              <w:t>E:</w:t>
            </w:r>
            <w:r w:rsidR="009B1005">
              <w:rPr>
                <w:sz w:val="20"/>
                <w:szCs w:val="20"/>
                <w:lang w:val="en-GB"/>
              </w:rPr>
              <w:t xml:space="preserve"> fp1amean</w:t>
            </w:r>
          </w:p>
        </w:tc>
        <w:tc>
          <w:tcPr>
            <w:tcW w:w="6797" w:type="dxa"/>
            <w:tcMar>
              <w:top w:w="57" w:type="dxa"/>
              <w:right w:w="57" w:type="dxa"/>
            </w:tcMar>
          </w:tcPr>
          <w:p w14:paraId="0715408E" w14:textId="0D135822" w:rsidR="009B1005" w:rsidRPr="00B518DD" w:rsidRDefault="009B1005" w:rsidP="009B1005">
            <w:pPr>
              <w:ind w:left="113" w:hanging="113"/>
              <w:jc w:val="both"/>
              <w:rPr>
                <w:sz w:val="20"/>
                <w:szCs w:val="20"/>
                <w:lang w:val="en-GB"/>
              </w:rPr>
            </w:pPr>
            <w:r>
              <w:rPr>
                <w:sz w:val="20"/>
                <w:szCs w:val="20"/>
                <w:lang w:val="en-GB"/>
              </w:rPr>
              <w:t>Mean amplitude of the 1</w:t>
            </w:r>
            <w:r w:rsidRPr="00CD23DB">
              <w:rPr>
                <w:sz w:val="20"/>
                <w:szCs w:val="20"/>
                <w:vertAlign w:val="superscript"/>
                <w:lang w:val="en-GB"/>
              </w:rPr>
              <w:t>st</w:t>
            </w:r>
            <w:r>
              <w:rPr>
                <w:sz w:val="20"/>
                <w:szCs w:val="20"/>
                <w:vertAlign w:val="superscript"/>
                <w:lang w:val="en-GB"/>
              </w:rPr>
              <w:t xml:space="preserve"> </w:t>
            </w:r>
            <w:r w:rsidRPr="00B518DD">
              <w:rPr>
                <w:sz w:val="20"/>
                <w:szCs w:val="20"/>
                <w:lang w:val="en-GB"/>
              </w:rPr>
              <w:t xml:space="preserve">global frequency peak </w:t>
            </w:r>
            <w:r>
              <w:rPr>
                <w:sz w:val="20"/>
                <w:szCs w:val="20"/>
                <w:lang w:val="en-GB"/>
              </w:rPr>
              <w:t>[relative amplitude</w:t>
            </w:r>
            <w:r w:rsidRPr="00B518DD">
              <w:rPr>
                <w:sz w:val="20"/>
                <w:szCs w:val="20"/>
                <w:lang w:val="en-GB"/>
              </w:rPr>
              <w:t>]</w:t>
            </w:r>
          </w:p>
        </w:tc>
        <w:tc>
          <w:tcPr>
            <w:tcW w:w="980" w:type="dxa"/>
            <w:tcMar>
              <w:top w:w="57" w:type="dxa"/>
            </w:tcMar>
          </w:tcPr>
          <w:p w14:paraId="555A4B65" w14:textId="3A28B6F1" w:rsidR="009B1005" w:rsidRPr="00B518DD" w:rsidRDefault="009B1005" w:rsidP="004B440E">
            <w:pPr>
              <w:jc w:val="center"/>
              <w:rPr>
                <w:sz w:val="20"/>
                <w:szCs w:val="20"/>
                <w:lang w:val="en-GB"/>
              </w:rPr>
            </w:pPr>
            <w:r>
              <w:rPr>
                <w:sz w:val="20"/>
                <w:szCs w:val="20"/>
                <w:lang w:val="en-GB"/>
              </w:rPr>
              <w:t>LMA</w:t>
            </w:r>
          </w:p>
        </w:tc>
        <w:tc>
          <w:tcPr>
            <w:tcW w:w="1013" w:type="dxa"/>
          </w:tcPr>
          <w:p w14:paraId="3782AF4D" w14:textId="77777777" w:rsidR="009B1005" w:rsidRPr="00B518DD" w:rsidRDefault="009B1005" w:rsidP="004B440E">
            <w:pPr>
              <w:jc w:val="center"/>
              <w:rPr>
                <w:color w:val="000000"/>
                <w:sz w:val="20"/>
                <w:szCs w:val="20"/>
                <w:lang w:val="en-GB"/>
              </w:rPr>
            </w:pPr>
          </w:p>
        </w:tc>
        <w:tc>
          <w:tcPr>
            <w:tcW w:w="993" w:type="dxa"/>
          </w:tcPr>
          <w:p w14:paraId="5863B420" w14:textId="3964ABE9" w:rsidR="009B1005" w:rsidRPr="00B518DD" w:rsidRDefault="005C5110" w:rsidP="004B440E">
            <w:pPr>
              <w:jc w:val="center"/>
              <w:rPr>
                <w:color w:val="000000"/>
                <w:sz w:val="20"/>
                <w:szCs w:val="20"/>
                <w:lang w:val="en-GB"/>
              </w:rPr>
            </w:pPr>
            <w:r>
              <w:rPr>
                <w:sz w:val="20"/>
                <w:szCs w:val="20"/>
                <w:lang w:val="en-GB"/>
              </w:rPr>
              <w:t>*</w:t>
            </w:r>
          </w:p>
        </w:tc>
        <w:tc>
          <w:tcPr>
            <w:tcW w:w="1125" w:type="dxa"/>
          </w:tcPr>
          <w:p w14:paraId="5793A97B" w14:textId="7E0D54A0" w:rsidR="009B1005" w:rsidRPr="00B518DD" w:rsidRDefault="00B47E35" w:rsidP="004B440E">
            <w:pPr>
              <w:jc w:val="center"/>
              <w:rPr>
                <w:color w:val="000000"/>
                <w:sz w:val="20"/>
                <w:szCs w:val="20"/>
                <w:lang w:val="en-GB"/>
              </w:rPr>
            </w:pPr>
            <w:r>
              <w:rPr>
                <w:sz w:val="20"/>
                <w:szCs w:val="20"/>
                <w:lang w:val="en-GB"/>
              </w:rPr>
              <w:t>*</w:t>
            </w:r>
          </w:p>
        </w:tc>
        <w:tc>
          <w:tcPr>
            <w:tcW w:w="2569" w:type="dxa"/>
            <w:tcBorders>
              <w:left w:val="nil"/>
            </w:tcBorders>
          </w:tcPr>
          <w:p w14:paraId="040B4A4C" w14:textId="66F81D94" w:rsidR="009B1005" w:rsidRPr="00B518DD" w:rsidRDefault="009B1005" w:rsidP="009B1005">
            <w:pPr>
              <w:jc w:val="right"/>
              <w:rPr>
                <w:color w:val="000000"/>
                <w:sz w:val="20"/>
                <w:szCs w:val="20"/>
                <w:lang w:val="en-GB"/>
              </w:rPr>
            </w:pPr>
          </w:p>
        </w:tc>
      </w:tr>
      <w:tr w:rsidR="00140BF4" w:rsidRPr="00B518DD" w14:paraId="2967929F" w14:textId="77777777" w:rsidTr="001B252B">
        <w:tc>
          <w:tcPr>
            <w:tcW w:w="2635" w:type="dxa"/>
            <w:tcMar>
              <w:top w:w="57" w:type="dxa"/>
            </w:tcMar>
          </w:tcPr>
          <w:p w14:paraId="2E0F4C93" w14:textId="40AC8634" w:rsidR="009B1005" w:rsidRDefault="006F37BF" w:rsidP="009B1005">
            <w:pPr>
              <w:rPr>
                <w:sz w:val="20"/>
                <w:szCs w:val="20"/>
                <w:lang w:val="en-GB"/>
              </w:rPr>
            </w:pPr>
            <w:r>
              <w:rPr>
                <w:sz w:val="20"/>
                <w:szCs w:val="20"/>
                <w:lang w:val="en-GB"/>
              </w:rPr>
              <w:t>E:</w:t>
            </w:r>
            <w:r w:rsidR="009B1005">
              <w:rPr>
                <w:sz w:val="20"/>
                <w:szCs w:val="20"/>
                <w:lang w:val="en-GB"/>
              </w:rPr>
              <w:t xml:space="preserve"> pftotmax </w:t>
            </w:r>
          </w:p>
        </w:tc>
        <w:tc>
          <w:tcPr>
            <w:tcW w:w="6797" w:type="dxa"/>
            <w:tcMar>
              <w:top w:w="57" w:type="dxa"/>
              <w:right w:w="57" w:type="dxa"/>
            </w:tcMar>
          </w:tcPr>
          <w:p w14:paraId="1BF97527" w14:textId="7DEC28FD" w:rsidR="009B1005" w:rsidRDefault="009B1005" w:rsidP="009B1005">
            <w:pPr>
              <w:ind w:left="113" w:hanging="113"/>
              <w:jc w:val="both"/>
              <w:rPr>
                <w:sz w:val="20"/>
                <w:szCs w:val="20"/>
                <w:lang w:val="en-GB"/>
              </w:rPr>
            </w:pPr>
            <w:r>
              <w:rPr>
                <w:sz w:val="20"/>
                <w:szCs w:val="20"/>
                <w:lang w:val="en-GB"/>
              </w:rPr>
              <w:t xml:space="preserve">Frequency of the total maximum amplitude </w:t>
            </w:r>
            <w:r w:rsidRPr="00B518DD">
              <w:rPr>
                <w:sz w:val="20"/>
                <w:szCs w:val="20"/>
                <w:lang w:val="en-GB"/>
              </w:rPr>
              <w:t>[Hz]</w:t>
            </w:r>
          </w:p>
        </w:tc>
        <w:tc>
          <w:tcPr>
            <w:tcW w:w="980" w:type="dxa"/>
            <w:tcMar>
              <w:top w:w="57" w:type="dxa"/>
            </w:tcMar>
          </w:tcPr>
          <w:p w14:paraId="4C101329" w14:textId="67ED7675" w:rsidR="009B1005" w:rsidRDefault="009B1005" w:rsidP="004B440E">
            <w:pPr>
              <w:jc w:val="center"/>
              <w:rPr>
                <w:sz w:val="20"/>
                <w:szCs w:val="20"/>
                <w:lang w:val="en-GB"/>
              </w:rPr>
            </w:pPr>
            <w:r>
              <w:rPr>
                <w:sz w:val="20"/>
                <w:szCs w:val="20"/>
                <w:lang w:val="en-GB"/>
              </w:rPr>
              <w:t>LMA</w:t>
            </w:r>
          </w:p>
        </w:tc>
        <w:tc>
          <w:tcPr>
            <w:tcW w:w="1013" w:type="dxa"/>
          </w:tcPr>
          <w:p w14:paraId="1FBBFC5D" w14:textId="0597061E" w:rsidR="009B1005" w:rsidRPr="00B518DD" w:rsidRDefault="00E16D9B" w:rsidP="004B440E">
            <w:pPr>
              <w:jc w:val="center"/>
              <w:rPr>
                <w:color w:val="000000"/>
                <w:sz w:val="20"/>
                <w:szCs w:val="20"/>
                <w:lang w:val="en-GB"/>
              </w:rPr>
            </w:pPr>
            <w:r>
              <w:rPr>
                <w:sz w:val="20"/>
                <w:szCs w:val="20"/>
                <w:lang w:val="en-GB"/>
              </w:rPr>
              <w:t>*</w:t>
            </w:r>
          </w:p>
        </w:tc>
        <w:tc>
          <w:tcPr>
            <w:tcW w:w="993" w:type="dxa"/>
          </w:tcPr>
          <w:p w14:paraId="09CD47EA" w14:textId="77777777" w:rsidR="009B1005" w:rsidRPr="00B518DD" w:rsidRDefault="009B1005" w:rsidP="004B440E">
            <w:pPr>
              <w:jc w:val="center"/>
              <w:rPr>
                <w:color w:val="000000"/>
                <w:sz w:val="20"/>
                <w:szCs w:val="20"/>
                <w:lang w:val="en-GB"/>
              </w:rPr>
            </w:pPr>
          </w:p>
        </w:tc>
        <w:tc>
          <w:tcPr>
            <w:tcW w:w="1125" w:type="dxa"/>
          </w:tcPr>
          <w:p w14:paraId="234CA477" w14:textId="77777777" w:rsidR="009B1005" w:rsidRPr="00B518DD" w:rsidRDefault="009B1005" w:rsidP="004B440E">
            <w:pPr>
              <w:jc w:val="center"/>
              <w:rPr>
                <w:color w:val="000000"/>
                <w:sz w:val="20"/>
                <w:szCs w:val="20"/>
                <w:lang w:val="en-GB"/>
              </w:rPr>
            </w:pPr>
          </w:p>
        </w:tc>
        <w:tc>
          <w:tcPr>
            <w:tcW w:w="2569" w:type="dxa"/>
            <w:tcBorders>
              <w:left w:val="nil"/>
            </w:tcBorders>
          </w:tcPr>
          <w:p w14:paraId="4E4E3582" w14:textId="77777777" w:rsidR="009B1005" w:rsidRPr="00B518DD" w:rsidRDefault="009B1005" w:rsidP="009B1005">
            <w:pPr>
              <w:jc w:val="right"/>
              <w:rPr>
                <w:color w:val="000000"/>
                <w:sz w:val="20"/>
                <w:szCs w:val="20"/>
                <w:lang w:val="en-GB"/>
              </w:rPr>
            </w:pPr>
          </w:p>
        </w:tc>
      </w:tr>
      <w:tr w:rsidR="00140BF4" w:rsidRPr="00B518DD" w14:paraId="5EAAF977" w14:textId="77777777" w:rsidTr="001B252B">
        <w:tc>
          <w:tcPr>
            <w:tcW w:w="2635" w:type="dxa"/>
            <w:tcBorders>
              <w:bottom w:val="single" w:sz="4" w:space="0" w:color="auto"/>
            </w:tcBorders>
            <w:tcMar>
              <w:top w:w="57" w:type="dxa"/>
            </w:tcMar>
          </w:tcPr>
          <w:p w14:paraId="2340A2DC" w14:textId="22B41DFD" w:rsidR="009B1005" w:rsidRDefault="006F37BF" w:rsidP="009B1005">
            <w:pPr>
              <w:rPr>
                <w:sz w:val="20"/>
                <w:szCs w:val="20"/>
                <w:lang w:val="en-GB"/>
              </w:rPr>
            </w:pPr>
            <w:r>
              <w:rPr>
                <w:sz w:val="20"/>
                <w:szCs w:val="20"/>
                <w:lang w:val="en-GB"/>
              </w:rPr>
              <w:t>E:</w:t>
            </w:r>
            <w:r w:rsidR="00724F63">
              <w:rPr>
                <w:sz w:val="20"/>
                <w:szCs w:val="20"/>
                <w:lang w:val="en-GB"/>
              </w:rPr>
              <w:t xml:space="preserve"> pftrmean </w:t>
            </w:r>
          </w:p>
        </w:tc>
        <w:tc>
          <w:tcPr>
            <w:tcW w:w="6797" w:type="dxa"/>
            <w:tcBorders>
              <w:bottom w:val="single" w:sz="4" w:space="0" w:color="auto"/>
            </w:tcBorders>
            <w:tcMar>
              <w:top w:w="57" w:type="dxa"/>
              <w:right w:w="57" w:type="dxa"/>
            </w:tcMar>
          </w:tcPr>
          <w:p w14:paraId="01B49BA8" w14:textId="50A6DD46" w:rsidR="009B1005" w:rsidRDefault="00724F63" w:rsidP="009B1005">
            <w:pPr>
              <w:ind w:left="113" w:hanging="113"/>
              <w:jc w:val="both"/>
              <w:rPr>
                <w:sz w:val="20"/>
                <w:szCs w:val="20"/>
                <w:lang w:val="en-GB"/>
              </w:rPr>
            </w:pPr>
            <w:r>
              <w:rPr>
                <w:sz w:val="20"/>
                <w:szCs w:val="20"/>
                <w:lang w:val="en-GB"/>
              </w:rPr>
              <w:t xml:space="preserve">Mean deviation between peak frequency and linear trend </w:t>
            </w:r>
            <w:r w:rsidRPr="00B518DD">
              <w:rPr>
                <w:sz w:val="20"/>
                <w:szCs w:val="20"/>
                <w:lang w:val="en-GB"/>
              </w:rPr>
              <w:t>[Hz]</w:t>
            </w:r>
          </w:p>
        </w:tc>
        <w:tc>
          <w:tcPr>
            <w:tcW w:w="980" w:type="dxa"/>
            <w:tcBorders>
              <w:bottom w:val="single" w:sz="4" w:space="0" w:color="auto"/>
            </w:tcBorders>
            <w:tcMar>
              <w:top w:w="57" w:type="dxa"/>
            </w:tcMar>
          </w:tcPr>
          <w:p w14:paraId="08C42552" w14:textId="2C83A704" w:rsidR="009B1005" w:rsidRDefault="00724F63" w:rsidP="004B440E">
            <w:pPr>
              <w:jc w:val="center"/>
              <w:rPr>
                <w:sz w:val="20"/>
                <w:szCs w:val="20"/>
                <w:lang w:val="en-GB"/>
              </w:rPr>
            </w:pPr>
            <w:r>
              <w:rPr>
                <w:sz w:val="20"/>
                <w:szCs w:val="20"/>
                <w:lang w:val="en-GB"/>
              </w:rPr>
              <w:t>LMA</w:t>
            </w:r>
          </w:p>
        </w:tc>
        <w:tc>
          <w:tcPr>
            <w:tcW w:w="1013" w:type="dxa"/>
            <w:tcBorders>
              <w:bottom w:val="single" w:sz="4" w:space="0" w:color="auto"/>
            </w:tcBorders>
          </w:tcPr>
          <w:p w14:paraId="67D8717D" w14:textId="77777777" w:rsidR="009B1005" w:rsidRPr="00B518DD" w:rsidRDefault="009B1005" w:rsidP="004B440E">
            <w:pPr>
              <w:jc w:val="center"/>
              <w:rPr>
                <w:color w:val="000000"/>
                <w:sz w:val="20"/>
                <w:szCs w:val="20"/>
                <w:lang w:val="en-GB"/>
              </w:rPr>
            </w:pPr>
          </w:p>
        </w:tc>
        <w:tc>
          <w:tcPr>
            <w:tcW w:w="993" w:type="dxa"/>
            <w:tcBorders>
              <w:bottom w:val="single" w:sz="4" w:space="0" w:color="auto"/>
            </w:tcBorders>
          </w:tcPr>
          <w:p w14:paraId="7586A9CE" w14:textId="4AE8C5C2" w:rsidR="009B1005" w:rsidRPr="00B518DD" w:rsidRDefault="005A7019" w:rsidP="004B440E">
            <w:pPr>
              <w:jc w:val="center"/>
              <w:rPr>
                <w:color w:val="000000"/>
                <w:sz w:val="20"/>
                <w:szCs w:val="20"/>
                <w:lang w:val="en-GB"/>
              </w:rPr>
            </w:pPr>
            <w:r>
              <w:rPr>
                <w:sz w:val="20"/>
                <w:szCs w:val="20"/>
                <w:lang w:val="en-GB"/>
              </w:rPr>
              <w:t>*</w:t>
            </w:r>
          </w:p>
        </w:tc>
        <w:tc>
          <w:tcPr>
            <w:tcW w:w="1125" w:type="dxa"/>
            <w:tcBorders>
              <w:bottom w:val="single" w:sz="4" w:space="0" w:color="auto"/>
            </w:tcBorders>
          </w:tcPr>
          <w:p w14:paraId="4A2D39D9" w14:textId="77777777" w:rsidR="009B1005" w:rsidRPr="00B518DD" w:rsidRDefault="009B1005" w:rsidP="004B440E">
            <w:pPr>
              <w:jc w:val="center"/>
              <w:rPr>
                <w:color w:val="000000"/>
                <w:sz w:val="20"/>
                <w:szCs w:val="20"/>
                <w:lang w:val="en-GB"/>
              </w:rPr>
            </w:pPr>
          </w:p>
        </w:tc>
        <w:tc>
          <w:tcPr>
            <w:tcW w:w="2569" w:type="dxa"/>
            <w:tcBorders>
              <w:left w:val="nil"/>
            </w:tcBorders>
          </w:tcPr>
          <w:p w14:paraId="441116F8" w14:textId="77777777" w:rsidR="009B1005" w:rsidRPr="00B518DD" w:rsidRDefault="009B1005" w:rsidP="009B1005">
            <w:pPr>
              <w:jc w:val="right"/>
              <w:rPr>
                <w:color w:val="000000"/>
                <w:sz w:val="20"/>
                <w:szCs w:val="20"/>
                <w:lang w:val="en-GB"/>
              </w:rPr>
            </w:pPr>
          </w:p>
        </w:tc>
      </w:tr>
    </w:tbl>
    <w:p w14:paraId="11A3E623" w14:textId="54FA007B" w:rsidR="00374074" w:rsidRPr="00B518DD" w:rsidRDefault="00034283" w:rsidP="00B1071A">
      <w:pPr>
        <w:spacing w:line="276" w:lineRule="auto"/>
        <w:jc w:val="both"/>
        <w:rPr>
          <w:sz w:val="20"/>
          <w:szCs w:val="20"/>
          <w:lang w:val="en-GB"/>
        </w:rPr>
      </w:pPr>
      <w:r>
        <w:rPr>
          <w:sz w:val="20"/>
          <w:szCs w:val="20"/>
          <w:lang w:val="en-GB"/>
        </w:rPr>
        <w:t xml:space="preserve"> </w:t>
      </w:r>
    </w:p>
    <w:p w14:paraId="63049EF9" w14:textId="263077CD" w:rsidR="003F36A8" w:rsidRDefault="00C83676" w:rsidP="00B1071A">
      <w:pPr>
        <w:spacing w:line="276" w:lineRule="auto"/>
        <w:jc w:val="both"/>
        <w:rPr>
          <w:sz w:val="20"/>
          <w:szCs w:val="20"/>
          <w:lang w:val="en-GB"/>
        </w:rPr>
      </w:pPr>
      <w:r>
        <w:rPr>
          <w:b/>
          <w:sz w:val="20"/>
          <w:szCs w:val="20"/>
          <w:vertAlign w:val="superscript"/>
          <w:lang w:val="en-GB"/>
        </w:rPr>
        <w:lastRenderedPageBreak/>
        <w:t>1</w:t>
      </w:r>
      <w:r w:rsidR="00DE7452" w:rsidRPr="00B518DD">
        <w:rPr>
          <w:sz w:val="20"/>
          <w:szCs w:val="20"/>
          <w:lang w:val="en-GB"/>
        </w:rPr>
        <w:t>I = para</w:t>
      </w:r>
      <w:r w:rsidR="003F36A8">
        <w:rPr>
          <w:sz w:val="20"/>
          <w:szCs w:val="20"/>
          <w:lang w:val="en-GB"/>
        </w:rPr>
        <w:t xml:space="preserve">meter measured in </w:t>
      </w:r>
      <w:r w:rsidR="00C27B4E" w:rsidRPr="00B518DD">
        <w:rPr>
          <w:sz w:val="20"/>
          <w:szCs w:val="20"/>
          <w:lang w:val="en-GB"/>
        </w:rPr>
        <w:t>inhalation</w:t>
      </w:r>
      <w:r w:rsidR="00C54616">
        <w:rPr>
          <w:sz w:val="20"/>
          <w:szCs w:val="20"/>
          <w:lang w:val="en-GB"/>
        </w:rPr>
        <w:t>;</w:t>
      </w:r>
      <w:r w:rsidR="00DE7452" w:rsidRPr="00B518DD">
        <w:rPr>
          <w:sz w:val="20"/>
          <w:szCs w:val="20"/>
          <w:lang w:val="en-GB"/>
        </w:rPr>
        <w:t xml:space="preserve"> E = para</w:t>
      </w:r>
      <w:r w:rsidR="003F36A8">
        <w:rPr>
          <w:sz w:val="20"/>
          <w:szCs w:val="20"/>
          <w:lang w:val="en-GB"/>
        </w:rPr>
        <w:t xml:space="preserve">meter measured in </w:t>
      </w:r>
      <w:r w:rsidR="00C27B4E" w:rsidRPr="00B518DD">
        <w:rPr>
          <w:sz w:val="20"/>
          <w:szCs w:val="20"/>
          <w:lang w:val="en-GB"/>
        </w:rPr>
        <w:t>exhalation</w:t>
      </w:r>
      <w:r w:rsidR="00C54616">
        <w:rPr>
          <w:sz w:val="20"/>
          <w:szCs w:val="20"/>
          <w:lang w:val="en-GB"/>
        </w:rPr>
        <w:t>;</w:t>
      </w:r>
      <w:r w:rsidR="00DE7452" w:rsidRPr="00B518DD">
        <w:rPr>
          <w:sz w:val="20"/>
          <w:szCs w:val="20"/>
          <w:lang w:val="en-GB"/>
        </w:rPr>
        <w:t xml:space="preserve"> </w:t>
      </w:r>
      <w:r w:rsidR="00E931BE" w:rsidRPr="00B518DD">
        <w:rPr>
          <w:sz w:val="20"/>
          <w:szCs w:val="20"/>
          <w:lang w:val="en-GB"/>
        </w:rPr>
        <w:t xml:space="preserve">(max) = </w:t>
      </w:r>
      <w:r w:rsidR="007465C7" w:rsidRPr="00B518DD">
        <w:rPr>
          <w:sz w:val="20"/>
          <w:szCs w:val="20"/>
          <w:lang w:val="en-GB"/>
        </w:rPr>
        <w:t>parameter</w:t>
      </w:r>
      <w:r w:rsidR="00E931BE" w:rsidRPr="00B518DD">
        <w:rPr>
          <w:sz w:val="20"/>
          <w:szCs w:val="20"/>
          <w:lang w:val="en-GB"/>
        </w:rPr>
        <w:t xml:space="preserve"> measured at th</w:t>
      </w:r>
      <w:r w:rsidR="00C27B4E" w:rsidRPr="00B518DD">
        <w:rPr>
          <w:sz w:val="20"/>
          <w:szCs w:val="20"/>
          <w:lang w:val="en-GB"/>
        </w:rPr>
        <w:t>e location of maximum amplitude</w:t>
      </w:r>
      <w:r w:rsidR="00C54616">
        <w:rPr>
          <w:sz w:val="20"/>
          <w:szCs w:val="20"/>
          <w:lang w:val="en-GB"/>
        </w:rPr>
        <w:t>;</w:t>
      </w:r>
      <w:r w:rsidR="00E931BE" w:rsidRPr="00B518DD">
        <w:rPr>
          <w:sz w:val="20"/>
          <w:szCs w:val="20"/>
          <w:lang w:val="en-GB"/>
        </w:rPr>
        <w:t xml:space="preserve"> (m</w:t>
      </w:r>
      <w:r w:rsidR="007362C8" w:rsidRPr="00B518DD">
        <w:rPr>
          <w:sz w:val="20"/>
          <w:szCs w:val="20"/>
          <w:lang w:val="en-GB"/>
        </w:rPr>
        <w:t>ea</w:t>
      </w:r>
      <w:r w:rsidR="00E931BE" w:rsidRPr="00B518DD">
        <w:rPr>
          <w:sz w:val="20"/>
          <w:szCs w:val="20"/>
          <w:lang w:val="en-GB"/>
        </w:rPr>
        <w:t xml:space="preserve">n) = </w:t>
      </w:r>
      <w:r w:rsidR="00E067B5" w:rsidRPr="00B518DD">
        <w:rPr>
          <w:sz w:val="20"/>
          <w:szCs w:val="20"/>
          <w:lang w:val="en-GB"/>
        </w:rPr>
        <w:t xml:space="preserve">parameter derived from </w:t>
      </w:r>
      <w:r w:rsidR="004E330E" w:rsidRPr="00B518DD">
        <w:rPr>
          <w:sz w:val="20"/>
          <w:szCs w:val="20"/>
          <w:lang w:val="en-GB"/>
        </w:rPr>
        <w:t xml:space="preserve">the </w:t>
      </w:r>
      <w:r w:rsidR="00E067B5" w:rsidRPr="00B518DD">
        <w:rPr>
          <w:sz w:val="20"/>
          <w:szCs w:val="20"/>
          <w:lang w:val="en-GB"/>
        </w:rPr>
        <w:t>mean spectrum of entire element</w:t>
      </w:r>
      <w:r w:rsidR="00C54616">
        <w:rPr>
          <w:sz w:val="20"/>
          <w:szCs w:val="20"/>
          <w:lang w:val="en-GB"/>
        </w:rPr>
        <w:t xml:space="preserve">; (std) parameter is computed for all spectra between the start and the end of each element and the relative standard deviation of these parameters is calculated, this parameter can be used for quantifying frequency or amplitude modulation.  </w:t>
      </w:r>
    </w:p>
    <w:p w14:paraId="52395FE8" w14:textId="334EF67D" w:rsidR="0074679E" w:rsidRPr="00C51A95" w:rsidRDefault="00C83676" w:rsidP="00B1071A">
      <w:pPr>
        <w:spacing w:line="276" w:lineRule="auto"/>
        <w:jc w:val="both"/>
        <w:rPr>
          <w:sz w:val="20"/>
          <w:szCs w:val="20"/>
          <w:lang w:val="en-GB"/>
        </w:rPr>
      </w:pPr>
      <w:r>
        <w:rPr>
          <w:b/>
          <w:sz w:val="20"/>
          <w:szCs w:val="20"/>
          <w:vertAlign w:val="superscript"/>
          <w:lang w:val="en-GB"/>
        </w:rPr>
        <w:t>2</w:t>
      </w:r>
      <w:r w:rsidR="003F36A8">
        <w:rPr>
          <w:sz w:val="20"/>
          <w:szCs w:val="20"/>
          <w:lang w:val="en-GB"/>
        </w:rPr>
        <w:t xml:space="preserve">An asterisk shows if particular </w:t>
      </w:r>
      <w:r w:rsidR="00E42A01">
        <w:rPr>
          <w:sz w:val="20"/>
          <w:szCs w:val="20"/>
          <w:lang w:val="en-GB"/>
        </w:rPr>
        <w:t>variable</w:t>
      </w:r>
      <w:r w:rsidR="003F36A8">
        <w:rPr>
          <w:sz w:val="20"/>
          <w:szCs w:val="20"/>
          <w:lang w:val="en-GB"/>
        </w:rPr>
        <w:t xml:space="preserve"> was included in DFAs: DFA 1 = DFA conducted with calls of </w:t>
      </w:r>
      <w:r w:rsidR="000B2503">
        <w:rPr>
          <w:sz w:val="20"/>
          <w:szCs w:val="20"/>
          <w:lang w:val="en-GB"/>
        </w:rPr>
        <w:t xml:space="preserve">all </w:t>
      </w:r>
      <w:r w:rsidR="00F73280">
        <w:rPr>
          <w:sz w:val="20"/>
          <w:szCs w:val="20"/>
          <w:lang w:val="en-GB"/>
        </w:rPr>
        <w:t xml:space="preserve">the </w:t>
      </w:r>
      <w:r w:rsidR="003F36A8">
        <w:rPr>
          <w:sz w:val="20"/>
          <w:szCs w:val="20"/>
          <w:lang w:val="en-GB"/>
        </w:rPr>
        <w:t>north</w:t>
      </w:r>
      <w:r w:rsidR="00F73280">
        <w:rPr>
          <w:sz w:val="20"/>
          <w:szCs w:val="20"/>
          <w:lang w:val="en-GB"/>
        </w:rPr>
        <w:t>ern white rhinos recorded in various</w:t>
      </w:r>
      <w:r w:rsidR="003F36A8">
        <w:rPr>
          <w:sz w:val="20"/>
          <w:szCs w:val="20"/>
          <w:lang w:val="en-GB"/>
        </w:rPr>
        <w:t xml:space="preserve"> contexts, DFA 2 = DFA conducted with calls of </w:t>
      </w:r>
      <w:r w:rsidR="000B2503">
        <w:rPr>
          <w:sz w:val="20"/>
          <w:szCs w:val="20"/>
          <w:lang w:val="en-GB"/>
        </w:rPr>
        <w:t xml:space="preserve">adult </w:t>
      </w:r>
      <w:r w:rsidR="003F36A8">
        <w:rPr>
          <w:sz w:val="20"/>
          <w:szCs w:val="20"/>
          <w:lang w:val="en-GB"/>
        </w:rPr>
        <w:t xml:space="preserve">northern white rhinos recorded in isolation, DFA 3 = DFA conducted with calls of </w:t>
      </w:r>
      <w:r w:rsidR="000B2503">
        <w:rPr>
          <w:sz w:val="20"/>
          <w:szCs w:val="20"/>
          <w:lang w:val="en-GB"/>
        </w:rPr>
        <w:t xml:space="preserve">all </w:t>
      </w:r>
      <w:r w:rsidR="00F73280">
        <w:rPr>
          <w:sz w:val="20"/>
          <w:szCs w:val="20"/>
          <w:lang w:val="en-GB"/>
        </w:rPr>
        <w:t xml:space="preserve">the </w:t>
      </w:r>
      <w:r w:rsidR="003F36A8">
        <w:rPr>
          <w:sz w:val="20"/>
          <w:szCs w:val="20"/>
          <w:lang w:val="en-GB"/>
        </w:rPr>
        <w:t xml:space="preserve">southern white rhinos recorded in </w:t>
      </w:r>
      <w:r w:rsidR="00F73280">
        <w:rPr>
          <w:sz w:val="20"/>
          <w:szCs w:val="20"/>
          <w:lang w:val="en-GB"/>
        </w:rPr>
        <w:t>various</w:t>
      </w:r>
      <w:r w:rsidR="003F36A8">
        <w:rPr>
          <w:sz w:val="20"/>
          <w:szCs w:val="20"/>
          <w:lang w:val="en-GB"/>
        </w:rPr>
        <w:t xml:space="preserve"> contexts, DFA 4 = DFA conducted with calls of </w:t>
      </w:r>
      <w:r w:rsidR="000B2503">
        <w:rPr>
          <w:sz w:val="20"/>
          <w:szCs w:val="20"/>
          <w:lang w:val="en-GB"/>
        </w:rPr>
        <w:t xml:space="preserve">adult </w:t>
      </w:r>
      <w:r w:rsidR="003F36A8">
        <w:rPr>
          <w:sz w:val="20"/>
          <w:szCs w:val="20"/>
          <w:lang w:val="en-GB"/>
        </w:rPr>
        <w:t>southern white rhinos recorded i</w:t>
      </w:r>
      <w:bookmarkStart w:id="0" w:name="_GoBack"/>
      <w:bookmarkEnd w:id="0"/>
      <w:r w:rsidR="003F36A8">
        <w:rPr>
          <w:sz w:val="20"/>
          <w:szCs w:val="20"/>
          <w:lang w:val="en-GB"/>
        </w:rPr>
        <w:t xml:space="preserve">n isolation. </w:t>
      </w:r>
    </w:p>
    <w:sectPr w:rsidR="0074679E" w:rsidRPr="00C51A95" w:rsidSect="004F1FAA">
      <w:pgSz w:w="16838" w:h="11906" w:orient="landscape"/>
      <w:pgMar w:top="1701" w:right="1418" w:bottom="1701"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FE918A" w14:textId="77777777" w:rsidR="0099691A" w:rsidRDefault="0099691A">
      <w:r>
        <w:separator/>
      </w:r>
    </w:p>
  </w:endnote>
  <w:endnote w:type="continuationSeparator" w:id="0">
    <w:p w14:paraId="17BE817A" w14:textId="77777777" w:rsidR="0099691A" w:rsidRDefault="009969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Verdana">
    <w:panose1 w:val="020B0604030504040204"/>
    <w:charset w:val="EE"/>
    <w:family w:val="swiss"/>
    <w:pitch w:val="variable"/>
    <w:sig w:usb0="A10006FF" w:usb1="4000205B" w:usb2="00000010" w:usb3="00000000" w:csb0="0000019F" w:csb1="00000000"/>
  </w:font>
  <w:font w:name="Cambria">
    <w:panose1 w:val="02040503050406030204"/>
    <w:charset w:val="EE"/>
    <w:family w:val="roman"/>
    <w:pitch w:val="variable"/>
    <w:sig w:usb0="E00002FF" w:usb1="400004FF" w:usb2="00000000" w:usb3="00000000" w:csb0="0000019F" w:csb1="00000000"/>
  </w:font>
  <w:font w:name="Calibri">
    <w:panose1 w:val="020F0502020204030204"/>
    <w:charset w:val="EE"/>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B13F0A" w14:textId="77777777" w:rsidR="0099691A" w:rsidRDefault="0099691A">
      <w:r>
        <w:separator/>
      </w:r>
    </w:p>
  </w:footnote>
  <w:footnote w:type="continuationSeparator" w:id="0">
    <w:p w14:paraId="6B4FEA1A" w14:textId="77777777" w:rsidR="0099691A" w:rsidRDefault="009969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F639C"/>
    <w:multiLevelType w:val="multilevel"/>
    <w:tmpl w:val="3A043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F6D0583"/>
    <w:multiLevelType w:val="multilevel"/>
    <w:tmpl w:val="48F660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nsid w:val="12713D29"/>
    <w:multiLevelType w:val="hybridMultilevel"/>
    <w:tmpl w:val="55DC6526"/>
    <w:lvl w:ilvl="0" w:tplc="1D908D9C">
      <w:start w:val="1"/>
      <w:numFmt w:val="decimal"/>
      <w:lvlText w:val="%1)"/>
      <w:lvlJc w:val="left"/>
      <w:pPr>
        <w:tabs>
          <w:tab w:val="num" w:pos="360"/>
        </w:tabs>
        <w:ind w:left="360" w:hanging="360"/>
      </w:pPr>
      <w:rPr>
        <w:rFonts w:hint="default"/>
      </w:rPr>
    </w:lvl>
    <w:lvl w:ilvl="1" w:tplc="603C4B94">
      <w:start w:val="1"/>
      <w:numFmt w:val="decimal"/>
      <w:lvlText w:val="%24)"/>
      <w:lvlJc w:val="left"/>
      <w:pPr>
        <w:tabs>
          <w:tab w:val="num" w:pos="1080"/>
        </w:tabs>
        <w:ind w:left="1080" w:hanging="360"/>
      </w:pPr>
      <w:rPr>
        <w:rFonts w:hint="default"/>
      </w:rPr>
    </w:lvl>
    <w:lvl w:ilvl="2" w:tplc="0405001B" w:tentative="1">
      <w:start w:val="1"/>
      <w:numFmt w:val="lowerRoman"/>
      <w:lvlText w:val="%3."/>
      <w:lvlJc w:val="right"/>
      <w:pPr>
        <w:tabs>
          <w:tab w:val="num" w:pos="1800"/>
        </w:tabs>
        <w:ind w:left="1800" w:hanging="180"/>
      </w:pPr>
    </w:lvl>
    <w:lvl w:ilvl="3" w:tplc="0405000F" w:tentative="1">
      <w:start w:val="1"/>
      <w:numFmt w:val="decimal"/>
      <w:lvlText w:val="%4."/>
      <w:lvlJc w:val="left"/>
      <w:pPr>
        <w:tabs>
          <w:tab w:val="num" w:pos="2520"/>
        </w:tabs>
        <w:ind w:left="2520" w:hanging="360"/>
      </w:pPr>
    </w:lvl>
    <w:lvl w:ilvl="4" w:tplc="04050019" w:tentative="1">
      <w:start w:val="1"/>
      <w:numFmt w:val="lowerLetter"/>
      <w:lvlText w:val="%5."/>
      <w:lvlJc w:val="left"/>
      <w:pPr>
        <w:tabs>
          <w:tab w:val="num" w:pos="3240"/>
        </w:tabs>
        <w:ind w:left="3240" w:hanging="360"/>
      </w:pPr>
    </w:lvl>
    <w:lvl w:ilvl="5" w:tplc="0405001B" w:tentative="1">
      <w:start w:val="1"/>
      <w:numFmt w:val="lowerRoman"/>
      <w:lvlText w:val="%6."/>
      <w:lvlJc w:val="right"/>
      <w:pPr>
        <w:tabs>
          <w:tab w:val="num" w:pos="3960"/>
        </w:tabs>
        <w:ind w:left="3960" w:hanging="180"/>
      </w:pPr>
    </w:lvl>
    <w:lvl w:ilvl="6" w:tplc="0405000F" w:tentative="1">
      <w:start w:val="1"/>
      <w:numFmt w:val="decimal"/>
      <w:lvlText w:val="%7."/>
      <w:lvlJc w:val="left"/>
      <w:pPr>
        <w:tabs>
          <w:tab w:val="num" w:pos="4680"/>
        </w:tabs>
        <w:ind w:left="4680" w:hanging="360"/>
      </w:pPr>
    </w:lvl>
    <w:lvl w:ilvl="7" w:tplc="04050019" w:tentative="1">
      <w:start w:val="1"/>
      <w:numFmt w:val="lowerLetter"/>
      <w:lvlText w:val="%8."/>
      <w:lvlJc w:val="left"/>
      <w:pPr>
        <w:tabs>
          <w:tab w:val="num" w:pos="5400"/>
        </w:tabs>
        <w:ind w:left="5400" w:hanging="360"/>
      </w:pPr>
    </w:lvl>
    <w:lvl w:ilvl="8" w:tplc="0405001B" w:tentative="1">
      <w:start w:val="1"/>
      <w:numFmt w:val="lowerRoman"/>
      <w:lvlText w:val="%9."/>
      <w:lvlJc w:val="right"/>
      <w:pPr>
        <w:tabs>
          <w:tab w:val="num" w:pos="6120"/>
        </w:tabs>
        <w:ind w:left="6120" w:hanging="180"/>
      </w:pPr>
    </w:lvl>
  </w:abstractNum>
  <w:abstractNum w:abstractNumId="3">
    <w:nsid w:val="14250D21"/>
    <w:multiLevelType w:val="multilevel"/>
    <w:tmpl w:val="AE36E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6CD5CEC"/>
    <w:multiLevelType w:val="hybridMultilevel"/>
    <w:tmpl w:val="0D002052"/>
    <w:lvl w:ilvl="0" w:tplc="04050005">
      <w:start w:val="1"/>
      <w:numFmt w:val="bullet"/>
      <w:lvlText w:val=""/>
      <w:lvlJc w:val="left"/>
      <w:pPr>
        <w:tabs>
          <w:tab w:val="num" w:pos="720"/>
        </w:tabs>
        <w:ind w:left="720" w:hanging="360"/>
      </w:pPr>
      <w:rPr>
        <w:rFonts w:ascii="Wingdings" w:hAnsi="Wingdings" w:hint="default"/>
      </w:rPr>
    </w:lvl>
    <w:lvl w:ilvl="1" w:tplc="04050003" w:tentative="1">
      <w:start w:val="1"/>
      <w:numFmt w:val="bullet"/>
      <w:lvlText w:val="o"/>
      <w:lvlJc w:val="left"/>
      <w:pPr>
        <w:tabs>
          <w:tab w:val="num" w:pos="1440"/>
        </w:tabs>
        <w:ind w:left="1440" w:hanging="360"/>
      </w:pPr>
      <w:rPr>
        <w:rFonts w:ascii="Courier New" w:hAnsi="Courier New" w:cs="Courier New" w:hint="default"/>
      </w:rPr>
    </w:lvl>
    <w:lvl w:ilvl="2" w:tplc="04050005" w:tentative="1">
      <w:start w:val="1"/>
      <w:numFmt w:val="bullet"/>
      <w:lvlText w:val=""/>
      <w:lvlJc w:val="left"/>
      <w:pPr>
        <w:tabs>
          <w:tab w:val="num" w:pos="2160"/>
        </w:tabs>
        <w:ind w:left="2160" w:hanging="360"/>
      </w:pPr>
      <w:rPr>
        <w:rFonts w:ascii="Wingdings" w:hAnsi="Wingdings" w:hint="default"/>
      </w:rPr>
    </w:lvl>
    <w:lvl w:ilvl="3" w:tplc="04050001" w:tentative="1">
      <w:start w:val="1"/>
      <w:numFmt w:val="bullet"/>
      <w:lvlText w:val=""/>
      <w:lvlJc w:val="left"/>
      <w:pPr>
        <w:tabs>
          <w:tab w:val="num" w:pos="2880"/>
        </w:tabs>
        <w:ind w:left="2880" w:hanging="360"/>
      </w:pPr>
      <w:rPr>
        <w:rFonts w:ascii="Symbol" w:hAnsi="Symbol" w:hint="default"/>
      </w:rPr>
    </w:lvl>
    <w:lvl w:ilvl="4" w:tplc="04050003" w:tentative="1">
      <w:start w:val="1"/>
      <w:numFmt w:val="bullet"/>
      <w:lvlText w:val="o"/>
      <w:lvlJc w:val="left"/>
      <w:pPr>
        <w:tabs>
          <w:tab w:val="num" w:pos="3600"/>
        </w:tabs>
        <w:ind w:left="3600" w:hanging="360"/>
      </w:pPr>
      <w:rPr>
        <w:rFonts w:ascii="Courier New" w:hAnsi="Courier New" w:cs="Courier New" w:hint="default"/>
      </w:rPr>
    </w:lvl>
    <w:lvl w:ilvl="5" w:tplc="04050005" w:tentative="1">
      <w:start w:val="1"/>
      <w:numFmt w:val="bullet"/>
      <w:lvlText w:val=""/>
      <w:lvlJc w:val="left"/>
      <w:pPr>
        <w:tabs>
          <w:tab w:val="num" w:pos="4320"/>
        </w:tabs>
        <w:ind w:left="4320" w:hanging="360"/>
      </w:pPr>
      <w:rPr>
        <w:rFonts w:ascii="Wingdings" w:hAnsi="Wingdings" w:hint="default"/>
      </w:rPr>
    </w:lvl>
    <w:lvl w:ilvl="6" w:tplc="04050001" w:tentative="1">
      <w:start w:val="1"/>
      <w:numFmt w:val="bullet"/>
      <w:lvlText w:val=""/>
      <w:lvlJc w:val="left"/>
      <w:pPr>
        <w:tabs>
          <w:tab w:val="num" w:pos="5040"/>
        </w:tabs>
        <w:ind w:left="5040" w:hanging="360"/>
      </w:pPr>
      <w:rPr>
        <w:rFonts w:ascii="Symbol" w:hAnsi="Symbol" w:hint="default"/>
      </w:rPr>
    </w:lvl>
    <w:lvl w:ilvl="7" w:tplc="04050003" w:tentative="1">
      <w:start w:val="1"/>
      <w:numFmt w:val="bullet"/>
      <w:lvlText w:val="o"/>
      <w:lvlJc w:val="left"/>
      <w:pPr>
        <w:tabs>
          <w:tab w:val="num" w:pos="5760"/>
        </w:tabs>
        <w:ind w:left="5760" w:hanging="360"/>
      </w:pPr>
      <w:rPr>
        <w:rFonts w:ascii="Courier New" w:hAnsi="Courier New" w:cs="Courier New" w:hint="default"/>
      </w:rPr>
    </w:lvl>
    <w:lvl w:ilvl="8" w:tplc="04050005" w:tentative="1">
      <w:start w:val="1"/>
      <w:numFmt w:val="bullet"/>
      <w:lvlText w:val=""/>
      <w:lvlJc w:val="left"/>
      <w:pPr>
        <w:tabs>
          <w:tab w:val="num" w:pos="6480"/>
        </w:tabs>
        <w:ind w:left="6480" w:hanging="360"/>
      </w:pPr>
      <w:rPr>
        <w:rFonts w:ascii="Wingdings" w:hAnsi="Wingdings" w:hint="default"/>
      </w:rPr>
    </w:lvl>
  </w:abstractNum>
  <w:abstractNum w:abstractNumId="5">
    <w:nsid w:val="18355EFA"/>
    <w:multiLevelType w:val="multilevel"/>
    <w:tmpl w:val="D0444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8536B0F"/>
    <w:multiLevelType w:val="hybridMultilevel"/>
    <w:tmpl w:val="FB6C04A0"/>
    <w:lvl w:ilvl="0" w:tplc="04050005">
      <w:start w:val="1"/>
      <w:numFmt w:val="bullet"/>
      <w:lvlText w:val=""/>
      <w:lvlJc w:val="left"/>
      <w:pPr>
        <w:tabs>
          <w:tab w:val="num" w:pos="360"/>
        </w:tabs>
        <w:ind w:left="360" w:hanging="360"/>
      </w:pPr>
      <w:rPr>
        <w:rFonts w:ascii="Wingdings" w:hAnsi="Wingdings" w:hint="default"/>
      </w:rPr>
    </w:lvl>
    <w:lvl w:ilvl="1" w:tplc="04050003" w:tentative="1">
      <w:start w:val="1"/>
      <w:numFmt w:val="bullet"/>
      <w:lvlText w:val="o"/>
      <w:lvlJc w:val="left"/>
      <w:pPr>
        <w:tabs>
          <w:tab w:val="num" w:pos="1080"/>
        </w:tabs>
        <w:ind w:left="1080" w:hanging="360"/>
      </w:pPr>
      <w:rPr>
        <w:rFonts w:ascii="Courier New" w:hAnsi="Courier New" w:cs="Courier New" w:hint="default"/>
      </w:rPr>
    </w:lvl>
    <w:lvl w:ilvl="2" w:tplc="04050005" w:tentative="1">
      <w:start w:val="1"/>
      <w:numFmt w:val="bullet"/>
      <w:lvlText w:val=""/>
      <w:lvlJc w:val="left"/>
      <w:pPr>
        <w:tabs>
          <w:tab w:val="num" w:pos="1800"/>
        </w:tabs>
        <w:ind w:left="1800" w:hanging="360"/>
      </w:pPr>
      <w:rPr>
        <w:rFonts w:ascii="Wingdings" w:hAnsi="Wingdings" w:hint="default"/>
      </w:rPr>
    </w:lvl>
    <w:lvl w:ilvl="3" w:tplc="04050001" w:tentative="1">
      <w:start w:val="1"/>
      <w:numFmt w:val="bullet"/>
      <w:lvlText w:val=""/>
      <w:lvlJc w:val="left"/>
      <w:pPr>
        <w:tabs>
          <w:tab w:val="num" w:pos="2520"/>
        </w:tabs>
        <w:ind w:left="2520" w:hanging="360"/>
      </w:pPr>
      <w:rPr>
        <w:rFonts w:ascii="Symbol" w:hAnsi="Symbol" w:hint="default"/>
      </w:rPr>
    </w:lvl>
    <w:lvl w:ilvl="4" w:tplc="04050003" w:tentative="1">
      <w:start w:val="1"/>
      <w:numFmt w:val="bullet"/>
      <w:lvlText w:val="o"/>
      <w:lvlJc w:val="left"/>
      <w:pPr>
        <w:tabs>
          <w:tab w:val="num" w:pos="3240"/>
        </w:tabs>
        <w:ind w:left="3240" w:hanging="360"/>
      </w:pPr>
      <w:rPr>
        <w:rFonts w:ascii="Courier New" w:hAnsi="Courier New" w:cs="Courier New" w:hint="default"/>
      </w:rPr>
    </w:lvl>
    <w:lvl w:ilvl="5" w:tplc="04050005" w:tentative="1">
      <w:start w:val="1"/>
      <w:numFmt w:val="bullet"/>
      <w:lvlText w:val=""/>
      <w:lvlJc w:val="left"/>
      <w:pPr>
        <w:tabs>
          <w:tab w:val="num" w:pos="3960"/>
        </w:tabs>
        <w:ind w:left="3960" w:hanging="360"/>
      </w:pPr>
      <w:rPr>
        <w:rFonts w:ascii="Wingdings" w:hAnsi="Wingdings" w:hint="default"/>
      </w:rPr>
    </w:lvl>
    <w:lvl w:ilvl="6" w:tplc="04050001" w:tentative="1">
      <w:start w:val="1"/>
      <w:numFmt w:val="bullet"/>
      <w:lvlText w:val=""/>
      <w:lvlJc w:val="left"/>
      <w:pPr>
        <w:tabs>
          <w:tab w:val="num" w:pos="4680"/>
        </w:tabs>
        <w:ind w:left="4680" w:hanging="360"/>
      </w:pPr>
      <w:rPr>
        <w:rFonts w:ascii="Symbol" w:hAnsi="Symbol" w:hint="default"/>
      </w:rPr>
    </w:lvl>
    <w:lvl w:ilvl="7" w:tplc="04050003" w:tentative="1">
      <w:start w:val="1"/>
      <w:numFmt w:val="bullet"/>
      <w:lvlText w:val="o"/>
      <w:lvlJc w:val="left"/>
      <w:pPr>
        <w:tabs>
          <w:tab w:val="num" w:pos="5400"/>
        </w:tabs>
        <w:ind w:left="5400" w:hanging="360"/>
      </w:pPr>
      <w:rPr>
        <w:rFonts w:ascii="Courier New" w:hAnsi="Courier New" w:cs="Courier New" w:hint="default"/>
      </w:rPr>
    </w:lvl>
    <w:lvl w:ilvl="8" w:tplc="04050005" w:tentative="1">
      <w:start w:val="1"/>
      <w:numFmt w:val="bullet"/>
      <w:lvlText w:val=""/>
      <w:lvlJc w:val="left"/>
      <w:pPr>
        <w:tabs>
          <w:tab w:val="num" w:pos="6120"/>
        </w:tabs>
        <w:ind w:left="6120" w:hanging="360"/>
      </w:pPr>
      <w:rPr>
        <w:rFonts w:ascii="Wingdings" w:hAnsi="Wingdings" w:hint="default"/>
      </w:rPr>
    </w:lvl>
  </w:abstractNum>
  <w:abstractNum w:abstractNumId="7">
    <w:nsid w:val="18B802EA"/>
    <w:multiLevelType w:val="hybridMultilevel"/>
    <w:tmpl w:val="D8107142"/>
    <w:lvl w:ilvl="0" w:tplc="04050011">
      <w:start w:val="1"/>
      <w:numFmt w:val="decimal"/>
      <w:lvlText w:val="%1)"/>
      <w:lvlJc w:val="left"/>
      <w:pPr>
        <w:ind w:left="360" w:hanging="360"/>
      </w:pPr>
      <w:rPr>
        <w:rFonts w:hint="default"/>
      </w:r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abstractNum w:abstractNumId="8">
    <w:nsid w:val="20A17245"/>
    <w:multiLevelType w:val="multilevel"/>
    <w:tmpl w:val="26D0641A"/>
    <w:lvl w:ilvl="0">
      <w:start w:val="1"/>
      <w:numFmt w:val="decimal"/>
      <w:lvlText w:val="%1."/>
      <w:lvlJc w:val="left"/>
      <w:pPr>
        <w:tabs>
          <w:tab w:val="num" w:pos="360"/>
        </w:tabs>
        <w:ind w:left="360" w:hanging="360"/>
      </w:pPr>
      <w:rPr>
        <w:rFonts w:ascii="Times New Roman" w:eastAsia="Times New Roman" w:hAnsi="Times New Roman" w:cs="Times New Roman"/>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9">
    <w:nsid w:val="21D77C9C"/>
    <w:multiLevelType w:val="multilevel"/>
    <w:tmpl w:val="A2D0A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7B2072B"/>
    <w:multiLevelType w:val="multilevel"/>
    <w:tmpl w:val="36941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E6B70EB"/>
    <w:multiLevelType w:val="multilevel"/>
    <w:tmpl w:val="7AA2144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40D906F3"/>
    <w:multiLevelType w:val="multilevel"/>
    <w:tmpl w:val="760C1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92942E0"/>
    <w:multiLevelType w:val="hybridMultilevel"/>
    <w:tmpl w:val="62A85026"/>
    <w:lvl w:ilvl="0" w:tplc="61F21582">
      <w:start w:val="1"/>
      <w:numFmt w:val="decimal"/>
      <w:lvlText w:val="%1)"/>
      <w:lvlJc w:val="left"/>
      <w:pPr>
        <w:tabs>
          <w:tab w:val="num" w:pos="720"/>
        </w:tabs>
        <w:ind w:left="720" w:hanging="360"/>
      </w:pPr>
      <w:rPr>
        <w:rFonts w:hint="default"/>
      </w:rPr>
    </w:lvl>
    <w:lvl w:ilvl="1" w:tplc="04050019" w:tentative="1">
      <w:start w:val="1"/>
      <w:numFmt w:val="lowerLetter"/>
      <w:lvlText w:val="%2."/>
      <w:lvlJc w:val="left"/>
      <w:pPr>
        <w:tabs>
          <w:tab w:val="num" w:pos="1440"/>
        </w:tabs>
        <w:ind w:left="1440" w:hanging="360"/>
      </w:pPr>
    </w:lvl>
    <w:lvl w:ilvl="2" w:tplc="0405001B" w:tentative="1">
      <w:start w:val="1"/>
      <w:numFmt w:val="lowerRoman"/>
      <w:lvlText w:val="%3."/>
      <w:lvlJc w:val="right"/>
      <w:pPr>
        <w:tabs>
          <w:tab w:val="num" w:pos="2160"/>
        </w:tabs>
        <w:ind w:left="2160" w:hanging="180"/>
      </w:pPr>
    </w:lvl>
    <w:lvl w:ilvl="3" w:tplc="0405000F" w:tentative="1">
      <w:start w:val="1"/>
      <w:numFmt w:val="decimal"/>
      <w:lvlText w:val="%4."/>
      <w:lvlJc w:val="left"/>
      <w:pPr>
        <w:tabs>
          <w:tab w:val="num" w:pos="2880"/>
        </w:tabs>
        <w:ind w:left="2880" w:hanging="360"/>
      </w:pPr>
    </w:lvl>
    <w:lvl w:ilvl="4" w:tplc="04050019" w:tentative="1">
      <w:start w:val="1"/>
      <w:numFmt w:val="lowerLetter"/>
      <w:lvlText w:val="%5."/>
      <w:lvlJc w:val="left"/>
      <w:pPr>
        <w:tabs>
          <w:tab w:val="num" w:pos="3600"/>
        </w:tabs>
        <w:ind w:left="3600" w:hanging="360"/>
      </w:pPr>
    </w:lvl>
    <w:lvl w:ilvl="5" w:tplc="0405001B" w:tentative="1">
      <w:start w:val="1"/>
      <w:numFmt w:val="lowerRoman"/>
      <w:lvlText w:val="%6."/>
      <w:lvlJc w:val="right"/>
      <w:pPr>
        <w:tabs>
          <w:tab w:val="num" w:pos="4320"/>
        </w:tabs>
        <w:ind w:left="4320" w:hanging="180"/>
      </w:pPr>
    </w:lvl>
    <w:lvl w:ilvl="6" w:tplc="0405000F" w:tentative="1">
      <w:start w:val="1"/>
      <w:numFmt w:val="decimal"/>
      <w:lvlText w:val="%7."/>
      <w:lvlJc w:val="left"/>
      <w:pPr>
        <w:tabs>
          <w:tab w:val="num" w:pos="5040"/>
        </w:tabs>
        <w:ind w:left="5040" w:hanging="360"/>
      </w:pPr>
    </w:lvl>
    <w:lvl w:ilvl="7" w:tplc="04050019" w:tentative="1">
      <w:start w:val="1"/>
      <w:numFmt w:val="lowerLetter"/>
      <w:lvlText w:val="%8."/>
      <w:lvlJc w:val="left"/>
      <w:pPr>
        <w:tabs>
          <w:tab w:val="num" w:pos="5760"/>
        </w:tabs>
        <w:ind w:left="5760" w:hanging="360"/>
      </w:pPr>
    </w:lvl>
    <w:lvl w:ilvl="8" w:tplc="0405001B" w:tentative="1">
      <w:start w:val="1"/>
      <w:numFmt w:val="lowerRoman"/>
      <w:lvlText w:val="%9."/>
      <w:lvlJc w:val="right"/>
      <w:pPr>
        <w:tabs>
          <w:tab w:val="num" w:pos="6480"/>
        </w:tabs>
        <w:ind w:left="6480" w:hanging="180"/>
      </w:pPr>
    </w:lvl>
  </w:abstractNum>
  <w:abstractNum w:abstractNumId="14">
    <w:nsid w:val="5C0D1A61"/>
    <w:multiLevelType w:val="multilevel"/>
    <w:tmpl w:val="041618C6"/>
    <w:lvl w:ilvl="0">
      <w:start w:val="1"/>
      <w:numFmt w:val="decimal"/>
      <w:lvlText w:val="3.%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5">
    <w:nsid w:val="72BB4CEC"/>
    <w:multiLevelType w:val="multilevel"/>
    <w:tmpl w:val="A0EAD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982319E"/>
    <w:multiLevelType w:val="multilevel"/>
    <w:tmpl w:val="875A0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BB51824"/>
    <w:multiLevelType w:val="hybridMultilevel"/>
    <w:tmpl w:val="F356F5D4"/>
    <w:lvl w:ilvl="0" w:tplc="C03AF1D0">
      <w:start w:val="1"/>
      <w:numFmt w:val="decimal"/>
      <w:lvlText w:val="%1."/>
      <w:lvlJc w:val="left"/>
      <w:pPr>
        <w:tabs>
          <w:tab w:val="num" w:pos="113"/>
        </w:tabs>
        <w:ind w:left="360" w:hanging="360"/>
      </w:pPr>
      <w:rPr>
        <w:rFonts w:ascii="Times New Roman" w:hAnsi="Times New Roman" w:cs="Times New Roman" w:hint="default"/>
        <w:i w:val="0"/>
        <w:color w:val="auto"/>
      </w:rPr>
    </w:lvl>
    <w:lvl w:ilvl="1" w:tplc="04050019">
      <w:start w:val="1"/>
      <w:numFmt w:val="lowerLetter"/>
      <w:lvlText w:val="%2."/>
      <w:lvlJc w:val="left"/>
      <w:pPr>
        <w:tabs>
          <w:tab w:val="num" w:pos="1080"/>
        </w:tabs>
        <w:ind w:left="1080" w:hanging="360"/>
      </w:pPr>
    </w:lvl>
    <w:lvl w:ilvl="2" w:tplc="0405001B" w:tentative="1">
      <w:start w:val="1"/>
      <w:numFmt w:val="lowerRoman"/>
      <w:lvlText w:val="%3."/>
      <w:lvlJc w:val="right"/>
      <w:pPr>
        <w:tabs>
          <w:tab w:val="num" w:pos="1800"/>
        </w:tabs>
        <w:ind w:left="1800" w:hanging="180"/>
      </w:pPr>
    </w:lvl>
    <w:lvl w:ilvl="3" w:tplc="0405000F" w:tentative="1">
      <w:start w:val="1"/>
      <w:numFmt w:val="decimal"/>
      <w:lvlText w:val="%4."/>
      <w:lvlJc w:val="left"/>
      <w:pPr>
        <w:tabs>
          <w:tab w:val="num" w:pos="2520"/>
        </w:tabs>
        <w:ind w:left="2520" w:hanging="360"/>
      </w:pPr>
    </w:lvl>
    <w:lvl w:ilvl="4" w:tplc="04050019" w:tentative="1">
      <w:start w:val="1"/>
      <w:numFmt w:val="lowerLetter"/>
      <w:lvlText w:val="%5."/>
      <w:lvlJc w:val="left"/>
      <w:pPr>
        <w:tabs>
          <w:tab w:val="num" w:pos="3240"/>
        </w:tabs>
        <w:ind w:left="3240" w:hanging="360"/>
      </w:pPr>
    </w:lvl>
    <w:lvl w:ilvl="5" w:tplc="0405001B" w:tentative="1">
      <w:start w:val="1"/>
      <w:numFmt w:val="lowerRoman"/>
      <w:lvlText w:val="%6."/>
      <w:lvlJc w:val="right"/>
      <w:pPr>
        <w:tabs>
          <w:tab w:val="num" w:pos="3960"/>
        </w:tabs>
        <w:ind w:left="3960" w:hanging="180"/>
      </w:pPr>
    </w:lvl>
    <w:lvl w:ilvl="6" w:tplc="0405000F" w:tentative="1">
      <w:start w:val="1"/>
      <w:numFmt w:val="decimal"/>
      <w:lvlText w:val="%7."/>
      <w:lvlJc w:val="left"/>
      <w:pPr>
        <w:tabs>
          <w:tab w:val="num" w:pos="4680"/>
        </w:tabs>
        <w:ind w:left="4680" w:hanging="360"/>
      </w:pPr>
    </w:lvl>
    <w:lvl w:ilvl="7" w:tplc="04050019" w:tentative="1">
      <w:start w:val="1"/>
      <w:numFmt w:val="lowerLetter"/>
      <w:lvlText w:val="%8."/>
      <w:lvlJc w:val="left"/>
      <w:pPr>
        <w:tabs>
          <w:tab w:val="num" w:pos="5400"/>
        </w:tabs>
        <w:ind w:left="5400" w:hanging="360"/>
      </w:pPr>
    </w:lvl>
    <w:lvl w:ilvl="8" w:tplc="0405001B" w:tentative="1">
      <w:start w:val="1"/>
      <w:numFmt w:val="lowerRoman"/>
      <w:lvlText w:val="%9."/>
      <w:lvlJc w:val="right"/>
      <w:pPr>
        <w:tabs>
          <w:tab w:val="num" w:pos="6120"/>
        </w:tabs>
        <w:ind w:left="6120" w:hanging="180"/>
      </w:pPr>
    </w:lvl>
  </w:abstractNum>
  <w:abstractNum w:abstractNumId="18">
    <w:nsid w:val="7BB80E7B"/>
    <w:multiLevelType w:val="hybridMultilevel"/>
    <w:tmpl w:val="7E4C9FC6"/>
    <w:lvl w:ilvl="0" w:tplc="E9BC733C">
      <w:start w:val="1"/>
      <w:numFmt w:val="decimal"/>
      <w:lvlText w:val="%1."/>
      <w:lvlJc w:val="left"/>
      <w:pPr>
        <w:ind w:left="720" w:hanging="360"/>
      </w:pPr>
      <w:rPr>
        <w:b w:val="0"/>
        <w:color w:val="auto"/>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2"/>
  </w:num>
  <w:num w:numId="2">
    <w:abstractNumId w:val="6"/>
  </w:num>
  <w:num w:numId="3">
    <w:abstractNumId w:val="4"/>
  </w:num>
  <w:num w:numId="4">
    <w:abstractNumId w:val="8"/>
  </w:num>
  <w:num w:numId="5">
    <w:abstractNumId w:val="14"/>
  </w:num>
  <w:num w:numId="6">
    <w:abstractNumId w:val="11"/>
  </w:num>
  <w:num w:numId="7">
    <w:abstractNumId w:val="13"/>
  </w:num>
  <w:num w:numId="8">
    <w:abstractNumId w:val="7"/>
  </w:num>
  <w:num w:numId="9">
    <w:abstractNumId w:val="12"/>
  </w:num>
  <w:num w:numId="10">
    <w:abstractNumId w:val="5"/>
  </w:num>
  <w:num w:numId="11">
    <w:abstractNumId w:val="3"/>
  </w:num>
  <w:num w:numId="12">
    <w:abstractNumId w:val="15"/>
  </w:num>
  <w:num w:numId="13">
    <w:abstractNumId w:val="16"/>
  </w:num>
  <w:num w:numId="14">
    <w:abstractNumId w:val="9"/>
  </w:num>
  <w:num w:numId="15">
    <w:abstractNumId w:val="18"/>
  </w:num>
  <w:num w:numId="16">
    <w:abstractNumId w:val="0"/>
  </w:num>
  <w:num w:numId="17">
    <w:abstractNumId w:val="10"/>
  </w:num>
  <w:num w:numId="18">
    <w:abstractNumId w:val="1"/>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8BC"/>
    <w:rsid w:val="000000F8"/>
    <w:rsid w:val="000001D9"/>
    <w:rsid w:val="00000491"/>
    <w:rsid w:val="00000567"/>
    <w:rsid w:val="0000087A"/>
    <w:rsid w:val="00000BD0"/>
    <w:rsid w:val="00000F5D"/>
    <w:rsid w:val="000012A2"/>
    <w:rsid w:val="00001F06"/>
    <w:rsid w:val="00002508"/>
    <w:rsid w:val="00002556"/>
    <w:rsid w:val="00002AB0"/>
    <w:rsid w:val="00002B8E"/>
    <w:rsid w:val="00002C29"/>
    <w:rsid w:val="000031DE"/>
    <w:rsid w:val="00003A13"/>
    <w:rsid w:val="00003A42"/>
    <w:rsid w:val="00003DED"/>
    <w:rsid w:val="000045FC"/>
    <w:rsid w:val="0000461F"/>
    <w:rsid w:val="00004A37"/>
    <w:rsid w:val="00004F3A"/>
    <w:rsid w:val="0000500A"/>
    <w:rsid w:val="000050EB"/>
    <w:rsid w:val="000051DF"/>
    <w:rsid w:val="00005389"/>
    <w:rsid w:val="000057DF"/>
    <w:rsid w:val="000059AA"/>
    <w:rsid w:val="000062B0"/>
    <w:rsid w:val="00006470"/>
    <w:rsid w:val="000064D2"/>
    <w:rsid w:val="00006852"/>
    <w:rsid w:val="00006899"/>
    <w:rsid w:val="0000694B"/>
    <w:rsid w:val="00006F41"/>
    <w:rsid w:val="00007970"/>
    <w:rsid w:val="00007CC7"/>
    <w:rsid w:val="00007EC8"/>
    <w:rsid w:val="00010075"/>
    <w:rsid w:val="000101F8"/>
    <w:rsid w:val="000103A5"/>
    <w:rsid w:val="00010542"/>
    <w:rsid w:val="0001167F"/>
    <w:rsid w:val="00011A55"/>
    <w:rsid w:val="00011ED4"/>
    <w:rsid w:val="00011EE6"/>
    <w:rsid w:val="00011F1C"/>
    <w:rsid w:val="00012323"/>
    <w:rsid w:val="000127DF"/>
    <w:rsid w:val="00012DC6"/>
    <w:rsid w:val="00012FEC"/>
    <w:rsid w:val="000130FB"/>
    <w:rsid w:val="00013157"/>
    <w:rsid w:val="00013943"/>
    <w:rsid w:val="00013A06"/>
    <w:rsid w:val="00013ABC"/>
    <w:rsid w:val="00013B01"/>
    <w:rsid w:val="00013D28"/>
    <w:rsid w:val="00014223"/>
    <w:rsid w:val="00014517"/>
    <w:rsid w:val="0001515F"/>
    <w:rsid w:val="0001529F"/>
    <w:rsid w:val="000153D7"/>
    <w:rsid w:val="00015999"/>
    <w:rsid w:val="000159CA"/>
    <w:rsid w:val="00015C81"/>
    <w:rsid w:val="0001647A"/>
    <w:rsid w:val="000165B6"/>
    <w:rsid w:val="00016684"/>
    <w:rsid w:val="00016868"/>
    <w:rsid w:val="00016B2F"/>
    <w:rsid w:val="000170A4"/>
    <w:rsid w:val="000175C1"/>
    <w:rsid w:val="00017912"/>
    <w:rsid w:val="00017C62"/>
    <w:rsid w:val="00017EC5"/>
    <w:rsid w:val="0002015A"/>
    <w:rsid w:val="000202F6"/>
    <w:rsid w:val="000207B5"/>
    <w:rsid w:val="000209F6"/>
    <w:rsid w:val="00020C1D"/>
    <w:rsid w:val="00020EEF"/>
    <w:rsid w:val="00020FBE"/>
    <w:rsid w:val="00021031"/>
    <w:rsid w:val="0002153F"/>
    <w:rsid w:val="00021E1C"/>
    <w:rsid w:val="000223C0"/>
    <w:rsid w:val="0002240E"/>
    <w:rsid w:val="0002244E"/>
    <w:rsid w:val="00022518"/>
    <w:rsid w:val="00022A66"/>
    <w:rsid w:val="00022C66"/>
    <w:rsid w:val="00022FCF"/>
    <w:rsid w:val="000232AC"/>
    <w:rsid w:val="000233ED"/>
    <w:rsid w:val="000235C1"/>
    <w:rsid w:val="00023C3F"/>
    <w:rsid w:val="00023EE5"/>
    <w:rsid w:val="0002437D"/>
    <w:rsid w:val="0002493B"/>
    <w:rsid w:val="00024B71"/>
    <w:rsid w:val="00024BC1"/>
    <w:rsid w:val="00024CFC"/>
    <w:rsid w:val="00025071"/>
    <w:rsid w:val="0002523A"/>
    <w:rsid w:val="0002533B"/>
    <w:rsid w:val="00025DBB"/>
    <w:rsid w:val="00025E21"/>
    <w:rsid w:val="00025F21"/>
    <w:rsid w:val="0002634B"/>
    <w:rsid w:val="00026720"/>
    <w:rsid w:val="00026B01"/>
    <w:rsid w:val="00026CCC"/>
    <w:rsid w:val="00026DE9"/>
    <w:rsid w:val="00027308"/>
    <w:rsid w:val="000278A2"/>
    <w:rsid w:val="00027C7A"/>
    <w:rsid w:val="000302D2"/>
    <w:rsid w:val="000313F3"/>
    <w:rsid w:val="0003145A"/>
    <w:rsid w:val="0003189D"/>
    <w:rsid w:val="000318EC"/>
    <w:rsid w:val="00031B6A"/>
    <w:rsid w:val="00032416"/>
    <w:rsid w:val="000327A3"/>
    <w:rsid w:val="00032A19"/>
    <w:rsid w:val="00032ADB"/>
    <w:rsid w:val="00032C4D"/>
    <w:rsid w:val="00032FD7"/>
    <w:rsid w:val="0003302D"/>
    <w:rsid w:val="0003321B"/>
    <w:rsid w:val="000333B5"/>
    <w:rsid w:val="000333DA"/>
    <w:rsid w:val="000335EA"/>
    <w:rsid w:val="00033854"/>
    <w:rsid w:val="0003413F"/>
    <w:rsid w:val="00034283"/>
    <w:rsid w:val="000343D9"/>
    <w:rsid w:val="0003444C"/>
    <w:rsid w:val="00034488"/>
    <w:rsid w:val="00034BBB"/>
    <w:rsid w:val="0003517D"/>
    <w:rsid w:val="00035953"/>
    <w:rsid w:val="00035DC2"/>
    <w:rsid w:val="00036338"/>
    <w:rsid w:val="00036382"/>
    <w:rsid w:val="000368F3"/>
    <w:rsid w:val="00036B06"/>
    <w:rsid w:val="00036CBA"/>
    <w:rsid w:val="00036D09"/>
    <w:rsid w:val="0003731B"/>
    <w:rsid w:val="00037481"/>
    <w:rsid w:val="00037541"/>
    <w:rsid w:val="00037667"/>
    <w:rsid w:val="0003792F"/>
    <w:rsid w:val="000379C3"/>
    <w:rsid w:val="00037A01"/>
    <w:rsid w:val="00037B83"/>
    <w:rsid w:val="0004044F"/>
    <w:rsid w:val="000404D4"/>
    <w:rsid w:val="00040916"/>
    <w:rsid w:val="00040B69"/>
    <w:rsid w:val="00040C47"/>
    <w:rsid w:val="000410E3"/>
    <w:rsid w:val="0004129D"/>
    <w:rsid w:val="000415B2"/>
    <w:rsid w:val="00041F92"/>
    <w:rsid w:val="00042131"/>
    <w:rsid w:val="00042F27"/>
    <w:rsid w:val="000432EE"/>
    <w:rsid w:val="000435F0"/>
    <w:rsid w:val="0004409B"/>
    <w:rsid w:val="000440CF"/>
    <w:rsid w:val="00044C8C"/>
    <w:rsid w:val="00044DA4"/>
    <w:rsid w:val="00044F7B"/>
    <w:rsid w:val="000453E8"/>
    <w:rsid w:val="00045559"/>
    <w:rsid w:val="00045866"/>
    <w:rsid w:val="00045C75"/>
    <w:rsid w:val="00046BA5"/>
    <w:rsid w:val="000470ED"/>
    <w:rsid w:val="00047667"/>
    <w:rsid w:val="00047DD7"/>
    <w:rsid w:val="00050A74"/>
    <w:rsid w:val="00050F09"/>
    <w:rsid w:val="000510AC"/>
    <w:rsid w:val="00051214"/>
    <w:rsid w:val="000515EA"/>
    <w:rsid w:val="000518FD"/>
    <w:rsid w:val="00051F27"/>
    <w:rsid w:val="00051F49"/>
    <w:rsid w:val="000527CC"/>
    <w:rsid w:val="0005288E"/>
    <w:rsid w:val="000528E6"/>
    <w:rsid w:val="00052D2C"/>
    <w:rsid w:val="00053C67"/>
    <w:rsid w:val="00054A7C"/>
    <w:rsid w:val="00054BA6"/>
    <w:rsid w:val="00054F58"/>
    <w:rsid w:val="00055395"/>
    <w:rsid w:val="00055638"/>
    <w:rsid w:val="00055771"/>
    <w:rsid w:val="0005645C"/>
    <w:rsid w:val="000564A8"/>
    <w:rsid w:val="00056AB2"/>
    <w:rsid w:val="00056AC6"/>
    <w:rsid w:val="00056FF9"/>
    <w:rsid w:val="000573F9"/>
    <w:rsid w:val="00057EF9"/>
    <w:rsid w:val="00057FFC"/>
    <w:rsid w:val="00060569"/>
    <w:rsid w:val="0006081E"/>
    <w:rsid w:val="00060BBE"/>
    <w:rsid w:val="00060C61"/>
    <w:rsid w:val="00061BBE"/>
    <w:rsid w:val="00061DC4"/>
    <w:rsid w:val="00061EE1"/>
    <w:rsid w:val="00061F03"/>
    <w:rsid w:val="00062110"/>
    <w:rsid w:val="00062C21"/>
    <w:rsid w:val="0006316C"/>
    <w:rsid w:val="00063487"/>
    <w:rsid w:val="000635C5"/>
    <w:rsid w:val="00063D26"/>
    <w:rsid w:val="00063F86"/>
    <w:rsid w:val="000641D8"/>
    <w:rsid w:val="00064FE6"/>
    <w:rsid w:val="000655EA"/>
    <w:rsid w:val="00065719"/>
    <w:rsid w:val="00065C07"/>
    <w:rsid w:val="00066041"/>
    <w:rsid w:val="000663E2"/>
    <w:rsid w:val="000664BC"/>
    <w:rsid w:val="00066AAB"/>
    <w:rsid w:val="000671F4"/>
    <w:rsid w:val="000672F4"/>
    <w:rsid w:val="000673B8"/>
    <w:rsid w:val="00067A66"/>
    <w:rsid w:val="00067DDE"/>
    <w:rsid w:val="000700CB"/>
    <w:rsid w:val="00070647"/>
    <w:rsid w:val="00070DF0"/>
    <w:rsid w:val="000712BE"/>
    <w:rsid w:val="000717D9"/>
    <w:rsid w:val="00071A14"/>
    <w:rsid w:val="00071CB2"/>
    <w:rsid w:val="00071DAD"/>
    <w:rsid w:val="00072359"/>
    <w:rsid w:val="000726FF"/>
    <w:rsid w:val="00072756"/>
    <w:rsid w:val="000730F9"/>
    <w:rsid w:val="00073332"/>
    <w:rsid w:val="00073531"/>
    <w:rsid w:val="00073546"/>
    <w:rsid w:val="00073AB5"/>
    <w:rsid w:val="00073B23"/>
    <w:rsid w:val="00073CCD"/>
    <w:rsid w:val="00073CDB"/>
    <w:rsid w:val="00073CFA"/>
    <w:rsid w:val="00073FF2"/>
    <w:rsid w:val="000740D7"/>
    <w:rsid w:val="00074335"/>
    <w:rsid w:val="000743E1"/>
    <w:rsid w:val="00074ACD"/>
    <w:rsid w:val="00074F3C"/>
    <w:rsid w:val="0007586E"/>
    <w:rsid w:val="00075A09"/>
    <w:rsid w:val="000760FB"/>
    <w:rsid w:val="000763BC"/>
    <w:rsid w:val="00076532"/>
    <w:rsid w:val="00076D27"/>
    <w:rsid w:val="00076E0F"/>
    <w:rsid w:val="000775C9"/>
    <w:rsid w:val="000776D4"/>
    <w:rsid w:val="00077865"/>
    <w:rsid w:val="00077B0B"/>
    <w:rsid w:val="00077F96"/>
    <w:rsid w:val="00080669"/>
    <w:rsid w:val="00080E11"/>
    <w:rsid w:val="00080F0C"/>
    <w:rsid w:val="00080F74"/>
    <w:rsid w:val="0008145E"/>
    <w:rsid w:val="000814DD"/>
    <w:rsid w:val="000817F1"/>
    <w:rsid w:val="00081A50"/>
    <w:rsid w:val="00082F05"/>
    <w:rsid w:val="00082FAD"/>
    <w:rsid w:val="00082FE0"/>
    <w:rsid w:val="0008306F"/>
    <w:rsid w:val="00083B86"/>
    <w:rsid w:val="00083D4C"/>
    <w:rsid w:val="000845AB"/>
    <w:rsid w:val="00084B38"/>
    <w:rsid w:val="00084FCB"/>
    <w:rsid w:val="0008522B"/>
    <w:rsid w:val="00085783"/>
    <w:rsid w:val="000857C2"/>
    <w:rsid w:val="0008586D"/>
    <w:rsid w:val="00085EAE"/>
    <w:rsid w:val="000860FE"/>
    <w:rsid w:val="00086E12"/>
    <w:rsid w:val="00086E82"/>
    <w:rsid w:val="00086F34"/>
    <w:rsid w:val="00087C0C"/>
    <w:rsid w:val="00087CF7"/>
    <w:rsid w:val="00087D88"/>
    <w:rsid w:val="00090929"/>
    <w:rsid w:val="00090C1C"/>
    <w:rsid w:val="00090E36"/>
    <w:rsid w:val="00090FA6"/>
    <w:rsid w:val="0009208C"/>
    <w:rsid w:val="00092309"/>
    <w:rsid w:val="000924E6"/>
    <w:rsid w:val="00092736"/>
    <w:rsid w:val="00092B2E"/>
    <w:rsid w:val="00092B7C"/>
    <w:rsid w:val="00093782"/>
    <w:rsid w:val="00093E73"/>
    <w:rsid w:val="00094065"/>
    <w:rsid w:val="00094BFF"/>
    <w:rsid w:val="00094DBF"/>
    <w:rsid w:val="00094DDF"/>
    <w:rsid w:val="00094F4B"/>
    <w:rsid w:val="00095120"/>
    <w:rsid w:val="000954C2"/>
    <w:rsid w:val="000954DD"/>
    <w:rsid w:val="000955B6"/>
    <w:rsid w:val="00095617"/>
    <w:rsid w:val="00095AB8"/>
    <w:rsid w:val="00095D23"/>
    <w:rsid w:val="00096397"/>
    <w:rsid w:val="00096427"/>
    <w:rsid w:val="000965B7"/>
    <w:rsid w:val="00096BBE"/>
    <w:rsid w:val="00096F5F"/>
    <w:rsid w:val="000974F8"/>
    <w:rsid w:val="00097A74"/>
    <w:rsid w:val="00097C2C"/>
    <w:rsid w:val="000A0D54"/>
    <w:rsid w:val="000A0D57"/>
    <w:rsid w:val="000A19B7"/>
    <w:rsid w:val="000A1BBE"/>
    <w:rsid w:val="000A1E97"/>
    <w:rsid w:val="000A286A"/>
    <w:rsid w:val="000A2972"/>
    <w:rsid w:val="000A2BB9"/>
    <w:rsid w:val="000A2DF9"/>
    <w:rsid w:val="000A2F3C"/>
    <w:rsid w:val="000A339A"/>
    <w:rsid w:val="000A38DA"/>
    <w:rsid w:val="000A3B61"/>
    <w:rsid w:val="000A408A"/>
    <w:rsid w:val="000A46D8"/>
    <w:rsid w:val="000A4943"/>
    <w:rsid w:val="000A49C5"/>
    <w:rsid w:val="000A51A2"/>
    <w:rsid w:val="000A5499"/>
    <w:rsid w:val="000A5634"/>
    <w:rsid w:val="000A5CEE"/>
    <w:rsid w:val="000A5DBE"/>
    <w:rsid w:val="000A60F8"/>
    <w:rsid w:val="000A617E"/>
    <w:rsid w:val="000A6209"/>
    <w:rsid w:val="000A7C67"/>
    <w:rsid w:val="000A7DC0"/>
    <w:rsid w:val="000B0224"/>
    <w:rsid w:val="000B05ED"/>
    <w:rsid w:val="000B07FB"/>
    <w:rsid w:val="000B0A01"/>
    <w:rsid w:val="000B0A6E"/>
    <w:rsid w:val="000B0E9C"/>
    <w:rsid w:val="000B0FF3"/>
    <w:rsid w:val="000B139F"/>
    <w:rsid w:val="000B14C1"/>
    <w:rsid w:val="000B1893"/>
    <w:rsid w:val="000B21FB"/>
    <w:rsid w:val="000B2503"/>
    <w:rsid w:val="000B26FD"/>
    <w:rsid w:val="000B3135"/>
    <w:rsid w:val="000B3987"/>
    <w:rsid w:val="000B3AEF"/>
    <w:rsid w:val="000B3B5C"/>
    <w:rsid w:val="000B3C78"/>
    <w:rsid w:val="000B3E42"/>
    <w:rsid w:val="000B494D"/>
    <w:rsid w:val="000B4C48"/>
    <w:rsid w:val="000B4CF7"/>
    <w:rsid w:val="000B5114"/>
    <w:rsid w:val="000B57AA"/>
    <w:rsid w:val="000B5866"/>
    <w:rsid w:val="000B6C92"/>
    <w:rsid w:val="000B7314"/>
    <w:rsid w:val="000B74CB"/>
    <w:rsid w:val="000B7D42"/>
    <w:rsid w:val="000C07AB"/>
    <w:rsid w:val="000C0AAB"/>
    <w:rsid w:val="000C10F7"/>
    <w:rsid w:val="000C11D7"/>
    <w:rsid w:val="000C1737"/>
    <w:rsid w:val="000C1D27"/>
    <w:rsid w:val="000C2053"/>
    <w:rsid w:val="000C2539"/>
    <w:rsid w:val="000C28B4"/>
    <w:rsid w:val="000C2DF7"/>
    <w:rsid w:val="000C2F7F"/>
    <w:rsid w:val="000C3943"/>
    <w:rsid w:val="000C3C35"/>
    <w:rsid w:val="000C3D74"/>
    <w:rsid w:val="000C3DAA"/>
    <w:rsid w:val="000C4221"/>
    <w:rsid w:val="000C437C"/>
    <w:rsid w:val="000C480C"/>
    <w:rsid w:val="000C4995"/>
    <w:rsid w:val="000C4BDF"/>
    <w:rsid w:val="000C5670"/>
    <w:rsid w:val="000C5760"/>
    <w:rsid w:val="000C5C64"/>
    <w:rsid w:val="000C5CB7"/>
    <w:rsid w:val="000C62DF"/>
    <w:rsid w:val="000C683D"/>
    <w:rsid w:val="000C6961"/>
    <w:rsid w:val="000C6C54"/>
    <w:rsid w:val="000C6C65"/>
    <w:rsid w:val="000C712B"/>
    <w:rsid w:val="000C725A"/>
    <w:rsid w:val="000C73D8"/>
    <w:rsid w:val="000C7531"/>
    <w:rsid w:val="000C75BB"/>
    <w:rsid w:val="000C7938"/>
    <w:rsid w:val="000C7B11"/>
    <w:rsid w:val="000D0124"/>
    <w:rsid w:val="000D09B0"/>
    <w:rsid w:val="000D0A18"/>
    <w:rsid w:val="000D0FF8"/>
    <w:rsid w:val="000D102E"/>
    <w:rsid w:val="000D1047"/>
    <w:rsid w:val="000D1B20"/>
    <w:rsid w:val="000D1DE7"/>
    <w:rsid w:val="000D20D7"/>
    <w:rsid w:val="000D221A"/>
    <w:rsid w:val="000D2550"/>
    <w:rsid w:val="000D288B"/>
    <w:rsid w:val="000D289F"/>
    <w:rsid w:val="000D2CF0"/>
    <w:rsid w:val="000D2E61"/>
    <w:rsid w:val="000D4155"/>
    <w:rsid w:val="000D4240"/>
    <w:rsid w:val="000D431A"/>
    <w:rsid w:val="000D4387"/>
    <w:rsid w:val="000D5D8C"/>
    <w:rsid w:val="000D6021"/>
    <w:rsid w:val="000D6039"/>
    <w:rsid w:val="000D6420"/>
    <w:rsid w:val="000D6676"/>
    <w:rsid w:val="000D6837"/>
    <w:rsid w:val="000D6ACC"/>
    <w:rsid w:val="000D6B24"/>
    <w:rsid w:val="000D6CCF"/>
    <w:rsid w:val="000D6CD5"/>
    <w:rsid w:val="000D72C1"/>
    <w:rsid w:val="000D78D9"/>
    <w:rsid w:val="000D79C6"/>
    <w:rsid w:val="000E0720"/>
    <w:rsid w:val="000E0CD6"/>
    <w:rsid w:val="000E0D87"/>
    <w:rsid w:val="000E0F76"/>
    <w:rsid w:val="000E0FAB"/>
    <w:rsid w:val="000E13CF"/>
    <w:rsid w:val="000E1478"/>
    <w:rsid w:val="000E2821"/>
    <w:rsid w:val="000E38F7"/>
    <w:rsid w:val="000E4333"/>
    <w:rsid w:val="000E44C2"/>
    <w:rsid w:val="000E4B58"/>
    <w:rsid w:val="000E4E71"/>
    <w:rsid w:val="000E5E62"/>
    <w:rsid w:val="000E5F85"/>
    <w:rsid w:val="000E5FAD"/>
    <w:rsid w:val="000E6C33"/>
    <w:rsid w:val="000E7576"/>
    <w:rsid w:val="000E771A"/>
    <w:rsid w:val="000E789F"/>
    <w:rsid w:val="000E7D03"/>
    <w:rsid w:val="000E7EFA"/>
    <w:rsid w:val="000F1055"/>
    <w:rsid w:val="000F1323"/>
    <w:rsid w:val="000F15E8"/>
    <w:rsid w:val="000F1E96"/>
    <w:rsid w:val="000F2D5A"/>
    <w:rsid w:val="000F3105"/>
    <w:rsid w:val="000F3139"/>
    <w:rsid w:val="000F3569"/>
    <w:rsid w:val="000F3742"/>
    <w:rsid w:val="000F3766"/>
    <w:rsid w:val="000F379E"/>
    <w:rsid w:val="000F3809"/>
    <w:rsid w:val="000F3D94"/>
    <w:rsid w:val="000F45B1"/>
    <w:rsid w:val="000F4644"/>
    <w:rsid w:val="000F4C13"/>
    <w:rsid w:val="000F5038"/>
    <w:rsid w:val="000F58C2"/>
    <w:rsid w:val="000F595E"/>
    <w:rsid w:val="000F5F35"/>
    <w:rsid w:val="000F60AD"/>
    <w:rsid w:val="000F6152"/>
    <w:rsid w:val="000F6EB8"/>
    <w:rsid w:val="000F736E"/>
    <w:rsid w:val="000F7484"/>
    <w:rsid w:val="000F7BC7"/>
    <w:rsid w:val="000F7DCA"/>
    <w:rsid w:val="001000A0"/>
    <w:rsid w:val="001000DB"/>
    <w:rsid w:val="00100393"/>
    <w:rsid w:val="001006C8"/>
    <w:rsid w:val="001009A9"/>
    <w:rsid w:val="001017EB"/>
    <w:rsid w:val="00101D3B"/>
    <w:rsid w:val="00101DA1"/>
    <w:rsid w:val="001022DC"/>
    <w:rsid w:val="00102553"/>
    <w:rsid w:val="001025C0"/>
    <w:rsid w:val="001029DB"/>
    <w:rsid w:val="001030B3"/>
    <w:rsid w:val="001030BA"/>
    <w:rsid w:val="001031E3"/>
    <w:rsid w:val="001033F3"/>
    <w:rsid w:val="001039DC"/>
    <w:rsid w:val="00104B9B"/>
    <w:rsid w:val="00104C10"/>
    <w:rsid w:val="00104F40"/>
    <w:rsid w:val="00105237"/>
    <w:rsid w:val="00105349"/>
    <w:rsid w:val="00105879"/>
    <w:rsid w:val="0010597D"/>
    <w:rsid w:val="00105B9E"/>
    <w:rsid w:val="00105EA0"/>
    <w:rsid w:val="001066DF"/>
    <w:rsid w:val="0010681A"/>
    <w:rsid w:val="00106A36"/>
    <w:rsid w:val="00106C8D"/>
    <w:rsid w:val="00107791"/>
    <w:rsid w:val="00107A83"/>
    <w:rsid w:val="00107A90"/>
    <w:rsid w:val="001106BE"/>
    <w:rsid w:val="00110BF6"/>
    <w:rsid w:val="00110E15"/>
    <w:rsid w:val="00110E6B"/>
    <w:rsid w:val="001113C4"/>
    <w:rsid w:val="00111583"/>
    <w:rsid w:val="00111B56"/>
    <w:rsid w:val="00111B5E"/>
    <w:rsid w:val="00111F79"/>
    <w:rsid w:val="00112360"/>
    <w:rsid w:val="00112921"/>
    <w:rsid w:val="00112B3A"/>
    <w:rsid w:val="00112E65"/>
    <w:rsid w:val="001132CA"/>
    <w:rsid w:val="001134B7"/>
    <w:rsid w:val="00114157"/>
    <w:rsid w:val="00114242"/>
    <w:rsid w:val="00114A83"/>
    <w:rsid w:val="00114C69"/>
    <w:rsid w:val="00114D96"/>
    <w:rsid w:val="00115252"/>
    <w:rsid w:val="00115271"/>
    <w:rsid w:val="00115567"/>
    <w:rsid w:val="00115C3B"/>
    <w:rsid w:val="00115CEE"/>
    <w:rsid w:val="0011607E"/>
    <w:rsid w:val="00116DC5"/>
    <w:rsid w:val="00117443"/>
    <w:rsid w:val="00117529"/>
    <w:rsid w:val="001177E3"/>
    <w:rsid w:val="0011788F"/>
    <w:rsid w:val="00117C73"/>
    <w:rsid w:val="00117E00"/>
    <w:rsid w:val="0012037C"/>
    <w:rsid w:val="001203AB"/>
    <w:rsid w:val="0012058F"/>
    <w:rsid w:val="001206F4"/>
    <w:rsid w:val="00120788"/>
    <w:rsid w:val="00121403"/>
    <w:rsid w:val="00121465"/>
    <w:rsid w:val="001219AA"/>
    <w:rsid w:val="0012234A"/>
    <w:rsid w:val="0012246E"/>
    <w:rsid w:val="0012255F"/>
    <w:rsid w:val="00122769"/>
    <w:rsid w:val="00122E0D"/>
    <w:rsid w:val="00123598"/>
    <w:rsid w:val="00123996"/>
    <w:rsid w:val="0012426B"/>
    <w:rsid w:val="00124764"/>
    <w:rsid w:val="001253E0"/>
    <w:rsid w:val="00125EC2"/>
    <w:rsid w:val="00126874"/>
    <w:rsid w:val="00126B38"/>
    <w:rsid w:val="00126CDD"/>
    <w:rsid w:val="00127045"/>
    <w:rsid w:val="0012721A"/>
    <w:rsid w:val="001273A4"/>
    <w:rsid w:val="0013007A"/>
    <w:rsid w:val="00130291"/>
    <w:rsid w:val="00130420"/>
    <w:rsid w:val="00130884"/>
    <w:rsid w:val="0013091B"/>
    <w:rsid w:val="00130A0C"/>
    <w:rsid w:val="00131A82"/>
    <w:rsid w:val="00131F20"/>
    <w:rsid w:val="00132160"/>
    <w:rsid w:val="001323E3"/>
    <w:rsid w:val="0013269A"/>
    <w:rsid w:val="00132D18"/>
    <w:rsid w:val="0013374B"/>
    <w:rsid w:val="001337E6"/>
    <w:rsid w:val="0013383B"/>
    <w:rsid w:val="00133D49"/>
    <w:rsid w:val="00133FE0"/>
    <w:rsid w:val="0013467A"/>
    <w:rsid w:val="00134848"/>
    <w:rsid w:val="0013486F"/>
    <w:rsid w:val="00134D85"/>
    <w:rsid w:val="00136437"/>
    <w:rsid w:val="0013656C"/>
    <w:rsid w:val="00136C2F"/>
    <w:rsid w:val="00136C75"/>
    <w:rsid w:val="00136C82"/>
    <w:rsid w:val="00136D74"/>
    <w:rsid w:val="00137055"/>
    <w:rsid w:val="001378EE"/>
    <w:rsid w:val="00137EC0"/>
    <w:rsid w:val="0014033F"/>
    <w:rsid w:val="0014034B"/>
    <w:rsid w:val="0014035B"/>
    <w:rsid w:val="0014067A"/>
    <w:rsid w:val="00140A1B"/>
    <w:rsid w:val="00140B3D"/>
    <w:rsid w:val="00140BF4"/>
    <w:rsid w:val="00140C94"/>
    <w:rsid w:val="00141175"/>
    <w:rsid w:val="0014133A"/>
    <w:rsid w:val="001413DD"/>
    <w:rsid w:val="00141ACB"/>
    <w:rsid w:val="00141C5B"/>
    <w:rsid w:val="00141F32"/>
    <w:rsid w:val="00142294"/>
    <w:rsid w:val="001426DB"/>
    <w:rsid w:val="00142899"/>
    <w:rsid w:val="00142AB3"/>
    <w:rsid w:val="00143671"/>
    <w:rsid w:val="00143703"/>
    <w:rsid w:val="00143816"/>
    <w:rsid w:val="00143996"/>
    <w:rsid w:val="00143C0B"/>
    <w:rsid w:val="001441AA"/>
    <w:rsid w:val="001442BF"/>
    <w:rsid w:val="00144A87"/>
    <w:rsid w:val="00144E5E"/>
    <w:rsid w:val="00145186"/>
    <w:rsid w:val="001454CB"/>
    <w:rsid w:val="00145896"/>
    <w:rsid w:val="00145903"/>
    <w:rsid w:val="001462B5"/>
    <w:rsid w:val="00146395"/>
    <w:rsid w:val="00146821"/>
    <w:rsid w:val="00146A55"/>
    <w:rsid w:val="0014741D"/>
    <w:rsid w:val="001477F5"/>
    <w:rsid w:val="00147890"/>
    <w:rsid w:val="001509C0"/>
    <w:rsid w:val="00150AFC"/>
    <w:rsid w:val="00150D86"/>
    <w:rsid w:val="0015112D"/>
    <w:rsid w:val="00151258"/>
    <w:rsid w:val="00151378"/>
    <w:rsid w:val="00152443"/>
    <w:rsid w:val="0015245C"/>
    <w:rsid w:val="0015266E"/>
    <w:rsid w:val="001531D1"/>
    <w:rsid w:val="001536E9"/>
    <w:rsid w:val="001536FE"/>
    <w:rsid w:val="00153880"/>
    <w:rsid w:val="00153B06"/>
    <w:rsid w:val="00153BA4"/>
    <w:rsid w:val="00154125"/>
    <w:rsid w:val="00154FA6"/>
    <w:rsid w:val="00154FDA"/>
    <w:rsid w:val="00155026"/>
    <w:rsid w:val="001551BD"/>
    <w:rsid w:val="001555F2"/>
    <w:rsid w:val="00155BC0"/>
    <w:rsid w:val="00155F8A"/>
    <w:rsid w:val="001562C5"/>
    <w:rsid w:val="0015666D"/>
    <w:rsid w:val="0015687E"/>
    <w:rsid w:val="00156ADC"/>
    <w:rsid w:val="00156C48"/>
    <w:rsid w:val="00156C89"/>
    <w:rsid w:val="00156F91"/>
    <w:rsid w:val="001570CE"/>
    <w:rsid w:val="00157505"/>
    <w:rsid w:val="00157815"/>
    <w:rsid w:val="001578E5"/>
    <w:rsid w:val="00157D0D"/>
    <w:rsid w:val="00157D3A"/>
    <w:rsid w:val="00160114"/>
    <w:rsid w:val="00160473"/>
    <w:rsid w:val="00160D69"/>
    <w:rsid w:val="00160F10"/>
    <w:rsid w:val="00160F2B"/>
    <w:rsid w:val="00161846"/>
    <w:rsid w:val="0016190D"/>
    <w:rsid w:val="00161995"/>
    <w:rsid w:val="00161E1B"/>
    <w:rsid w:val="00162133"/>
    <w:rsid w:val="001626D8"/>
    <w:rsid w:val="00162BFE"/>
    <w:rsid w:val="001630AF"/>
    <w:rsid w:val="00163103"/>
    <w:rsid w:val="00163406"/>
    <w:rsid w:val="00163CB3"/>
    <w:rsid w:val="00164088"/>
    <w:rsid w:val="00164699"/>
    <w:rsid w:val="001647F5"/>
    <w:rsid w:val="00164D7F"/>
    <w:rsid w:val="00164DEC"/>
    <w:rsid w:val="0016546D"/>
    <w:rsid w:val="0016640F"/>
    <w:rsid w:val="001668D6"/>
    <w:rsid w:val="00166FCF"/>
    <w:rsid w:val="00167514"/>
    <w:rsid w:val="001676C2"/>
    <w:rsid w:val="001679E4"/>
    <w:rsid w:val="00167CDC"/>
    <w:rsid w:val="00170363"/>
    <w:rsid w:val="00170E06"/>
    <w:rsid w:val="00171056"/>
    <w:rsid w:val="00171057"/>
    <w:rsid w:val="00171080"/>
    <w:rsid w:val="00171D0C"/>
    <w:rsid w:val="00171F16"/>
    <w:rsid w:val="00172144"/>
    <w:rsid w:val="001726AD"/>
    <w:rsid w:val="00172857"/>
    <w:rsid w:val="001729AE"/>
    <w:rsid w:val="00172A29"/>
    <w:rsid w:val="00172A91"/>
    <w:rsid w:val="001731CB"/>
    <w:rsid w:val="0017335D"/>
    <w:rsid w:val="001749B0"/>
    <w:rsid w:val="00174A6C"/>
    <w:rsid w:val="00174C8B"/>
    <w:rsid w:val="0017513D"/>
    <w:rsid w:val="0017527F"/>
    <w:rsid w:val="00175402"/>
    <w:rsid w:val="0017553B"/>
    <w:rsid w:val="0017583F"/>
    <w:rsid w:val="00175B49"/>
    <w:rsid w:val="00175C58"/>
    <w:rsid w:val="001760F4"/>
    <w:rsid w:val="001763CC"/>
    <w:rsid w:val="00176591"/>
    <w:rsid w:val="00176B59"/>
    <w:rsid w:val="00176B78"/>
    <w:rsid w:val="00177140"/>
    <w:rsid w:val="00177DA8"/>
    <w:rsid w:val="00177F2A"/>
    <w:rsid w:val="0018051F"/>
    <w:rsid w:val="001807C7"/>
    <w:rsid w:val="00180A87"/>
    <w:rsid w:val="00180C94"/>
    <w:rsid w:val="00180E9D"/>
    <w:rsid w:val="00181CDE"/>
    <w:rsid w:val="00181DF7"/>
    <w:rsid w:val="00182357"/>
    <w:rsid w:val="00182A6A"/>
    <w:rsid w:val="00182F53"/>
    <w:rsid w:val="0018368D"/>
    <w:rsid w:val="00183FFF"/>
    <w:rsid w:val="0018432C"/>
    <w:rsid w:val="0018461A"/>
    <w:rsid w:val="00184782"/>
    <w:rsid w:val="00184BAE"/>
    <w:rsid w:val="00184BF5"/>
    <w:rsid w:val="0018548B"/>
    <w:rsid w:val="00185A79"/>
    <w:rsid w:val="00185B29"/>
    <w:rsid w:val="00185B2D"/>
    <w:rsid w:val="00185EA6"/>
    <w:rsid w:val="00185F27"/>
    <w:rsid w:val="00185FE9"/>
    <w:rsid w:val="00186084"/>
    <w:rsid w:val="00186707"/>
    <w:rsid w:val="001867D0"/>
    <w:rsid w:val="001868F9"/>
    <w:rsid w:val="00186D5F"/>
    <w:rsid w:val="001870D2"/>
    <w:rsid w:val="0018750E"/>
    <w:rsid w:val="00187E0A"/>
    <w:rsid w:val="00187F0D"/>
    <w:rsid w:val="0019022C"/>
    <w:rsid w:val="001903E1"/>
    <w:rsid w:val="00190E4C"/>
    <w:rsid w:val="001914BF"/>
    <w:rsid w:val="001914DB"/>
    <w:rsid w:val="00191B3B"/>
    <w:rsid w:val="00192493"/>
    <w:rsid w:val="00192BD8"/>
    <w:rsid w:val="001934C3"/>
    <w:rsid w:val="00193557"/>
    <w:rsid w:val="001938E0"/>
    <w:rsid w:val="00193947"/>
    <w:rsid w:val="001940F1"/>
    <w:rsid w:val="001943F8"/>
    <w:rsid w:val="001944D7"/>
    <w:rsid w:val="00194B0E"/>
    <w:rsid w:val="00194CF1"/>
    <w:rsid w:val="00194EF9"/>
    <w:rsid w:val="001953DA"/>
    <w:rsid w:val="0019556B"/>
    <w:rsid w:val="00195D9E"/>
    <w:rsid w:val="00195ED9"/>
    <w:rsid w:val="001963E3"/>
    <w:rsid w:val="001967C3"/>
    <w:rsid w:val="00196B66"/>
    <w:rsid w:val="00196B71"/>
    <w:rsid w:val="00196C15"/>
    <w:rsid w:val="00196DFD"/>
    <w:rsid w:val="00196E3C"/>
    <w:rsid w:val="001974B4"/>
    <w:rsid w:val="00197A74"/>
    <w:rsid w:val="00197D49"/>
    <w:rsid w:val="00197F8B"/>
    <w:rsid w:val="001A017E"/>
    <w:rsid w:val="001A05DA"/>
    <w:rsid w:val="001A070A"/>
    <w:rsid w:val="001A1461"/>
    <w:rsid w:val="001A1DEF"/>
    <w:rsid w:val="001A1EAD"/>
    <w:rsid w:val="001A23FE"/>
    <w:rsid w:val="001A26C0"/>
    <w:rsid w:val="001A2A8E"/>
    <w:rsid w:val="001A2B4B"/>
    <w:rsid w:val="001A386D"/>
    <w:rsid w:val="001A3923"/>
    <w:rsid w:val="001A3C5B"/>
    <w:rsid w:val="001A3CC9"/>
    <w:rsid w:val="001A3EFE"/>
    <w:rsid w:val="001A40B2"/>
    <w:rsid w:val="001A4C64"/>
    <w:rsid w:val="001A5427"/>
    <w:rsid w:val="001A5AC5"/>
    <w:rsid w:val="001A5BB4"/>
    <w:rsid w:val="001A60FF"/>
    <w:rsid w:val="001A693F"/>
    <w:rsid w:val="001A6F63"/>
    <w:rsid w:val="001A752B"/>
    <w:rsid w:val="001A7569"/>
    <w:rsid w:val="001A76FA"/>
    <w:rsid w:val="001A7A96"/>
    <w:rsid w:val="001B00F6"/>
    <w:rsid w:val="001B064F"/>
    <w:rsid w:val="001B078D"/>
    <w:rsid w:val="001B0B06"/>
    <w:rsid w:val="001B0B1C"/>
    <w:rsid w:val="001B1080"/>
    <w:rsid w:val="001B1421"/>
    <w:rsid w:val="001B16D0"/>
    <w:rsid w:val="001B1725"/>
    <w:rsid w:val="001B1F55"/>
    <w:rsid w:val="001B1F79"/>
    <w:rsid w:val="001B2166"/>
    <w:rsid w:val="001B252B"/>
    <w:rsid w:val="001B259F"/>
    <w:rsid w:val="001B28C7"/>
    <w:rsid w:val="001B2ADC"/>
    <w:rsid w:val="001B30F4"/>
    <w:rsid w:val="001B3386"/>
    <w:rsid w:val="001B33F9"/>
    <w:rsid w:val="001B38AD"/>
    <w:rsid w:val="001B39A9"/>
    <w:rsid w:val="001B4680"/>
    <w:rsid w:val="001B46B0"/>
    <w:rsid w:val="001B4BD6"/>
    <w:rsid w:val="001B588A"/>
    <w:rsid w:val="001B6E42"/>
    <w:rsid w:val="001B70DF"/>
    <w:rsid w:val="001B72ED"/>
    <w:rsid w:val="001B7337"/>
    <w:rsid w:val="001B74A6"/>
    <w:rsid w:val="001B7823"/>
    <w:rsid w:val="001B7A0D"/>
    <w:rsid w:val="001B7C06"/>
    <w:rsid w:val="001C0112"/>
    <w:rsid w:val="001C0297"/>
    <w:rsid w:val="001C0409"/>
    <w:rsid w:val="001C0440"/>
    <w:rsid w:val="001C054F"/>
    <w:rsid w:val="001C0855"/>
    <w:rsid w:val="001C0F68"/>
    <w:rsid w:val="001C1047"/>
    <w:rsid w:val="001C1266"/>
    <w:rsid w:val="001C15B1"/>
    <w:rsid w:val="001C1747"/>
    <w:rsid w:val="001C1C4C"/>
    <w:rsid w:val="001C2114"/>
    <w:rsid w:val="001C2A43"/>
    <w:rsid w:val="001C2C6F"/>
    <w:rsid w:val="001C337F"/>
    <w:rsid w:val="001C3480"/>
    <w:rsid w:val="001C3595"/>
    <w:rsid w:val="001C35B9"/>
    <w:rsid w:val="001C35EF"/>
    <w:rsid w:val="001C3ABB"/>
    <w:rsid w:val="001C428A"/>
    <w:rsid w:val="001C4340"/>
    <w:rsid w:val="001C4ACD"/>
    <w:rsid w:val="001C4C15"/>
    <w:rsid w:val="001C4CFC"/>
    <w:rsid w:val="001C54B9"/>
    <w:rsid w:val="001C6252"/>
    <w:rsid w:val="001C62C3"/>
    <w:rsid w:val="001C6D0D"/>
    <w:rsid w:val="001C6ECD"/>
    <w:rsid w:val="001C700B"/>
    <w:rsid w:val="001C7791"/>
    <w:rsid w:val="001C791C"/>
    <w:rsid w:val="001D0316"/>
    <w:rsid w:val="001D0979"/>
    <w:rsid w:val="001D0C10"/>
    <w:rsid w:val="001D0FBE"/>
    <w:rsid w:val="001D1713"/>
    <w:rsid w:val="001D17D3"/>
    <w:rsid w:val="001D18ED"/>
    <w:rsid w:val="001D19C2"/>
    <w:rsid w:val="001D1FA9"/>
    <w:rsid w:val="001D2588"/>
    <w:rsid w:val="001D2782"/>
    <w:rsid w:val="001D3226"/>
    <w:rsid w:val="001D3239"/>
    <w:rsid w:val="001D372B"/>
    <w:rsid w:val="001D37B3"/>
    <w:rsid w:val="001D3940"/>
    <w:rsid w:val="001D3AAB"/>
    <w:rsid w:val="001D3B92"/>
    <w:rsid w:val="001D3D81"/>
    <w:rsid w:val="001D3ED5"/>
    <w:rsid w:val="001D3F91"/>
    <w:rsid w:val="001D44EF"/>
    <w:rsid w:val="001D45BD"/>
    <w:rsid w:val="001D4C05"/>
    <w:rsid w:val="001D602D"/>
    <w:rsid w:val="001D61AC"/>
    <w:rsid w:val="001D6430"/>
    <w:rsid w:val="001D678C"/>
    <w:rsid w:val="001D688F"/>
    <w:rsid w:val="001D6AD4"/>
    <w:rsid w:val="001D6C37"/>
    <w:rsid w:val="001D6C9F"/>
    <w:rsid w:val="001D6CEA"/>
    <w:rsid w:val="001D6D7F"/>
    <w:rsid w:val="001D70FE"/>
    <w:rsid w:val="001D73DC"/>
    <w:rsid w:val="001D7445"/>
    <w:rsid w:val="001D77E1"/>
    <w:rsid w:val="001D79CC"/>
    <w:rsid w:val="001D7FE6"/>
    <w:rsid w:val="001E0019"/>
    <w:rsid w:val="001E01AE"/>
    <w:rsid w:val="001E0412"/>
    <w:rsid w:val="001E06A6"/>
    <w:rsid w:val="001E0C10"/>
    <w:rsid w:val="001E0CCF"/>
    <w:rsid w:val="001E0F4D"/>
    <w:rsid w:val="001E11F1"/>
    <w:rsid w:val="001E1BF2"/>
    <w:rsid w:val="001E1C03"/>
    <w:rsid w:val="001E2AC2"/>
    <w:rsid w:val="001E2E44"/>
    <w:rsid w:val="001E2FD7"/>
    <w:rsid w:val="001E2FFB"/>
    <w:rsid w:val="001E30EE"/>
    <w:rsid w:val="001E3378"/>
    <w:rsid w:val="001E397A"/>
    <w:rsid w:val="001E4140"/>
    <w:rsid w:val="001E42D8"/>
    <w:rsid w:val="001E4B49"/>
    <w:rsid w:val="001E4B55"/>
    <w:rsid w:val="001E4B76"/>
    <w:rsid w:val="001E4E5A"/>
    <w:rsid w:val="001E50EC"/>
    <w:rsid w:val="001E5304"/>
    <w:rsid w:val="001E5440"/>
    <w:rsid w:val="001E5701"/>
    <w:rsid w:val="001E5875"/>
    <w:rsid w:val="001E5B78"/>
    <w:rsid w:val="001E5C78"/>
    <w:rsid w:val="001E615B"/>
    <w:rsid w:val="001E64A4"/>
    <w:rsid w:val="001E721C"/>
    <w:rsid w:val="001E7357"/>
    <w:rsid w:val="001E737B"/>
    <w:rsid w:val="001E74C5"/>
    <w:rsid w:val="001E7857"/>
    <w:rsid w:val="001E78CE"/>
    <w:rsid w:val="001F0A61"/>
    <w:rsid w:val="001F160D"/>
    <w:rsid w:val="001F172F"/>
    <w:rsid w:val="001F1A0B"/>
    <w:rsid w:val="001F1C1F"/>
    <w:rsid w:val="001F202C"/>
    <w:rsid w:val="001F24CC"/>
    <w:rsid w:val="001F2778"/>
    <w:rsid w:val="001F2946"/>
    <w:rsid w:val="001F2F44"/>
    <w:rsid w:val="001F37E9"/>
    <w:rsid w:val="001F3B67"/>
    <w:rsid w:val="001F3C0C"/>
    <w:rsid w:val="001F42E7"/>
    <w:rsid w:val="001F46E1"/>
    <w:rsid w:val="001F48DF"/>
    <w:rsid w:val="001F496F"/>
    <w:rsid w:val="001F4B0E"/>
    <w:rsid w:val="001F4BE2"/>
    <w:rsid w:val="001F4F12"/>
    <w:rsid w:val="001F534E"/>
    <w:rsid w:val="001F53D7"/>
    <w:rsid w:val="001F610B"/>
    <w:rsid w:val="001F7002"/>
    <w:rsid w:val="001F71B0"/>
    <w:rsid w:val="001F783D"/>
    <w:rsid w:val="001F79BA"/>
    <w:rsid w:val="001F7E4E"/>
    <w:rsid w:val="0020037A"/>
    <w:rsid w:val="002007B1"/>
    <w:rsid w:val="00200ADC"/>
    <w:rsid w:val="00200D97"/>
    <w:rsid w:val="00200DF5"/>
    <w:rsid w:val="00201436"/>
    <w:rsid w:val="00201496"/>
    <w:rsid w:val="00201CB4"/>
    <w:rsid w:val="00201EB1"/>
    <w:rsid w:val="00202228"/>
    <w:rsid w:val="00202476"/>
    <w:rsid w:val="002025A9"/>
    <w:rsid w:val="002028B2"/>
    <w:rsid w:val="002032D0"/>
    <w:rsid w:val="0020344F"/>
    <w:rsid w:val="00203CC7"/>
    <w:rsid w:val="00204055"/>
    <w:rsid w:val="0020438F"/>
    <w:rsid w:val="0020472F"/>
    <w:rsid w:val="002051FB"/>
    <w:rsid w:val="002051FC"/>
    <w:rsid w:val="00205676"/>
    <w:rsid w:val="00205AFF"/>
    <w:rsid w:val="00205DC2"/>
    <w:rsid w:val="00205E8A"/>
    <w:rsid w:val="002064AA"/>
    <w:rsid w:val="0020659B"/>
    <w:rsid w:val="00206D6E"/>
    <w:rsid w:val="00207ACB"/>
    <w:rsid w:val="00207BD0"/>
    <w:rsid w:val="00207D24"/>
    <w:rsid w:val="0021018C"/>
    <w:rsid w:val="002106A6"/>
    <w:rsid w:val="0021097E"/>
    <w:rsid w:val="0021115B"/>
    <w:rsid w:val="00211226"/>
    <w:rsid w:val="00211A5B"/>
    <w:rsid w:val="00211CA6"/>
    <w:rsid w:val="00211E0D"/>
    <w:rsid w:val="0021211D"/>
    <w:rsid w:val="00212349"/>
    <w:rsid w:val="00212351"/>
    <w:rsid w:val="00212770"/>
    <w:rsid w:val="00212B0A"/>
    <w:rsid w:val="00212DBB"/>
    <w:rsid w:val="0021300B"/>
    <w:rsid w:val="00213222"/>
    <w:rsid w:val="0021345A"/>
    <w:rsid w:val="00213AD8"/>
    <w:rsid w:val="00213D0F"/>
    <w:rsid w:val="00213D2B"/>
    <w:rsid w:val="002144CA"/>
    <w:rsid w:val="0021452C"/>
    <w:rsid w:val="0021492B"/>
    <w:rsid w:val="00214B35"/>
    <w:rsid w:val="00215033"/>
    <w:rsid w:val="00215B1C"/>
    <w:rsid w:val="002176E7"/>
    <w:rsid w:val="00217EF0"/>
    <w:rsid w:val="00220889"/>
    <w:rsid w:val="0022092F"/>
    <w:rsid w:val="00220953"/>
    <w:rsid w:val="00220C26"/>
    <w:rsid w:val="00220FE7"/>
    <w:rsid w:val="0022120A"/>
    <w:rsid w:val="00222031"/>
    <w:rsid w:val="0022250F"/>
    <w:rsid w:val="002232CB"/>
    <w:rsid w:val="0022375D"/>
    <w:rsid w:val="002238CB"/>
    <w:rsid w:val="00223A29"/>
    <w:rsid w:val="00223CDD"/>
    <w:rsid w:val="002240E8"/>
    <w:rsid w:val="002242D5"/>
    <w:rsid w:val="00224474"/>
    <w:rsid w:val="0022464E"/>
    <w:rsid w:val="00224F85"/>
    <w:rsid w:val="00225010"/>
    <w:rsid w:val="002255EE"/>
    <w:rsid w:val="00225775"/>
    <w:rsid w:val="002258A1"/>
    <w:rsid w:val="002258FF"/>
    <w:rsid w:val="00225ABA"/>
    <w:rsid w:val="0022600C"/>
    <w:rsid w:val="002260B5"/>
    <w:rsid w:val="002261F2"/>
    <w:rsid w:val="002262E8"/>
    <w:rsid w:val="00226B3D"/>
    <w:rsid w:val="00227149"/>
    <w:rsid w:val="00227155"/>
    <w:rsid w:val="002276C2"/>
    <w:rsid w:val="00227A39"/>
    <w:rsid w:val="00227C83"/>
    <w:rsid w:val="0023039C"/>
    <w:rsid w:val="002304AB"/>
    <w:rsid w:val="002304C1"/>
    <w:rsid w:val="002309A9"/>
    <w:rsid w:val="002309C8"/>
    <w:rsid w:val="00230FEC"/>
    <w:rsid w:val="002311B4"/>
    <w:rsid w:val="00231330"/>
    <w:rsid w:val="00231F0D"/>
    <w:rsid w:val="002322A4"/>
    <w:rsid w:val="00232A64"/>
    <w:rsid w:val="00232A83"/>
    <w:rsid w:val="00232E9D"/>
    <w:rsid w:val="00233486"/>
    <w:rsid w:val="0023378C"/>
    <w:rsid w:val="00233838"/>
    <w:rsid w:val="00233909"/>
    <w:rsid w:val="00233B6A"/>
    <w:rsid w:val="00233DFF"/>
    <w:rsid w:val="0023410A"/>
    <w:rsid w:val="00234DE7"/>
    <w:rsid w:val="0023503E"/>
    <w:rsid w:val="0023509B"/>
    <w:rsid w:val="002356A6"/>
    <w:rsid w:val="0023587E"/>
    <w:rsid w:val="00235E89"/>
    <w:rsid w:val="00235F46"/>
    <w:rsid w:val="0023675A"/>
    <w:rsid w:val="002377E7"/>
    <w:rsid w:val="00237CB7"/>
    <w:rsid w:val="00237ED3"/>
    <w:rsid w:val="00237FA3"/>
    <w:rsid w:val="00240060"/>
    <w:rsid w:val="002408B5"/>
    <w:rsid w:val="00240C28"/>
    <w:rsid w:val="00240E6D"/>
    <w:rsid w:val="00241984"/>
    <w:rsid w:val="00241B36"/>
    <w:rsid w:val="00241CD5"/>
    <w:rsid w:val="00241DB7"/>
    <w:rsid w:val="002424AA"/>
    <w:rsid w:val="00242BC4"/>
    <w:rsid w:val="0024300D"/>
    <w:rsid w:val="00243B8D"/>
    <w:rsid w:val="00244151"/>
    <w:rsid w:val="00244588"/>
    <w:rsid w:val="0024490A"/>
    <w:rsid w:val="00244EE7"/>
    <w:rsid w:val="002453A1"/>
    <w:rsid w:val="002454AE"/>
    <w:rsid w:val="0024586A"/>
    <w:rsid w:val="002459B6"/>
    <w:rsid w:val="00245A5A"/>
    <w:rsid w:val="00245FBA"/>
    <w:rsid w:val="00246012"/>
    <w:rsid w:val="0024623B"/>
    <w:rsid w:val="00246332"/>
    <w:rsid w:val="0024635B"/>
    <w:rsid w:val="0024674C"/>
    <w:rsid w:val="00246D85"/>
    <w:rsid w:val="00246D9F"/>
    <w:rsid w:val="00246ECF"/>
    <w:rsid w:val="00247380"/>
    <w:rsid w:val="00247869"/>
    <w:rsid w:val="00247C35"/>
    <w:rsid w:val="00247F8A"/>
    <w:rsid w:val="002501B6"/>
    <w:rsid w:val="0025024E"/>
    <w:rsid w:val="002503A4"/>
    <w:rsid w:val="002508D2"/>
    <w:rsid w:val="00250D4E"/>
    <w:rsid w:val="00250FF7"/>
    <w:rsid w:val="00251224"/>
    <w:rsid w:val="002513F0"/>
    <w:rsid w:val="0025162B"/>
    <w:rsid w:val="00251D69"/>
    <w:rsid w:val="00252E8D"/>
    <w:rsid w:val="00252F3D"/>
    <w:rsid w:val="002533CB"/>
    <w:rsid w:val="00253576"/>
    <w:rsid w:val="00253D63"/>
    <w:rsid w:val="00253EC4"/>
    <w:rsid w:val="002542B9"/>
    <w:rsid w:val="00254A80"/>
    <w:rsid w:val="00254B9B"/>
    <w:rsid w:val="00254CA9"/>
    <w:rsid w:val="00254CDF"/>
    <w:rsid w:val="00254D97"/>
    <w:rsid w:val="00254E58"/>
    <w:rsid w:val="00255381"/>
    <w:rsid w:val="0025547E"/>
    <w:rsid w:val="00255AA0"/>
    <w:rsid w:val="00255C82"/>
    <w:rsid w:val="00255DE6"/>
    <w:rsid w:val="00255E48"/>
    <w:rsid w:val="002561A5"/>
    <w:rsid w:val="002562BE"/>
    <w:rsid w:val="002562CE"/>
    <w:rsid w:val="00256467"/>
    <w:rsid w:val="00256593"/>
    <w:rsid w:val="0025677E"/>
    <w:rsid w:val="00256ADB"/>
    <w:rsid w:val="00256C09"/>
    <w:rsid w:val="0025737B"/>
    <w:rsid w:val="00257ABD"/>
    <w:rsid w:val="00260233"/>
    <w:rsid w:val="00260236"/>
    <w:rsid w:val="002604A0"/>
    <w:rsid w:val="002607B8"/>
    <w:rsid w:val="0026095B"/>
    <w:rsid w:val="00260B30"/>
    <w:rsid w:val="00261175"/>
    <w:rsid w:val="00261318"/>
    <w:rsid w:val="0026194F"/>
    <w:rsid w:val="00261A8F"/>
    <w:rsid w:val="00261F78"/>
    <w:rsid w:val="0026235C"/>
    <w:rsid w:val="00262581"/>
    <w:rsid w:val="002627A6"/>
    <w:rsid w:val="0026285B"/>
    <w:rsid w:val="002634CC"/>
    <w:rsid w:val="00263D2E"/>
    <w:rsid w:val="00264094"/>
    <w:rsid w:val="00264139"/>
    <w:rsid w:val="002643DA"/>
    <w:rsid w:val="00264453"/>
    <w:rsid w:val="00264B46"/>
    <w:rsid w:val="00264D5A"/>
    <w:rsid w:val="00264DEF"/>
    <w:rsid w:val="00265667"/>
    <w:rsid w:val="0026657A"/>
    <w:rsid w:val="0026661D"/>
    <w:rsid w:val="00266780"/>
    <w:rsid w:val="00266C73"/>
    <w:rsid w:val="00266DCF"/>
    <w:rsid w:val="00266DD8"/>
    <w:rsid w:val="00266E18"/>
    <w:rsid w:val="00266F27"/>
    <w:rsid w:val="0026757A"/>
    <w:rsid w:val="00267908"/>
    <w:rsid w:val="00267DA7"/>
    <w:rsid w:val="00270046"/>
    <w:rsid w:val="002709D6"/>
    <w:rsid w:val="00270A20"/>
    <w:rsid w:val="0027140F"/>
    <w:rsid w:val="00271743"/>
    <w:rsid w:val="00271784"/>
    <w:rsid w:val="00271980"/>
    <w:rsid w:val="00271B8D"/>
    <w:rsid w:val="00272270"/>
    <w:rsid w:val="002724D2"/>
    <w:rsid w:val="00272615"/>
    <w:rsid w:val="00272EC6"/>
    <w:rsid w:val="002731EA"/>
    <w:rsid w:val="0027344D"/>
    <w:rsid w:val="0027385E"/>
    <w:rsid w:val="00273C4E"/>
    <w:rsid w:val="002741FF"/>
    <w:rsid w:val="00274247"/>
    <w:rsid w:val="0027521C"/>
    <w:rsid w:val="00275265"/>
    <w:rsid w:val="002754BD"/>
    <w:rsid w:val="00275734"/>
    <w:rsid w:val="002757BA"/>
    <w:rsid w:val="002758D2"/>
    <w:rsid w:val="00275FBB"/>
    <w:rsid w:val="00276693"/>
    <w:rsid w:val="00276D0D"/>
    <w:rsid w:val="00276D24"/>
    <w:rsid w:val="00276DFE"/>
    <w:rsid w:val="00277171"/>
    <w:rsid w:val="002773FE"/>
    <w:rsid w:val="002774DD"/>
    <w:rsid w:val="002775D4"/>
    <w:rsid w:val="002778E4"/>
    <w:rsid w:val="00277B54"/>
    <w:rsid w:val="00277D44"/>
    <w:rsid w:val="00280030"/>
    <w:rsid w:val="00280868"/>
    <w:rsid w:val="002808BB"/>
    <w:rsid w:val="00280C33"/>
    <w:rsid w:val="00280DFC"/>
    <w:rsid w:val="00280E98"/>
    <w:rsid w:val="00280EBB"/>
    <w:rsid w:val="002814BF"/>
    <w:rsid w:val="00281509"/>
    <w:rsid w:val="00281C07"/>
    <w:rsid w:val="00281F32"/>
    <w:rsid w:val="00282360"/>
    <w:rsid w:val="002823F6"/>
    <w:rsid w:val="00282880"/>
    <w:rsid w:val="00282D5E"/>
    <w:rsid w:val="00282FB7"/>
    <w:rsid w:val="002837EA"/>
    <w:rsid w:val="00283930"/>
    <w:rsid w:val="0028399A"/>
    <w:rsid w:val="00284A8A"/>
    <w:rsid w:val="00284C48"/>
    <w:rsid w:val="00284D6B"/>
    <w:rsid w:val="00284DA8"/>
    <w:rsid w:val="00284EBA"/>
    <w:rsid w:val="002854EA"/>
    <w:rsid w:val="00285C41"/>
    <w:rsid w:val="00285F35"/>
    <w:rsid w:val="002862BD"/>
    <w:rsid w:val="0028675F"/>
    <w:rsid w:val="002875A5"/>
    <w:rsid w:val="0028763E"/>
    <w:rsid w:val="0028789B"/>
    <w:rsid w:val="002901A7"/>
    <w:rsid w:val="0029040F"/>
    <w:rsid w:val="002906D2"/>
    <w:rsid w:val="0029097A"/>
    <w:rsid w:val="00290D50"/>
    <w:rsid w:val="00291588"/>
    <w:rsid w:val="002915BD"/>
    <w:rsid w:val="002917C2"/>
    <w:rsid w:val="00291A27"/>
    <w:rsid w:val="00291AC0"/>
    <w:rsid w:val="00291AC4"/>
    <w:rsid w:val="00291E49"/>
    <w:rsid w:val="002921AD"/>
    <w:rsid w:val="0029289D"/>
    <w:rsid w:val="00292C08"/>
    <w:rsid w:val="00293A9B"/>
    <w:rsid w:val="002945A1"/>
    <w:rsid w:val="0029467C"/>
    <w:rsid w:val="00294836"/>
    <w:rsid w:val="002948A9"/>
    <w:rsid w:val="00294AC5"/>
    <w:rsid w:val="002954EA"/>
    <w:rsid w:val="002957E5"/>
    <w:rsid w:val="002958B8"/>
    <w:rsid w:val="002959E2"/>
    <w:rsid w:val="00296000"/>
    <w:rsid w:val="00296042"/>
    <w:rsid w:val="0029616C"/>
    <w:rsid w:val="002969EB"/>
    <w:rsid w:val="00296ADF"/>
    <w:rsid w:val="00296B17"/>
    <w:rsid w:val="00296CF4"/>
    <w:rsid w:val="00296EA9"/>
    <w:rsid w:val="00296FA3"/>
    <w:rsid w:val="00297F7B"/>
    <w:rsid w:val="002A01ED"/>
    <w:rsid w:val="002A05D5"/>
    <w:rsid w:val="002A0DB5"/>
    <w:rsid w:val="002A0FF5"/>
    <w:rsid w:val="002A104A"/>
    <w:rsid w:val="002A1618"/>
    <w:rsid w:val="002A194E"/>
    <w:rsid w:val="002A199D"/>
    <w:rsid w:val="002A1B2E"/>
    <w:rsid w:val="002A1EFB"/>
    <w:rsid w:val="002A1F4B"/>
    <w:rsid w:val="002A270E"/>
    <w:rsid w:val="002A2AA3"/>
    <w:rsid w:val="002A2AD2"/>
    <w:rsid w:val="002A326B"/>
    <w:rsid w:val="002A37EA"/>
    <w:rsid w:val="002A37FE"/>
    <w:rsid w:val="002A3A05"/>
    <w:rsid w:val="002A3A1C"/>
    <w:rsid w:val="002A3AB8"/>
    <w:rsid w:val="002A41F1"/>
    <w:rsid w:val="002A432D"/>
    <w:rsid w:val="002A43E8"/>
    <w:rsid w:val="002A4886"/>
    <w:rsid w:val="002A4999"/>
    <w:rsid w:val="002A4F32"/>
    <w:rsid w:val="002A5158"/>
    <w:rsid w:val="002A5998"/>
    <w:rsid w:val="002A5DBA"/>
    <w:rsid w:val="002A5DF4"/>
    <w:rsid w:val="002A657D"/>
    <w:rsid w:val="002A67B1"/>
    <w:rsid w:val="002A693A"/>
    <w:rsid w:val="002A6AE6"/>
    <w:rsid w:val="002A6C7C"/>
    <w:rsid w:val="002A712F"/>
    <w:rsid w:val="002A7368"/>
    <w:rsid w:val="002A7443"/>
    <w:rsid w:val="002A749B"/>
    <w:rsid w:val="002A74B8"/>
    <w:rsid w:val="002A755D"/>
    <w:rsid w:val="002A772C"/>
    <w:rsid w:val="002A7B58"/>
    <w:rsid w:val="002A7D6F"/>
    <w:rsid w:val="002A7ECA"/>
    <w:rsid w:val="002B001B"/>
    <w:rsid w:val="002B00CA"/>
    <w:rsid w:val="002B0173"/>
    <w:rsid w:val="002B11BA"/>
    <w:rsid w:val="002B161E"/>
    <w:rsid w:val="002B1B09"/>
    <w:rsid w:val="002B21CD"/>
    <w:rsid w:val="002B284B"/>
    <w:rsid w:val="002B2B9C"/>
    <w:rsid w:val="002B2CFB"/>
    <w:rsid w:val="002B4376"/>
    <w:rsid w:val="002B4C0E"/>
    <w:rsid w:val="002B54C2"/>
    <w:rsid w:val="002B5ABC"/>
    <w:rsid w:val="002B5D69"/>
    <w:rsid w:val="002B61AA"/>
    <w:rsid w:val="002B62F2"/>
    <w:rsid w:val="002B6338"/>
    <w:rsid w:val="002B6A8C"/>
    <w:rsid w:val="002B6CBA"/>
    <w:rsid w:val="002B6CBD"/>
    <w:rsid w:val="002B6E22"/>
    <w:rsid w:val="002B7CDA"/>
    <w:rsid w:val="002C000C"/>
    <w:rsid w:val="002C0450"/>
    <w:rsid w:val="002C0605"/>
    <w:rsid w:val="002C09CC"/>
    <w:rsid w:val="002C0A2E"/>
    <w:rsid w:val="002C0EDC"/>
    <w:rsid w:val="002C1356"/>
    <w:rsid w:val="002C1884"/>
    <w:rsid w:val="002C18F3"/>
    <w:rsid w:val="002C1BB4"/>
    <w:rsid w:val="002C23AF"/>
    <w:rsid w:val="002C2B08"/>
    <w:rsid w:val="002C2FD3"/>
    <w:rsid w:val="002C30B9"/>
    <w:rsid w:val="002C33FA"/>
    <w:rsid w:val="002C366E"/>
    <w:rsid w:val="002C42F5"/>
    <w:rsid w:val="002C4704"/>
    <w:rsid w:val="002C47E0"/>
    <w:rsid w:val="002C4B42"/>
    <w:rsid w:val="002C4B9B"/>
    <w:rsid w:val="002C4D56"/>
    <w:rsid w:val="002C5296"/>
    <w:rsid w:val="002C53AB"/>
    <w:rsid w:val="002C55DE"/>
    <w:rsid w:val="002C5709"/>
    <w:rsid w:val="002C5EC5"/>
    <w:rsid w:val="002C622F"/>
    <w:rsid w:val="002C6528"/>
    <w:rsid w:val="002C6996"/>
    <w:rsid w:val="002C6D81"/>
    <w:rsid w:val="002C727B"/>
    <w:rsid w:val="002C7362"/>
    <w:rsid w:val="002C764A"/>
    <w:rsid w:val="002C7820"/>
    <w:rsid w:val="002C783C"/>
    <w:rsid w:val="002C7884"/>
    <w:rsid w:val="002C7B35"/>
    <w:rsid w:val="002C7C7F"/>
    <w:rsid w:val="002C7DB6"/>
    <w:rsid w:val="002D0387"/>
    <w:rsid w:val="002D06EE"/>
    <w:rsid w:val="002D07FF"/>
    <w:rsid w:val="002D0827"/>
    <w:rsid w:val="002D0C3F"/>
    <w:rsid w:val="002D0DDB"/>
    <w:rsid w:val="002D1111"/>
    <w:rsid w:val="002D1166"/>
    <w:rsid w:val="002D1386"/>
    <w:rsid w:val="002D13FA"/>
    <w:rsid w:val="002D1806"/>
    <w:rsid w:val="002D1AFE"/>
    <w:rsid w:val="002D2144"/>
    <w:rsid w:val="002D2383"/>
    <w:rsid w:val="002D2FE2"/>
    <w:rsid w:val="002D3114"/>
    <w:rsid w:val="002D31B5"/>
    <w:rsid w:val="002D32CA"/>
    <w:rsid w:val="002D37DF"/>
    <w:rsid w:val="002D443C"/>
    <w:rsid w:val="002D47C9"/>
    <w:rsid w:val="002D4C8A"/>
    <w:rsid w:val="002D5271"/>
    <w:rsid w:val="002D535B"/>
    <w:rsid w:val="002D5902"/>
    <w:rsid w:val="002D59D7"/>
    <w:rsid w:val="002D5D4C"/>
    <w:rsid w:val="002D628C"/>
    <w:rsid w:val="002D6D01"/>
    <w:rsid w:val="002D6F84"/>
    <w:rsid w:val="002D7904"/>
    <w:rsid w:val="002D7EFA"/>
    <w:rsid w:val="002E093B"/>
    <w:rsid w:val="002E0D5C"/>
    <w:rsid w:val="002E0F04"/>
    <w:rsid w:val="002E102B"/>
    <w:rsid w:val="002E1558"/>
    <w:rsid w:val="002E238D"/>
    <w:rsid w:val="002E23EB"/>
    <w:rsid w:val="002E2541"/>
    <w:rsid w:val="002E281A"/>
    <w:rsid w:val="002E2A1D"/>
    <w:rsid w:val="002E32B0"/>
    <w:rsid w:val="002E388A"/>
    <w:rsid w:val="002E3A1D"/>
    <w:rsid w:val="002E3BA7"/>
    <w:rsid w:val="002E3CD6"/>
    <w:rsid w:val="002E3F7B"/>
    <w:rsid w:val="002E3F88"/>
    <w:rsid w:val="002E3FCB"/>
    <w:rsid w:val="002E42FB"/>
    <w:rsid w:val="002E4467"/>
    <w:rsid w:val="002E4A19"/>
    <w:rsid w:val="002E4B35"/>
    <w:rsid w:val="002E53F4"/>
    <w:rsid w:val="002E54BF"/>
    <w:rsid w:val="002E5800"/>
    <w:rsid w:val="002E599A"/>
    <w:rsid w:val="002E5AD7"/>
    <w:rsid w:val="002E629A"/>
    <w:rsid w:val="002E6385"/>
    <w:rsid w:val="002E6B13"/>
    <w:rsid w:val="002E6E2B"/>
    <w:rsid w:val="002E7189"/>
    <w:rsid w:val="002E72C9"/>
    <w:rsid w:val="002E7A53"/>
    <w:rsid w:val="002E7F90"/>
    <w:rsid w:val="002F00C1"/>
    <w:rsid w:val="002F04F9"/>
    <w:rsid w:val="002F0C30"/>
    <w:rsid w:val="002F123C"/>
    <w:rsid w:val="002F1964"/>
    <w:rsid w:val="002F1A1E"/>
    <w:rsid w:val="002F1A4F"/>
    <w:rsid w:val="002F1C0C"/>
    <w:rsid w:val="002F1D83"/>
    <w:rsid w:val="002F1F4C"/>
    <w:rsid w:val="002F1FFE"/>
    <w:rsid w:val="002F2388"/>
    <w:rsid w:val="002F2572"/>
    <w:rsid w:val="002F25BB"/>
    <w:rsid w:val="002F315F"/>
    <w:rsid w:val="002F35D1"/>
    <w:rsid w:val="002F38BF"/>
    <w:rsid w:val="002F3F6D"/>
    <w:rsid w:val="002F4443"/>
    <w:rsid w:val="002F4B1F"/>
    <w:rsid w:val="002F4D86"/>
    <w:rsid w:val="002F4E1D"/>
    <w:rsid w:val="002F4E90"/>
    <w:rsid w:val="002F50A6"/>
    <w:rsid w:val="002F50AE"/>
    <w:rsid w:val="002F5AF2"/>
    <w:rsid w:val="002F5E99"/>
    <w:rsid w:val="002F665B"/>
    <w:rsid w:val="002F6758"/>
    <w:rsid w:val="002F6837"/>
    <w:rsid w:val="002F6B46"/>
    <w:rsid w:val="002F7522"/>
    <w:rsid w:val="003008BD"/>
    <w:rsid w:val="003014A2"/>
    <w:rsid w:val="00301906"/>
    <w:rsid w:val="00301DB9"/>
    <w:rsid w:val="00302027"/>
    <w:rsid w:val="00302465"/>
    <w:rsid w:val="00302662"/>
    <w:rsid w:val="00302709"/>
    <w:rsid w:val="003028F5"/>
    <w:rsid w:val="00302E00"/>
    <w:rsid w:val="00303154"/>
    <w:rsid w:val="0030323B"/>
    <w:rsid w:val="00303306"/>
    <w:rsid w:val="003034CA"/>
    <w:rsid w:val="00303601"/>
    <w:rsid w:val="0030375D"/>
    <w:rsid w:val="00303B20"/>
    <w:rsid w:val="00303CE5"/>
    <w:rsid w:val="00304056"/>
    <w:rsid w:val="003049B1"/>
    <w:rsid w:val="00304A08"/>
    <w:rsid w:val="00304EF5"/>
    <w:rsid w:val="003050A8"/>
    <w:rsid w:val="00305251"/>
    <w:rsid w:val="00305587"/>
    <w:rsid w:val="00305872"/>
    <w:rsid w:val="00305AC2"/>
    <w:rsid w:val="00305BEA"/>
    <w:rsid w:val="00305E1D"/>
    <w:rsid w:val="00305F8E"/>
    <w:rsid w:val="003060B5"/>
    <w:rsid w:val="00306170"/>
    <w:rsid w:val="0030622F"/>
    <w:rsid w:val="0030636E"/>
    <w:rsid w:val="003065DD"/>
    <w:rsid w:val="003067B4"/>
    <w:rsid w:val="003068AD"/>
    <w:rsid w:val="00306D79"/>
    <w:rsid w:val="003071DF"/>
    <w:rsid w:val="003072D6"/>
    <w:rsid w:val="003074E0"/>
    <w:rsid w:val="00307923"/>
    <w:rsid w:val="00307B9A"/>
    <w:rsid w:val="0031003C"/>
    <w:rsid w:val="00310060"/>
    <w:rsid w:val="00310341"/>
    <w:rsid w:val="00310CCD"/>
    <w:rsid w:val="00310FFE"/>
    <w:rsid w:val="003110F0"/>
    <w:rsid w:val="00311EE3"/>
    <w:rsid w:val="003121F0"/>
    <w:rsid w:val="003124A6"/>
    <w:rsid w:val="00312642"/>
    <w:rsid w:val="00312B86"/>
    <w:rsid w:val="00312E1C"/>
    <w:rsid w:val="00312FCE"/>
    <w:rsid w:val="003135E9"/>
    <w:rsid w:val="00313F8A"/>
    <w:rsid w:val="003142B3"/>
    <w:rsid w:val="00314957"/>
    <w:rsid w:val="003149C9"/>
    <w:rsid w:val="00314D21"/>
    <w:rsid w:val="00314F65"/>
    <w:rsid w:val="00315541"/>
    <w:rsid w:val="00315F5A"/>
    <w:rsid w:val="00316B54"/>
    <w:rsid w:val="00316BB8"/>
    <w:rsid w:val="00316DE6"/>
    <w:rsid w:val="003179E1"/>
    <w:rsid w:val="00317F9F"/>
    <w:rsid w:val="003202B0"/>
    <w:rsid w:val="003203E6"/>
    <w:rsid w:val="003204F7"/>
    <w:rsid w:val="003209F2"/>
    <w:rsid w:val="0032114F"/>
    <w:rsid w:val="003211C6"/>
    <w:rsid w:val="003212EB"/>
    <w:rsid w:val="00322574"/>
    <w:rsid w:val="00322EBB"/>
    <w:rsid w:val="0032325C"/>
    <w:rsid w:val="00323449"/>
    <w:rsid w:val="00323B90"/>
    <w:rsid w:val="00323BA5"/>
    <w:rsid w:val="00324178"/>
    <w:rsid w:val="003243F2"/>
    <w:rsid w:val="00324AF8"/>
    <w:rsid w:val="00324CE9"/>
    <w:rsid w:val="00325311"/>
    <w:rsid w:val="00325411"/>
    <w:rsid w:val="0032552C"/>
    <w:rsid w:val="003258A4"/>
    <w:rsid w:val="003260AF"/>
    <w:rsid w:val="00326321"/>
    <w:rsid w:val="00326446"/>
    <w:rsid w:val="00326677"/>
    <w:rsid w:val="003267F6"/>
    <w:rsid w:val="00326948"/>
    <w:rsid w:val="00326988"/>
    <w:rsid w:val="00326A4F"/>
    <w:rsid w:val="00326EF1"/>
    <w:rsid w:val="00327016"/>
    <w:rsid w:val="00327384"/>
    <w:rsid w:val="003276B3"/>
    <w:rsid w:val="00327DD3"/>
    <w:rsid w:val="0033054B"/>
    <w:rsid w:val="00330981"/>
    <w:rsid w:val="00330C45"/>
    <w:rsid w:val="00330DE8"/>
    <w:rsid w:val="0033117F"/>
    <w:rsid w:val="003314E8"/>
    <w:rsid w:val="003315DA"/>
    <w:rsid w:val="003317A5"/>
    <w:rsid w:val="00331ABB"/>
    <w:rsid w:val="00331B5D"/>
    <w:rsid w:val="00331E82"/>
    <w:rsid w:val="0033228E"/>
    <w:rsid w:val="00332391"/>
    <w:rsid w:val="0033239A"/>
    <w:rsid w:val="003323B3"/>
    <w:rsid w:val="003323E0"/>
    <w:rsid w:val="003330AF"/>
    <w:rsid w:val="00333409"/>
    <w:rsid w:val="00333719"/>
    <w:rsid w:val="003342C2"/>
    <w:rsid w:val="003345AE"/>
    <w:rsid w:val="003347AD"/>
    <w:rsid w:val="003347F3"/>
    <w:rsid w:val="00334901"/>
    <w:rsid w:val="00334E64"/>
    <w:rsid w:val="00335251"/>
    <w:rsid w:val="00335408"/>
    <w:rsid w:val="00335AB4"/>
    <w:rsid w:val="00335C75"/>
    <w:rsid w:val="00335FA3"/>
    <w:rsid w:val="00336795"/>
    <w:rsid w:val="0033680B"/>
    <w:rsid w:val="00336A6E"/>
    <w:rsid w:val="00336E55"/>
    <w:rsid w:val="00337722"/>
    <w:rsid w:val="00337AF8"/>
    <w:rsid w:val="00337C9F"/>
    <w:rsid w:val="00337D04"/>
    <w:rsid w:val="00337EB6"/>
    <w:rsid w:val="00337EED"/>
    <w:rsid w:val="00340028"/>
    <w:rsid w:val="003400EF"/>
    <w:rsid w:val="0034053C"/>
    <w:rsid w:val="003408AB"/>
    <w:rsid w:val="00340A36"/>
    <w:rsid w:val="00340C2B"/>
    <w:rsid w:val="003410B1"/>
    <w:rsid w:val="0034152F"/>
    <w:rsid w:val="00341D94"/>
    <w:rsid w:val="00341EE1"/>
    <w:rsid w:val="00342059"/>
    <w:rsid w:val="003421CD"/>
    <w:rsid w:val="003435B8"/>
    <w:rsid w:val="00343611"/>
    <w:rsid w:val="00343DEA"/>
    <w:rsid w:val="003443D5"/>
    <w:rsid w:val="0034458B"/>
    <w:rsid w:val="0034520F"/>
    <w:rsid w:val="00345689"/>
    <w:rsid w:val="0034599A"/>
    <w:rsid w:val="00345B73"/>
    <w:rsid w:val="00345DFB"/>
    <w:rsid w:val="00345EB2"/>
    <w:rsid w:val="00345F38"/>
    <w:rsid w:val="00346416"/>
    <w:rsid w:val="00346AE6"/>
    <w:rsid w:val="0034760C"/>
    <w:rsid w:val="003502A9"/>
    <w:rsid w:val="003505EB"/>
    <w:rsid w:val="00350D06"/>
    <w:rsid w:val="0035119C"/>
    <w:rsid w:val="00351613"/>
    <w:rsid w:val="00351793"/>
    <w:rsid w:val="00351837"/>
    <w:rsid w:val="00351A18"/>
    <w:rsid w:val="00351AD0"/>
    <w:rsid w:val="00351CA3"/>
    <w:rsid w:val="00351D78"/>
    <w:rsid w:val="00352E40"/>
    <w:rsid w:val="0035306D"/>
    <w:rsid w:val="003535B6"/>
    <w:rsid w:val="00353945"/>
    <w:rsid w:val="00353A31"/>
    <w:rsid w:val="0035402D"/>
    <w:rsid w:val="003545E1"/>
    <w:rsid w:val="003546E3"/>
    <w:rsid w:val="00354D7B"/>
    <w:rsid w:val="00355348"/>
    <w:rsid w:val="00355374"/>
    <w:rsid w:val="003556C9"/>
    <w:rsid w:val="00355768"/>
    <w:rsid w:val="00355B38"/>
    <w:rsid w:val="00355B73"/>
    <w:rsid w:val="00355E80"/>
    <w:rsid w:val="0035658C"/>
    <w:rsid w:val="0035698F"/>
    <w:rsid w:val="00356D27"/>
    <w:rsid w:val="003570F4"/>
    <w:rsid w:val="003575E4"/>
    <w:rsid w:val="0035782D"/>
    <w:rsid w:val="00357961"/>
    <w:rsid w:val="00360241"/>
    <w:rsid w:val="0036037E"/>
    <w:rsid w:val="00360453"/>
    <w:rsid w:val="00360671"/>
    <w:rsid w:val="00360726"/>
    <w:rsid w:val="00360A03"/>
    <w:rsid w:val="00360A84"/>
    <w:rsid w:val="00361055"/>
    <w:rsid w:val="003612FB"/>
    <w:rsid w:val="003613F0"/>
    <w:rsid w:val="00361670"/>
    <w:rsid w:val="003617D2"/>
    <w:rsid w:val="00361A3E"/>
    <w:rsid w:val="00361C02"/>
    <w:rsid w:val="003621E4"/>
    <w:rsid w:val="0036228A"/>
    <w:rsid w:val="00362942"/>
    <w:rsid w:val="003629E7"/>
    <w:rsid w:val="00362E3A"/>
    <w:rsid w:val="00363540"/>
    <w:rsid w:val="003636E5"/>
    <w:rsid w:val="0036392D"/>
    <w:rsid w:val="003644C6"/>
    <w:rsid w:val="0036482F"/>
    <w:rsid w:val="00364EF5"/>
    <w:rsid w:val="0036575C"/>
    <w:rsid w:val="0036596C"/>
    <w:rsid w:val="003663E4"/>
    <w:rsid w:val="003666D6"/>
    <w:rsid w:val="003666D9"/>
    <w:rsid w:val="00366A27"/>
    <w:rsid w:val="00366A37"/>
    <w:rsid w:val="00366A82"/>
    <w:rsid w:val="00367F25"/>
    <w:rsid w:val="00370079"/>
    <w:rsid w:val="00370363"/>
    <w:rsid w:val="00370412"/>
    <w:rsid w:val="003707B1"/>
    <w:rsid w:val="00371184"/>
    <w:rsid w:val="0037169A"/>
    <w:rsid w:val="003721B6"/>
    <w:rsid w:val="00372231"/>
    <w:rsid w:val="00372DAB"/>
    <w:rsid w:val="00372EC0"/>
    <w:rsid w:val="00373003"/>
    <w:rsid w:val="003731C8"/>
    <w:rsid w:val="0037358C"/>
    <w:rsid w:val="00373596"/>
    <w:rsid w:val="00374074"/>
    <w:rsid w:val="0037417F"/>
    <w:rsid w:val="0037446F"/>
    <w:rsid w:val="00374698"/>
    <w:rsid w:val="00374743"/>
    <w:rsid w:val="00374748"/>
    <w:rsid w:val="0037519C"/>
    <w:rsid w:val="003752A7"/>
    <w:rsid w:val="0037541B"/>
    <w:rsid w:val="003756FB"/>
    <w:rsid w:val="00375C0B"/>
    <w:rsid w:val="00375CC1"/>
    <w:rsid w:val="00375D06"/>
    <w:rsid w:val="00375DD1"/>
    <w:rsid w:val="003760F1"/>
    <w:rsid w:val="0037615E"/>
    <w:rsid w:val="00376280"/>
    <w:rsid w:val="003764F4"/>
    <w:rsid w:val="0037664D"/>
    <w:rsid w:val="00376AFB"/>
    <w:rsid w:val="00376D25"/>
    <w:rsid w:val="00376FA2"/>
    <w:rsid w:val="003773FD"/>
    <w:rsid w:val="003777E8"/>
    <w:rsid w:val="00380156"/>
    <w:rsid w:val="00380971"/>
    <w:rsid w:val="00380AA8"/>
    <w:rsid w:val="00380D1C"/>
    <w:rsid w:val="00381085"/>
    <w:rsid w:val="0038117A"/>
    <w:rsid w:val="00381BBD"/>
    <w:rsid w:val="00381FAE"/>
    <w:rsid w:val="003823A8"/>
    <w:rsid w:val="003823C1"/>
    <w:rsid w:val="00382955"/>
    <w:rsid w:val="00382CAD"/>
    <w:rsid w:val="00382DBF"/>
    <w:rsid w:val="00382EE0"/>
    <w:rsid w:val="0038306E"/>
    <w:rsid w:val="00383775"/>
    <w:rsid w:val="00383A9D"/>
    <w:rsid w:val="00383DE0"/>
    <w:rsid w:val="00383EE5"/>
    <w:rsid w:val="0038429B"/>
    <w:rsid w:val="00384560"/>
    <w:rsid w:val="0038465F"/>
    <w:rsid w:val="003848B1"/>
    <w:rsid w:val="00384C57"/>
    <w:rsid w:val="00384D3C"/>
    <w:rsid w:val="00384D75"/>
    <w:rsid w:val="00385077"/>
    <w:rsid w:val="00385383"/>
    <w:rsid w:val="003854A4"/>
    <w:rsid w:val="00385716"/>
    <w:rsid w:val="00385E01"/>
    <w:rsid w:val="00385EEF"/>
    <w:rsid w:val="00386104"/>
    <w:rsid w:val="0038617D"/>
    <w:rsid w:val="0038672E"/>
    <w:rsid w:val="0038682A"/>
    <w:rsid w:val="00386D0B"/>
    <w:rsid w:val="00386E3F"/>
    <w:rsid w:val="00387412"/>
    <w:rsid w:val="00387B19"/>
    <w:rsid w:val="00387B2C"/>
    <w:rsid w:val="00390398"/>
    <w:rsid w:val="003905BA"/>
    <w:rsid w:val="00390640"/>
    <w:rsid w:val="00390B02"/>
    <w:rsid w:val="0039132A"/>
    <w:rsid w:val="003916A2"/>
    <w:rsid w:val="0039198C"/>
    <w:rsid w:val="00391A7C"/>
    <w:rsid w:val="00392FD4"/>
    <w:rsid w:val="003934CA"/>
    <w:rsid w:val="00393834"/>
    <w:rsid w:val="00394004"/>
    <w:rsid w:val="00394098"/>
    <w:rsid w:val="003943E2"/>
    <w:rsid w:val="003949EB"/>
    <w:rsid w:val="00394ACB"/>
    <w:rsid w:val="00394E3F"/>
    <w:rsid w:val="003955C8"/>
    <w:rsid w:val="00395A54"/>
    <w:rsid w:val="003965D2"/>
    <w:rsid w:val="003A0043"/>
    <w:rsid w:val="003A0353"/>
    <w:rsid w:val="003A05D3"/>
    <w:rsid w:val="003A094D"/>
    <w:rsid w:val="003A1223"/>
    <w:rsid w:val="003A195A"/>
    <w:rsid w:val="003A22BA"/>
    <w:rsid w:val="003A2315"/>
    <w:rsid w:val="003A2679"/>
    <w:rsid w:val="003A2FDE"/>
    <w:rsid w:val="003A2FF6"/>
    <w:rsid w:val="003A3595"/>
    <w:rsid w:val="003A3650"/>
    <w:rsid w:val="003A365E"/>
    <w:rsid w:val="003A3895"/>
    <w:rsid w:val="003A3D6F"/>
    <w:rsid w:val="003A42BE"/>
    <w:rsid w:val="003A496B"/>
    <w:rsid w:val="003A5637"/>
    <w:rsid w:val="003A5659"/>
    <w:rsid w:val="003A5A5A"/>
    <w:rsid w:val="003A5BD1"/>
    <w:rsid w:val="003A6120"/>
    <w:rsid w:val="003A635D"/>
    <w:rsid w:val="003A65AA"/>
    <w:rsid w:val="003A65CD"/>
    <w:rsid w:val="003A7148"/>
    <w:rsid w:val="003A72F2"/>
    <w:rsid w:val="003B1149"/>
    <w:rsid w:val="003B1A26"/>
    <w:rsid w:val="003B1C9F"/>
    <w:rsid w:val="003B1DD1"/>
    <w:rsid w:val="003B2A73"/>
    <w:rsid w:val="003B2F72"/>
    <w:rsid w:val="003B2FAC"/>
    <w:rsid w:val="003B3303"/>
    <w:rsid w:val="003B3CD1"/>
    <w:rsid w:val="003B3FF3"/>
    <w:rsid w:val="003B42C4"/>
    <w:rsid w:val="003B4D04"/>
    <w:rsid w:val="003B4FB5"/>
    <w:rsid w:val="003B5358"/>
    <w:rsid w:val="003B6072"/>
    <w:rsid w:val="003B60A6"/>
    <w:rsid w:val="003B6533"/>
    <w:rsid w:val="003B6D15"/>
    <w:rsid w:val="003B6DE5"/>
    <w:rsid w:val="003B7044"/>
    <w:rsid w:val="003B7263"/>
    <w:rsid w:val="003B7FB2"/>
    <w:rsid w:val="003C004A"/>
    <w:rsid w:val="003C00E6"/>
    <w:rsid w:val="003C029E"/>
    <w:rsid w:val="003C02C5"/>
    <w:rsid w:val="003C05AF"/>
    <w:rsid w:val="003C0855"/>
    <w:rsid w:val="003C0996"/>
    <w:rsid w:val="003C0EC8"/>
    <w:rsid w:val="003C1355"/>
    <w:rsid w:val="003C140D"/>
    <w:rsid w:val="003C1F4E"/>
    <w:rsid w:val="003C264C"/>
    <w:rsid w:val="003C2FC9"/>
    <w:rsid w:val="003C30F6"/>
    <w:rsid w:val="003C3281"/>
    <w:rsid w:val="003C3359"/>
    <w:rsid w:val="003C3AC9"/>
    <w:rsid w:val="003C3EDB"/>
    <w:rsid w:val="003C4068"/>
    <w:rsid w:val="003C4548"/>
    <w:rsid w:val="003C495C"/>
    <w:rsid w:val="003C4E0C"/>
    <w:rsid w:val="003C55F1"/>
    <w:rsid w:val="003C5FB9"/>
    <w:rsid w:val="003C6733"/>
    <w:rsid w:val="003C67E3"/>
    <w:rsid w:val="003C6E47"/>
    <w:rsid w:val="003C6F12"/>
    <w:rsid w:val="003C7410"/>
    <w:rsid w:val="003D01B4"/>
    <w:rsid w:val="003D0216"/>
    <w:rsid w:val="003D02C4"/>
    <w:rsid w:val="003D050E"/>
    <w:rsid w:val="003D0FE9"/>
    <w:rsid w:val="003D1607"/>
    <w:rsid w:val="003D1647"/>
    <w:rsid w:val="003D2067"/>
    <w:rsid w:val="003D2527"/>
    <w:rsid w:val="003D293D"/>
    <w:rsid w:val="003D2C01"/>
    <w:rsid w:val="003D2C45"/>
    <w:rsid w:val="003D2EF9"/>
    <w:rsid w:val="003D33EF"/>
    <w:rsid w:val="003D36CC"/>
    <w:rsid w:val="003D398D"/>
    <w:rsid w:val="003D3F3C"/>
    <w:rsid w:val="003D408D"/>
    <w:rsid w:val="003D428C"/>
    <w:rsid w:val="003D4F4E"/>
    <w:rsid w:val="003D4FFF"/>
    <w:rsid w:val="003D517C"/>
    <w:rsid w:val="003D5479"/>
    <w:rsid w:val="003D58D8"/>
    <w:rsid w:val="003D621D"/>
    <w:rsid w:val="003D62E8"/>
    <w:rsid w:val="003D65D6"/>
    <w:rsid w:val="003D6740"/>
    <w:rsid w:val="003D68B9"/>
    <w:rsid w:val="003D6A1C"/>
    <w:rsid w:val="003D6B7B"/>
    <w:rsid w:val="003D7117"/>
    <w:rsid w:val="003D79FD"/>
    <w:rsid w:val="003D7CFF"/>
    <w:rsid w:val="003E0036"/>
    <w:rsid w:val="003E0388"/>
    <w:rsid w:val="003E05F6"/>
    <w:rsid w:val="003E0A2C"/>
    <w:rsid w:val="003E1185"/>
    <w:rsid w:val="003E16D8"/>
    <w:rsid w:val="003E18FE"/>
    <w:rsid w:val="003E1C63"/>
    <w:rsid w:val="003E237A"/>
    <w:rsid w:val="003E2DA7"/>
    <w:rsid w:val="003E2EC3"/>
    <w:rsid w:val="003E327B"/>
    <w:rsid w:val="003E373A"/>
    <w:rsid w:val="003E3852"/>
    <w:rsid w:val="003E3A63"/>
    <w:rsid w:val="003E3F36"/>
    <w:rsid w:val="003E3F4F"/>
    <w:rsid w:val="003E40AF"/>
    <w:rsid w:val="003E452F"/>
    <w:rsid w:val="003E4C7A"/>
    <w:rsid w:val="003E51C4"/>
    <w:rsid w:val="003E5E41"/>
    <w:rsid w:val="003E6119"/>
    <w:rsid w:val="003E61D5"/>
    <w:rsid w:val="003E633C"/>
    <w:rsid w:val="003E652C"/>
    <w:rsid w:val="003E7001"/>
    <w:rsid w:val="003E7180"/>
    <w:rsid w:val="003E744D"/>
    <w:rsid w:val="003E754C"/>
    <w:rsid w:val="003E75DE"/>
    <w:rsid w:val="003E7650"/>
    <w:rsid w:val="003E79C7"/>
    <w:rsid w:val="003E7E84"/>
    <w:rsid w:val="003F012E"/>
    <w:rsid w:val="003F01B2"/>
    <w:rsid w:val="003F01C6"/>
    <w:rsid w:val="003F01E1"/>
    <w:rsid w:val="003F06E3"/>
    <w:rsid w:val="003F0D04"/>
    <w:rsid w:val="003F0D1E"/>
    <w:rsid w:val="003F107D"/>
    <w:rsid w:val="003F16AF"/>
    <w:rsid w:val="003F1BB2"/>
    <w:rsid w:val="003F1BF2"/>
    <w:rsid w:val="003F1CD9"/>
    <w:rsid w:val="003F2AE7"/>
    <w:rsid w:val="003F2FCB"/>
    <w:rsid w:val="003F36A8"/>
    <w:rsid w:val="003F3AD9"/>
    <w:rsid w:val="003F3BCB"/>
    <w:rsid w:val="003F3C09"/>
    <w:rsid w:val="003F3C77"/>
    <w:rsid w:val="003F3F1B"/>
    <w:rsid w:val="003F4092"/>
    <w:rsid w:val="003F49F7"/>
    <w:rsid w:val="003F4A6F"/>
    <w:rsid w:val="003F4F0C"/>
    <w:rsid w:val="003F4F29"/>
    <w:rsid w:val="003F51E8"/>
    <w:rsid w:val="003F5486"/>
    <w:rsid w:val="003F5588"/>
    <w:rsid w:val="003F5C35"/>
    <w:rsid w:val="003F5ECF"/>
    <w:rsid w:val="003F5FE2"/>
    <w:rsid w:val="003F6A14"/>
    <w:rsid w:val="003F6B62"/>
    <w:rsid w:val="003F6CBF"/>
    <w:rsid w:val="003F6E29"/>
    <w:rsid w:val="003F6E53"/>
    <w:rsid w:val="003F6FE6"/>
    <w:rsid w:val="003F7207"/>
    <w:rsid w:val="003F7A0B"/>
    <w:rsid w:val="003F7D4F"/>
    <w:rsid w:val="003F7E12"/>
    <w:rsid w:val="003F7FFE"/>
    <w:rsid w:val="004004E5"/>
    <w:rsid w:val="0040055D"/>
    <w:rsid w:val="00400F04"/>
    <w:rsid w:val="00401260"/>
    <w:rsid w:val="0040182B"/>
    <w:rsid w:val="004019FB"/>
    <w:rsid w:val="00401B6E"/>
    <w:rsid w:val="00401DC4"/>
    <w:rsid w:val="00401E4E"/>
    <w:rsid w:val="00402043"/>
    <w:rsid w:val="004021CA"/>
    <w:rsid w:val="0040224D"/>
    <w:rsid w:val="004026BF"/>
    <w:rsid w:val="00402722"/>
    <w:rsid w:val="00402888"/>
    <w:rsid w:val="00402BB3"/>
    <w:rsid w:val="00402FB0"/>
    <w:rsid w:val="004032A0"/>
    <w:rsid w:val="00403319"/>
    <w:rsid w:val="0040353A"/>
    <w:rsid w:val="004039C7"/>
    <w:rsid w:val="00403A8F"/>
    <w:rsid w:val="00403C9C"/>
    <w:rsid w:val="00403F27"/>
    <w:rsid w:val="00403F70"/>
    <w:rsid w:val="00404030"/>
    <w:rsid w:val="004044CC"/>
    <w:rsid w:val="0040456B"/>
    <w:rsid w:val="00404601"/>
    <w:rsid w:val="00404B64"/>
    <w:rsid w:val="00404CC4"/>
    <w:rsid w:val="00404D80"/>
    <w:rsid w:val="004060C8"/>
    <w:rsid w:val="004062E4"/>
    <w:rsid w:val="00406305"/>
    <w:rsid w:val="004067EC"/>
    <w:rsid w:val="00406E74"/>
    <w:rsid w:val="00407047"/>
    <w:rsid w:val="00407615"/>
    <w:rsid w:val="00407B93"/>
    <w:rsid w:val="00407C47"/>
    <w:rsid w:val="004101E4"/>
    <w:rsid w:val="004103FD"/>
    <w:rsid w:val="004109A2"/>
    <w:rsid w:val="00410B66"/>
    <w:rsid w:val="00410BCC"/>
    <w:rsid w:val="0041115F"/>
    <w:rsid w:val="0041137F"/>
    <w:rsid w:val="00411469"/>
    <w:rsid w:val="00411678"/>
    <w:rsid w:val="00411C58"/>
    <w:rsid w:val="00411C7E"/>
    <w:rsid w:val="00411F14"/>
    <w:rsid w:val="00412467"/>
    <w:rsid w:val="004125F2"/>
    <w:rsid w:val="00412BA8"/>
    <w:rsid w:val="0041343F"/>
    <w:rsid w:val="00413B62"/>
    <w:rsid w:val="00413C75"/>
    <w:rsid w:val="00413F30"/>
    <w:rsid w:val="004140A9"/>
    <w:rsid w:val="004140F7"/>
    <w:rsid w:val="00414805"/>
    <w:rsid w:val="00414CDA"/>
    <w:rsid w:val="004153BC"/>
    <w:rsid w:val="004156BA"/>
    <w:rsid w:val="00415A78"/>
    <w:rsid w:val="00416162"/>
    <w:rsid w:val="00416490"/>
    <w:rsid w:val="004166CB"/>
    <w:rsid w:val="00416771"/>
    <w:rsid w:val="00416837"/>
    <w:rsid w:val="00417755"/>
    <w:rsid w:val="004178CA"/>
    <w:rsid w:val="00417C2E"/>
    <w:rsid w:val="00417D10"/>
    <w:rsid w:val="00420103"/>
    <w:rsid w:val="00420237"/>
    <w:rsid w:val="004209CE"/>
    <w:rsid w:val="00420A73"/>
    <w:rsid w:val="00420C6B"/>
    <w:rsid w:val="00420C8F"/>
    <w:rsid w:val="00421019"/>
    <w:rsid w:val="004214E4"/>
    <w:rsid w:val="0042178A"/>
    <w:rsid w:val="00421BF7"/>
    <w:rsid w:val="00421CB9"/>
    <w:rsid w:val="00421DE2"/>
    <w:rsid w:val="00421EF4"/>
    <w:rsid w:val="00422048"/>
    <w:rsid w:val="00422298"/>
    <w:rsid w:val="004227A1"/>
    <w:rsid w:val="0042323D"/>
    <w:rsid w:val="004232BD"/>
    <w:rsid w:val="00423357"/>
    <w:rsid w:val="00423512"/>
    <w:rsid w:val="00423E2A"/>
    <w:rsid w:val="004244AA"/>
    <w:rsid w:val="00424AE6"/>
    <w:rsid w:val="00424DF2"/>
    <w:rsid w:val="00425B03"/>
    <w:rsid w:val="0042659D"/>
    <w:rsid w:val="00427244"/>
    <w:rsid w:val="0042733D"/>
    <w:rsid w:val="00427AEA"/>
    <w:rsid w:val="00427AF5"/>
    <w:rsid w:val="00427C10"/>
    <w:rsid w:val="004301A7"/>
    <w:rsid w:val="004301F1"/>
    <w:rsid w:val="00430371"/>
    <w:rsid w:val="0043076F"/>
    <w:rsid w:val="00430F12"/>
    <w:rsid w:val="00431468"/>
    <w:rsid w:val="00431B1A"/>
    <w:rsid w:val="00432577"/>
    <w:rsid w:val="004327B8"/>
    <w:rsid w:val="00432F26"/>
    <w:rsid w:val="00432FB7"/>
    <w:rsid w:val="00433101"/>
    <w:rsid w:val="004339B8"/>
    <w:rsid w:val="004348F8"/>
    <w:rsid w:val="00434902"/>
    <w:rsid w:val="00434CD0"/>
    <w:rsid w:val="00435186"/>
    <w:rsid w:val="004351CA"/>
    <w:rsid w:val="00435444"/>
    <w:rsid w:val="0043545E"/>
    <w:rsid w:val="0043589F"/>
    <w:rsid w:val="00435D97"/>
    <w:rsid w:val="0043626B"/>
    <w:rsid w:val="00436556"/>
    <w:rsid w:val="004366DF"/>
    <w:rsid w:val="004368FC"/>
    <w:rsid w:val="004370AB"/>
    <w:rsid w:val="00437478"/>
    <w:rsid w:val="004374D8"/>
    <w:rsid w:val="00437D00"/>
    <w:rsid w:val="0044012A"/>
    <w:rsid w:val="00440D08"/>
    <w:rsid w:val="00440F9A"/>
    <w:rsid w:val="00441041"/>
    <w:rsid w:val="004415E1"/>
    <w:rsid w:val="0044187F"/>
    <w:rsid w:val="004421E5"/>
    <w:rsid w:val="00442255"/>
    <w:rsid w:val="00442307"/>
    <w:rsid w:val="0044231D"/>
    <w:rsid w:val="004423DB"/>
    <w:rsid w:val="00442862"/>
    <w:rsid w:val="00442C18"/>
    <w:rsid w:val="00442D9C"/>
    <w:rsid w:val="00443019"/>
    <w:rsid w:val="004435B4"/>
    <w:rsid w:val="00443600"/>
    <w:rsid w:val="0044372C"/>
    <w:rsid w:val="004437DD"/>
    <w:rsid w:val="004439C6"/>
    <w:rsid w:val="00443AFB"/>
    <w:rsid w:val="00443D7E"/>
    <w:rsid w:val="00443DB8"/>
    <w:rsid w:val="00443DCF"/>
    <w:rsid w:val="0044436B"/>
    <w:rsid w:val="00444446"/>
    <w:rsid w:val="00444558"/>
    <w:rsid w:val="004449EF"/>
    <w:rsid w:val="00444C51"/>
    <w:rsid w:val="00444F5A"/>
    <w:rsid w:val="00445669"/>
    <w:rsid w:val="00446638"/>
    <w:rsid w:val="004470F8"/>
    <w:rsid w:val="00447309"/>
    <w:rsid w:val="00447987"/>
    <w:rsid w:val="00447F76"/>
    <w:rsid w:val="0045040C"/>
    <w:rsid w:val="0045097A"/>
    <w:rsid w:val="00450C3F"/>
    <w:rsid w:val="004515EF"/>
    <w:rsid w:val="0045173B"/>
    <w:rsid w:val="004517BC"/>
    <w:rsid w:val="00451AA1"/>
    <w:rsid w:val="00451B33"/>
    <w:rsid w:val="0045269C"/>
    <w:rsid w:val="00452D39"/>
    <w:rsid w:val="0045376D"/>
    <w:rsid w:val="00453CE8"/>
    <w:rsid w:val="00454715"/>
    <w:rsid w:val="00454890"/>
    <w:rsid w:val="00455184"/>
    <w:rsid w:val="004559F6"/>
    <w:rsid w:val="00456055"/>
    <w:rsid w:val="004567BB"/>
    <w:rsid w:val="00456888"/>
    <w:rsid w:val="00456A92"/>
    <w:rsid w:val="00456DCF"/>
    <w:rsid w:val="004570F7"/>
    <w:rsid w:val="00457119"/>
    <w:rsid w:val="00457985"/>
    <w:rsid w:val="00457CEB"/>
    <w:rsid w:val="004608C2"/>
    <w:rsid w:val="00460931"/>
    <w:rsid w:val="00460AD3"/>
    <w:rsid w:val="00460B76"/>
    <w:rsid w:val="00461236"/>
    <w:rsid w:val="004612D2"/>
    <w:rsid w:val="004615D1"/>
    <w:rsid w:val="004618F8"/>
    <w:rsid w:val="00461E5B"/>
    <w:rsid w:val="0046232E"/>
    <w:rsid w:val="004623F7"/>
    <w:rsid w:val="00462610"/>
    <w:rsid w:val="00462D9B"/>
    <w:rsid w:val="004630A1"/>
    <w:rsid w:val="00463525"/>
    <w:rsid w:val="00463B24"/>
    <w:rsid w:val="00464BB4"/>
    <w:rsid w:val="00465063"/>
    <w:rsid w:val="00465BB5"/>
    <w:rsid w:val="00465F30"/>
    <w:rsid w:val="00466112"/>
    <w:rsid w:val="0046658B"/>
    <w:rsid w:val="0046680A"/>
    <w:rsid w:val="00466B77"/>
    <w:rsid w:val="00466BB7"/>
    <w:rsid w:val="00466C43"/>
    <w:rsid w:val="00466EEA"/>
    <w:rsid w:val="00466F44"/>
    <w:rsid w:val="0046710F"/>
    <w:rsid w:val="004674B4"/>
    <w:rsid w:val="0046773B"/>
    <w:rsid w:val="0046785C"/>
    <w:rsid w:val="004679CD"/>
    <w:rsid w:val="00467A4C"/>
    <w:rsid w:val="00467A7D"/>
    <w:rsid w:val="00467BD6"/>
    <w:rsid w:val="00467DFB"/>
    <w:rsid w:val="0047251D"/>
    <w:rsid w:val="0047253A"/>
    <w:rsid w:val="00472668"/>
    <w:rsid w:val="00472857"/>
    <w:rsid w:val="00472F9B"/>
    <w:rsid w:val="004733E0"/>
    <w:rsid w:val="004733F2"/>
    <w:rsid w:val="00473778"/>
    <w:rsid w:val="004737F6"/>
    <w:rsid w:val="0047389B"/>
    <w:rsid w:val="00473F60"/>
    <w:rsid w:val="004740C6"/>
    <w:rsid w:val="00474457"/>
    <w:rsid w:val="00474F58"/>
    <w:rsid w:val="0047512D"/>
    <w:rsid w:val="0047545A"/>
    <w:rsid w:val="004754FE"/>
    <w:rsid w:val="004755A2"/>
    <w:rsid w:val="004758D9"/>
    <w:rsid w:val="00475902"/>
    <w:rsid w:val="00475F1D"/>
    <w:rsid w:val="00475F70"/>
    <w:rsid w:val="004760B3"/>
    <w:rsid w:val="004760FD"/>
    <w:rsid w:val="00476131"/>
    <w:rsid w:val="0047685F"/>
    <w:rsid w:val="00476C43"/>
    <w:rsid w:val="00476DDB"/>
    <w:rsid w:val="00476F61"/>
    <w:rsid w:val="00477347"/>
    <w:rsid w:val="004773BB"/>
    <w:rsid w:val="004773EC"/>
    <w:rsid w:val="00477662"/>
    <w:rsid w:val="0047795B"/>
    <w:rsid w:val="00477C1C"/>
    <w:rsid w:val="00477C6A"/>
    <w:rsid w:val="00477D89"/>
    <w:rsid w:val="00477F4F"/>
    <w:rsid w:val="004801F3"/>
    <w:rsid w:val="0048128A"/>
    <w:rsid w:val="004812CA"/>
    <w:rsid w:val="00481676"/>
    <w:rsid w:val="004816A9"/>
    <w:rsid w:val="00482026"/>
    <w:rsid w:val="00482274"/>
    <w:rsid w:val="0048293B"/>
    <w:rsid w:val="00482C0A"/>
    <w:rsid w:val="00482F1F"/>
    <w:rsid w:val="00483112"/>
    <w:rsid w:val="00483999"/>
    <w:rsid w:val="00483E46"/>
    <w:rsid w:val="00483EAF"/>
    <w:rsid w:val="004842B4"/>
    <w:rsid w:val="0048454B"/>
    <w:rsid w:val="00484ED7"/>
    <w:rsid w:val="004856DD"/>
    <w:rsid w:val="0048594D"/>
    <w:rsid w:val="00485CA6"/>
    <w:rsid w:val="00485F62"/>
    <w:rsid w:val="00486B2E"/>
    <w:rsid w:val="00486DB1"/>
    <w:rsid w:val="0048713C"/>
    <w:rsid w:val="00487569"/>
    <w:rsid w:val="0048762B"/>
    <w:rsid w:val="004878AD"/>
    <w:rsid w:val="0048797E"/>
    <w:rsid w:val="00487AA0"/>
    <w:rsid w:val="00487F31"/>
    <w:rsid w:val="004903BA"/>
    <w:rsid w:val="00490B18"/>
    <w:rsid w:val="00490B73"/>
    <w:rsid w:val="00490BD2"/>
    <w:rsid w:val="00490DCC"/>
    <w:rsid w:val="00490DE1"/>
    <w:rsid w:val="00491013"/>
    <w:rsid w:val="004910B9"/>
    <w:rsid w:val="004910EB"/>
    <w:rsid w:val="004916FB"/>
    <w:rsid w:val="00491993"/>
    <w:rsid w:val="00491EF0"/>
    <w:rsid w:val="0049218B"/>
    <w:rsid w:val="004923E1"/>
    <w:rsid w:val="004924AE"/>
    <w:rsid w:val="004925DF"/>
    <w:rsid w:val="00492D01"/>
    <w:rsid w:val="00493201"/>
    <w:rsid w:val="004937ED"/>
    <w:rsid w:val="00493CCE"/>
    <w:rsid w:val="0049423C"/>
    <w:rsid w:val="004948BE"/>
    <w:rsid w:val="004949F8"/>
    <w:rsid w:val="00494E0B"/>
    <w:rsid w:val="00494FD0"/>
    <w:rsid w:val="00495028"/>
    <w:rsid w:val="004956E9"/>
    <w:rsid w:val="0049693F"/>
    <w:rsid w:val="00496BE8"/>
    <w:rsid w:val="00496C75"/>
    <w:rsid w:val="004970AA"/>
    <w:rsid w:val="004978EC"/>
    <w:rsid w:val="00497C08"/>
    <w:rsid w:val="00497C7A"/>
    <w:rsid w:val="00497E2A"/>
    <w:rsid w:val="004A0232"/>
    <w:rsid w:val="004A0916"/>
    <w:rsid w:val="004A0A8E"/>
    <w:rsid w:val="004A1316"/>
    <w:rsid w:val="004A1419"/>
    <w:rsid w:val="004A1516"/>
    <w:rsid w:val="004A1AE4"/>
    <w:rsid w:val="004A1D97"/>
    <w:rsid w:val="004A22F7"/>
    <w:rsid w:val="004A2503"/>
    <w:rsid w:val="004A25D9"/>
    <w:rsid w:val="004A2B66"/>
    <w:rsid w:val="004A2C51"/>
    <w:rsid w:val="004A2CE0"/>
    <w:rsid w:val="004A2D76"/>
    <w:rsid w:val="004A2F8A"/>
    <w:rsid w:val="004A30BF"/>
    <w:rsid w:val="004A32A9"/>
    <w:rsid w:val="004A32D1"/>
    <w:rsid w:val="004A37FC"/>
    <w:rsid w:val="004A4406"/>
    <w:rsid w:val="004A4797"/>
    <w:rsid w:val="004A51C3"/>
    <w:rsid w:val="004A6005"/>
    <w:rsid w:val="004A60E2"/>
    <w:rsid w:val="004A61A7"/>
    <w:rsid w:val="004A64B2"/>
    <w:rsid w:val="004A6A24"/>
    <w:rsid w:val="004A6A3F"/>
    <w:rsid w:val="004A6B32"/>
    <w:rsid w:val="004A6BB0"/>
    <w:rsid w:val="004A79A0"/>
    <w:rsid w:val="004A7C43"/>
    <w:rsid w:val="004A7CCA"/>
    <w:rsid w:val="004A7E16"/>
    <w:rsid w:val="004B015D"/>
    <w:rsid w:val="004B0944"/>
    <w:rsid w:val="004B09C0"/>
    <w:rsid w:val="004B10B8"/>
    <w:rsid w:val="004B14D5"/>
    <w:rsid w:val="004B1515"/>
    <w:rsid w:val="004B16E0"/>
    <w:rsid w:val="004B1733"/>
    <w:rsid w:val="004B1B53"/>
    <w:rsid w:val="004B1F61"/>
    <w:rsid w:val="004B2162"/>
    <w:rsid w:val="004B3188"/>
    <w:rsid w:val="004B326B"/>
    <w:rsid w:val="004B33FD"/>
    <w:rsid w:val="004B34E8"/>
    <w:rsid w:val="004B36E5"/>
    <w:rsid w:val="004B395E"/>
    <w:rsid w:val="004B3B97"/>
    <w:rsid w:val="004B4266"/>
    <w:rsid w:val="004B42C7"/>
    <w:rsid w:val="004B440E"/>
    <w:rsid w:val="004B479A"/>
    <w:rsid w:val="004B4823"/>
    <w:rsid w:val="004B4ADF"/>
    <w:rsid w:val="004B4DB4"/>
    <w:rsid w:val="004B4DEF"/>
    <w:rsid w:val="004B5713"/>
    <w:rsid w:val="004B5962"/>
    <w:rsid w:val="004B5A12"/>
    <w:rsid w:val="004B5C3C"/>
    <w:rsid w:val="004B63DD"/>
    <w:rsid w:val="004B69F0"/>
    <w:rsid w:val="004B6C96"/>
    <w:rsid w:val="004B7094"/>
    <w:rsid w:val="004B7820"/>
    <w:rsid w:val="004B7EBB"/>
    <w:rsid w:val="004C00D5"/>
    <w:rsid w:val="004C00DD"/>
    <w:rsid w:val="004C0252"/>
    <w:rsid w:val="004C031D"/>
    <w:rsid w:val="004C0EB4"/>
    <w:rsid w:val="004C10E3"/>
    <w:rsid w:val="004C2737"/>
    <w:rsid w:val="004C2943"/>
    <w:rsid w:val="004C2B49"/>
    <w:rsid w:val="004C2F47"/>
    <w:rsid w:val="004C322E"/>
    <w:rsid w:val="004C34C7"/>
    <w:rsid w:val="004C37DF"/>
    <w:rsid w:val="004C3802"/>
    <w:rsid w:val="004C3C42"/>
    <w:rsid w:val="004C41B7"/>
    <w:rsid w:val="004C44E4"/>
    <w:rsid w:val="004C46A6"/>
    <w:rsid w:val="004C47B7"/>
    <w:rsid w:val="004C49FB"/>
    <w:rsid w:val="004C4A79"/>
    <w:rsid w:val="004C4C1F"/>
    <w:rsid w:val="004C5153"/>
    <w:rsid w:val="004C516F"/>
    <w:rsid w:val="004C52C5"/>
    <w:rsid w:val="004C5630"/>
    <w:rsid w:val="004C5679"/>
    <w:rsid w:val="004C5763"/>
    <w:rsid w:val="004C58EA"/>
    <w:rsid w:val="004C5D6A"/>
    <w:rsid w:val="004C5E20"/>
    <w:rsid w:val="004C5E9F"/>
    <w:rsid w:val="004C5ED4"/>
    <w:rsid w:val="004C68AE"/>
    <w:rsid w:val="004C6A49"/>
    <w:rsid w:val="004C6F67"/>
    <w:rsid w:val="004C7011"/>
    <w:rsid w:val="004C7AC6"/>
    <w:rsid w:val="004C7C3D"/>
    <w:rsid w:val="004D0200"/>
    <w:rsid w:val="004D0345"/>
    <w:rsid w:val="004D075E"/>
    <w:rsid w:val="004D07C2"/>
    <w:rsid w:val="004D0B58"/>
    <w:rsid w:val="004D0F00"/>
    <w:rsid w:val="004D0F4F"/>
    <w:rsid w:val="004D10BD"/>
    <w:rsid w:val="004D17C3"/>
    <w:rsid w:val="004D1AC4"/>
    <w:rsid w:val="004D1AD2"/>
    <w:rsid w:val="004D1F32"/>
    <w:rsid w:val="004D22E3"/>
    <w:rsid w:val="004D3310"/>
    <w:rsid w:val="004D3646"/>
    <w:rsid w:val="004D3D94"/>
    <w:rsid w:val="004D3ED0"/>
    <w:rsid w:val="004D4102"/>
    <w:rsid w:val="004D435B"/>
    <w:rsid w:val="004D45AF"/>
    <w:rsid w:val="004D45CB"/>
    <w:rsid w:val="004D4718"/>
    <w:rsid w:val="004D47F0"/>
    <w:rsid w:val="004D5374"/>
    <w:rsid w:val="004D5555"/>
    <w:rsid w:val="004D56A2"/>
    <w:rsid w:val="004D57AF"/>
    <w:rsid w:val="004D581A"/>
    <w:rsid w:val="004D5843"/>
    <w:rsid w:val="004D6107"/>
    <w:rsid w:val="004D6174"/>
    <w:rsid w:val="004D628E"/>
    <w:rsid w:val="004D63E3"/>
    <w:rsid w:val="004D6F86"/>
    <w:rsid w:val="004D7155"/>
    <w:rsid w:val="004D7290"/>
    <w:rsid w:val="004D72FE"/>
    <w:rsid w:val="004D7E4D"/>
    <w:rsid w:val="004E0231"/>
    <w:rsid w:val="004E03F9"/>
    <w:rsid w:val="004E054E"/>
    <w:rsid w:val="004E09A4"/>
    <w:rsid w:val="004E0A6C"/>
    <w:rsid w:val="004E0AAE"/>
    <w:rsid w:val="004E0B28"/>
    <w:rsid w:val="004E0B88"/>
    <w:rsid w:val="004E0CC7"/>
    <w:rsid w:val="004E0EA0"/>
    <w:rsid w:val="004E0F65"/>
    <w:rsid w:val="004E1466"/>
    <w:rsid w:val="004E1548"/>
    <w:rsid w:val="004E1D18"/>
    <w:rsid w:val="004E1ECC"/>
    <w:rsid w:val="004E206D"/>
    <w:rsid w:val="004E2BE3"/>
    <w:rsid w:val="004E2DE5"/>
    <w:rsid w:val="004E3191"/>
    <w:rsid w:val="004E330E"/>
    <w:rsid w:val="004E3943"/>
    <w:rsid w:val="004E3ACF"/>
    <w:rsid w:val="004E44AE"/>
    <w:rsid w:val="004E45A9"/>
    <w:rsid w:val="004E4DD9"/>
    <w:rsid w:val="004E4E80"/>
    <w:rsid w:val="004E6342"/>
    <w:rsid w:val="004E69B7"/>
    <w:rsid w:val="004E7AF2"/>
    <w:rsid w:val="004E7B10"/>
    <w:rsid w:val="004F0165"/>
    <w:rsid w:val="004F06B9"/>
    <w:rsid w:val="004F0874"/>
    <w:rsid w:val="004F08CC"/>
    <w:rsid w:val="004F1785"/>
    <w:rsid w:val="004F1D20"/>
    <w:rsid w:val="004F1FAA"/>
    <w:rsid w:val="004F1FCA"/>
    <w:rsid w:val="004F23F0"/>
    <w:rsid w:val="004F2AA6"/>
    <w:rsid w:val="004F3278"/>
    <w:rsid w:val="004F3717"/>
    <w:rsid w:val="004F3A34"/>
    <w:rsid w:val="004F3B30"/>
    <w:rsid w:val="004F438F"/>
    <w:rsid w:val="004F49D6"/>
    <w:rsid w:val="004F4C28"/>
    <w:rsid w:val="004F4F35"/>
    <w:rsid w:val="004F5423"/>
    <w:rsid w:val="004F5721"/>
    <w:rsid w:val="004F59CC"/>
    <w:rsid w:val="004F5D43"/>
    <w:rsid w:val="004F6907"/>
    <w:rsid w:val="004F73C5"/>
    <w:rsid w:val="004F75B6"/>
    <w:rsid w:val="004F7C19"/>
    <w:rsid w:val="004F7FF7"/>
    <w:rsid w:val="0050038F"/>
    <w:rsid w:val="00500483"/>
    <w:rsid w:val="005010CC"/>
    <w:rsid w:val="0050123F"/>
    <w:rsid w:val="0050131D"/>
    <w:rsid w:val="005013C1"/>
    <w:rsid w:val="00501471"/>
    <w:rsid w:val="005017BA"/>
    <w:rsid w:val="005018E2"/>
    <w:rsid w:val="0050243C"/>
    <w:rsid w:val="005027E2"/>
    <w:rsid w:val="00502C23"/>
    <w:rsid w:val="00502FD6"/>
    <w:rsid w:val="00503505"/>
    <w:rsid w:val="0050472E"/>
    <w:rsid w:val="0050495C"/>
    <w:rsid w:val="00504CB3"/>
    <w:rsid w:val="00505032"/>
    <w:rsid w:val="005057EA"/>
    <w:rsid w:val="00505ADE"/>
    <w:rsid w:val="005060D8"/>
    <w:rsid w:val="00506585"/>
    <w:rsid w:val="00506A3E"/>
    <w:rsid w:val="0050704A"/>
    <w:rsid w:val="00507313"/>
    <w:rsid w:val="00507F19"/>
    <w:rsid w:val="00510403"/>
    <w:rsid w:val="0051070B"/>
    <w:rsid w:val="00510A7F"/>
    <w:rsid w:val="00510C57"/>
    <w:rsid w:val="00510CEF"/>
    <w:rsid w:val="00511105"/>
    <w:rsid w:val="0051160A"/>
    <w:rsid w:val="005117DB"/>
    <w:rsid w:val="00511802"/>
    <w:rsid w:val="00511A6B"/>
    <w:rsid w:val="00511B16"/>
    <w:rsid w:val="00512273"/>
    <w:rsid w:val="00512337"/>
    <w:rsid w:val="0051252E"/>
    <w:rsid w:val="00512632"/>
    <w:rsid w:val="00512800"/>
    <w:rsid w:val="00512BC1"/>
    <w:rsid w:val="0051306C"/>
    <w:rsid w:val="00513675"/>
    <w:rsid w:val="00513E69"/>
    <w:rsid w:val="00513F94"/>
    <w:rsid w:val="0051440A"/>
    <w:rsid w:val="005145AA"/>
    <w:rsid w:val="00514DD6"/>
    <w:rsid w:val="00515353"/>
    <w:rsid w:val="00515D29"/>
    <w:rsid w:val="00515E96"/>
    <w:rsid w:val="005163A5"/>
    <w:rsid w:val="00516433"/>
    <w:rsid w:val="00516884"/>
    <w:rsid w:val="00516DC1"/>
    <w:rsid w:val="00516E35"/>
    <w:rsid w:val="005171C6"/>
    <w:rsid w:val="005171F4"/>
    <w:rsid w:val="005173C1"/>
    <w:rsid w:val="00517A52"/>
    <w:rsid w:val="00520150"/>
    <w:rsid w:val="005205DC"/>
    <w:rsid w:val="00520BFD"/>
    <w:rsid w:val="005210CE"/>
    <w:rsid w:val="00521310"/>
    <w:rsid w:val="005214EE"/>
    <w:rsid w:val="00521C75"/>
    <w:rsid w:val="005220D5"/>
    <w:rsid w:val="005221FC"/>
    <w:rsid w:val="0052234F"/>
    <w:rsid w:val="00522388"/>
    <w:rsid w:val="005229ED"/>
    <w:rsid w:val="00522CE1"/>
    <w:rsid w:val="00523349"/>
    <w:rsid w:val="0052337E"/>
    <w:rsid w:val="005235AE"/>
    <w:rsid w:val="005235DD"/>
    <w:rsid w:val="00523B05"/>
    <w:rsid w:val="00523EF2"/>
    <w:rsid w:val="0052405A"/>
    <w:rsid w:val="00524536"/>
    <w:rsid w:val="005253CD"/>
    <w:rsid w:val="00525480"/>
    <w:rsid w:val="0052681C"/>
    <w:rsid w:val="00526A9A"/>
    <w:rsid w:val="00526AE7"/>
    <w:rsid w:val="00526B54"/>
    <w:rsid w:val="00527079"/>
    <w:rsid w:val="005276A6"/>
    <w:rsid w:val="00527B8D"/>
    <w:rsid w:val="00527F66"/>
    <w:rsid w:val="0053012D"/>
    <w:rsid w:val="005305A0"/>
    <w:rsid w:val="00530858"/>
    <w:rsid w:val="00530985"/>
    <w:rsid w:val="005309B9"/>
    <w:rsid w:val="00530ACF"/>
    <w:rsid w:val="00530BD1"/>
    <w:rsid w:val="00531859"/>
    <w:rsid w:val="00531BE4"/>
    <w:rsid w:val="00531C3E"/>
    <w:rsid w:val="00531F9E"/>
    <w:rsid w:val="0053215B"/>
    <w:rsid w:val="00532231"/>
    <w:rsid w:val="00532322"/>
    <w:rsid w:val="00532A55"/>
    <w:rsid w:val="00533693"/>
    <w:rsid w:val="00533A29"/>
    <w:rsid w:val="0053505B"/>
    <w:rsid w:val="0053552B"/>
    <w:rsid w:val="00535569"/>
    <w:rsid w:val="0053577A"/>
    <w:rsid w:val="00535902"/>
    <w:rsid w:val="00536270"/>
    <w:rsid w:val="0053695C"/>
    <w:rsid w:val="00536D74"/>
    <w:rsid w:val="00536FBC"/>
    <w:rsid w:val="0053741E"/>
    <w:rsid w:val="0053744E"/>
    <w:rsid w:val="00537594"/>
    <w:rsid w:val="00537BF7"/>
    <w:rsid w:val="00540351"/>
    <w:rsid w:val="005403EC"/>
    <w:rsid w:val="00540635"/>
    <w:rsid w:val="00540C40"/>
    <w:rsid w:val="00540E76"/>
    <w:rsid w:val="0054186F"/>
    <w:rsid w:val="00541C15"/>
    <w:rsid w:val="00542324"/>
    <w:rsid w:val="00542AD6"/>
    <w:rsid w:val="005432D9"/>
    <w:rsid w:val="00543458"/>
    <w:rsid w:val="00543472"/>
    <w:rsid w:val="0054361F"/>
    <w:rsid w:val="00543701"/>
    <w:rsid w:val="0054370A"/>
    <w:rsid w:val="00543790"/>
    <w:rsid w:val="005446E5"/>
    <w:rsid w:val="00544AE9"/>
    <w:rsid w:val="00544C79"/>
    <w:rsid w:val="00544D8F"/>
    <w:rsid w:val="00544F1F"/>
    <w:rsid w:val="00544F4C"/>
    <w:rsid w:val="00544FA8"/>
    <w:rsid w:val="00545110"/>
    <w:rsid w:val="005452A2"/>
    <w:rsid w:val="00545554"/>
    <w:rsid w:val="00545598"/>
    <w:rsid w:val="00545931"/>
    <w:rsid w:val="005461FA"/>
    <w:rsid w:val="005470B5"/>
    <w:rsid w:val="00547B09"/>
    <w:rsid w:val="005502B3"/>
    <w:rsid w:val="005505D6"/>
    <w:rsid w:val="005509C4"/>
    <w:rsid w:val="00550ADF"/>
    <w:rsid w:val="00550F12"/>
    <w:rsid w:val="00551358"/>
    <w:rsid w:val="005514F3"/>
    <w:rsid w:val="00551D78"/>
    <w:rsid w:val="00551FE6"/>
    <w:rsid w:val="005521AA"/>
    <w:rsid w:val="0055233D"/>
    <w:rsid w:val="00553082"/>
    <w:rsid w:val="00553214"/>
    <w:rsid w:val="00553938"/>
    <w:rsid w:val="00553BFC"/>
    <w:rsid w:val="00554979"/>
    <w:rsid w:val="00554A7E"/>
    <w:rsid w:val="00554C80"/>
    <w:rsid w:val="00554DA2"/>
    <w:rsid w:val="00554F23"/>
    <w:rsid w:val="0055500B"/>
    <w:rsid w:val="0055527B"/>
    <w:rsid w:val="00555C58"/>
    <w:rsid w:val="0055626B"/>
    <w:rsid w:val="00556ADD"/>
    <w:rsid w:val="00556F7A"/>
    <w:rsid w:val="005570C3"/>
    <w:rsid w:val="005575D7"/>
    <w:rsid w:val="005576AE"/>
    <w:rsid w:val="00557728"/>
    <w:rsid w:val="00557C00"/>
    <w:rsid w:val="005603CE"/>
    <w:rsid w:val="00560569"/>
    <w:rsid w:val="00560600"/>
    <w:rsid w:val="0056073F"/>
    <w:rsid w:val="0056117E"/>
    <w:rsid w:val="00561371"/>
    <w:rsid w:val="005616AA"/>
    <w:rsid w:val="00561AF8"/>
    <w:rsid w:val="00561F3B"/>
    <w:rsid w:val="005621E8"/>
    <w:rsid w:val="00562318"/>
    <w:rsid w:val="0056231D"/>
    <w:rsid w:val="0056250A"/>
    <w:rsid w:val="005626CC"/>
    <w:rsid w:val="005626FA"/>
    <w:rsid w:val="005628E9"/>
    <w:rsid w:val="00562AF8"/>
    <w:rsid w:val="00562ED3"/>
    <w:rsid w:val="00562FD8"/>
    <w:rsid w:val="0056320A"/>
    <w:rsid w:val="00563662"/>
    <w:rsid w:val="00563714"/>
    <w:rsid w:val="00563771"/>
    <w:rsid w:val="00563BA1"/>
    <w:rsid w:val="00563ED0"/>
    <w:rsid w:val="005640F6"/>
    <w:rsid w:val="00564379"/>
    <w:rsid w:val="0056446A"/>
    <w:rsid w:val="0056450D"/>
    <w:rsid w:val="00564AD8"/>
    <w:rsid w:val="00564F9A"/>
    <w:rsid w:val="00565130"/>
    <w:rsid w:val="00565228"/>
    <w:rsid w:val="0056523C"/>
    <w:rsid w:val="00565437"/>
    <w:rsid w:val="0056560F"/>
    <w:rsid w:val="00565961"/>
    <w:rsid w:val="00565B9D"/>
    <w:rsid w:val="00565BE2"/>
    <w:rsid w:val="005665DE"/>
    <w:rsid w:val="00566D2A"/>
    <w:rsid w:val="005675B2"/>
    <w:rsid w:val="00567926"/>
    <w:rsid w:val="00567B16"/>
    <w:rsid w:val="00570167"/>
    <w:rsid w:val="00570A8A"/>
    <w:rsid w:val="00570C67"/>
    <w:rsid w:val="00570F17"/>
    <w:rsid w:val="0057145E"/>
    <w:rsid w:val="00571484"/>
    <w:rsid w:val="005714EA"/>
    <w:rsid w:val="005717DC"/>
    <w:rsid w:val="00571B28"/>
    <w:rsid w:val="00572040"/>
    <w:rsid w:val="00572253"/>
    <w:rsid w:val="00572800"/>
    <w:rsid w:val="00572A42"/>
    <w:rsid w:val="00573065"/>
    <w:rsid w:val="00573115"/>
    <w:rsid w:val="005741A5"/>
    <w:rsid w:val="005744A1"/>
    <w:rsid w:val="00574B72"/>
    <w:rsid w:val="0057574F"/>
    <w:rsid w:val="00576383"/>
    <w:rsid w:val="00576A5C"/>
    <w:rsid w:val="00576AD5"/>
    <w:rsid w:val="00576C21"/>
    <w:rsid w:val="00577245"/>
    <w:rsid w:val="00577E05"/>
    <w:rsid w:val="00577E14"/>
    <w:rsid w:val="00577F9F"/>
    <w:rsid w:val="00580407"/>
    <w:rsid w:val="005806D0"/>
    <w:rsid w:val="005807AA"/>
    <w:rsid w:val="005807C1"/>
    <w:rsid w:val="005808FD"/>
    <w:rsid w:val="00580968"/>
    <w:rsid w:val="00581898"/>
    <w:rsid w:val="00581FC3"/>
    <w:rsid w:val="0058213E"/>
    <w:rsid w:val="0058233A"/>
    <w:rsid w:val="00582627"/>
    <w:rsid w:val="005826DB"/>
    <w:rsid w:val="0058310F"/>
    <w:rsid w:val="005833FF"/>
    <w:rsid w:val="0058369A"/>
    <w:rsid w:val="0058369F"/>
    <w:rsid w:val="00584A83"/>
    <w:rsid w:val="00584FEF"/>
    <w:rsid w:val="0058501A"/>
    <w:rsid w:val="00585045"/>
    <w:rsid w:val="00585050"/>
    <w:rsid w:val="005850F2"/>
    <w:rsid w:val="0058586B"/>
    <w:rsid w:val="005858F9"/>
    <w:rsid w:val="00585D6E"/>
    <w:rsid w:val="00585F1D"/>
    <w:rsid w:val="005873FA"/>
    <w:rsid w:val="00590213"/>
    <w:rsid w:val="00590367"/>
    <w:rsid w:val="00590AC5"/>
    <w:rsid w:val="00590AE3"/>
    <w:rsid w:val="00590FC3"/>
    <w:rsid w:val="00591B5F"/>
    <w:rsid w:val="00591D15"/>
    <w:rsid w:val="00591FD3"/>
    <w:rsid w:val="00592133"/>
    <w:rsid w:val="005921A2"/>
    <w:rsid w:val="005921CD"/>
    <w:rsid w:val="005922D8"/>
    <w:rsid w:val="00592616"/>
    <w:rsid w:val="00592A49"/>
    <w:rsid w:val="00592A57"/>
    <w:rsid w:val="00592ABC"/>
    <w:rsid w:val="00593044"/>
    <w:rsid w:val="00593493"/>
    <w:rsid w:val="00593504"/>
    <w:rsid w:val="005936FC"/>
    <w:rsid w:val="00593E37"/>
    <w:rsid w:val="00594134"/>
    <w:rsid w:val="00594290"/>
    <w:rsid w:val="005946B9"/>
    <w:rsid w:val="005957F6"/>
    <w:rsid w:val="00595F7B"/>
    <w:rsid w:val="0059638C"/>
    <w:rsid w:val="00596442"/>
    <w:rsid w:val="005964B5"/>
    <w:rsid w:val="005967E6"/>
    <w:rsid w:val="0059714B"/>
    <w:rsid w:val="00597D80"/>
    <w:rsid w:val="00597EDB"/>
    <w:rsid w:val="005A1115"/>
    <w:rsid w:val="005A14ED"/>
    <w:rsid w:val="005A1783"/>
    <w:rsid w:val="005A18D3"/>
    <w:rsid w:val="005A2052"/>
    <w:rsid w:val="005A2132"/>
    <w:rsid w:val="005A2465"/>
    <w:rsid w:val="005A282C"/>
    <w:rsid w:val="005A327F"/>
    <w:rsid w:val="005A329B"/>
    <w:rsid w:val="005A3597"/>
    <w:rsid w:val="005A3909"/>
    <w:rsid w:val="005A3C77"/>
    <w:rsid w:val="005A3F9C"/>
    <w:rsid w:val="005A4014"/>
    <w:rsid w:val="005A43B2"/>
    <w:rsid w:val="005A4420"/>
    <w:rsid w:val="005A47D4"/>
    <w:rsid w:val="005A4B7B"/>
    <w:rsid w:val="005A4CC5"/>
    <w:rsid w:val="005A574D"/>
    <w:rsid w:val="005A5963"/>
    <w:rsid w:val="005A5A6C"/>
    <w:rsid w:val="005A5F4F"/>
    <w:rsid w:val="005A619E"/>
    <w:rsid w:val="005A6564"/>
    <w:rsid w:val="005A6905"/>
    <w:rsid w:val="005A6BA4"/>
    <w:rsid w:val="005A7019"/>
    <w:rsid w:val="005A7514"/>
    <w:rsid w:val="005A7722"/>
    <w:rsid w:val="005A7AD1"/>
    <w:rsid w:val="005A7AE7"/>
    <w:rsid w:val="005B03FB"/>
    <w:rsid w:val="005B0474"/>
    <w:rsid w:val="005B0A74"/>
    <w:rsid w:val="005B0E69"/>
    <w:rsid w:val="005B1325"/>
    <w:rsid w:val="005B145C"/>
    <w:rsid w:val="005B1488"/>
    <w:rsid w:val="005B190D"/>
    <w:rsid w:val="005B2044"/>
    <w:rsid w:val="005B2368"/>
    <w:rsid w:val="005B34E4"/>
    <w:rsid w:val="005B356B"/>
    <w:rsid w:val="005B36B8"/>
    <w:rsid w:val="005B36ED"/>
    <w:rsid w:val="005B38FB"/>
    <w:rsid w:val="005B3995"/>
    <w:rsid w:val="005B487F"/>
    <w:rsid w:val="005B49E6"/>
    <w:rsid w:val="005B4B4A"/>
    <w:rsid w:val="005B4EDF"/>
    <w:rsid w:val="005B50BD"/>
    <w:rsid w:val="005B55E1"/>
    <w:rsid w:val="005B5681"/>
    <w:rsid w:val="005B5DA7"/>
    <w:rsid w:val="005B5E2F"/>
    <w:rsid w:val="005B6089"/>
    <w:rsid w:val="005B61E1"/>
    <w:rsid w:val="005B630E"/>
    <w:rsid w:val="005B63B2"/>
    <w:rsid w:val="005B6592"/>
    <w:rsid w:val="005B65F7"/>
    <w:rsid w:val="005B68A4"/>
    <w:rsid w:val="005B6ADA"/>
    <w:rsid w:val="005B6BFA"/>
    <w:rsid w:val="005B6C76"/>
    <w:rsid w:val="005C05B7"/>
    <w:rsid w:val="005C05F3"/>
    <w:rsid w:val="005C0B3A"/>
    <w:rsid w:val="005C1204"/>
    <w:rsid w:val="005C1498"/>
    <w:rsid w:val="005C15F9"/>
    <w:rsid w:val="005C2967"/>
    <w:rsid w:val="005C2B90"/>
    <w:rsid w:val="005C3177"/>
    <w:rsid w:val="005C3B7A"/>
    <w:rsid w:val="005C3DEA"/>
    <w:rsid w:val="005C40D2"/>
    <w:rsid w:val="005C428A"/>
    <w:rsid w:val="005C43EA"/>
    <w:rsid w:val="005C4D42"/>
    <w:rsid w:val="005C4E52"/>
    <w:rsid w:val="005C5110"/>
    <w:rsid w:val="005C51BA"/>
    <w:rsid w:val="005C53FD"/>
    <w:rsid w:val="005C5417"/>
    <w:rsid w:val="005C5CFD"/>
    <w:rsid w:val="005C6484"/>
    <w:rsid w:val="005C656A"/>
    <w:rsid w:val="005C69C7"/>
    <w:rsid w:val="005C6BBF"/>
    <w:rsid w:val="005C70C9"/>
    <w:rsid w:val="005C7195"/>
    <w:rsid w:val="005C7927"/>
    <w:rsid w:val="005C7BC8"/>
    <w:rsid w:val="005D0097"/>
    <w:rsid w:val="005D00FB"/>
    <w:rsid w:val="005D04E6"/>
    <w:rsid w:val="005D0872"/>
    <w:rsid w:val="005D0BF6"/>
    <w:rsid w:val="005D0D17"/>
    <w:rsid w:val="005D0D98"/>
    <w:rsid w:val="005D14C5"/>
    <w:rsid w:val="005D161A"/>
    <w:rsid w:val="005D1AF1"/>
    <w:rsid w:val="005D1F86"/>
    <w:rsid w:val="005D20E2"/>
    <w:rsid w:val="005D2122"/>
    <w:rsid w:val="005D23DF"/>
    <w:rsid w:val="005D29A5"/>
    <w:rsid w:val="005D2A4F"/>
    <w:rsid w:val="005D3542"/>
    <w:rsid w:val="005D35AD"/>
    <w:rsid w:val="005D37A5"/>
    <w:rsid w:val="005D3EF2"/>
    <w:rsid w:val="005D4318"/>
    <w:rsid w:val="005D45E4"/>
    <w:rsid w:val="005D4A27"/>
    <w:rsid w:val="005D4EBA"/>
    <w:rsid w:val="005D52B0"/>
    <w:rsid w:val="005D56F1"/>
    <w:rsid w:val="005D5A67"/>
    <w:rsid w:val="005D63B2"/>
    <w:rsid w:val="005D6BB6"/>
    <w:rsid w:val="005D6F0C"/>
    <w:rsid w:val="005D7329"/>
    <w:rsid w:val="005D7417"/>
    <w:rsid w:val="005D75B0"/>
    <w:rsid w:val="005D7984"/>
    <w:rsid w:val="005E03A1"/>
    <w:rsid w:val="005E073F"/>
    <w:rsid w:val="005E1175"/>
    <w:rsid w:val="005E1485"/>
    <w:rsid w:val="005E2520"/>
    <w:rsid w:val="005E2C7F"/>
    <w:rsid w:val="005E3192"/>
    <w:rsid w:val="005E3392"/>
    <w:rsid w:val="005E33B8"/>
    <w:rsid w:val="005E3837"/>
    <w:rsid w:val="005E3E4A"/>
    <w:rsid w:val="005E463E"/>
    <w:rsid w:val="005E4646"/>
    <w:rsid w:val="005E4690"/>
    <w:rsid w:val="005E4A05"/>
    <w:rsid w:val="005E4AF2"/>
    <w:rsid w:val="005E4FCC"/>
    <w:rsid w:val="005E500A"/>
    <w:rsid w:val="005E5094"/>
    <w:rsid w:val="005E52B9"/>
    <w:rsid w:val="005E577A"/>
    <w:rsid w:val="005E59A7"/>
    <w:rsid w:val="005E5C5A"/>
    <w:rsid w:val="005E5CB2"/>
    <w:rsid w:val="005E5DD7"/>
    <w:rsid w:val="005E6170"/>
    <w:rsid w:val="005E6221"/>
    <w:rsid w:val="005E66C1"/>
    <w:rsid w:val="005E66C7"/>
    <w:rsid w:val="005E6840"/>
    <w:rsid w:val="005E6BDB"/>
    <w:rsid w:val="005E73BA"/>
    <w:rsid w:val="005E7646"/>
    <w:rsid w:val="005E765A"/>
    <w:rsid w:val="005E7C52"/>
    <w:rsid w:val="005E7D5C"/>
    <w:rsid w:val="005E7E41"/>
    <w:rsid w:val="005F1119"/>
    <w:rsid w:val="005F19E1"/>
    <w:rsid w:val="005F23C8"/>
    <w:rsid w:val="005F374F"/>
    <w:rsid w:val="005F38E1"/>
    <w:rsid w:val="005F40F9"/>
    <w:rsid w:val="005F4361"/>
    <w:rsid w:val="005F444D"/>
    <w:rsid w:val="005F4846"/>
    <w:rsid w:val="005F4E44"/>
    <w:rsid w:val="005F4FC5"/>
    <w:rsid w:val="005F5484"/>
    <w:rsid w:val="005F56D8"/>
    <w:rsid w:val="005F5998"/>
    <w:rsid w:val="005F59D9"/>
    <w:rsid w:val="005F5F69"/>
    <w:rsid w:val="005F69A8"/>
    <w:rsid w:val="005F7684"/>
    <w:rsid w:val="005F770D"/>
    <w:rsid w:val="005F7780"/>
    <w:rsid w:val="005F7BB0"/>
    <w:rsid w:val="005F7C03"/>
    <w:rsid w:val="005F7EF6"/>
    <w:rsid w:val="006002A2"/>
    <w:rsid w:val="0060063F"/>
    <w:rsid w:val="00600729"/>
    <w:rsid w:val="00600AE1"/>
    <w:rsid w:val="00600DDE"/>
    <w:rsid w:val="00600DEB"/>
    <w:rsid w:val="00600E34"/>
    <w:rsid w:val="00600FEF"/>
    <w:rsid w:val="00601340"/>
    <w:rsid w:val="006018A5"/>
    <w:rsid w:val="006019FE"/>
    <w:rsid w:val="0060202C"/>
    <w:rsid w:val="00602434"/>
    <w:rsid w:val="00602457"/>
    <w:rsid w:val="006025BB"/>
    <w:rsid w:val="0060278E"/>
    <w:rsid w:val="00602B0B"/>
    <w:rsid w:val="00602D9B"/>
    <w:rsid w:val="006032F0"/>
    <w:rsid w:val="0060366A"/>
    <w:rsid w:val="00603E41"/>
    <w:rsid w:val="00603EF5"/>
    <w:rsid w:val="00604017"/>
    <w:rsid w:val="00604044"/>
    <w:rsid w:val="006041DA"/>
    <w:rsid w:val="00604407"/>
    <w:rsid w:val="006044E4"/>
    <w:rsid w:val="00604FE0"/>
    <w:rsid w:val="00605440"/>
    <w:rsid w:val="006054AD"/>
    <w:rsid w:val="00605815"/>
    <w:rsid w:val="00605AC0"/>
    <w:rsid w:val="00605F06"/>
    <w:rsid w:val="006065C3"/>
    <w:rsid w:val="00606632"/>
    <w:rsid w:val="0060691B"/>
    <w:rsid w:val="00606F43"/>
    <w:rsid w:val="00607343"/>
    <w:rsid w:val="0060747F"/>
    <w:rsid w:val="006074EA"/>
    <w:rsid w:val="006077D0"/>
    <w:rsid w:val="00607B60"/>
    <w:rsid w:val="006103A0"/>
    <w:rsid w:val="006104BF"/>
    <w:rsid w:val="00610964"/>
    <w:rsid w:val="00610F92"/>
    <w:rsid w:val="0061124D"/>
    <w:rsid w:val="006113FC"/>
    <w:rsid w:val="0061196C"/>
    <w:rsid w:val="00611AD6"/>
    <w:rsid w:val="00611BAF"/>
    <w:rsid w:val="00611C62"/>
    <w:rsid w:val="00611D12"/>
    <w:rsid w:val="00612599"/>
    <w:rsid w:val="006125C0"/>
    <w:rsid w:val="006125EB"/>
    <w:rsid w:val="00612731"/>
    <w:rsid w:val="00612973"/>
    <w:rsid w:val="00612AF1"/>
    <w:rsid w:val="00612E38"/>
    <w:rsid w:val="00612EFA"/>
    <w:rsid w:val="00613103"/>
    <w:rsid w:val="00613210"/>
    <w:rsid w:val="0061338E"/>
    <w:rsid w:val="00613734"/>
    <w:rsid w:val="00613737"/>
    <w:rsid w:val="0061405F"/>
    <w:rsid w:val="006141CC"/>
    <w:rsid w:val="006142A4"/>
    <w:rsid w:val="00614634"/>
    <w:rsid w:val="006146FF"/>
    <w:rsid w:val="00614724"/>
    <w:rsid w:val="006148CF"/>
    <w:rsid w:val="00614B38"/>
    <w:rsid w:val="0061526D"/>
    <w:rsid w:val="00615AF1"/>
    <w:rsid w:val="00615DB2"/>
    <w:rsid w:val="00615FEF"/>
    <w:rsid w:val="006160D9"/>
    <w:rsid w:val="00616202"/>
    <w:rsid w:val="00616798"/>
    <w:rsid w:val="006168D5"/>
    <w:rsid w:val="00616A9C"/>
    <w:rsid w:val="00617792"/>
    <w:rsid w:val="0062025B"/>
    <w:rsid w:val="006202BD"/>
    <w:rsid w:val="006202FA"/>
    <w:rsid w:val="006205F4"/>
    <w:rsid w:val="006208F1"/>
    <w:rsid w:val="00620AD9"/>
    <w:rsid w:val="00620D24"/>
    <w:rsid w:val="00620D78"/>
    <w:rsid w:val="006211DE"/>
    <w:rsid w:val="00621488"/>
    <w:rsid w:val="006217D8"/>
    <w:rsid w:val="006219CF"/>
    <w:rsid w:val="00621D3A"/>
    <w:rsid w:val="00621FA9"/>
    <w:rsid w:val="00622A8A"/>
    <w:rsid w:val="00623317"/>
    <w:rsid w:val="0062345F"/>
    <w:rsid w:val="00623B84"/>
    <w:rsid w:val="00623BA9"/>
    <w:rsid w:val="006242C5"/>
    <w:rsid w:val="00624811"/>
    <w:rsid w:val="00624B22"/>
    <w:rsid w:val="00624DE9"/>
    <w:rsid w:val="00624EA3"/>
    <w:rsid w:val="00624FF5"/>
    <w:rsid w:val="0062526F"/>
    <w:rsid w:val="00625799"/>
    <w:rsid w:val="006264C7"/>
    <w:rsid w:val="00626769"/>
    <w:rsid w:val="00626BBF"/>
    <w:rsid w:val="00626C31"/>
    <w:rsid w:val="00627030"/>
    <w:rsid w:val="00627784"/>
    <w:rsid w:val="00627DBD"/>
    <w:rsid w:val="00630393"/>
    <w:rsid w:val="006303D4"/>
    <w:rsid w:val="0063040C"/>
    <w:rsid w:val="006306C9"/>
    <w:rsid w:val="00630C8E"/>
    <w:rsid w:val="00631241"/>
    <w:rsid w:val="00631ABB"/>
    <w:rsid w:val="00631E1E"/>
    <w:rsid w:val="006321F6"/>
    <w:rsid w:val="0063249C"/>
    <w:rsid w:val="0063281C"/>
    <w:rsid w:val="00633190"/>
    <w:rsid w:val="0063324E"/>
    <w:rsid w:val="0063377B"/>
    <w:rsid w:val="006338A5"/>
    <w:rsid w:val="006346FE"/>
    <w:rsid w:val="00634AB8"/>
    <w:rsid w:val="00634B48"/>
    <w:rsid w:val="00634C68"/>
    <w:rsid w:val="006350B1"/>
    <w:rsid w:val="006375DC"/>
    <w:rsid w:val="0064034D"/>
    <w:rsid w:val="0064072B"/>
    <w:rsid w:val="00640806"/>
    <w:rsid w:val="00640EAE"/>
    <w:rsid w:val="0064124B"/>
    <w:rsid w:val="00641917"/>
    <w:rsid w:val="00642103"/>
    <w:rsid w:val="0064261A"/>
    <w:rsid w:val="006426F2"/>
    <w:rsid w:val="00642818"/>
    <w:rsid w:val="0064297F"/>
    <w:rsid w:val="00642DED"/>
    <w:rsid w:val="0064307B"/>
    <w:rsid w:val="00643374"/>
    <w:rsid w:val="006434FE"/>
    <w:rsid w:val="00643BFE"/>
    <w:rsid w:val="00643EEC"/>
    <w:rsid w:val="00644E58"/>
    <w:rsid w:val="00645063"/>
    <w:rsid w:val="00645C10"/>
    <w:rsid w:val="0064611A"/>
    <w:rsid w:val="00646665"/>
    <w:rsid w:val="0064672F"/>
    <w:rsid w:val="006467E2"/>
    <w:rsid w:val="00646854"/>
    <w:rsid w:val="00646993"/>
    <w:rsid w:val="00646A56"/>
    <w:rsid w:val="00646A6C"/>
    <w:rsid w:val="00646B0D"/>
    <w:rsid w:val="00646BB0"/>
    <w:rsid w:val="0064746E"/>
    <w:rsid w:val="00647471"/>
    <w:rsid w:val="006478FC"/>
    <w:rsid w:val="00650202"/>
    <w:rsid w:val="006505D4"/>
    <w:rsid w:val="006507BF"/>
    <w:rsid w:val="00650A29"/>
    <w:rsid w:val="0065105A"/>
    <w:rsid w:val="00651B27"/>
    <w:rsid w:val="00651F6F"/>
    <w:rsid w:val="00652304"/>
    <w:rsid w:val="006525D6"/>
    <w:rsid w:val="00652EF6"/>
    <w:rsid w:val="00652FEA"/>
    <w:rsid w:val="00653578"/>
    <w:rsid w:val="006537D8"/>
    <w:rsid w:val="00653DF6"/>
    <w:rsid w:val="00654073"/>
    <w:rsid w:val="00654234"/>
    <w:rsid w:val="00654997"/>
    <w:rsid w:val="006549F1"/>
    <w:rsid w:val="00654E84"/>
    <w:rsid w:val="00655C9E"/>
    <w:rsid w:val="00655FA1"/>
    <w:rsid w:val="00656386"/>
    <w:rsid w:val="00656572"/>
    <w:rsid w:val="00656FEE"/>
    <w:rsid w:val="00657433"/>
    <w:rsid w:val="00657769"/>
    <w:rsid w:val="006579DD"/>
    <w:rsid w:val="00657B13"/>
    <w:rsid w:val="00657F88"/>
    <w:rsid w:val="00660739"/>
    <w:rsid w:val="006608A6"/>
    <w:rsid w:val="0066118C"/>
    <w:rsid w:val="00661DB6"/>
    <w:rsid w:val="00662097"/>
    <w:rsid w:val="006622C6"/>
    <w:rsid w:val="006623EC"/>
    <w:rsid w:val="00662ED2"/>
    <w:rsid w:val="006636B4"/>
    <w:rsid w:val="006637FA"/>
    <w:rsid w:val="00663950"/>
    <w:rsid w:val="00663C55"/>
    <w:rsid w:val="006644A1"/>
    <w:rsid w:val="00664A42"/>
    <w:rsid w:val="006651EC"/>
    <w:rsid w:val="00665369"/>
    <w:rsid w:val="0066586D"/>
    <w:rsid w:val="006658D0"/>
    <w:rsid w:val="00665ED4"/>
    <w:rsid w:val="00667322"/>
    <w:rsid w:val="006675F7"/>
    <w:rsid w:val="006676DB"/>
    <w:rsid w:val="006677B5"/>
    <w:rsid w:val="0066796B"/>
    <w:rsid w:val="006700C8"/>
    <w:rsid w:val="006703A7"/>
    <w:rsid w:val="00670C69"/>
    <w:rsid w:val="006711CE"/>
    <w:rsid w:val="00672396"/>
    <w:rsid w:val="0067240C"/>
    <w:rsid w:val="006724F0"/>
    <w:rsid w:val="006725CC"/>
    <w:rsid w:val="00672D33"/>
    <w:rsid w:val="00673F94"/>
    <w:rsid w:val="0067402D"/>
    <w:rsid w:val="00674DB4"/>
    <w:rsid w:val="0067501D"/>
    <w:rsid w:val="0067568E"/>
    <w:rsid w:val="00675B66"/>
    <w:rsid w:val="00676590"/>
    <w:rsid w:val="006765AF"/>
    <w:rsid w:val="00677157"/>
    <w:rsid w:val="006776F8"/>
    <w:rsid w:val="00677D77"/>
    <w:rsid w:val="00677E70"/>
    <w:rsid w:val="00680E22"/>
    <w:rsid w:val="0068124A"/>
    <w:rsid w:val="006814DA"/>
    <w:rsid w:val="00681781"/>
    <w:rsid w:val="00681B1D"/>
    <w:rsid w:val="00682004"/>
    <w:rsid w:val="0068315D"/>
    <w:rsid w:val="00683287"/>
    <w:rsid w:val="006833DF"/>
    <w:rsid w:val="006839AE"/>
    <w:rsid w:val="00683C31"/>
    <w:rsid w:val="0068418D"/>
    <w:rsid w:val="006845E8"/>
    <w:rsid w:val="006845F5"/>
    <w:rsid w:val="00684849"/>
    <w:rsid w:val="0068525C"/>
    <w:rsid w:val="00685260"/>
    <w:rsid w:val="00685440"/>
    <w:rsid w:val="00685623"/>
    <w:rsid w:val="006856C8"/>
    <w:rsid w:val="00685B1C"/>
    <w:rsid w:val="00685B8D"/>
    <w:rsid w:val="00685C3F"/>
    <w:rsid w:val="00685FF0"/>
    <w:rsid w:val="006867BA"/>
    <w:rsid w:val="0068698A"/>
    <w:rsid w:val="00686A68"/>
    <w:rsid w:val="00690337"/>
    <w:rsid w:val="00690489"/>
    <w:rsid w:val="006906CA"/>
    <w:rsid w:val="00691089"/>
    <w:rsid w:val="006915E7"/>
    <w:rsid w:val="006917C0"/>
    <w:rsid w:val="0069182D"/>
    <w:rsid w:val="00691B0D"/>
    <w:rsid w:val="00691F51"/>
    <w:rsid w:val="00692217"/>
    <w:rsid w:val="006922E5"/>
    <w:rsid w:val="00692D6E"/>
    <w:rsid w:val="00692DC2"/>
    <w:rsid w:val="00693237"/>
    <w:rsid w:val="006939B4"/>
    <w:rsid w:val="00693C66"/>
    <w:rsid w:val="00693CF2"/>
    <w:rsid w:val="00694205"/>
    <w:rsid w:val="0069432C"/>
    <w:rsid w:val="00694ECB"/>
    <w:rsid w:val="006952C6"/>
    <w:rsid w:val="006952FA"/>
    <w:rsid w:val="00695945"/>
    <w:rsid w:val="00695C51"/>
    <w:rsid w:val="0069600E"/>
    <w:rsid w:val="00696510"/>
    <w:rsid w:val="006966EE"/>
    <w:rsid w:val="0069683E"/>
    <w:rsid w:val="00696A60"/>
    <w:rsid w:val="00696DED"/>
    <w:rsid w:val="006971A1"/>
    <w:rsid w:val="006972D3"/>
    <w:rsid w:val="006978CC"/>
    <w:rsid w:val="00697C03"/>
    <w:rsid w:val="006A01F0"/>
    <w:rsid w:val="006A0248"/>
    <w:rsid w:val="006A04BE"/>
    <w:rsid w:val="006A0844"/>
    <w:rsid w:val="006A095E"/>
    <w:rsid w:val="006A0C81"/>
    <w:rsid w:val="006A14B7"/>
    <w:rsid w:val="006A1598"/>
    <w:rsid w:val="006A19B0"/>
    <w:rsid w:val="006A26C4"/>
    <w:rsid w:val="006A2813"/>
    <w:rsid w:val="006A284C"/>
    <w:rsid w:val="006A2965"/>
    <w:rsid w:val="006A2FBC"/>
    <w:rsid w:val="006A31A4"/>
    <w:rsid w:val="006A3218"/>
    <w:rsid w:val="006A3584"/>
    <w:rsid w:val="006A37D7"/>
    <w:rsid w:val="006A3D05"/>
    <w:rsid w:val="006A3E4E"/>
    <w:rsid w:val="006A3F77"/>
    <w:rsid w:val="006A3FE8"/>
    <w:rsid w:val="006A40BB"/>
    <w:rsid w:val="006A4307"/>
    <w:rsid w:val="006A4310"/>
    <w:rsid w:val="006A46C7"/>
    <w:rsid w:val="006A48BC"/>
    <w:rsid w:val="006A4A55"/>
    <w:rsid w:val="006A5A83"/>
    <w:rsid w:val="006A5D96"/>
    <w:rsid w:val="006A5F4A"/>
    <w:rsid w:val="006A6423"/>
    <w:rsid w:val="006A64EC"/>
    <w:rsid w:val="006A66D7"/>
    <w:rsid w:val="006A68EA"/>
    <w:rsid w:val="006A6F66"/>
    <w:rsid w:val="006A74A6"/>
    <w:rsid w:val="006A7861"/>
    <w:rsid w:val="006A79E8"/>
    <w:rsid w:val="006A7A23"/>
    <w:rsid w:val="006A7DAE"/>
    <w:rsid w:val="006A7E5F"/>
    <w:rsid w:val="006A7FA4"/>
    <w:rsid w:val="006B009F"/>
    <w:rsid w:val="006B0103"/>
    <w:rsid w:val="006B01CE"/>
    <w:rsid w:val="006B0277"/>
    <w:rsid w:val="006B027A"/>
    <w:rsid w:val="006B029D"/>
    <w:rsid w:val="006B04B3"/>
    <w:rsid w:val="006B0604"/>
    <w:rsid w:val="006B0F37"/>
    <w:rsid w:val="006B10DB"/>
    <w:rsid w:val="006B11D2"/>
    <w:rsid w:val="006B14F8"/>
    <w:rsid w:val="006B1EB6"/>
    <w:rsid w:val="006B2647"/>
    <w:rsid w:val="006B2A68"/>
    <w:rsid w:val="006B2C7C"/>
    <w:rsid w:val="006B3295"/>
    <w:rsid w:val="006B3E9D"/>
    <w:rsid w:val="006B4463"/>
    <w:rsid w:val="006B4FF6"/>
    <w:rsid w:val="006B5046"/>
    <w:rsid w:val="006B54A5"/>
    <w:rsid w:val="006B5AAC"/>
    <w:rsid w:val="006B5AE3"/>
    <w:rsid w:val="006B5B79"/>
    <w:rsid w:val="006B5DA2"/>
    <w:rsid w:val="006B612D"/>
    <w:rsid w:val="006B61F1"/>
    <w:rsid w:val="006B654C"/>
    <w:rsid w:val="006B6B15"/>
    <w:rsid w:val="006B6C5C"/>
    <w:rsid w:val="006B6DF2"/>
    <w:rsid w:val="006B6EE2"/>
    <w:rsid w:val="006B6F71"/>
    <w:rsid w:val="006B72E6"/>
    <w:rsid w:val="006B73AE"/>
    <w:rsid w:val="006B757A"/>
    <w:rsid w:val="006B780E"/>
    <w:rsid w:val="006B7E01"/>
    <w:rsid w:val="006B7E63"/>
    <w:rsid w:val="006C00A9"/>
    <w:rsid w:val="006C0569"/>
    <w:rsid w:val="006C05A0"/>
    <w:rsid w:val="006C0618"/>
    <w:rsid w:val="006C0687"/>
    <w:rsid w:val="006C069B"/>
    <w:rsid w:val="006C06AA"/>
    <w:rsid w:val="006C0822"/>
    <w:rsid w:val="006C084B"/>
    <w:rsid w:val="006C0BEC"/>
    <w:rsid w:val="006C17B8"/>
    <w:rsid w:val="006C18A3"/>
    <w:rsid w:val="006C1957"/>
    <w:rsid w:val="006C1DE2"/>
    <w:rsid w:val="006C2065"/>
    <w:rsid w:val="006C2074"/>
    <w:rsid w:val="006C2213"/>
    <w:rsid w:val="006C236F"/>
    <w:rsid w:val="006C2797"/>
    <w:rsid w:val="006C2C72"/>
    <w:rsid w:val="006C2F58"/>
    <w:rsid w:val="006C3194"/>
    <w:rsid w:val="006C34C0"/>
    <w:rsid w:val="006C3965"/>
    <w:rsid w:val="006C3A70"/>
    <w:rsid w:val="006C40E2"/>
    <w:rsid w:val="006C426D"/>
    <w:rsid w:val="006C4B3A"/>
    <w:rsid w:val="006C5088"/>
    <w:rsid w:val="006C51D1"/>
    <w:rsid w:val="006C541D"/>
    <w:rsid w:val="006C5639"/>
    <w:rsid w:val="006C5A93"/>
    <w:rsid w:val="006C5F92"/>
    <w:rsid w:val="006C659B"/>
    <w:rsid w:val="006C693A"/>
    <w:rsid w:val="006C6C00"/>
    <w:rsid w:val="006C6CAE"/>
    <w:rsid w:val="006C6DC5"/>
    <w:rsid w:val="006C6EE0"/>
    <w:rsid w:val="006C7432"/>
    <w:rsid w:val="006C75BA"/>
    <w:rsid w:val="006D0720"/>
    <w:rsid w:val="006D07C1"/>
    <w:rsid w:val="006D0D3D"/>
    <w:rsid w:val="006D11FD"/>
    <w:rsid w:val="006D120D"/>
    <w:rsid w:val="006D121E"/>
    <w:rsid w:val="006D129A"/>
    <w:rsid w:val="006D1BAE"/>
    <w:rsid w:val="006D1CB0"/>
    <w:rsid w:val="006D2472"/>
    <w:rsid w:val="006D2AAC"/>
    <w:rsid w:val="006D2E3B"/>
    <w:rsid w:val="006D2FD6"/>
    <w:rsid w:val="006D334C"/>
    <w:rsid w:val="006D37E1"/>
    <w:rsid w:val="006D3B16"/>
    <w:rsid w:val="006D403C"/>
    <w:rsid w:val="006D43CD"/>
    <w:rsid w:val="006D4508"/>
    <w:rsid w:val="006D4851"/>
    <w:rsid w:val="006D48C3"/>
    <w:rsid w:val="006D516B"/>
    <w:rsid w:val="006D516D"/>
    <w:rsid w:val="006D5774"/>
    <w:rsid w:val="006D5A7E"/>
    <w:rsid w:val="006D5D5D"/>
    <w:rsid w:val="006D60D3"/>
    <w:rsid w:val="006D6225"/>
    <w:rsid w:val="006D6546"/>
    <w:rsid w:val="006D6C57"/>
    <w:rsid w:val="006D77FD"/>
    <w:rsid w:val="006D7C36"/>
    <w:rsid w:val="006D7CB6"/>
    <w:rsid w:val="006E0256"/>
    <w:rsid w:val="006E06A2"/>
    <w:rsid w:val="006E0890"/>
    <w:rsid w:val="006E0A26"/>
    <w:rsid w:val="006E1395"/>
    <w:rsid w:val="006E153A"/>
    <w:rsid w:val="006E173F"/>
    <w:rsid w:val="006E18A5"/>
    <w:rsid w:val="006E1913"/>
    <w:rsid w:val="006E1A51"/>
    <w:rsid w:val="006E2256"/>
    <w:rsid w:val="006E25FC"/>
    <w:rsid w:val="006E2AFA"/>
    <w:rsid w:val="006E2D72"/>
    <w:rsid w:val="006E2E7E"/>
    <w:rsid w:val="006E36BF"/>
    <w:rsid w:val="006E38AA"/>
    <w:rsid w:val="006E3B6A"/>
    <w:rsid w:val="006E45AF"/>
    <w:rsid w:val="006E4E36"/>
    <w:rsid w:val="006E4E4D"/>
    <w:rsid w:val="006E55CF"/>
    <w:rsid w:val="006E5B2D"/>
    <w:rsid w:val="006E5B7D"/>
    <w:rsid w:val="006E5BCA"/>
    <w:rsid w:val="006E6393"/>
    <w:rsid w:val="006E661A"/>
    <w:rsid w:val="006E6E9E"/>
    <w:rsid w:val="006E7042"/>
    <w:rsid w:val="006E7381"/>
    <w:rsid w:val="006E74B4"/>
    <w:rsid w:val="006E7706"/>
    <w:rsid w:val="006E7EA6"/>
    <w:rsid w:val="006E7EF4"/>
    <w:rsid w:val="006F000F"/>
    <w:rsid w:val="006F01ED"/>
    <w:rsid w:val="006F01FD"/>
    <w:rsid w:val="006F0250"/>
    <w:rsid w:val="006F06EF"/>
    <w:rsid w:val="006F0D95"/>
    <w:rsid w:val="006F1855"/>
    <w:rsid w:val="006F1CD9"/>
    <w:rsid w:val="006F2031"/>
    <w:rsid w:val="006F20B5"/>
    <w:rsid w:val="006F2249"/>
    <w:rsid w:val="006F23FC"/>
    <w:rsid w:val="006F24F5"/>
    <w:rsid w:val="006F2576"/>
    <w:rsid w:val="006F271D"/>
    <w:rsid w:val="006F276D"/>
    <w:rsid w:val="006F3035"/>
    <w:rsid w:val="006F3409"/>
    <w:rsid w:val="006F34CC"/>
    <w:rsid w:val="006F37BF"/>
    <w:rsid w:val="006F3906"/>
    <w:rsid w:val="006F46C0"/>
    <w:rsid w:val="006F48E0"/>
    <w:rsid w:val="006F5028"/>
    <w:rsid w:val="006F511F"/>
    <w:rsid w:val="006F52AF"/>
    <w:rsid w:val="006F5AAE"/>
    <w:rsid w:val="006F5C32"/>
    <w:rsid w:val="006F5E54"/>
    <w:rsid w:val="006F5EC9"/>
    <w:rsid w:val="006F6277"/>
    <w:rsid w:val="006F6819"/>
    <w:rsid w:val="006F6D3C"/>
    <w:rsid w:val="006F6D5C"/>
    <w:rsid w:val="006F6DA1"/>
    <w:rsid w:val="006F6F30"/>
    <w:rsid w:val="006F74AF"/>
    <w:rsid w:val="006F7699"/>
    <w:rsid w:val="006F7AE7"/>
    <w:rsid w:val="006F7CAB"/>
    <w:rsid w:val="006F7D10"/>
    <w:rsid w:val="006F7D46"/>
    <w:rsid w:val="006F7D7B"/>
    <w:rsid w:val="00700192"/>
    <w:rsid w:val="007003EC"/>
    <w:rsid w:val="0070077B"/>
    <w:rsid w:val="007008AB"/>
    <w:rsid w:val="007008B9"/>
    <w:rsid w:val="00700944"/>
    <w:rsid w:val="00700953"/>
    <w:rsid w:val="00700EAE"/>
    <w:rsid w:val="0070101D"/>
    <w:rsid w:val="00701020"/>
    <w:rsid w:val="00701A4D"/>
    <w:rsid w:val="00701E09"/>
    <w:rsid w:val="00702C1D"/>
    <w:rsid w:val="007031C1"/>
    <w:rsid w:val="007032D1"/>
    <w:rsid w:val="00703640"/>
    <w:rsid w:val="00704511"/>
    <w:rsid w:val="007045F0"/>
    <w:rsid w:val="0070469D"/>
    <w:rsid w:val="00704947"/>
    <w:rsid w:val="00704F8A"/>
    <w:rsid w:val="00705315"/>
    <w:rsid w:val="007056BE"/>
    <w:rsid w:val="00705852"/>
    <w:rsid w:val="007059D2"/>
    <w:rsid w:val="00705C69"/>
    <w:rsid w:val="0070673F"/>
    <w:rsid w:val="00706A28"/>
    <w:rsid w:val="00706B3A"/>
    <w:rsid w:val="00706FCA"/>
    <w:rsid w:val="00707135"/>
    <w:rsid w:val="007071DD"/>
    <w:rsid w:val="0070731E"/>
    <w:rsid w:val="00707BC4"/>
    <w:rsid w:val="00710393"/>
    <w:rsid w:val="0071073A"/>
    <w:rsid w:val="00710A61"/>
    <w:rsid w:val="00710AC6"/>
    <w:rsid w:val="007116C0"/>
    <w:rsid w:val="0071204C"/>
    <w:rsid w:val="00712155"/>
    <w:rsid w:val="007123D6"/>
    <w:rsid w:val="007128C0"/>
    <w:rsid w:val="00712C92"/>
    <w:rsid w:val="00712CD0"/>
    <w:rsid w:val="00713652"/>
    <w:rsid w:val="00713813"/>
    <w:rsid w:val="0071396E"/>
    <w:rsid w:val="00713CF6"/>
    <w:rsid w:val="00714AF0"/>
    <w:rsid w:val="00715159"/>
    <w:rsid w:val="00715A82"/>
    <w:rsid w:val="00715BAA"/>
    <w:rsid w:val="00715F5D"/>
    <w:rsid w:val="007167F9"/>
    <w:rsid w:val="00716E74"/>
    <w:rsid w:val="00716E92"/>
    <w:rsid w:val="0071747D"/>
    <w:rsid w:val="00717845"/>
    <w:rsid w:val="00717EE6"/>
    <w:rsid w:val="00717F00"/>
    <w:rsid w:val="00717F74"/>
    <w:rsid w:val="0072025A"/>
    <w:rsid w:val="00720795"/>
    <w:rsid w:val="00721207"/>
    <w:rsid w:val="0072123E"/>
    <w:rsid w:val="00721CC1"/>
    <w:rsid w:val="00721EAF"/>
    <w:rsid w:val="007221BB"/>
    <w:rsid w:val="007221C0"/>
    <w:rsid w:val="00722AD2"/>
    <w:rsid w:val="00722C72"/>
    <w:rsid w:val="007232D3"/>
    <w:rsid w:val="007237CE"/>
    <w:rsid w:val="00723E56"/>
    <w:rsid w:val="00724230"/>
    <w:rsid w:val="0072443B"/>
    <w:rsid w:val="0072474E"/>
    <w:rsid w:val="00724C9E"/>
    <w:rsid w:val="00724F63"/>
    <w:rsid w:val="007252A4"/>
    <w:rsid w:val="00725944"/>
    <w:rsid w:val="00725A20"/>
    <w:rsid w:val="00726779"/>
    <w:rsid w:val="00726FA8"/>
    <w:rsid w:val="00726FE6"/>
    <w:rsid w:val="007273D7"/>
    <w:rsid w:val="00727550"/>
    <w:rsid w:val="00727AEE"/>
    <w:rsid w:val="00727F11"/>
    <w:rsid w:val="00730317"/>
    <w:rsid w:val="0073045B"/>
    <w:rsid w:val="00730F95"/>
    <w:rsid w:val="007318A9"/>
    <w:rsid w:val="00731BC5"/>
    <w:rsid w:val="00731C23"/>
    <w:rsid w:val="00731E2A"/>
    <w:rsid w:val="00731F95"/>
    <w:rsid w:val="00732137"/>
    <w:rsid w:val="0073236C"/>
    <w:rsid w:val="007325F2"/>
    <w:rsid w:val="0073265F"/>
    <w:rsid w:val="00732926"/>
    <w:rsid w:val="00732A91"/>
    <w:rsid w:val="00732ECC"/>
    <w:rsid w:val="00733B1A"/>
    <w:rsid w:val="00733BE9"/>
    <w:rsid w:val="00733FE8"/>
    <w:rsid w:val="00734107"/>
    <w:rsid w:val="00734453"/>
    <w:rsid w:val="00734B88"/>
    <w:rsid w:val="00734C33"/>
    <w:rsid w:val="00734F23"/>
    <w:rsid w:val="007351F1"/>
    <w:rsid w:val="00735EF3"/>
    <w:rsid w:val="007362C8"/>
    <w:rsid w:val="0073641A"/>
    <w:rsid w:val="007369B5"/>
    <w:rsid w:val="00736AA2"/>
    <w:rsid w:val="00736CF9"/>
    <w:rsid w:val="00736CFD"/>
    <w:rsid w:val="00736EAA"/>
    <w:rsid w:val="007374DB"/>
    <w:rsid w:val="007376E2"/>
    <w:rsid w:val="007378D7"/>
    <w:rsid w:val="00740017"/>
    <w:rsid w:val="007404AD"/>
    <w:rsid w:val="00740B5D"/>
    <w:rsid w:val="00740BFD"/>
    <w:rsid w:val="0074123A"/>
    <w:rsid w:val="007414E3"/>
    <w:rsid w:val="00741564"/>
    <w:rsid w:val="00742BD6"/>
    <w:rsid w:val="00742C5C"/>
    <w:rsid w:val="00743346"/>
    <w:rsid w:val="007438B1"/>
    <w:rsid w:val="007441F7"/>
    <w:rsid w:val="00744DF2"/>
    <w:rsid w:val="00744F20"/>
    <w:rsid w:val="00745061"/>
    <w:rsid w:val="007452C7"/>
    <w:rsid w:val="007455D4"/>
    <w:rsid w:val="0074567C"/>
    <w:rsid w:val="00745A73"/>
    <w:rsid w:val="00745E32"/>
    <w:rsid w:val="00745E6C"/>
    <w:rsid w:val="007465C7"/>
    <w:rsid w:val="0074679E"/>
    <w:rsid w:val="0074682F"/>
    <w:rsid w:val="00746E80"/>
    <w:rsid w:val="00747BFE"/>
    <w:rsid w:val="00747E3C"/>
    <w:rsid w:val="0075005D"/>
    <w:rsid w:val="0075067A"/>
    <w:rsid w:val="007508AA"/>
    <w:rsid w:val="00750A50"/>
    <w:rsid w:val="00750A88"/>
    <w:rsid w:val="00751C27"/>
    <w:rsid w:val="00751CA5"/>
    <w:rsid w:val="0075204B"/>
    <w:rsid w:val="0075229B"/>
    <w:rsid w:val="0075254B"/>
    <w:rsid w:val="00752614"/>
    <w:rsid w:val="00752750"/>
    <w:rsid w:val="00752851"/>
    <w:rsid w:val="00752FCE"/>
    <w:rsid w:val="00753039"/>
    <w:rsid w:val="0075344E"/>
    <w:rsid w:val="00753792"/>
    <w:rsid w:val="00753796"/>
    <w:rsid w:val="00753B46"/>
    <w:rsid w:val="00753C6C"/>
    <w:rsid w:val="00753D47"/>
    <w:rsid w:val="00753EE4"/>
    <w:rsid w:val="00754A59"/>
    <w:rsid w:val="00755541"/>
    <w:rsid w:val="00755AC9"/>
    <w:rsid w:val="0075676E"/>
    <w:rsid w:val="00756A47"/>
    <w:rsid w:val="00756E7F"/>
    <w:rsid w:val="00757186"/>
    <w:rsid w:val="00757220"/>
    <w:rsid w:val="0075737A"/>
    <w:rsid w:val="007577CB"/>
    <w:rsid w:val="00757AB1"/>
    <w:rsid w:val="00757CE3"/>
    <w:rsid w:val="00757FE5"/>
    <w:rsid w:val="0076007D"/>
    <w:rsid w:val="0076105A"/>
    <w:rsid w:val="00761085"/>
    <w:rsid w:val="0076149B"/>
    <w:rsid w:val="007618C5"/>
    <w:rsid w:val="00761912"/>
    <w:rsid w:val="007622D1"/>
    <w:rsid w:val="00762878"/>
    <w:rsid w:val="00762F85"/>
    <w:rsid w:val="00763036"/>
    <w:rsid w:val="007639B3"/>
    <w:rsid w:val="00763A84"/>
    <w:rsid w:val="00763B8B"/>
    <w:rsid w:val="00763D09"/>
    <w:rsid w:val="007641FC"/>
    <w:rsid w:val="00764229"/>
    <w:rsid w:val="0076457C"/>
    <w:rsid w:val="007647C8"/>
    <w:rsid w:val="00764941"/>
    <w:rsid w:val="007653C4"/>
    <w:rsid w:val="00765545"/>
    <w:rsid w:val="0076594E"/>
    <w:rsid w:val="00765A32"/>
    <w:rsid w:val="00765AF2"/>
    <w:rsid w:val="00766132"/>
    <w:rsid w:val="007667B8"/>
    <w:rsid w:val="007671E8"/>
    <w:rsid w:val="007675E9"/>
    <w:rsid w:val="00767CE2"/>
    <w:rsid w:val="0077016C"/>
    <w:rsid w:val="007704A7"/>
    <w:rsid w:val="0077051D"/>
    <w:rsid w:val="00770BE6"/>
    <w:rsid w:val="00770C2B"/>
    <w:rsid w:val="00770CDE"/>
    <w:rsid w:val="00770EB0"/>
    <w:rsid w:val="00770FFB"/>
    <w:rsid w:val="0077164C"/>
    <w:rsid w:val="0077188E"/>
    <w:rsid w:val="00771D05"/>
    <w:rsid w:val="00771E77"/>
    <w:rsid w:val="00772681"/>
    <w:rsid w:val="00772F77"/>
    <w:rsid w:val="007731C1"/>
    <w:rsid w:val="00773DFB"/>
    <w:rsid w:val="0077441F"/>
    <w:rsid w:val="00774621"/>
    <w:rsid w:val="00774EFE"/>
    <w:rsid w:val="007752E3"/>
    <w:rsid w:val="00775512"/>
    <w:rsid w:val="00775845"/>
    <w:rsid w:val="00775CA9"/>
    <w:rsid w:val="00775CF1"/>
    <w:rsid w:val="0077665D"/>
    <w:rsid w:val="007776A0"/>
    <w:rsid w:val="00777AA5"/>
    <w:rsid w:val="00777B77"/>
    <w:rsid w:val="00777C99"/>
    <w:rsid w:val="00777F54"/>
    <w:rsid w:val="0078053A"/>
    <w:rsid w:val="00780BA6"/>
    <w:rsid w:val="00780C07"/>
    <w:rsid w:val="00780DF1"/>
    <w:rsid w:val="00780F35"/>
    <w:rsid w:val="00781234"/>
    <w:rsid w:val="00782261"/>
    <w:rsid w:val="00782507"/>
    <w:rsid w:val="007825BB"/>
    <w:rsid w:val="00782CED"/>
    <w:rsid w:val="00782E8A"/>
    <w:rsid w:val="00783580"/>
    <w:rsid w:val="007835E5"/>
    <w:rsid w:val="00783A7C"/>
    <w:rsid w:val="00783FFA"/>
    <w:rsid w:val="00784487"/>
    <w:rsid w:val="007847C3"/>
    <w:rsid w:val="0078529F"/>
    <w:rsid w:val="00785526"/>
    <w:rsid w:val="007857C0"/>
    <w:rsid w:val="00785B8C"/>
    <w:rsid w:val="00785BF7"/>
    <w:rsid w:val="00785DBE"/>
    <w:rsid w:val="007869E2"/>
    <w:rsid w:val="00786BBC"/>
    <w:rsid w:val="00786DE9"/>
    <w:rsid w:val="00786E1B"/>
    <w:rsid w:val="007871A6"/>
    <w:rsid w:val="00787B7B"/>
    <w:rsid w:val="00787B96"/>
    <w:rsid w:val="007902CD"/>
    <w:rsid w:val="0079076B"/>
    <w:rsid w:val="00790830"/>
    <w:rsid w:val="007909FF"/>
    <w:rsid w:val="00790AE9"/>
    <w:rsid w:val="00791578"/>
    <w:rsid w:val="00791726"/>
    <w:rsid w:val="007917C4"/>
    <w:rsid w:val="007918E8"/>
    <w:rsid w:val="007918EF"/>
    <w:rsid w:val="00791B93"/>
    <w:rsid w:val="00791EB1"/>
    <w:rsid w:val="00791F91"/>
    <w:rsid w:val="007920AF"/>
    <w:rsid w:val="007921DE"/>
    <w:rsid w:val="007929C2"/>
    <w:rsid w:val="00792BC5"/>
    <w:rsid w:val="00793045"/>
    <w:rsid w:val="0079331D"/>
    <w:rsid w:val="0079344D"/>
    <w:rsid w:val="00793818"/>
    <w:rsid w:val="007943CE"/>
    <w:rsid w:val="0079445D"/>
    <w:rsid w:val="00794699"/>
    <w:rsid w:val="0079497A"/>
    <w:rsid w:val="00794A43"/>
    <w:rsid w:val="00794D3C"/>
    <w:rsid w:val="007951C9"/>
    <w:rsid w:val="00796349"/>
    <w:rsid w:val="00796C6F"/>
    <w:rsid w:val="00796E6C"/>
    <w:rsid w:val="0079731C"/>
    <w:rsid w:val="0079764F"/>
    <w:rsid w:val="00797668"/>
    <w:rsid w:val="00797E89"/>
    <w:rsid w:val="00797EAC"/>
    <w:rsid w:val="007A11E9"/>
    <w:rsid w:val="007A15C0"/>
    <w:rsid w:val="007A18AE"/>
    <w:rsid w:val="007A198E"/>
    <w:rsid w:val="007A1C02"/>
    <w:rsid w:val="007A2220"/>
    <w:rsid w:val="007A2665"/>
    <w:rsid w:val="007A2898"/>
    <w:rsid w:val="007A29F4"/>
    <w:rsid w:val="007A2DBB"/>
    <w:rsid w:val="007A2DBD"/>
    <w:rsid w:val="007A2FBE"/>
    <w:rsid w:val="007A3175"/>
    <w:rsid w:val="007A39FA"/>
    <w:rsid w:val="007A403C"/>
    <w:rsid w:val="007A41A8"/>
    <w:rsid w:val="007A4940"/>
    <w:rsid w:val="007A4D4B"/>
    <w:rsid w:val="007A4FE4"/>
    <w:rsid w:val="007A50A9"/>
    <w:rsid w:val="007A52CC"/>
    <w:rsid w:val="007A5537"/>
    <w:rsid w:val="007A55CB"/>
    <w:rsid w:val="007A58C4"/>
    <w:rsid w:val="007A59B7"/>
    <w:rsid w:val="007A5A9D"/>
    <w:rsid w:val="007A5B90"/>
    <w:rsid w:val="007A66D3"/>
    <w:rsid w:val="007A67CD"/>
    <w:rsid w:val="007A6983"/>
    <w:rsid w:val="007A6C40"/>
    <w:rsid w:val="007A70B1"/>
    <w:rsid w:val="007A71FB"/>
    <w:rsid w:val="007A71FF"/>
    <w:rsid w:val="007A757A"/>
    <w:rsid w:val="007A76DE"/>
    <w:rsid w:val="007A77DF"/>
    <w:rsid w:val="007A79E7"/>
    <w:rsid w:val="007A7F6D"/>
    <w:rsid w:val="007B0426"/>
    <w:rsid w:val="007B0C1D"/>
    <w:rsid w:val="007B0EA1"/>
    <w:rsid w:val="007B10AE"/>
    <w:rsid w:val="007B1198"/>
    <w:rsid w:val="007B17B3"/>
    <w:rsid w:val="007B1AC7"/>
    <w:rsid w:val="007B1C97"/>
    <w:rsid w:val="007B1D2D"/>
    <w:rsid w:val="007B1D49"/>
    <w:rsid w:val="007B2BF0"/>
    <w:rsid w:val="007B2E35"/>
    <w:rsid w:val="007B2EC0"/>
    <w:rsid w:val="007B32BF"/>
    <w:rsid w:val="007B3CE4"/>
    <w:rsid w:val="007B4091"/>
    <w:rsid w:val="007B40C0"/>
    <w:rsid w:val="007B4E3B"/>
    <w:rsid w:val="007B4E77"/>
    <w:rsid w:val="007B5197"/>
    <w:rsid w:val="007B53A0"/>
    <w:rsid w:val="007B542A"/>
    <w:rsid w:val="007B5507"/>
    <w:rsid w:val="007B561D"/>
    <w:rsid w:val="007B572F"/>
    <w:rsid w:val="007B5811"/>
    <w:rsid w:val="007B5C21"/>
    <w:rsid w:val="007B5EAB"/>
    <w:rsid w:val="007B6483"/>
    <w:rsid w:val="007B690D"/>
    <w:rsid w:val="007B6B1D"/>
    <w:rsid w:val="007B73E1"/>
    <w:rsid w:val="007B75A1"/>
    <w:rsid w:val="007B75B8"/>
    <w:rsid w:val="007B7A86"/>
    <w:rsid w:val="007B7AED"/>
    <w:rsid w:val="007B7F03"/>
    <w:rsid w:val="007B7F33"/>
    <w:rsid w:val="007B7F75"/>
    <w:rsid w:val="007C038D"/>
    <w:rsid w:val="007C0F6E"/>
    <w:rsid w:val="007C162D"/>
    <w:rsid w:val="007C16BD"/>
    <w:rsid w:val="007C18C8"/>
    <w:rsid w:val="007C1BBB"/>
    <w:rsid w:val="007C1C0C"/>
    <w:rsid w:val="007C2419"/>
    <w:rsid w:val="007C281C"/>
    <w:rsid w:val="007C2965"/>
    <w:rsid w:val="007C2E94"/>
    <w:rsid w:val="007C2F5C"/>
    <w:rsid w:val="007C3152"/>
    <w:rsid w:val="007C3277"/>
    <w:rsid w:val="007C3481"/>
    <w:rsid w:val="007C35EA"/>
    <w:rsid w:val="007C3C64"/>
    <w:rsid w:val="007C3CA3"/>
    <w:rsid w:val="007C40D0"/>
    <w:rsid w:val="007C41D8"/>
    <w:rsid w:val="007C424D"/>
    <w:rsid w:val="007C4536"/>
    <w:rsid w:val="007C482F"/>
    <w:rsid w:val="007C4E9F"/>
    <w:rsid w:val="007C520B"/>
    <w:rsid w:val="007C52CA"/>
    <w:rsid w:val="007C56E8"/>
    <w:rsid w:val="007C5C92"/>
    <w:rsid w:val="007C6351"/>
    <w:rsid w:val="007C67BB"/>
    <w:rsid w:val="007C6993"/>
    <w:rsid w:val="007C6AA0"/>
    <w:rsid w:val="007C6BAA"/>
    <w:rsid w:val="007C6F4F"/>
    <w:rsid w:val="007C74F4"/>
    <w:rsid w:val="007C77F5"/>
    <w:rsid w:val="007C791F"/>
    <w:rsid w:val="007D26DF"/>
    <w:rsid w:val="007D2C4A"/>
    <w:rsid w:val="007D382B"/>
    <w:rsid w:val="007D4290"/>
    <w:rsid w:val="007D4F92"/>
    <w:rsid w:val="007D5030"/>
    <w:rsid w:val="007D52D3"/>
    <w:rsid w:val="007D549B"/>
    <w:rsid w:val="007D54F9"/>
    <w:rsid w:val="007D57EF"/>
    <w:rsid w:val="007D6133"/>
    <w:rsid w:val="007D62F8"/>
    <w:rsid w:val="007D6395"/>
    <w:rsid w:val="007D71D9"/>
    <w:rsid w:val="007D7C7D"/>
    <w:rsid w:val="007D7E75"/>
    <w:rsid w:val="007E0291"/>
    <w:rsid w:val="007E0395"/>
    <w:rsid w:val="007E0425"/>
    <w:rsid w:val="007E047F"/>
    <w:rsid w:val="007E084E"/>
    <w:rsid w:val="007E08E0"/>
    <w:rsid w:val="007E11CB"/>
    <w:rsid w:val="007E17B8"/>
    <w:rsid w:val="007E1BD0"/>
    <w:rsid w:val="007E24F2"/>
    <w:rsid w:val="007E2E1E"/>
    <w:rsid w:val="007E305A"/>
    <w:rsid w:val="007E31AB"/>
    <w:rsid w:val="007E3BA9"/>
    <w:rsid w:val="007E4162"/>
    <w:rsid w:val="007E4C54"/>
    <w:rsid w:val="007E5084"/>
    <w:rsid w:val="007E571C"/>
    <w:rsid w:val="007E5BD0"/>
    <w:rsid w:val="007E5CE1"/>
    <w:rsid w:val="007E5EEA"/>
    <w:rsid w:val="007E5FAD"/>
    <w:rsid w:val="007E62C6"/>
    <w:rsid w:val="007E64A3"/>
    <w:rsid w:val="007E6664"/>
    <w:rsid w:val="007E6AB9"/>
    <w:rsid w:val="007E79A2"/>
    <w:rsid w:val="007E7A9D"/>
    <w:rsid w:val="007E7B93"/>
    <w:rsid w:val="007E7C54"/>
    <w:rsid w:val="007E7DB5"/>
    <w:rsid w:val="007E7DDE"/>
    <w:rsid w:val="007F0437"/>
    <w:rsid w:val="007F0B40"/>
    <w:rsid w:val="007F10D9"/>
    <w:rsid w:val="007F145F"/>
    <w:rsid w:val="007F1516"/>
    <w:rsid w:val="007F1638"/>
    <w:rsid w:val="007F17A9"/>
    <w:rsid w:val="007F1A33"/>
    <w:rsid w:val="007F1DCC"/>
    <w:rsid w:val="007F21E8"/>
    <w:rsid w:val="007F2344"/>
    <w:rsid w:val="007F2A1E"/>
    <w:rsid w:val="007F2CC0"/>
    <w:rsid w:val="007F39C4"/>
    <w:rsid w:val="007F4228"/>
    <w:rsid w:val="007F4B6F"/>
    <w:rsid w:val="007F4FF7"/>
    <w:rsid w:val="007F5157"/>
    <w:rsid w:val="007F5338"/>
    <w:rsid w:val="007F55F8"/>
    <w:rsid w:val="007F5877"/>
    <w:rsid w:val="007F5C2F"/>
    <w:rsid w:val="007F64B1"/>
    <w:rsid w:val="007F6D8D"/>
    <w:rsid w:val="007F6F0A"/>
    <w:rsid w:val="007F6FEC"/>
    <w:rsid w:val="007F7172"/>
    <w:rsid w:val="007F73C6"/>
    <w:rsid w:val="007F7492"/>
    <w:rsid w:val="007F74C3"/>
    <w:rsid w:val="007F7596"/>
    <w:rsid w:val="00800820"/>
    <w:rsid w:val="00800CD9"/>
    <w:rsid w:val="00800E0D"/>
    <w:rsid w:val="00800E1D"/>
    <w:rsid w:val="00800FAE"/>
    <w:rsid w:val="00801452"/>
    <w:rsid w:val="00801AC5"/>
    <w:rsid w:val="0080214B"/>
    <w:rsid w:val="00802468"/>
    <w:rsid w:val="00802BB9"/>
    <w:rsid w:val="00802BCE"/>
    <w:rsid w:val="00802E2B"/>
    <w:rsid w:val="008030E1"/>
    <w:rsid w:val="0080331D"/>
    <w:rsid w:val="0080349D"/>
    <w:rsid w:val="00803A8E"/>
    <w:rsid w:val="00803B65"/>
    <w:rsid w:val="0080402A"/>
    <w:rsid w:val="00804A1D"/>
    <w:rsid w:val="00804C87"/>
    <w:rsid w:val="00804DC4"/>
    <w:rsid w:val="00804E6D"/>
    <w:rsid w:val="0080504B"/>
    <w:rsid w:val="008052CC"/>
    <w:rsid w:val="00805635"/>
    <w:rsid w:val="00805767"/>
    <w:rsid w:val="00805E08"/>
    <w:rsid w:val="008062D1"/>
    <w:rsid w:val="00806A1D"/>
    <w:rsid w:val="00806E24"/>
    <w:rsid w:val="008074F9"/>
    <w:rsid w:val="00807677"/>
    <w:rsid w:val="008078CF"/>
    <w:rsid w:val="008101E3"/>
    <w:rsid w:val="008101FD"/>
    <w:rsid w:val="0081037F"/>
    <w:rsid w:val="00810535"/>
    <w:rsid w:val="00810B66"/>
    <w:rsid w:val="00810BA6"/>
    <w:rsid w:val="00810BF3"/>
    <w:rsid w:val="00810CA0"/>
    <w:rsid w:val="00811295"/>
    <w:rsid w:val="008112B6"/>
    <w:rsid w:val="0081143B"/>
    <w:rsid w:val="00811A82"/>
    <w:rsid w:val="00811AB2"/>
    <w:rsid w:val="00811F88"/>
    <w:rsid w:val="00812805"/>
    <w:rsid w:val="00812B3C"/>
    <w:rsid w:val="00812B3D"/>
    <w:rsid w:val="00813149"/>
    <w:rsid w:val="0081327F"/>
    <w:rsid w:val="008133DF"/>
    <w:rsid w:val="00813501"/>
    <w:rsid w:val="00813867"/>
    <w:rsid w:val="00813B45"/>
    <w:rsid w:val="00813E89"/>
    <w:rsid w:val="00813EEA"/>
    <w:rsid w:val="0081410B"/>
    <w:rsid w:val="0081577A"/>
    <w:rsid w:val="00815874"/>
    <w:rsid w:val="0081595F"/>
    <w:rsid w:val="00815BC4"/>
    <w:rsid w:val="00815E35"/>
    <w:rsid w:val="00816168"/>
    <w:rsid w:val="0081645F"/>
    <w:rsid w:val="00816505"/>
    <w:rsid w:val="00816BDB"/>
    <w:rsid w:val="00816D4F"/>
    <w:rsid w:val="00817124"/>
    <w:rsid w:val="008175F2"/>
    <w:rsid w:val="00817E7E"/>
    <w:rsid w:val="00817ED5"/>
    <w:rsid w:val="00817F72"/>
    <w:rsid w:val="008202E4"/>
    <w:rsid w:val="008204F3"/>
    <w:rsid w:val="008206B0"/>
    <w:rsid w:val="00820E10"/>
    <w:rsid w:val="008211B7"/>
    <w:rsid w:val="00822AAF"/>
    <w:rsid w:val="00822B1F"/>
    <w:rsid w:val="00822B73"/>
    <w:rsid w:val="00822BF3"/>
    <w:rsid w:val="00822C75"/>
    <w:rsid w:val="008232C1"/>
    <w:rsid w:val="0082398A"/>
    <w:rsid w:val="00823FEA"/>
    <w:rsid w:val="00824456"/>
    <w:rsid w:val="00825528"/>
    <w:rsid w:val="00825850"/>
    <w:rsid w:val="00825C08"/>
    <w:rsid w:val="00825EB1"/>
    <w:rsid w:val="00826288"/>
    <w:rsid w:val="00826F5C"/>
    <w:rsid w:val="0082715E"/>
    <w:rsid w:val="00827357"/>
    <w:rsid w:val="008277C4"/>
    <w:rsid w:val="0082789D"/>
    <w:rsid w:val="00827CE6"/>
    <w:rsid w:val="00827E20"/>
    <w:rsid w:val="00831049"/>
    <w:rsid w:val="008310C1"/>
    <w:rsid w:val="00831399"/>
    <w:rsid w:val="008315FB"/>
    <w:rsid w:val="00831751"/>
    <w:rsid w:val="00831D29"/>
    <w:rsid w:val="0083208E"/>
    <w:rsid w:val="00832554"/>
    <w:rsid w:val="0083280A"/>
    <w:rsid w:val="0083288B"/>
    <w:rsid w:val="00832A26"/>
    <w:rsid w:val="00832C58"/>
    <w:rsid w:val="00833F99"/>
    <w:rsid w:val="0083407F"/>
    <w:rsid w:val="008341F4"/>
    <w:rsid w:val="008344CE"/>
    <w:rsid w:val="00834BBA"/>
    <w:rsid w:val="00834CD3"/>
    <w:rsid w:val="00834EE5"/>
    <w:rsid w:val="00835348"/>
    <w:rsid w:val="00835376"/>
    <w:rsid w:val="0083579A"/>
    <w:rsid w:val="008357B2"/>
    <w:rsid w:val="00835A7B"/>
    <w:rsid w:val="00835F61"/>
    <w:rsid w:val="008362F3"/>
    <w:rsid w:val="008365A1"/>
    <w:rsid w:val="00836F5D"/>
    <w:rsid w:val="0083786B"/>
    <w:rsid w:val="008379E4"/>
    <w:rsid w:val="00840234"/>
    <w:rsid w:val="008405E1"/>
    <w:rsid w:val="008419AB"/>
    <w:rsid w:val="00841A9C"/>
    <w:rsid w:val="00842258"/>
    <w:rsid w:val="008424A6"/>
    <w:rsid w:val="00842755"/>
    <w:rsid w:val="00842A85"/>
    <w:rsid w:val="0084306E"/>
    <w:rsid w:val="008433F8"/>
    <w:rsid w:val="00843A18"/>
    <w:rsid w:val="00843BAE"/>
    <w:rsid w:val="008445B2"/>
    <w:rsid w:val="008446D1"/>
    <w:rsid w:val="0084473B"/>
    <w:rsid w:val="008447EE"/>
    <w:rsid w:val="00844962"/>
    <w:rsid w:val="00844988"/>
    <w:rsid w:val="00845089"/>
    <w:rsid w:val="00845259"/>
    <w:rsid w:val="00845759"/>
    <w:rsid w:val="00845770"/>
    <w:rsid w:val="00845C84"/>
    <w:rsid w:val="008468F0"/>
    <w:rsid w:val="00847083"/>
    <w:rsid w:val="008471C2"/>
    <w:rsid w:val="00847266"/>
    <w:rsid w:val="00847B93"/>
    <w:rsid w:val="00847E8E"/>
    <w:rsid w:val="00850E18"/>
    <w:rsid w:val="008510F0"/>
    <w:rsid w:val="00851A8D"/>
    <w:rsid w:val="00851C30"/>
    <w:rsid w:val="0085224D"/>
    <w:rsid w:val="0085257D"/>
    <w:rsid w:val="008525CF"/>
    <w:rsid w:val="00852A13"/>
    <w:rsid w:val="00852FB1"/>
    <w:rsid w:val="00852FD4"/>
    <w:rsid w:val="00853120"/>
    <w:rsid w:val="00853274"/>
    <w:rsid w:val="00853379"/>
    <w:rsid w:val="00853410"/>
    <w:rsid w:val="0085499F"/>
    <w:rsid w:val="00854D3F"/>
    <w:rsid w:val="0085587E"/>
    <w:rsid w:val="00855B68"/>
    <w:rsid w:val="00855D00"/>
    <w:rsid w:val="00855D24"/>
    <w:rsid w:val="0085637F"/>
    <w:rsid w:val="008565E1"/>
    <w:rsid w:val="00856729"/>
    <w:rsid w:val="0085677C"/>
    <w:rsid w:val="00856791"/>
    <w:rsid w:val="00856C5D"/>
    <w:rsid w:val="00857307"/>
    <w:rsid w:val="00857662"/>
    <w:rsid w:val="008576D3"/>
    <w:rsid w:val="008576E2"/>
    <w:rsid w:val="008578D0"/>
    <w:rsid w:val="008600EF"/>
    <w:rsid w:val="0086065C"/>
    <w:rsid w:val="00862271"/>
    <w:rsid w:val="008624BA"/>
    <w:rsid w:val="00862A14"/>
    <w:rsid w:val="00862A3A"/>
    <w:rsid w:val="00862A40"/>
    <w:rsid w:val="008634E1"/>
    <w:rsid w:val="00863526"/>
    <w:rsid w:val="0086374F"/>
    <w:rsid w:val="00864750"/>
    <w:rsid w:val="00864BD6"/>
    <w:rsid w:val="00864D5E"/>
    <w:rsid w:val="0086535B"/>
    <w:rsid w:val="00865652"/>
    <w:rsid w:val="00865AF2"/>
    <w:rsid w:val="008662F0"/>
    <w:rsid w:val="00866A8C"/>
    <w:rsid w:val="00866C33"/>
    <w:rsid w:val="00867006"/>
    <w:rsid w:val="008671E3"/>
    <w:rsid w:val="00867225"/>
    <w:rsid w:val="008675A6"/>
    <w:rsid w:val="00867CDD"/>
    <w:rsid w:val="00870045"/>
    <w:rsid w:val="00870A68"/>
    <w:rsid w:val="008711BE"/>
    <w:rsid w:val="008711E7"/>
    <w:rsid w:val="00871863"/>
    <w:rsid w:val="008719A4"/>
    <w:rsid w:val="00871AE0"/>
    <w:rsid w:val="00871EB8"/>
    <w:rsid w:val="00872477"/>
    <w:rsid w:val="00872578"/>
    <w:rsid w:val="00872600"/>
    <w:rsid w:val="00872815"/>
    <w:rsid w:val="00872A6F"/>
    <w:rsid w:val="0087315E"/>
    <w:rsid w:val="008731C6"/>
    <w:rsid w:val="0087344B"/>
    <w:rsid w:val="008738AE"/>
    <w:rsid w:val="00873937"/>
    <w:rsid w:val="00873AD0"/>
    <w:rsid w:val="00873D0A"/>
    <w:rsid w:val="00874BF8"/>
    <w:rsid w:val="00874D72"/>
    <w:rsid w:val="00874E99"/>
    <w:rsid w:val="00875424"/>
    <w:rsid w:val="00875A3F"/>
    <w:rsid w:val="00875D0F"/>
    <w:rsid w:val="008761A5"/>
    <w:rsid w:val="00876289"/>
    <w:rsid w:val="00876B85"/>
    <w:rsid w:val="00877CD4"/>
    <w:rsid w:val="00877DCD"/>
    <w:rsid w:val="008808A2"/>
    <w:rsid w:val="00880B79"/>
    <w:rsid w:val="00880F93"/>
    <w:rsid w:val="0088109E"/>
    <w:rsid w:val="008814C8"/>
    <w:rsid w:val="0088166B"/>
    <w:rsid w:val="00881690"/>
    <w:rsid w:val="00881A49"/>
    <w:rsid w:val="00881CDE"/>
    <w:rsid w:val="008821D7"/>
    <w:rsid w:val="00882BCC"/>
    <w:rsid w:val="00882C8B"/>
    <w:rsid w:val="0088327D"/>
    <w:rsid w:val="00883522"/>
    <w:rsid w:val="00883BC5"/>
    <w:rsid w:val="00883EE8"/>
    <w:rsid w:val="008843A5"/>
    <w:rsid w:val="00884AEF"/>
    <w:rsid w:val="00884C3B"/>
    <w:rsid w:val="00884CD7"/>
    <w:rsid w:val="0088503A"/>
    <w:rsid w:val="008850D7"/>
    <w:rsid w:val="008857CD"/>
    <w:rsid w:val="00885B0B"/>
    <w:rsid w:val="00885C30"/>
    <w:rsid w:val="0088641B"/>
    <w:rsid w:val="008864CF"/>
    <w:rsid w:val="0088674E"/>
    <w:rsid w:val="00886C03"/>
    <w:rsid w:val="00886C10"/>
    <w:rsid w:val="00887303"/>
    <w:rsid w:val="00887751"/>
    <w:rsid w:val="00887FB4"/>
    <w:rsid w:val="0089032E"/>
    <w:rsid w:val="008908A9"/>
    <w:rsid w:val="00890C95"/>
    <w:rsid w:val="00891188"/>
    <w:rsid w:val="00891294"/>
    <w:rsid w:val="008913C2"/>
    <w:rsid w:val="00891D1C"/>
    <w:rsid w:val="00891FB4"/>
    <w:rsid w:val="00892129"/>
    <w:rsid w:val="00892675"/>
    <w:rsid w:val="00892951"/>
    <w:rsid w:val="008930C1"/>
    <w:rsid w:val="008933C4"/>
    <w:rsid w:val="008934F2"/>
    <w:rsid w:val="008937DD"/>
    <w:rsid w:val="00893850"/>
    <w:rsid w:val="008942A1"/>
    <w:rsid w:val="008942C8"/>
    <w:rsid w:val="0089476F"/>
    <w:rsid w:val="00894922"/>
    <w:rsid w:val="0089573E"/>
    <w:rsid w:val="00895747"/>
    <w:rsid w:val="008958AE"/>
    <w:rsid w:val="0089598B"/>
    <w:rsid w:val="00895AA8"/>
    <w:rsid w:val="00895B8D"/>
    <w:rsid w:val="00895C72"/>
    <w:rsid w:val="00895CC3"/>
    <w:rsid w:val="00896C09"/>
    <w:rsid w:val="00896D8A"/>
    <w:rsid w:val="00896E99"/>
    <w:rsid w:val="00897C3E"/>
    <w:rsid w:val="00897C73"/>
    <w:rsid w:val="008A0210"/>
    <w:rsid w:val="008A0CC7"/>
    <w:rsid w:val="008A18BE"/>
    <w:rsid w:val="008A1A2E"/>
    <w:rsid w:val="008A25C1"/>
    <w:rsid w:val="008A25C7"/>
    <w:rsid w:val="008A2C2F"/>
    <w:rsid w:val="008A2F57"/>
    <w:rsid w:val="008A2F86"/>
    <w:rsid w:val="008A3270"/>
    <w:rsid w:val="008A38CC"/>
    <w:rsid w:val="008A3BA6"/>
    <w:rsid w:val="008A45B6"/>
    <w:rsid w:val="008A487A"/>
    <w:rsid w:val="008A4938"/>
    <w:rsid w:val="008A4940"/>
    <w:rsid w:val="008A4A7E"/>
    <w:rsid w:val="008A4AE2"/>
    <w:rsid w:val="008A4C1D"/>
    <w:rsid w:val="008A50C7"/>
    <w:rsid w:val="008A519C"/>
    <w:rsid w:val="008A57B3"/>
    <w:rsid w:val="008A57C2"/>
    <w:rsid w:val="008A5836"/>
    <w:rsid w:val="008A5AA6"/>
    <w:rsid w:val="008A5ACB"/>
    <w:rsid w:val="008A5DB5"/>
    <w:rsid w:val="008A61FF"/>
    <w:rsid w:val="008A678F"/>
    <w:rsid w:val="008A683D"/>
    <w:rsid w:val="008A6CE6"/>
    <w:rsid w:val="008A6D1A"/>
    <w:rsid w:val="008A6ED0"/>
    <w:rsid w:val="008A6F42"/>
    <w:rsid w:val="008A759D"/>
    <w:rsid w:val="008A770B"/>
    <w:rsid w:val="008A7895"/>
    <w:rsid w:val="008B0245"/>
    <w:rsid w:val="008B068D"/>
    <w:rsid w:val="008B0861"/>
    <w:rsid w:val="008B0B18"/>
    <w:rsid w:val="008B1FC4"/>
    <w:rsid w:val="008B2236"/>
    <w:rsid w:val="008B231A"/>
    <w:rsid w:val="008B313B"/>
    <w:rsid w:val="008B32E5"/>
    <w:rsid w:val="008B3813"/>
    <w:rsid w:val="008B3D14"/>
    <w:rsid w:val="008B40CD"/>
    <w:rsid w:val="008B4594"/>
    <w:rsid w:val="008B4BF3"/>
    <w:rsid w:val="008B4E61"/>
    <w:rsid w:val="008B5BD9"/>
    <w:rsid w:val="008B5C28"/>
    <w:rsid w:val="008B6201"/>
    <w:rsid w:val="008B6690"/>
    <w:rsid w:val="008B6BA1"/>
    <w:rsid w:val="008B6D74"/>
    <w:rsid w:val="008B6E6B"/>
    <w:rsid w:val="008B703E"/>
    <w:rsid w:val="008B704D"/>
    <w:rsid w:val="008B7374"/>
    <w:rsid w:val="008B741B"/>
    <w:rsid w:val="008B75DA"/>
    <w:rsid w:val="008B7977"/>
    <w:rsid w:val="008C07F4"/>
    <w:rsid w:val="008C1034"/>
    <w:rsid w:val="008C106B"/>
    <w:rsid w:val="008C1C48"/>
    <w:rsid w:val="008C1E74"/>
    <w:rsid w:val="008C23B5"/>
    <w:rsid w:val="008C2494"/>
    <w:rsid w:val="008C2664"/>
    <w:rsid w:val="008C2A52"/>
    <w:rsid w:val="008C2AA2"/>
    <w:rsid w:val="008C304E"/>
    <w:rsid w:val="008C3247"/>
    <w:rsid w:val="008C4327"/>
    <w:rsid w:val="008C49C6"/>
    <w:rsid w:val="008C5263"/>
    <w:rsid w:val="008C543E"/>
    <w:rsid w:val="008C55D1"/>
    <w:rsid w:val="008C59A6"/>
    <w:rsid w:val="008C6096"/>
    <w:rsid w:val="008C62C8"/>
    <w:rsid w:val="008C6483"/>
    <w:rsid w:val="008C659A"/>
    <w:rsid w:val="008C6948"/>
    <w:rsid w:val="008C6CB9"/>
    <w:rsid w:val="008C7134"/>
    <w:rsid w:val="008C71A4"/>
    <w:rsid w:val="008D01CD"/>
    <w:rsid w:val="008D0592"/>
    <w:rsid w:val="008D086F"/>
    <w:rsid w:val="008D0BD2"/>
    <w:rsid w:val="008D1446"/>
    <w:rsid w:val="008D15DC"/>
    <w:rsid w:val="008D1632"/>
    <w:rsid w:val="008D1A5B"/>
    <w:rsid w:val="008D25C3"/>
    <w:rsid w:val="008D2D4B"/>
    <w:rsid w:val="008D2F4D"/>
    <w:rsid w:val="008D3180"/>
    <w:rsid w:val="008D334D"/>
    <w:rsid w:val="008D3559"/>
    <w:rsid w:val="008D38E3"/>
    <w:rsid w:val="008D3D6F"/>
    <w:rsid w:val="008D4535"/>
    <w:rsid w:val="008D47CE"/>
    <w:rsid w:val="008D4DEA"/>
    <w:rsid w:val="008D4E7B"/>
    <w:rsid w:val="008D4FE4"/>
    <w:rsid w:val="008D5540"/>
    <w:rsid w:val="008D5B4B"/>
    <w:rsid w:val="008D5DBE"/>
    <w:rsid w:val="008D638B"/>
    <w:rsid w:val="008D6AFB"/>
    <w:rsid w:val="008D6B3F"/>
    <w:rsid w:val="008D7316"/>
    <w:rsid w:val="008D77C3"/>
    <w:rsid w:val="008D7D2D"/>
    <w:rsid w:val="008E0127"/>
    <w:rsid w:val="008E0F3C"/>
    <w:rsid w:val="008E111A"/>
    <w:rsid w:val="008E18BC"/>
    <w:rsid w:val="008E1A31"/>
    <w:rsid w:val="008E1CB3"/>
    <w:rsid w:val="008E1E8A"/>
    <w:rsid w:val="008E1E9D"/>
    <w:rsid w:val="008E1FEE"/>
    <w:rsid w:val="008E2993"/>
    <w:rsid w:val="008E3031"/>
    <w:rsid w:val="008E393A"/>
    <w:rsid w:val="008E39D5"/>
    <w:rsid w:val="008E5056"/>
    <w:rsid w:val="008E53A0"/>
    <w:rsid w:val="008E5993"/>
    <w:rsid w:val="008E5AF6"/>
    <w:rsid w:val="008E5D12"/>
    <w:rsid w:val="008E5EE6"/>
    <w:rsid w:val="008E6022"/>
    <w:rsid w:val="008E604C"/>
    <w:rsid w:val="008E62CD"/>
    <w:rsid w:val="008E6622"/>
    <w:rsid w:val="008E67DC"/>
    <w:rsid w:val="008E696E"/>
    <w:rsid w:val="008E6C6D"/>
    <w:rsid w:val="008E71D1"/>
    <w:rsid w:val="008E724A"/>
    <w:rsid w:val="008E7541"/>
    <w:rsid w:val="008E7AEB"/>
    <w:rsid w:val="008F0211"/>
    <w:rsid w:val="008F0360"/>
    <w:rsid w:val="008F0DE6"/>
    <w:rsid w:val="008F1230"/>
    <w:rsid w:val="008F1957"/>
    <w:rsid w:val="008F1A83"/>
    <w:rsid w:val="008F1E14"/>
    <w:rsid w:val="008F23D6"/>
    <w:rsid w:val="008F26F6"/>
    <w:rsid w:val="008F3063"/>
    <w:rsid w:val="008F320A"/>
    <w:rsid w:val="008F3545"/>
    <w:rsid w:val="008F35CE"/>
    <w:rsid w:val="008F38C5"/>
    <w:rsid w:val="008F3F73"/>
    <w:rsid w:val="008F3F93"/>
    <w:rsid w:val="008F47AA"/>
    <w:rsid w:val="008F4887"/>
    <w:rsid w:val="008F48A3"/>
    <w:rsid w:val="008F4F5C"/>
    <w:rsid w:val="008F5220"/>
    <w:rsid w:val="008F524A"/>
    <w:rsid w:val="008F53E0"/>
    <w:rsid w:val="008F5731"/>
    <w:rsid w:val="008F57CE"/>
    <w:rsid w:val="008F6459"/>
    <w:rsid w:val="008F64CB"/>
    <w:rsid w:val="008F66C8"/>
    <w:rsid w:val="008F6F6E"/>
    <w:rsid w:val="008F70CC"/>
    <w:rsid w:val="008F7161"/>
    <w:rsid w:val="008F7545"/>
    <w:rsid w:val="008F75CB"/>
    <w:rsid w:val="008F7AEB"/>
    <w:rsid w:val="008F7D1D"/>
    <w:rsid w:val="008F7E96"/>
    <w:rsid w:val="008F7EB7"/>
    <w:rsid w:val="008F7F02"/>
    <w:rsid w:val="009002D5"/>
    <w:rsid w:val="0090065C"/>
    <w:rsid w:val="00900A12"/>
    <w:rsid w:val="00900CE7"/>
    <w:rsid w:val="00900EFC"/>
    <w:rsid w:val="00901A95"/>
    <w:rsid w:val="00901AFC"/>
    <w:rsid w:val="009022EE"/>
    <w:rsid w:val="00902490"/>
    <w:rsid w:val="009026D0"/>
    <w:rsid w:val="00902AF6"/>
    <w:rsid w:val="00903510"/>
    <w:rsid w:val="00903887"/>
    <w:rsid w:val="00903B49"/>
    <w:rsid w:val="00903D40"/>
    <w:rsid w:val="00904A85"/>
    <w:rsid w:val="009051FE"/>
    <w:rsid w:val="009056F9"/>
    <w:rsid w:val="009059B6"/>
    <w:rsid w:val="00905BFE"/>
    <w:rsid w:val="00905DD3"/>
    <w:rsid w:val="0090627E"/>
    <w:rsid w:val="00906578"/>
    <w:rsid w:val="00906917"/>
    <w:rsid w:val="00906A31"/>
    <w:rsid w:val="00906EB3"/>
    <w:rsid w:val="00907332"/>
    <w:rsid w:val="009079FC"/>
    <w:rsid w:val="00907AFC"/>
    <w:rsid w:val="00907DEA"/>
    <w:rsid w:val="009100D1"/>
    <w:rsid w:val="00910389"/>
    <w:rsid w:val="009107F1"/>
    <w:rsid w:val="009108C3"/>
    <w:rsid w:val="00911274"/>
    <w:rsid w:val="009113DC"/>
    <w:rsid w:val="00912790"/>
    <w:rsid w:val="00912A73"/>
    <w:rsid w:val="00912FC5"/>
    <w:rsid w:val="00913260"/>
    <w:rsid w:val="009137FB"/>
    <w:rsid w:val="00913B19"/>
    <w:rsid w:val="00913E2E"/>
    <w:rsid w:val="0091411D"/>
    <w:rsid w:val="0091413B"/>
    <w:rsid w:val="0091437E"/>
    <w:rsid w:val="009143A0"/>
    <w:rsid w:val="00914A92"/>
    <w:rsid w:val="00914EF0"/>
    <w:rsid w:val="00915840"/>
    <w:rsid w:val="00915D36"/>
    <w:rsid w:val="0091609E"/>
    <w:rsid w:val="00916570"/>
    <w:rsid w:val="009169BB"/>
    <w:rsid w:val="009170C3"/>
    <w:rsid w:val="00917192"/>
    <w:rsid w:val="009172AA"/>
    <w:rsid w:val="009179D2"/>
    <w:rsid w:val="00917B11"/>
    <w:rsid w:val="00917D54"/>
    <w:rsid w:val="00917DAD"/>
    <w:rsid w:val="00917E9F"/>
    <w:rsid w:val="0092067B"/>
    <w:rsid w:val="00920BB9"/>
    <w:rsid w:val="00920F0F"/>
    <w:rsid w:val="00921006"/>
    <w:rsid w:val="00921328"/>
    <w:rsid w:val="00921D29"/>
    <w:rsid w:val="0092211B"/>
    <w:rsid w:val="009223DA"/>
    <w:rsid w:val="00922AA1"/>
    <w:rsid w:val="00922C45"/>
    <w:rsid w:val="00922F66"/>
    <w:rsid w:val="00923336"/>
    <w:rsid w:val="00923397"/>
    <w:rsid w:val="0092366C"/>
    <w:rsid w:val="00923A35"/>
    <w:rsid w:val="00923B92"/>
    <w:rsid w:val="00923D87"/>
    <w:rsid w:val="0092406B"/>
    <w:rsid w:val="00924604"/>
    <w:rsid w:val="00924ECD"/>
    <w:rsid w:val="0092513B"/>
    <w:rsid w:val="0092577F"/>
    <w:rsid w:val="009257EE"/>
    <w:rsid w:val="0092638F"/>
    <w:rsid w:val="0092681D"/>
    <w:rsid w:val="009268BA"/>
    <w:rsid w:val="00926B1B"/>
    <w:rsid w:val="00926C5F"/>
    <w:rsid w:val="0092707A"/>
    <w:rsid w:val="0092721C"/>
    <w:rsid w:val="00927AC7"/>
    <w:rsid w:val="00927F2A"/>
    <w:rsid w:val="00927F91"/>
    <w:rsid w:val="0093042C"/>
    <w:rsid w:val="009304BB"/>
    <w:rsid w:val="00930A93"/>
    <w:rsid w:val="009310EB"/>
    <w:rsid w:val="0093110A"/>
    <w:rsid w:val="009319B7"/>
    <w:rsid w:val="00931B3B"/>
    <w:rsid w:val="0093230A"/>
    <w:rsid w:val="00932A80"/>
    <w:rsid w:val="009331D3"/>
    <w:rsid w:val="00933A96"/>
    <w:rsid w:val="0093410B"/>
    <w:rsid w:val="00934119"/>
    <w:rsid w:val="0093462F"/>
    <w:rsid w:val="00934791"/>
    <w:rsid w:val="009351E9"/>
    <w:rsid w:val="00935D14"/>
    <w:rsid w:val="00935DCC"/>
    <w:rsid w:val="00936183"/>
    <w:rsid w:val="0093623B"/>
    <w:rsid w:val="00936292"/>
    <w:rsid w:val="00936572"/>
    <w:rsid w:val="00936813"/>
    <w:rsid w:val="0093793B"/>
    <w:rsid w:val="00937EE3"/>
    <w:rsid w:val="0094073E"/>
    <w:rsid w:val="00941287"/>
    <w:rsid w:val="00941582"/>
    <w:rsid w:val="009415A5"/>
    <w:rsid w:val="00941883"/>
    <w:rsid w:val="00941B01"/>
    <w:rsid w:val="00941D3B"/>
    <w:rsid w:val="0094213F"/>
    <w:rsid w:val="0094227C"/>
    <w:rsid w:val="00942750"/>
    <w:rsid w:val="00942A9B"/>
    <w:rsid w:val="009432C2"/>
    <w:rsid w:val="0094342B"/>
    <w:rsid w:val="009435F7"/>
    <w:rsid w:val="00943873"/>
    <w:rsid w:val="00944052"/>
    <w:rsid w:val="009446CC"/>
    <w:rsid w:val="009447C0"/>
    <w:rsid w:val="00944ECE"/>
    <w:rsid w:val="00944F08"/>
    <w:rsid w:val="0094515D"/>
    <w:rsid w:val="009452FC"/>
    <w:rsid w:val="00945839"/>
    <w:rsid w:val="00945B7A"/>
    <w:rsid w:val="009462E4"/>
    <w:rsid w:val="00946CF9"/>
    <w:rsid w:val="00946F20"/>
    <w:rsid w:val="00947875"/>
    <w:rsid w:val="0094798B"/>
    <w:rsid w:val="00950CA9"/>
    <w:rsid w:val="00951392"/>
    <w:rsid w:val="009517D8"/>
    <w:rsid w:val="00951B49"/>
    <w:rsid w:val="00951F33"/>
    <w:rsid w:val="009520A8"/>
    <w:rsid w:val="00952122"/>
    <w:rsid w:val="0095218E"/>
    <w:rsid w:val="009524D9"/>
    <w:rsid w:val="0095261F"/>
    <w:rsid w:val="0095295B"/>
    <w:rsid w:val="00952A60"/>
    <w:rsid w:val="00952C71"/>
    <w:rsid w:val="009531F0"/>
    <w:rsid w:val="0095346B"/>
    <w:rsid w:val="00953595"/>
    <w:rsid w:val="009536ED"/>
    <w:rsid w:val="00953FAA"/>
    <w:rsid w:val="00954462"/>
    <w:rsid w:val="009545CA"/>
    <w:rsid w:val="0095464A"/>
    <w:rsid w:val="00954BDA"/>
    <w:rsid w:val="00954EB0"/>
    <w:rsid w:val="00954EE1"/>
    <w:rsid w:val="00955185"/>
    <w:rsid w:val="009552AF"/>
    <w:rsid w:val="00955404"/>
    <w:rsid w:val="00955442"/>
    <w:rsid w:val="009554C7"/>
    <w:rsid w:val="00955C58"/>
    <w:rsid w:val="00955C95"/>
    <w:rsid w:val="0095604E"/>
    <w:rsid w:val="00956553"/>
    <w:rsid w:val="0095660B"/>
    <w:rsid w:val="0095687B"/>
    <w:rsid w:val="009577E6"/>
    <w:rsid w:val="00957A9D"/>
    <w:rsid w:val="00957C32"/>
    <w:rsid w:val="00957FF2"/>
    <w:rsid w:val="00960585"/>
    <w:rsid w:val="009607AA"/>
    <w:rsid w:val="00960A9A"/>
    <w:rsid w:val="00961374"/>
    <w:rsid w:val="0096154E"/>
    <w:rsid w:val="00961651"/>
    <w:rsid w:val="00962CFF"/>
    <w:rsid w:val="00963BAD"/>
    <w:rsid w:val="009640BC"/>
    <w:rsid w:val="009647D2"/>
    <w:rsid w:val="009648FD"/>
    <w:rsid w:val="00964A97"/>
    <w:rsid w:val="00964CB9"/>
    <w:rsid w:val="00964D1E"/>
    <w:rsid w:val="00965095"/>
    <w:rsid w:val="0096561B"/>
    <w:rsid w:val="0096588B"/>
    <w:rsid w:val="00965AF8"/>
    <w:rsid w:val="00965DCA"/>
    <w:rsid w:val="00965EB5"/>
    <w:rsid w:val="00965F54"/>
    <w:rsid w:val="00966726"/>
    <w:rsid w:val="0096679C"/>
    <w:rsid w:val="009667B3"/>
    <w:rsid w:val="00967049"/>
    <w:rsid w:val="00967D54"/>
    <w:rsid w:val="00967E0D"/>
    <w:rsid w:val="009706EF"/>
    <w:rsid w:val="009707ED"/>
    <w:rsid w:val="00970A12"/>
    <w:rsid w:val="00970A25"/>
    <w:rsid w:val="0097108C"/>
    <w:rsid w:val="009712D0"/>
    <w:rsid w:val="009717ED"/>
    <w:rsid w:val="00971BBE"/>
    <w:rsid w:val="00972702"/>
    <w:rsid w:val="00972966"/>
    <w:rsid w:val="009729A6"/>
    <w:rsid w:val="00972B9D"/>
    <w:rsid w:val="00973162"/>
    <w:rsid w:val="009735B9"/>
    <w:rsid w:val="00973A18"/>
    <w:rsid w:val="00973A2D"/>
    <w:rsid w:val="00974EC5"/>
    <w:rsid w:val="0097504C"/>
    <w:rsid w:val="00975205"/>
    <w:rsid w:val="009754CF"/>
    <w:rsid w:val="009759FB"/>
    <w:rsid w:val="00975C3C"/>
    <w:rsid w:val="00975EE4"/>
    <w:rsid w:val="00976275"/>
    <w:rsid w:val="009767DD"/>
    <w:rsid w:val="00976984"/>
    <w:rsid w:val="00976A22"/>
    <w:rsid w:val="00976C2A"/>
    <w:rsid w:val="009776B8"/>
    <w:rsid w:val="0097777E"/>
    <w:rsid w:val="009778D5"/>
    <w:rsid w:val="00977B07"/>
    <w:rsid w:val="009805FA"/>
    <w:rsid w:val="00980719"/>
    <w:rsid w:val="00980904"/>
    <w:rsid w:val="00980CFB"/>
    <w:rsid w:val="00980FF9"/>
    <w:rsid w:val="009814EB"/>
    <w:rsid w:val="009816D0"/>
    <w:rsid w:val="00982800"/>
    <w:rsid w:val="00982839"/>
    <w:rsid w:val="009830C3"/>
    <w:rsid w:val="00983BD4"/>
    <w:rsid w:val="00983E39"/>
    <w:rsid w:val="009844AE"/>
    <w:rsid w:val="009844BE"/>
    <w:rsid w:val="00984ABC"/>
    <w:rsid w:val="00984BCD"/>
    <w:rsid w:val="009851D0"/>
    <w:rsid w:val="00985263"/>
    <w:rsid w:val="00985321"/>
    <w:rsid w:val="00986052"/>
    <w:rsid w:val="00986381"/>
    <w:rsid w:val="009866C6"/>
    <w:rsid w:val="009866F4"/>
    <w:rsid w:val="009867AD"/>
    <w:rsid w:val="00986A3E"/>
    <w:rsid w:val="00986B11"/>
    <w:rsid w:val="00986B3D"/>
    <w:rsid w:val="009870A0"/>
    <w:rsid w:val="00987463"/>
    <w:rsid w:val="00987623"/>
    <w:rsid w:val="0098782E"/>
    <w:rsid w:val="00987BDC"/>
    <w:rsid w:val="00990357"/>
    <w:rsid w:val="009906F6"/>
    <w:rsid w:val="00990C49"/>
    <w:rsid w:val="00990D9D"/>
    <w:rsid w:val="009911D8"/>
    <w:rsid w:val="009919F4"/>
    <w:rsid w:val="00991BBE"/>
    <w:rsid w:val="00991BC5"/>
    <w:rsid w:val="00992313"/>
    <w:rsid w:val="0099246D"/>
    <w:rsid w:val="00992707"/>
    <w:rsid w:val="009933F6"/>
    <w:rsid w:val="00993565"/>
    <w:rsid w:val="00993C75"/>
    <w:rsid w:val="00994478"/>
    <w:rsid w:val="0099470D"/>
    <w:rsid w:val="00994A02"/>
    <w:rsid w:val="00994B7E"/>
    <w:rsid w:val="00994F52"/>
    <w:rsid w:val="009956A3"/>
    <w:rsid w:val="009956C3"/>
    <w:rsid w:val="009958B5"/>
    <w:rsid w:val="009959DF"/>
    <w:rsid w:val="00995EB4"/>
    <w:rsid w:val="0099634F"/>
    <w:rsid w:val="00996355"/>
    <w:rsid w:val="009963F2"/>
    <w:rsid w:val="0099691A"/>
    <w:rsid w:val="00996A3F"/>
    <w:rsid w:val="00996BFB"/>
    <w:rsid w:val="00996DE4"/>
    <w:rsid w:val="00996DF5"/>
    <w:rsid w:val="009972BB"/>
    <w:rsid w:val="009A05A6"/>
    <w:rsid w:val="009A0646"/>
    <w:rsid w:val="009A06EE"/>
    <w:rsid w:val="009A0767"/>
    <w:rsid w:val="009A0F5C"/>
    <w:rsid w:val="009A0F96"/>
    <w:rsid w:val="009A100C"/>
    <w:rsid w:val="009A1104"/>
    <w:rsid w:val="009A1322"/>
    <w:rsid w:val="009A1499"/>
    <w:rsid w:val="009A1DC6"/>
    <w:rsid w:val="009A1FE6"/>
    <w:rsid w:val="009A1FFE"/>
    <w:rsid w:val="009A2135"/>
    <w:rsid w:val="009A213F"/>
    <w:rsid w:val="009A2D25"/>
    <w:rsid w:val="009A2F27"/>
    <w:rsid w:val="009A37DE"/>
    <w:rsid w:val="009A3F40"/>
    <w:rsid w:val="009A4201"/>
    <w:rsid w:val="009A467E"/>
    <w:rsid w:val="009A4A49"/>
    <w:rsid w:val="009A4F34"/>
    <w:rsid w:val="009A51A3"/>
    <w:rsid w:val="009A5503"/>
    <w:rsid w:val="009A553D"/>
    <w:rsid w:val="009A5950"/>
    <w:rsid w:val="009A5994"/>
    <w:rsid w:val="009A5CAD"/>
    <w:rsid w:val="009A5E27"/>
    <w:rsid w:val="009A6687"/>
    <w:rsid w:val="009A6B2E"/>
    <w:rsid w:val="009A7A70"/>
    <w:rsid w:val="009B0443"/>
    <w:rsid w:val="009B0895"/>
    <w:rsid w:val="009B0BDC"/>
    <w:rsid w:val="009B1005"/>
    <w:rsid w:val="009B11D8"/>
    <w:rsid w:val="009B12BD"/>
    <w:rsid w:val="009B1315"/>
    <w:rsid w:val="009B1459"/>
    <w:rsid w:val="009B167F"/>
    <w:rsid w:val="009B19ED"/>
    <w:rsid w:val="009B28A6"/>
    <w:rsid w:val="009B2A62"/>
    <w:rsid w:val="009B2C8F"/>
    <w:rsid w:val="009B300E"/>
    <w:rsid w:val="009B38A2"/>
    <w:rsid w:val="009B3D1A"/>
    <w:rsid w:val="009B493D"/>
    <w:rsid w:val="009B4B3D"/>
    <w:rsid w:val="009B4E55"/>
    <w:rsid w:val="009B51F5"/>
    <w:rsid w:val="009B5301"/>
    <w:rsid w:val="009B5541"/>
    <w:rsid w:val="009B55DB"/>
    <w:rsid w:val="009B5A55"/>
    <w:rsid w:val="009B5CC2"/>
    <w:rsid w:val="009B5E92"/>
    <w:rsid w:val="009B6055"/>
    <w:rsid w:val="009B6664"/>
    <w:rsid w:val="009B682E"/>
    <w:rsid w:val="009B687F"/>
    <w:rsid w:val="009B6C98"/>
    <w:rsid w:val="009B6C99"/>
    <w:rsid w:val="009B728D"/>
    <w:rsid w:val="009B75AD"/>
    <w:rsid w:val="009B793A"/>
    <w:rsid w:val="009B7FE0"/>
    <w:rsid w:val="009C03EB"/>
    <w:rsid w:val="009C045D"/>
    <w:rsid w:val="009C0534"/>
    <w:rsid w:val="009C0F96"/>
    <w:rsid w:val="009C1DA1"/>
    <w:rsid w:val="009C230F"/>
    <w:rsid w:val="009C2681"/>
    <w:rsid w:val="009C3029"/>
    <w:rsid w:val="009C31F0"/>
    <w:rsid w:val="009C3442"/>
    <w:rsid w:val="009C354F"/>
    <w:rsid w:val="009C3685"/>
    <w:rsid w:val="009C3E40"/>
    <w:rsid w:val="009C443A"/>
    <w:rsid w:val="009C4786"/>
    <w:rsid w:val="009C4A69"/>
    <w:rsid w:val="009C4E27"/>
    <w:rsid w:val="009C50B3"/>
    <w:rsid w:val="009C5179"/>
    <w:rsid w:val="009C581C"/>
    <w:rsid w:val="009C5A1E"/>
    <w:rsid w:val="009C5CE6"/>
    <w:rsid w:val="009C60B1"/>
    <w:rsid w:val="009C666A"/>
    <w:rsid w:val="009C6D3E"/>
    <w:rsid w:val="009C7720"/>
    <w:rsid w:val="009C7862"/>
    <w:rsid w:val="009C78A9"/>
    <w:rsid w:val="009C7B59"/>
    <w:rsid w:val="009D091A"/>
    <w:rsid w:val="009D0A18"/>
    <w:rsid w:val="009D0DA6"/>
    <w:rsid w:val="009D130E"/>
    <w:rsid w:val="009D1893"/>
    <w:rsid w:val="009D1AFC"/>
    <w:rsid w:val="009D293E"/>
    <w:rsid w:val="009D2A7C"/>
    <w:rsid w:val="009D3025"/>
    <w:rsid w:val="009D31EB"/>
    <w:rsid w:val="009D3266"/>
    <w:rsid w:val="009D3974"/>
    <w:rsid w:val="009D3C82"/>
    <w:rsid w:val="009D3E0F"/>
    <w:rsid w:val="009D3FF5"/>
    <w:rsid w:val="009D4FEC"/>
    <w:rsid w:val="009D5417"/>
    <w:rsid w:val="009D59B7"/>
    <w:rsid w:val="009D5E3A"/>
    <w:rsid w:val="009D5E63"/>
    <w:rsid w:val="009D6B22"/>
    <w:rsid w:val="009D6E9B"/>
    <w:rsid w:val="009D6FF0"/>
    <w:rsid w:val="009D72A1"/>
    <w:rsid w:val="009D7EB5"/>
    <w:rsid w:val="009E0FC4"/>
    <w:rsid w:val="009E1774"/>
    <w:rsid w:val="009E1A55"/>
    <w:rsid w:val="009E1A6D"/>
    <w:rsid w:val="009E1C0A"/>
    <w:rsid w:val="009E1C0F"/>
    <w:rsid w:val="009E25AB"/>
    <w:rsid w:val="009E26A9"/>
    <w:rsid w:val="009E2C1E"/>
    <w:rsid w:val="009E2D51"/>
    <w:rsid w:val="009E2F8E"/>
    <w:rsid w:val="009E352D"/>
    <w:rsid w:val="009E3A14"/>
    <w:rsid w:val="009E41EB"/>
    <w:rsid w:val="009E4892"/>
    <w:rsid w:val="009E49AC"/>
    <w:rsid w:val="009E4C35"/>
    <w:rsid w:val="009E4EBE"/>
    <w:rsid w:val="009E5008"/>
    <w:rsid w:val="009E50A4"/>
    <w:rsid w:val="009E6214"/>
    <w:rsid w:val="009E65AA"/>
    <w:rsid w:val="009E66D9"/>
    <w:rsid w:val="009E6994"/>
    <w:rsid w:val="009E6D8B"/>
    <w:rsid w:val="009E7644"/>
    <w:rsid w:val="009E78F7"/>
    <w:rsid w:val="009E7930"/>
    <w:rsid w:val="009E7BE7"/>
    <w:rsid w:val="009E7DC3"/>
    <w:rsid w:val="009F01DF"/>
    <w:rsid w:val="009F04C0"/>
    <w:rsid w:val="009F0E05"/>
    <w:rsid w:val="009F1AF6"/>
    <w:rsid w:val="009F1FF9"/>
    <w:rsid w:val="009F25F3"/>
    <w:rsid w:val="009F296A"/>
    <w:rsid w:val="009F2B38"/>
    <w:rsid w:val="009F328A"/>
    <w:rsid w:val="009F36B2"/>
    <w:rsid w:val="009F3AA1"/>
    <w:rsid w:val="009F3B86"/>
    <w:rsid w:val="009F4230"/>
    <w:rsid w:val="009F4291"/>
    <w:rsid w:val="009F446A"/>
    <w:rsid w:val="009F449C"/>
    <w:rsid w:val="009F4700"/>
    <w:rsid w:val="009F48E0"/>
    <w:rsid w:val="009F499B"/>
    <w:rsid w:val="009F4C54"/>
    <w:rsid w:val="009F4F27"/>
    <w:rsid w:val="009F5917"/>
    <w:rsid w:val="009F6084"/>
    <w:rsid w:val="009F609E"/>
    <w:rsid w:val="009F6214"/>
    <w:rsid w:val="009F6868"/>
    <w:rsid w:val="009F6DF7"/>
    <w:rsid w:val="009F6EBB"/>
    <w:rsid w:val="009F7B9A"/>
    <w:rsid w:val="009F7D79"/>
    <w:rsid w:val="00A0045A"/>
    <w:rsid w:val="00A007AD"/>
    <w:rsid w:val="00A00BBA"/>
    <w:rsid w:val="00A00EF7"/>
    <w:rsid w:val="00A00F10"/>
    <w:rsid w:val="00A01453"/>
    <w:rsid w:val="00A02949"/>
    <w:rsid w:val="00A03720"/>
    <w:rsid w:val="00A04027"/>
    <w:rsid w:val="00A045CF"/>
    <w:rsid w:val="00A048AF"/>
    <w:rsid w:val="00A0502E"/>
    <w:rsid w:val="00A051B8"/>
    <w:rsid w:val="00A05330"/>
    <w:rsid w:val="00A0551C"/>
    <w:rsid w:val="00A05950"/>
    <w:rsid w:val="00A05CEC"/>
    <w:rsid w:val="00A05EBF"/>
    <w:rsid w:val="00A06026"/>
    <w:rsid w:val="00A06225"/>
    <w:rsid w:val="00A066EB"/>
    <w:rsid w:val="00A06733"/>
    <w:rsid w:val="00A06BE9"/>
    <w:rsid w:val="00A06CF9"/>
    <w:rsid w:val="00A06D46"/>
    <w:rsid w:val="00A07702"/>
    <w:rsid w:val="00A079A6"/>
    <w:rsid w:val="00A07C87"/>
    <w:rsid w:val="00A07E5F"/>
    <w:rsid w:val="00A10070"/>
    <w:rsid w:val="00A10172"/>
    <w:rsid w:val="00A101A5"/>
    <w:rsid w:val="00A10512"/>
    <w:rsid w:val="00A10BAB"/>
    <w:rsid w:val="00A10C49"/>
    <w:rsid w:val="00A10F9E"/>
    <w:rsid w:val="00A112EA"/>
    <w:rsid w:val="00A113A0"/>
    <w:rsid w:val="00A117B4"/>
    <w:rsid w:val="00A118CF"/>
    <w:rsid w:val="00A11B4C"/>
    <w:rsid w:val="00A12365"/>
    <w:rsid w:val="00A123AB"/>
    <w:rsid w:val="00A12BCA"/>
    <w:rsid w:val="00A12CD9"/>
    <w:rsid w:val="00A12D25"/>
    <w:rsid w:val="00A12F64"/>
    <w:rsid w:val="00A131CB"/>
    <w:rsid w:val="00A1341D"/>
    <w:rsid w:val="00A1372C"/>
    <w:rsid w:val="00A137B2"/>
    <w:rsid w:val="00A139B0"/>
    <w:rsid w:val="00A13C07"/>
    <w:rsid w:val="00A13F04"/>
    <w:rsid w:val="00A14094"/>
    <w:rsid w:val="00A1452B"/>
    <w:rsid w:val="00A14610"/>
    <w:rsid w:val="00A15233"/>
    <w:rsid w:val="00A158DC"/>
    <w:rsid w:val="00A161F5"/>
    <w:rsid w:val="00A163B7"/>
    <w:rsid w:val="00A166EC"/>
    <w:rsid w:val="00A16B23"/>
    <w:rsid w:val="00A16BF0"/>
    <w:rsid w:val="00A17129"/>
    <w:rsid w:val="00A172EA"/>
    <w:rsid w:val="00A1754F"/>
    <w:rsid w:val="00A17CC9"/>
    <w:rsid w:val="00A17E0F"/>
    <w:rsid w:val="00A20349"/>
    <w:rsid w:val="00A2045E"/>
    <w:rsid w:val="00A21425"/>
    <w:rsid w:val="00A2177F"/>
    <w:rsid w:val="00A21D02"/>
    <w:rsid w:val="00A21EAB"/>
    <w:rsid w:val="00A220E8"/>
    <w:rsid w:val="00A22706"/>
    <w:rsid w:val="00A22AEC"/>
    <w:rsid w:val="00A22B2E"/>
    <w:rsid w:val="00A231AA"/>
    <w:rsid w:val="00A231F9"/>
    <w:rsid w:val="00A23491"/>
    <w:rsid w:val="00A23C24"/>
    <w:rsid w:val="00A23DB2"/>
    <w:rsid w:val="00A23E22"/>
    <w:rsid w:val="00A24105"/>
    <w:rsid w:val="00A242F6"/>
    <w:rsid w:val="00A2528A"/>
    <w:rsid w:val="00A256D2"/>
    <w:rsid w:val="00A25757"/>
    <w:rsid w:val="00A25A40"/>
    <w:rsid w:val="00A263AA"/>
    <w:rsid w:val="00A263BE"/>
    <w:rsid w:val="00A2641B"/>
    <w:rsid w:val="00A265C7"/>
    <w:rsid w:val="00A26702"/>
    <w:rsid w:val="00A27812"/>
    <w:rsid w:val="00A27AD1"/>
    <w:rsid w:val="00A27FF2"/>
    <w:rsid w:val="00A3009C"/>
    <w:rsid w:val="00A3015F"/>
    <w:rsid w:val="00A303A2"/>
    <w:rsid w:val="00A3080D"/>
    <w:rsid w:val="00A30E60"/>
    <w:rsid w:val="00A3109D"/>
    <w:rsid w:val="00A31405"/>
    <w:rsid w:val="00A3151A"/>
    <w:rsid w:val="00A3154F"/>
    <w:rsid w:val="00A31B88"/>
    <w:rsid w:val="00A31C9F"/>
    <w:rsid w:val="00A31E08"/>
    <w:rsid w:val="00A32BF4"/>
    <w:rsid w:val="00A3340D"/>
    <w:rsid w:val="00A33711"/>
    <w:rsid w:val="00A33725"/>
    <w:rsid w:val="00A34271"/>
    <w:rsid w:val="00A348C1"/>
    <w:rsid w:val="00A350E8"/>
    <w:rsid w:val="00A35225"/>
    <w:rsid w:val="00A3596C"/>
    <w:rsid w:val="00A35A25"/>
    <w:rsid w:val="00A36134"/>
    <w:rsid w:val="00A3636C"/>
    <w:rsid w:val="00A36508"/>
    <w:rsid w:val="00A36626"/>
    <w:rsid w:val="00A36C4E"/>
    <w:rsid w:val="00A36D60"/>
    <w:rsid w:val="00A36DCF"/>
    <w:rsid w:val="00A37409"/>
    <w:rsid w:val="00A37824"/>
    <w:rsid w:val="00A404AE"/>
    <w:rsid w:val="00A40AFF"/>
    <w:rsid w:val="00A40CF6"/>
    <w:rsid w:val="00A4119C"/>
    <w:rsid w:val="00A41821"/>
    <w:rsid w:val="00A4185E"/>
    <w:rsid w:val="00A41972"/>
    <w:rsid w:val="00A41C5A"/>
    <w:rsid w:val="00A41D22"/>
    <w:rsid w:val="00A42422"/>
    <w:rsid w:val="00A4258E"/>
    <w:rsid w:val="00A428D3"/>
    <w:rsid w:val="00A42901"/>
    <w:rsid w:val="00A43025"/>
    <w:rsid w:val="00A43181"/>
    <w:rsid w:val="00A4353E"/>
    <w:rsid w:val="00A4369F"/>
    <w:rsid w:val="00A437B8"/>
    <w:rsid w:val="00A43F11"/>
    <w:rsid w:val="00A4409E"/>
    <w:rsid w:val="00A4436A"/>
    <w:rsid w:val="00A44672"/>
    <w:rsid w:val="00A446FD"/>
    <w:rsid w:val="00A44EF6"/>
    <w:rsid w:val="00A45647"/>
    <w:rsid w:val="00A4590A"/>
    <w:rsid w:val="00A45B5F"/>
    <w:rsid w:val="00A45F1B"/>
    <w:rsid w:val="00A472BE"/>
    <w:rsid w:val="00A47470"/>
    <w:rsid w:val="00A475EB"/>
    <w:rsid w:val="00A478B2"/>
    <w:rsid w:val="00A47B0C"/>
    <w:rsid w:val="00A47BA5"/>
    <w:rsid w:val="00A47C31"/>
    <w:rsid w:val="00A47FF3"/>
    <w:rsid w:val="00A50B1B"/>
    <w:rsid w:val="00A50E61"/>
    <w:rsid w:val="00A50EAE"/>
    <w:rsid w:val="00A5102E"/>
    <w:rsid w:val="00A51538"/>
    <w:rsid w:val="00A51666"/>
    <w:rsid w:val="00A51FD6"/>
    <w:rsid w:val="00A521E3"/>
    <w:rsid w:val="00A524B3"/>
    <w:rsid w:val="00A5290E"/>
    <w:rsid w:val="00A529CF"/>
    <w:rsid w:val="00A52C20"/>
    <w:rsid w:val="00A5303C"/>
    <w:rsid w:val="00A5347C"/>
    <w:rsid w:val="00A53749"/>
    <w:rsid w:val="00A538DD"/>
    <w:rsid w:val="00A53BE2"/>
    <w:rsid w:val="00A54037"/>
    <w:rsid w:val="00A54819"/>
    <w:rsid w:val="00A54CA2"/>
    <w:rsid w:val="00A560F3"/>
    <w:rsid w:val="00A56F2B"/>
    <w:rsid w:val="00A6004D"/>
    <w:rsid w:val="00A603CF"/>
    <w:rsid w:val="00A60685"/>
    <w:rsid w:val="00A60A72"/>
    <w:rsid w:val="00A60C68"/>
    <w:rsid w:val="00A619A6"/>
    <w:rsid w:val="00A62004"/>
    <w:rsid w:val="00A620A9"/>
    <w:rsid w:val="00A62486"/>
    <w:rsid w:val="00A62A24"/>
    <w:rsid w:val="00A62B30"/>
    <w:rsid w:val="00A62F6F"/>
    <w:rsid w:val="00A62F79"/>
    <w:rsid w:val="00A630A4"/>
    <w:rsid w:val="00A637B5"/>
    <w:rsid w:val="00A639E5"/>
    <w:rsid w:val="00A63A69"/>
    <w:rsid w:val="00A63B40"/>
    <w:rsid w:val="00A63B46"/>
    <w:rsid w:val="00A63BDC"/>
    <w:rsid w:val="00A63CDD"/>
    <w:rsid w:val="00A63D5E"/>
    <w:rsid w:val="00A63EFC"/>
    <w:rsid w:val="00A64088"/>
    <w:rsid w:val="00A6419B"/>
    <w:rsid w:val="00A64357"/>
    <w:rsid w:val="00A6448A"/>
    <w:rsid w:val="00A64555"/>
    <w:rsid w:val="00A65CCF"/>
    <w:rsid w:val="00A65E10"/>
    <w:rsid w:val="00A6625A"/>
    <w:rsid w:val="00A6644E"/>
    <w:rsid w:val="00A6650B"/>
    <w:rsid w:val="00A66D0F"/>
    <w:rsid w:val="00A670AC"/>
    <w:rsid w:val="00A67291"/>
    <w:rsid w:val="00A67863"/>
    <w:rsid w:val="00A67B1D"/>
    <w:rsid w:val="00A67CC6"/>
    <w:rsid w:val="00A67F2A"/>
    <w:rsid w:val="00A7031A"/>
    <w:rsid w:val="00A7047A"/>
    <w:rsid w:val="00A70B61"/>
    <w:rsid w:val="00A713C4"/>
    <w:rsid w:val="00A7168C"/>
    <w:rsid w:val="00A71C18"/>
    <w:rsid w:val="00A720D1"/>
    <w:rsid w:val="00A72197"/>
    <w:rsid w:val="00A72398"/>
    <w:rsid w:val="00A723DB"/>
    <w:rsid w:val="00A725A7"/>
    <w:rsid w:val="00A72834"/>
    <w:rsid w:val="00A73028"/>
    <w:rsid w:val="00A73057"/>
    <w:rsid w:val="00A731AE"/>
    <w:rsid w:val="00A736CC"/>
    <w:rsid w:val="00A73D00"/>
    <w:rsid w:val="00A73F1F"/>
    <w:rsid w:val="00A743CE"/>
    <w:rsid w:val="00A745AE"/>
    <w:rsid w:val="00A7474E"/>
    <w:rsid w:val="00A7498B"/>
    <w:rsid w:val="00A7546D"/>
    <w:rsid w:val="00A7571E"/>
    <w:rsid w:val="00A7607E"/>
    <w:rsid w:val="00A76402"/>
    <w:rsid w:val="00A76484"/>
    <w:rsid w:val="00A76943"/>
    <w:rsid w:val="00A770DF"/>
    <w:rsid w:val="00A772F5"/>
    <w:rsid w:val="00A77599"/>
    <w:rsid w:val="00A776FA"/>
    <w:rsid w:val="00A77700"/>
    <w:rsid w:val="00A777DC"/>
    <w:rsid w:val="00A77805"/>
    <w:rsid w:val="00A778BD"/>
    <w:rsid w:val="00A807B6"/>
    <w:rsid w:val="00A80B8B"/>
    <w:rsid w:val="00A80D3E"/>
    <w:rsid w:val="00A81046"/>
    <w:rsid w:val="00A81297"/>
    <w:rsid w:val="00A8210A"/>
    <w:rsid w:val="00A829F4"/>
    <w:rsid w:val="00A82C8C"/>
    <w:rsid w:val="00A83107"/>
    <w:rsid w:val="00A835F9"/>
    <w:rsid w:val="00A838BC"/>
    <w:rsid w:val="00A83B71"/>
    <w:rsid w:val="00A83C57"/>
    <w:rsid w:val="00A8421A"/>
    <w:rsid w:val="00A847D8"/>
    <w:rsid w:val="00A84966"/>
    <w:rsid w:val="00A84B56"/>
    <w:rsid w:val="00A84D2F"/>
    <w:rsid w:val="00A851F9"/>
    <w:rsid w:val="00A8533E"/>
    <w:rsid w:val="00A857B4"/>
    <w:rsid w:val="00A864AF"/>
    <w:rsid w:val="00A867D7"/>
    <w:rsid w:val="00A868D4"/>
    <w:rsid w:val="00A87461"/>
    <w:rsid w:val="00A87691"/>
    <w:rsid w:val="00A9002E"/>
    <w:rsid w:val="00A901B3"/>
    <w:rsid w:val="00A90323"/>
    <w:rsid w:val="00A903C6"/>
    <w:rsid w:val="00A9079F"/>
    <w:rsid w:val="00A91159"/>
    <w:rsid w:val="00A911E1"/>
    <w:rsid w:val="00A91CCA"/>
    <w:rsid w:val="00A92106"/>
    <w:rsid w:val="00A92225"/>
    <w:rsid w:val="00A922D6"/>
    <w:rsid w:val="00A9258B"/>
    <w:rsid w:val="00A92BDD"/>
    <w:rsid w:val="00A92D8D"/>
    <w:rsid w:val="00A93549"/>
    <w:rsid w:val="00A93ED1"/>
    <w:rsid w:val="00A94403"/>
    <w:rsid w:val="00A94570"/>
    <w:rsid w:val="00A94CDD"/>
    <w:rsid w:val="00A95186"/>
    <w:rsid w:val="00A951B3"/>
    <w:rsid w:val="00A95497"/>
    <w:rsid w:val="00A95540"/>
    <w:rsid w:val="00A95638"/>
    <w:rsid w:val="00A95914"/>
    <w:rsid w:val="00A95C6A"/>
    <w:rsid w:val="00A95D3F"/>
    <w:rsid w:val="00A96351"/>
    <w:rsid w:val="00A9681C"/>
    <w:rsid w:val="00A96ADB"/>
    <w:rsid w:val="00A96FA4"/>
    <w:rsid w:val="00A97239"/>
    <w:rsid w:val="00A97357"/>
    <w:rsid w:val="00A9735F"/>
    <w:rsid w:val="00A9796D"/>
    <w:rsid w:val="00AA0214"/>
    <w:rsid w:val="00AA02A1"/>
    <w:rsid w:val="00AA0655"/>
    <w:rsid w:val="00AA0E9A"/>
    <w:rsid w:val="00AA17EA"/>
    <w:rsid w:val="00AA1CB7"/>
    <w:rsid w:val="00AA2E82"/>
    <w:rsid w:val="00AA3027"/>
    <w:rsid w:val="00AA31B1"/>
    <w:rsid w:val="00AA33D7"/>
    <w:rsid w:val="00AA34ED"/>
    <w:rsid w:val="00AA377B"/>
    <w:rsid w:val="00AA3820"/>
    <w:rsid w:val="00AA4789"/>
    <w:rsid w:val="00AA4B12"/>
    <w:rsid w:val="00AA4C66"/>
    <w:rsid w:val="00AA4CC3"/>
    <w:rsid w:val="00AA51E6"/>
    <w:rsid w:val="00AA596D"/>
    <w:rsid w:val="00AA65B1"/>
    <w:rsid w:val="00AA663C"/>
    <w:rsid w:val="00AA6866"/>
    <w:rsid w:val="00AA6F7D"/>
    <w:rsid w:val="00AA70AB"/>
    <w:rsid w:val="00AA7208"/>
    <w:rsid w:val="00AA735A"/>
    <w:rsid w:val="00AA765D"/>
    <w:rsid w:val="00AA7B99"/>
    <w:rsid w:val="00AA7BD7"/>
    <w:rsid w:val="00AA7F87"/>
    <w:rsid w:val="00AB0A50"/>
    <w:rsid w:val="00AB150F"/>
    <w:rsid w:val="00AB151A"/>
    <w:rsid w:val="00AB1DAD"/>
    <w:rsid w:val="00AB1E7B"/>
    <w:rsid w:val="00AB2085"/>
    <w:rsid w:val="00AB2A22"/>
    <w:rsid w:val="00AB2C00"/>
    <w:rsid w:val="00AB35D2"/>
    <w:rsid w:val="00AB386A"/>
    <w:rsid w:val="00AB3AE2"/>
    <w:rsid w:val="00AB4764"/>
    <w:rsid w:val="00AB4DBC"/>
    <w:rsid w:val="00AB4FBE"/>
    <w:rsid w:val="00AB5018"/>
    <w:rsid w:val="00AB52A8"/>
    <w:rsid w:val="00AB5454"/>
    <w:rsid w:val="00AB5ACE"/>
    <w:rsid w:val="00AB654D"/>
    <w:rsid w:val="00AB6628"/>
    <w:rsid w:val="00AB68BD"/>
    <w:rsid w:val="00AB6B09"/>
    <w:rsid w:val="00AB6E2C"/>
    <w:rsid w:val="00AB6E4D"/>
    <w:rsid w:val="00AB7699"/>
    <w:rsid w:val="00AB779D"/>
    <w:rsid w:val="00AB7AE6"/>
    <w:rsid w:val="00AB7DA9"/>
    <w:rsid w:val="00AC0AF8"/>
    <w:rsid w:val="00AC16D4"/>
    <w:rsid w:val="00AC18D5"/>
    <w:rsid w:val="00AC1AB8"/>
    <w:rsid w:val="00AC1F35"/>
    <w:rsid w:val="00AC2066"/>
    <w:rsid w:val="00AC2344"/>
    <w:rsid w:val="00AC2559"/>
    <w:rsid w:val="00AC257C"/>
    <w:rsid w:val="00AC2C57"/>
    <w:rsid w:val="00AC3033"/>
    <w:rsid w:val="00AC30F5"/>
    <w:rsid w:val="00AC3ACF"/>
    <w:rsid w:val="00AC4171"/>
    <w:rsid w:val="00AC427B"/>
    <w:rsid w:val="00AC4331"/>
    <w:rsid w:val="00AC4380"/>
    <w:rsid w:val="00AC4986"/>
    <w:rsid w:val="00AC499C"/>
    <w:rsid w:val="00AC4E62"/>
    <w:rsid w:val="00AC4EFC"/>
    <w:rsid w:val="00AC50CD"/>
    <w:rsid w:val="00AC5532"/>
    <w:rsid w:val="00AC5CDD"/>
    <w:rsid w:val="00AC61AC"/>
    <w:rsid w:val="00AC64A0"/>
    <w:rsid w:val="00AC68F2"/>
    <w:rsid w:val="00AC6996"/>
    <w:rsid w:val="00AC699A"/>
    <w:rsid w:val="00AC6E89"/>
    <w:rsid w:val="00AC783C"/>
    <w:rsid w:val="00AC7D51"/>
    <w:rsid w:val="00AD0220"/>
    <w:rsid w:val="00AD0CC3"/>
    <w:rsid w:val="00AD0D14"/>
    <w:rsid w:val="00AD0D72"/>
    <w:rsid w:val="00AD0F78"/>
    <w:rsid w:val="00AD1D77"/>
    <w:rsid w:val="00AD1DD2"/>
    <w:rsid w:val="00AD1FBB"/>
    <w:rsid w:val="00AD2460"/>
    <w:rsid w:val="00AD2B6C"/>
    <w:rsid w:val="00AD2FDF"/>
    <w:rsid w:val="00AD34B4"/>
    <w:rsid w:val="00AD3619"/>
    <w:rsid w:val="00AD37A7"/>
    <w:rsid w:val="00AD3B67"/>
    <w:rsid w:val="00AD4077"/>
    <w:rsid w:val="00AD4A6B"/>
    <w:rsid w:val="00AD4CFD"/>
    <w:rsid w:val="00AD5059"/>
    <w:rsid w:val="00AD556B"/>
    <w:rsid w:val="00AD55FF"/>
    <w:rsid w:val="00AD5A42"/>
    <w:rsid w:val="00AD5D79"/>
    <w:rsid w:val="00AD6280"/>
    <w:rsid w:val="00AD6B51"/>
    <w:rsid w:val="00AD7AAE"/>
    <w:rsid w:val="00AD7FB8"/>
    <w:rsid w:val="00AE008C"/>
    <w:rsid w:val="00AE029C"/>
    <w:rsid w:val="00AE032F"/>
    <w:rsid w:val="00AE15BF"/>
    <w:rsid w:val="00AE2007"/>
    <w:rsid w:val="00AE22BE"/>
    <w:rsid w:val="00AE25F5"/>
    <w:rsid w:val="00AE25F7"/>
    <w:rsid w:val="00AE2A2C"/>
    <w:rsid w:val="00AE2DC4"/>
    <w:rsid w:val="00AE2DF8"/>
    <w:rsid w:val="00AE2FA4"/>
    <w:rsid w:val="00AE328E"/>
    <w:rsid w:val="00AE32CE"/>
    <w:rsid w:val="00AE3529"/>
    <w:rsid w:val="00AE39A9"/>
    <w:rsid w:val="00AE3AA4"/>
    <w:rsid w:val="00AE3BCB"/>
    <w:rsid w:val="00AE496B"/>
    <w:rsid w:val="00AE4C25"/>
    <w:rsid w:val="00AE4E31"/>
    <w:rsid w:val="00AE5599"/>
    <w:rsid w:val="00AE55A5"/>
    <w:rsid w:val="00AE56B2"/>
    <w:rsid w:val="00AE5706"/>
    <w:rsid w:val="00AE65EA"/>
    <w:rsid w:val="00AE6A1D"/>
    <w:rsid w:val="00AE7605"/>
    <w:rsid w:val="00AE7652"/>
    <w:rsid w:val="00AE7660"/>
    <w:rsid w:val="00AE7CA3"/>
    <w:rsid w:val="00AE7CB5"/>
    <w:rsid w:val="00AE7F25"/>
    <w:rsid w:val="00AF01C5"/>
    <w:rsid w:val="00AF0822"/>
    <w:rsid w:val="00AF0974"/>
    <w:rsid w:val="00AF0D60"/>
    <w:rsid w:val="00AF0E67"/>
    <w:rsid w:val="00AF12E3"/>
    <w:rsid w:val="00AF16CD"/>
    <w:rsid w:val="00AF19AE"/>
    <w:rsid w:val="00AF1A19"/>
    <w:rsid w:val="00AF1CD3"/>
    <w:rsid w:val="00AF1DC2"/>
    <w:rsid w:val="00AF22E3"/>
    <w:rsid w:val="00AF2AF8"/>
    <w:rsid w:val="00AF30B0"/>
    <w:rsid w:val="00AF3690"/>
    <w:rsid w:val="00AF3738"/>
    <w:rsid w:val="00AF3A2A"/>
    <w:rsid w:val="00AF3DFC"/>
    <w:rsid w:val="00AF43CB"/>
    <w:rsid w:val="00AF4633"/>
    <w:rsid w:val="00AF4930"/>
    <w:rsid w:val="00AF4FB2"/>
    <w:rsid w:val="00AF50FA"/>
    <w:rsid w:val="00AF5D0D"/>
    <w:rsid w:val="00AF5E4B"/>
    <w:rsid w:val="00AF6AFA"/>
    <w:rsid w:val="00AF7242"/>
    <w:rsid w:val="00AF736C"/>
    <w:rsid w:val="00AF790A"/>
    <w:rsid w:val="00AF7B5C"/>
    <w:rsid w:val="00AF7C5E"/>
    <w:rsid w:val="00AF7FAE"/>
    <w:rsid w:val="00B00438"/>
    <w:rsid w:val="00B00E97"/>
    <w:rsid w:val="00B01817"/>
    <w:rsid w:val="00B018C1"/>
    <w:rsid w:val="00B01950"/>
    <w:rsid w:val="00B01FC1"/>
    <w:rsid w:val="00B024A7"/>
    <w:rsid w:val="00B0283A"/>
    <w:rsid w:val="00B02EE5"/>
    <w:rsid w:val="00B032A2"/>
    <w:rsid w:val="00B03CAE"/>
    <w:rsid w:val="00B03D2C"/>
    <w:rsid w:val="00B04362"/>
    <w:rsid w:val="00B045B7"/>
    <w:rsid w:val="00B0461B"/>
    <w:rsid w:val="00B04D26"/>
    <w:rsid w:val="00B04F14"/>
    <w:rsid w:val="00B057B7"/>
    <w:rsid w:val="00B05E8D"/>
    <w:rsid w:val="00B05FF9"/>
    <w:rsid w:val="00B0635B"/>
    <w:rsid w:val="00B0650F"/>
    <w:rsid w:val="00B07163"/>
    <w:rsid w:val="00B07525"/>
    <w:rsid w:val="00B07A41"/>
    <w:rsid w:val="00B07E45"/>
    <w:rsid w:val="00B1071A"/>
    <w:rsid w:val="00B108E9"/>
    <w:rsid w:val="00B10CAF"/>
    <w:rsid w:val="00B1106B"/>
    <w:rsid w:val="00B115FB"/>
    <w:rsid w:val="00B11F60"/>
    <w:rsid w:val="00B121B6"/>
    <w:rsid w:val="00B121BF"/>
    <w:rsid w:val="00B12848"/>
    <w:rsid w:val="00B12994"/>
    <w:rsid w:val="00B12BB1"/>
    <w:rsid w:val="00B12D77"/>
    <w:rsid w:val="00B13311"/>
    <w:rsid w:val="00B136AB"/>
    <w:rsid w:val="00B13D92"/>
    <w:rsid w:val="00B143C2"/>
    <w:rsid w:val="00B14605"/>
    <w:rsid w:val="00B146C6"/>
    <w:rsid w:val="00B156A7"/>
    <w:rsid w:val="00B1581D"/>
    <w:rsid w:val="00B15A87"/>
    <w:rsid w:val="00B164DB"/>
    <w:rsid w:val="00B167B0"/>
    <w:rsid w:val="00B16833"/>
    <w:rsid w:val="00B16A78"/>
    <w:rsid w:val="00B17520"/>
    <w:rsid w:val="00B177B0"/>
    <w:rsid w:val="00B17C30"/>
    <w:rsid w:val="00B206A5"/>
    <w:rsid w:val="00B20C0C"/>
    <w:rsid w:val="00B21104"/>
    <w:rsid w:val="00B21D1B"/>
    <w:rsid w:val="00B21D73"/>
    <w:rsid w:val="00B22129"/>
    <w:rsid w:val="00B22EF4"/>
    <w:rsid w:val="00B233EB"/>
    <w:rsid w:val="00B23BFF"/>
    <w:rsid w:val="00B23D21"/>
    <w:rsid w:val="00B23E14"/>
    <w:rsid w:val="00B241BE"/>
    <w:rsid w:val="00B24AB6"/>
    <w:rsid w:val="00B24DA0"/>
    <w:rsid w:val="00B24E73"/>
    <w:rsid w:val="00B24ECB"/>
    <w:rsid w:val="00B253FC"/>
    <w:rsid w:val="00B25500"/>
    <w:rsid w:val="00B25778"/>
    <w:rsid w:val="00B2583F"/>
    <w:rsid w:val="00B25B52"/>
    <w:rsid w:val="00B25C85"/>
    <w:rsid w:val="00B26073"/>
    <w:rsid w:val="00B263FC"/>
    <w:rsid w:val="00B269E2"/>
    <w:rsid w:val="00B26CA3"/>
    <w:rsid w:val="00B26D0B"/>
    <w:rsid w:val="00B27396"/>
    <w:rsid w:val="00B27700"/>
    <w:rsid w:val="00B2787E"/>
    <w:rsid w:val="00B302E8"/>
    <w:rsid w:val="00B310A3"/>
    <w:rsid w:val="00B31B66"/>
    <w:rsid w:val="00B31F9F"/>
    <w:rsid w:val="00B326A3"/>
    <w:rsid w:val="00B330F9"/>
    <w:rsid w:val="00B331BB"/>
    <w:rsid w:val="00B336E9"/>
    <w:rsid w:val="00B33985"/>
    <w:rsid w:val="00B33DB5"/>
    <w:rsid w:val="00B33E59"/>
    <w:rsid w:val="00B33FC5"/>
    <w:rsid w:val="00B3400A"/>
    <w:rsid w:val="00B34B8C"/>
    <w:rsid w:val="00B34F7C"/>
    <w:rsid w:val="00B3533C"/>
    <w:rsid w:val="00B355FC"/>
    <w:rsid w:val="00B35A90"/>
    <w:rsid w:val="00B35AAD"/>
    <w:rsid w:val="00B35CAA"/>
    <w:rsid w:val="00B35F96"/>
    <w:rsid w:val="00B361B8"/>
    <w:rsid w:val="00B36BD9"/>
    <w:rsid w:val="00B37D52"/>
    <w:rsid w:val="00B40127"/>
    <w:rsid w:val="00B40406"/>
    <w:rsid w:val="00B40E8B"/>
    <w:rsid w:val="00B4116E"/>
    <w:rsid w:val="00B41393"/>
    <w:rsid w:val="00B4178F"/>
    <w:rsid w:val="00B41D30"/>
    <w:rsid w:val="00B41E43"/>
    <w:rsid w:val="00B42411"/>
    <w:rsid w:val="00B44142"/>
    <w:rsid w:val="00B44443"/>
    <w:rsid w:val="00B446AA"/>
    <w:rsid w:val="00B44C20"/>
    <w:rsid w:val="00B44D37"/>
    <w:rsid w:val="00B44E01"/>
    <w:rsid w:val="00B4553C"/>
    <w:rsid w:val="00B45897"/>
    <w:rsid w:val="00B459E4"/>
    <w:rsid w:val="00B45AD6"/>
    <w:rsid w:val="00B45CF5"/>
    <w:rsid w:val="00B46059"/>
    <w:rsid w:val="00B461DC"/>
    <w:rsid w:val="00B461E4"/>
    <w:rsid w:val="00B46EEC"/>
    <w:rsid w:val="00B46F0D"/>
    <w:rsid w:val="00B47621"/>
    <w:rsid w:val="00B477EB"/>
    <w:rsid w:val="00B47BC4"/>
    <w:rsid w:val="00B47DC6"/>
    <w:rsid w:val="00B47E35"/>
    <w:rsid w:val="00B47E88"/>
    <w:rsid w:val="00B5007F"/>
    <w:rsid w:val="00B50441"/>
    <w:rsid w:val="00B508CA"/>
    <w:rsid w:val="00B50DD7"/>
    <w:rsid w:val="00B50F46"/>
    <w:rsid w:val="00B5103E"/>
    <w:rsid w:val="00B51843"/>
    <w:rsid w:val="00B518DD"/>
    <w:rsid w:val="00B51A86"/>
    <w:rsid w:val="00B51ABE"/>
    <w:rsid w:val="00B51BA7"/>
    <w:rsid w:val="00B51C79"/>
    <w:rsid w:val="00B52089"/>
    <w:rsid w:val="00B520F1"/>
    <w:rsid w:val="00B523CD"/>
    <w:rsid w:val="00B52A34"/>
    <w:rsid w:val="00B52BF5"/>
    <w:rsid w:val="00B52F5A"/>
    <w:rsid w:val="00B52FF5"/>
    <w:rsid w:val="00B530C7"/>
    <w:rsid w:val="00B53225"/>
    <w:rsid w:val="00B5415D"/>
    <w:rsid w:val="00B544C7"/>
    <w:rsid w:val="00B54B6F"/>
    <w:rsid w:val="00B54BCB"/>
    <w:rsid w:val="00B54BDF"/>
    <w:rsid w:val="00B5510D"/>
    <w:rsid w:val="00B5575C"/>
    <w:rsid w:val="00B55D3A"/>
    <w:rsid w:val="00B5665A"/>
    <w:rsid w:val="00B56C24"/>
    <w:rsid w:val="00B570F2"/>
    <w:rsid w:val="00B57BF8"/>
    <w:rsid w:val="00B57EDC"/>
    <w:rsid w:val="00B60041"/>
    <w:rsid w:val="00B60FBA"/>
    <w:rsid w:val="00B6137B"/>
    <w:rsid w:val="00B615AF"/>
    <w:rsid w:val="00B61CF8"/>
    <w:rsid w:val="00B61DF6"/>
    <w:rsid w:val="00B61E2D"/>
    <w:rsid w:val="00B6235E"/>
    <w:rsid w:val="00B624FE"/>
    <w:rsid w:val="00B62537"/>
    <w:rsid w:val="00B62A28"/>
    <w:rsid w:val="00B62B92"/>
    <w:rsid w:val="00B63011"/>
    <w:rsid w:val="00B63954"/>
    <w:rsid w:val="00B640E3"/>
    <w:rsid w:val="00B64413"/>
    <w:rsid w:val="00B64416"/>
    <w:rsid w:val="00B6454A"/>
    <w:rsid w:val="00B64585"/>
    <w:rsid w:val="00B64E48"/>
    <w:rsid w:val="00B64E67"/>
    <w:rsid w:val="00B65895"/>
    <w:rsid w:val="00B65CF8"/>
    <w:rsid w:val="00B65EC5"/>
    <w:rsid w:val="00B661B9"/>
    <w:rsid w:val="00B663A4"/>
    <w:rsid w:val="00B663C0"/>
    <w:rsid w:val="00B663F9"/>
    <w:rsid w:val="00B667FC"/>
    <w:rsid w:val="00B66ABB"/>
    <w:rsid w:val="00B66B21"/>
    <w:rsid w:val="00B670F8"/>
    <w:rsid w:val="00B67A0F"/>
    <w:rsid w:val="00B702F5"/>
    <w:rsid w:val="00B70556"/>
    <w:rsid w:val="00B70F03"/>
    <w:rsid w:val="00B70F8C"/>
    <w:rsid w:val="00B710D5"/>
    <w:rsid w:val="00B716E4"/>
    <w:rsid w:val="00B7195B"/>
    <w:rsid w:val="00B71990"/>
    <w:rsid w:val="00B7277A"/>
    <w:rsid w:val="00B72CF6"/>
    <w:rsid w:val="00B7362B"/>
    <w:rsid w:val="00B73E27"/>
    <w:rsid w:val="00B73EEC"/>
    <w:rsid w:val="00B74043"/>
    <w:rsid w:val="00B749DC"/>
    <w:rsid w:val="00B74A6A"/>
    <w:rsid w:val="00B74B3A"/>
    <w:rsid w:val="00B74E22"/>
    <w:rsid w:val="00B74E3F"/>
    <w:rsid w:val="00B7535D"/>
    <w:rsid w:val="00B7540D"/>
    <w:rsid w:val="00B755A8"/>
    <w:rsid w:val="00B75ADE"/>
    <w:rsid w:val="00B75D1D"/>
    <w:rsid w:val="00B76452"/>
    <w:rsid w:val="00B76DA5"/>
    <w:rsid w:val="00B76FA1"/>
    <w:rsid w:val="00B77227"/>
    <w:rsid w:val="00B77B5C"/>
    <w:rsid w:val="00B77F52"/>
    <w:rsid w:val="00B80053"/>
    <w:rsid w:val="00B807F6"/>
    <w:rsid w:val="00B80CEB"/>
    <w:rsid w:val="00B81067"/>
    <w:rsid w:val="00B812A9"/>
    <w:rsid w:val="00B8189B"/>
    <w:rsid w:val="00B81AB5"/>
    <w:rsid w:val="00B820B8"/>
    <w:rsid w:val="00B821F8"/>
    <w:rsid w:val="00B824F3"/>
    <w:rsid w:val="00B82E21"/>
    <w:rsid w:val="00B83302"/>
    <w:rsid w:val="00B83A3E"/>
    <w:rsid w:val="00B83BC5"/>
    <w:rsid w:val="00B840CD"/>
    <w:rsid w:val="00B840D4"/>
    <w:rsid w:val="00B841E6"/>
    <w:rsid w:val="00B846F2"/>
    <w:rsid w:val="00B84C10"/>
    <w:rsid w:val="00B854CE"/>
    <w:rsid w:val="00B855E1"/>
    <w:rsid w:val="00B858B4"/>
    <w:rsid w:val="00B85B58"/>
    <w:rsid w:val="00B85C15"/>
    <w:rsid w:val="00B85D75"/>
    <w:rsid w:val="00B86170"/>
    <w:rsid w:val="00B861EB"/>
    <w:rsid w:val="00B863AA"/>
    <w:rsid w:val="00B86908"/>
    <w:rsid w:val="00B86E9F"/>
    <w:rsid w:val="00B87347"/>
    <w:rsid w:val="00B8739F"/>
    <w:rsid w:val="00B87467"/>
    <w:rsid w:val="00B87601"/>
    <w:rsid w:val="00B87B04"/>
    <w:rsid w:val="00B87CD1"/>
    <w:rsid w:val="00B87F44"/>
    <w:rsid w:val="00B902A0"/>
    <w:rsid w:val="00B908BA"/>
    <w:rsid w:val="00B90908"/>
    <w:rsid w:val="00B90BA3"/>
    <w:rsid w:val="00B90F1F"/>
    <w:rsid w:val="00B913DA"/>
    <w:rsid w:val="00B921AD"/>
    <w:rsid w:val="00B927B0"/>
    <w:rsid w:val="00B92DA9"/>
    <w:rsid w:val="00B92E15"/>
    <w:rsid w:val="00B93690"/>
    <w:rsid w:val="00B93775"/>
    <w:rsid w:val="00B93911"/>
    <w:rsid w:val="00B93BA1"/>
    <w:rsid w:val="00B93C4D"/>
    <w:rsid w:val="00B93DDD"/>
    <w:rsid w:val="00B93E17"/>
    <w:rsid w:val="00B94372"/>
    <w:rsid w:val="00B947DA"/>
    <w:rsid w:val="00B9491F"/>
    <w:rsid w:val="00B94DC5"/>
    <w:rsid w:val="00B94E02"/>
    <w:rsid w:val="00B951F4"/>
    <w:rsid w:val="00B952A4"/>
    <w:rsid w:val="00B9540C"/>
    <w:rsid w:val="00B95504"/>
    <w:rsid w:val="00B95732"/>
    <w:rsid w:val="00B95C5D"/>
    <w:rsid w:val="00B95E8B"/>
    <w:rsid w:val="00B965B4"/>
    <w:rsid w:val="00B965C7"/>
    <w:rsid w:val="00B96B1B"/>
    <w:rsid w:val="00B97025"/>
    <w:rsid w:val="00B97283"/>
    <w:rsid w:val="00B972A5"/>
    <w:rsid w:val="00B97ACA"/>
    <w:rsid w:val="00B97DE1"/>
    <w:rsid w:val="00B97E88"/>
    <w:rsid w:val="00BA034C"/>
    <w:rsid w:val="00BA059B"/>
    <w:rsid w:val="00BA07B9"/>
    <w:rsid w:val="00BA097D"/>
    <w:rsid w:val="00BA101C"/>
    <w:rsid w:val="00BA1059"/>
    <w:rsid w:val="00BA118F"/>
    <w:rsid w:val="00BA1242"/>
    <w:rsid w:val="00BA144D"/>
    <w:rsid w:val="00BA1523"/>
    <w:rsid w:val="00BA179B"/>
    <w:rsid w:val="00BA19F9"/>
    <w:rsid w:val="00BA1DDF"/>
    <w:rsid w:val="00BA1ED0"/>
    <w:rsid w:val="00BA2289"/>
    <w:rsid w:val="00BA269E"/>
    <w:rsid w:val="00BA2907"/>
    <w:rsid w:val="00BA3165"/>
    <w:rsid w:val="00BA33E0"/>
    <w:rsid w:val="00BA44B7"/>
    <w:rsid w:val="00BA48C8"/>
    <w:rsid w:val="00BA49C4"/>
    <w:rsid w:val="00BA4B76"/>
    <w:rsid w:val="00BA4C31"/>
    <w:rsid w:val="00BA507B"/>
    <w:rsid w:val="00BA5798"/>
    <w:rsid w:val="00BA6052"/>
    <w:rsid w:val="00BA64FE"/>
    <w:rsid w:val="00BA6582"/>
    <w:rsid w:val="00BA68A7"/>
    <w:rsid w:val="00BA6C7B"/>
    <w:rsid w:val="00BA6F82"/>
    <w:rsid w:val="00BA7485"/>
    <w:rsid w:val="00BA7504"/>
    <w:rsid w:val="00BA7560"/>
    <w:rsid w:val="00BA7B01"/>
    <w:rsid w:val="00BA7EED"/>
    <w:rsid w:val="00BB02BA"/>
    <w:rsid w:val="00BB0330"/>
    <w:rsid w:val="00BB042B"/>
    <w:rsid w:val="00BB0811"/>
    <w:rsid w:val="00BB0CF5"/>
    <w:rsid w:val="00BB0EE5"/>
    <w:rsid w:val="00BB1A4A"/>
    <w:rsid w:val="00BB1AA9"/>
    <w:rsid w:val="00BB1E8D"/>
    <w:rsid w:val="00BB1F15"/>
    <w:rsid w:val="00BB285F"/>
    <w:rsid w:val="00BB2D1E"/>
    <w:rsid w:val="00BB3278"/>
    <w:rsid w:val="00BB32F5"/>
    <w:rsid w:val="00BB3357"/>
    <w:rsid w:val="00BB3547"/>
    <w:rsid w:val="00BB41C3"/>
    <w:rsid w:val="00BB4786"/>
    <w:rsid w:val="00BB505A"/>
    <w:rsid w:val="00BB5084"/>
    <w:rsid w:val="00BB617A"/>
    <w:rsid w:val="00BB64C3"/>
    <w:rsid w:val="00BB66B4"/>
    <w:rsid w:val="00BB677F"/>
    <w:rsid w:val="00BB67FC"/>
    <w:rsid w:val="00BB69B5"/>
    <w:rsid w:val="00BB6E49"/>
    <w:rsid w:val="00BB6F6C"/>
    <w:rsid w:val="00BB72E4"/>
    <w:rsid w:val="00BB7BEA"/>
    <w:rsid w:val="00BB7E5C"/>
    <w:rsid w:val="00BB7F5E"/>
    <w:rsid w:val="00BC01A7"/>
    <w:rsid w:val="00BC0244"/>
    <w:rsid w:val="00BC02B7"/>
    <w:rsid w:val="00BC0368"/>
    <w:rsid w:val="00BC1065"/>
    <w:rsid w:val="00BC106A"/>
    <w:rsid w:val="00BC1238"/>
    <w:rsid w:val="00BC1E47"/>
    <w:rsid w:val="00BC22C2"/>
    <w:rsid w:val="00BC269C"/>
    <w:rsid w:val="00BC2C66"/>
    <w:rsid w:val="00BC2F4B"/>
    <w:rsid w:val="00BC3636"/>
    <w:rsid w:val="00BC37DC"/>
    <w:rsid w:val="00BC392C"/>
    <w:rsid w:val="00BC46C7"/>
    <w:rsid w:val="00BC4B7F"/>
    <w:rsid w:val="00BC4C79"/>
    <w:rsid w:val="00BC4FBD"/>
    <w:rsid w:val="00BC53B0"/>
    <w:rsid w:val="00BC55CF"/>
    <w:rsid w:val="00BC6037"/>
    <w:rsid w:val="00BC6101"/>
    <w:rsid w:val="00BC65D0"/>
    <w:rsid w:val="00BC7BDF"/>
    <w:rsid w:val="00BD0393"/>
    <w:rsid w:val="00BD04B6"/>
    <w:rsid w:val="00BD0C1B"/>
    <w:rsid w:val="00BD0E40"/>
    <w:rsid w:val="00BD0F13"/>
    <w:rsid w:val="00BD17D7"/>
    <w:rsid w:val="00BD1899"/>
    <w:rsid w:val="00BD2556"/>
    <w:rsid w:val="00BD25BB"/>
    <w:rsid w:val="00BD2796"/>
    <w:rsid w:val="00BD2BE2"/>
    <w:rsid w:val="00BD34E6"/>
    <w:rsid w:val="00BD36F3"/>
    <w:rsid w:val="00BD486A"/>
    <w:rsid w:val="00BD4D11"/>
    <w:rsid w:val="00BD63A9"/>
    <w:rsid w:val="00BD65EB"/>
    <w:rsid w:val="00BD6601"/>
    <w:rsid w:val="00BD662E"/>
    <w:rsid w:val="00BD670F"/>
    <w:rsid w:val="00BD6DEF"/>
    <w:rsid w:val="00BD73A3"/>
    <w:rsid w:val="00BD7470"/>
    <w:rsid w:val="00BD75E5"/>
    <w:rsid w:val="00BD78DD"/>
    <w:rsid w:val="00BD7925"/>
    <w:rsid w:val="00BD7CB0"/>
    <w:rsid w:val="00BD7F13"/>
    <w:rsid w:val="00BE0223"/>
    <w:rsid w:val="00BE03DF"/>
    <w:rsid w:val="00BE171C"/>
    <w:rsid w:val="00BE18E2"/>
    <w:rsid w:val="00BE1B93"/>
    <w:rsid w:val="00BE1F67"/>
    <w:rsid w:val="00BE27AF"/>
    <w:rsid w:val="00BE3279"/>
    <w:rsid w:val="00BE3840"/>
    <w:rsid w:val="00BE3C53"/>
    <w:rsid w:val="00BE3C7D"/>
    <w:rsid w:val="00BE46A0"/>
    <w:rsid w:val="00BE4713"/>
    <w:rsid w:val="00BE599A"/>
    <w:rsid w:val="00BE6A06"/>
    <w:rsid w:val="00BE6CC0"/>
    <w:rsid w:val="00BE6D8D"/>
    <w:rsid w:val="00BE6DA2"/>
    <w:rsid w:val="00BE6FC2"/>
    <w:rsid w:val="00BE71A6"/>
    <w:rsid w:val="00BE72FB"/>
    <w:rsid w:val="00BE7379"/>
    <w:rsid w:val="00BE7A16"/>
    <w:rsid w:val="00BE7B54"/>
    <w:rsid w:val="00BF0235"/>
    <w:rsid w:val="00BF04A0"/>
    <w:rsid w:val="00BF0BB2"/>
    <w:rsid w:val="00BF0D62"/>
    <w:rsid w:val="00BF1581"/>
    <w:rsid w:val="00BF1621"/>
    <w:rsid w:val="00BF1871"/>
    <w:rsid w:val="00BF18DE"/>
    <w:rsid w:val="00BF1B51"/>
    <w:rsid w:val="00BF1CCD"/>
    <w:rsid w:val="00BF1EBB"/>
    <w:rsid w:val="00BF2000"/>
    <w:rsid w:val="00BF2468"/>
    <w:rsid w:val="00BF2600"/>
    <w:rsid w:val="00BF26B9"/>
    <w:rsid w:val="00BF2758"/>
    <w:rsid w:val="00BF2A00"/>
    <w:rsid w:val="00BF2AB2"/>
    <w:rsid w:val="00BF2C25"/>
    <w:rsid w:val="00BF30AE"/>
    <w:rsid w:val="00BF3294"/>
    <w:rsid w:val="00BF3A0F"/>
    <w:rsid w:val="00BF3FA1"/>
    <w:rsid w:val="00BF425A"/>
    <w:rsid w:val="00BF58E1"/>
    <w:rsid w:val="00BF6DCB"/>
    <w:rsid w:val="00BF75E4"/>
    <w:rsid w:val="00BF7679"/>
    <w:rsid w:val="00C0076B"/>
    <w:rsid w:val="00C01376"/>
    <w:rsid w:val="00C01741"/>
    <w:rsid w:val="00C0201A"/>
    <w:rsid w:val="00C020D0"/>
    <w:rsid w:val="00C024F3"/>
    <w:rsid w:val="00C027CF"/>
    <w:rsid w:val="00C02B74"/>
    <w:rsid w:val="00C02BA4"/>
    <w:rsid w:val="00C02DB7"/>
    <w:rsid w:val="00C03180"/>
    <w:rsid w:val="00C032D7"/>
    <w:rsid w:val="00C03CCD"/>
    <w:rsid w:val="00C04474"/>
    <w:rsid w:val="00C046CE"/>
    <w:rsid w:val="00C047A0"/>
    <w:rsid w:val="00C04D1D"/>
    <w:rsid w:val="00C04E36"/>
    <w:rsid w:val="00C05B2B"/>
    <w:rsid w:val="00C05F51"/>
    <w:rsid w:val="00C0649D"/>
    <w:rsid w:val="00C065F7"/>
    <w:rsid w:val="00C06980"/>
    <w:rsid w:val="00C07224"/>
    <w:rsid w:val="00C078CD"/>
    <w:rsid w:val="00C1034C"/>
    <w:rsid w:val="00C1050C"/>
    <w:rsid w:val="00C10889"/>
    <w:rsid w:val="00C108A9"/>
    <w:rsid w:val="00C10A7C"/>
    <w:rsid w:val="00C10BAA"/>
    <w:rsid w:val="00C11385"/>
    <w:rsid w:val="00C11CB2"/>
    <w:rsid w:val="00C12168"/>
    <w:rsid w:val="00C12857"/>
    <w:rsid w:val="00C12973"/>
    <w:rsid w:val="00C12BCE"/>
    <w:rsid w:val="00C13081"/>
    <w:rsid w:val="00C13208"/>
    <w:rsid w:val="00C13CE1"/>
    <w:rsid w:val="00C13EDB"/>
    <w:rsid w:val="00C14FD6"/>
    <w:rsid w:val="00C150BB"/>
    <w:rsid w:val="00C15316"/>
    <w:rsid w:val="00C154DA"/>
    <w:rsid w:val="00C155D6"/>
    <w:rsid w:val="00C155DB"/>
    <w:rsid w:val="00C15860"/>
    <w:rsid w:val="00C15A8A"/>
    <w:rsid w:val="00C15BAC"/>
    <w:rsid w:val="00C15E1E"/>
    <w:rsid w:val="00C15F2F"/>
    <w:rsid w:val="00C15FA5"/>
    <w:rsid w:val="00C16A3B"/>
    <w:rsid w:val="00C16E4F"/>
    <w:rsid w:val="00C16FA9"/>
    <w:rsid w:val="00C1714A"/>
    <w:rsid w:val="00C171FB"/>
    <w:rsid w:val="00C17612"/>
    <w:rsid w:val="00C176D4"/>
    <w:rsid w:val="00C1784F"/>
    <w:rsid w:val="00C17AD0"/>
    <w:rsid w:val="00C17B45"/>
    <w:rsid w:val="00C17E58"/>
    <w:rsid w:val="00C2007B"/>
    <w:rsid w:val="00C2021B"/>
    <w:rsid w:val="00C2031A"/>
    <w:rsid w:val="00C20375"/>
    <w:rsid w:val="00C203D3"/>
    <w:rsid w:val="00C20A7F"/>
    <w:rsid w:val="00C20FD1"/>
    <w:rsid w:val="00C21168"/>
    <w:rsid w:val="00C213F4"/>
    <w:rsid w:val="00C21A3E"/>
    <w:rsid w:val="00C21BBF"/>
    <w:rsid w:val="00C21F11"/>
    <w:rsid w:val="00C2308B"/>
    <w:rsid w:val="00C244BB"/>
    <w:rsid w:val="00C2456E"/>
    <w:rsid w:val="00C2461F"/>
    <w:rsid w:val="00C2499D"/>
    <w:rsid w:val="00C257A7"/>
    <w:rsid w:val="00C2661F"/>
    <w:rsid w:val="00C271A0"/>
    <w:rsid w:val="00C27526"/>
    <w:rsid w:val="00C27B4E"/>
    <w:rsid w:val="00C30210"/>
    <w:rsid w:val="00C30214"/>
    <w:rsid w:val="00C30AE2"/>
    <w:rsid w:val="00C30F90"/>
    <w:rsid w:val="00C31108"/>
    <w:rsid w:val="00C31175"/>
    <w:rsid w:val="00C318E8"/>
    <w:rsid w:val="00C31C83"/>
    <w:rsid w:val="00C31CA6"/>
    <w:rsid w:val="00C31CCB"/>
    <w:rsid w:val="00C32205"/>
    <w:rsid w:val="00C322B4"/>
    <w:rsid w:val="00C326A9"/>
    <w:rsid w:val="00C3284E"/>
    <w:rsid w:val="00C329A9"/>
    <w:rsid w:val="00C32B33"/>
    <w:rsid w:val="00C33684"/>
    <w:rsid w:val="00C337E7"/>
    <w:rsid w:val="00C33C34"/>
    <w:rsid w:val="00C341E9"/>
    <w:rsid w:val="00C341FD"/>
    <w:rsid w:val="00C34646"/>
    <w:rsid w:val="00C349FF"/>
    <w:rsid w:val="00C34A52"/>
    <w:rsid w:val="00C34BF3"/>
    <w:rsid w:val="00C35002"/>
    <w:rsid w:val="00C3565B"/>
    <w:rsid w:val="00C35BCF"/>
    <w:rsid w:val="00C35C83"/>
    <w:rsid w:val="00C35CF6"/>
    <w:rsid w:val="00C35E67"/>
    <w:rsid w:val="00C35F7D"/>
    <w:rsid w:val="00C360FC"/>
    <w:rsid w:val="00C36146"/>
    <w:rsid w:val="00C36261"/>
    <w:rsid w:val="00C3628C"/>
    <w:rsid w:val="00C36295"/>
    <w:rsid w:val="00C3654B"/>
    <w:rsid w:val="00C37000"/>
    <w:rsid w:val="00C37123"/>
    <w:rsid w:val="00C37571"/>
    <w:rsid w:val="00C37786"/>
    <w:rsid w:val="00C3788B"/>
    <w:rsid w:val="00C400E4"/>
    <w:rsid w:val="00C40325"/>
    <w:rsid w:val="00C408E3"/>
    <w:rsid w:val="00C40A13"/>
    <w:rsid w:val="00C40A86"/>
    <w:rsid w:val="00C40EF5"/>
    <w:rsid w:val="00C414E5"/>
    <w:rsid w:val="00C4153E"/>
    <w:rsid w:val="00C415FA"/>
    <w:rsid w:val="00C41717"/>
    <w:rsid w:val="00C41B5E"/>
    <w:rsid w:val="00C425F2"/>
    <w:rsid w:val="00C433FE"/>
    <w:rsid w:val="00C436F8"/>
    <w:rsid w:val="00C438C4"/>
    <w:rsid w:val="00C439EF"/>
    <w:rsid w:val="00C43BBC"/>
    <w:rsid w:val="00C43D17"/>
    <w:rsid w:val="00C43F30"/>
    <w:rsid w:val="00C44558"/>
    <w:rsid w:val="00C44575"/>
    <w:rsid w:val="00C445D1"/>
    <w:rsid w:val="00C44BAB"/>
    <w:rsid w:val="00C44FA6"/>
    <w:rsid w:val="00C450CD"/>
    <w:rsid w:val="00C45881"/>
    <w:rsid w:val="00C460FD"/>
    <w:rsid w:val="00C46112"/>
    <w:rsid w:val="00C46410"/>
    <w:rsid w:val="00C46A77"/>
    <w:rsid w:val="00C46BE6"/>
    <w:rsid w:val="00C46D1B"/>
    <w:rsid w:val="00C471E5"/>
    <w:rsid w:val="00C47754"/>
    <w:rsid w:val="00C47AA5"/>
    <w:rsid w:val="00C47B53"/>
    <w:rsid w:val="00C47D58"/>
    <w:rsid w:val="00C47ED6"/>
    <w:rsid w:val="00C5040E"/>
    <w:rsid w:val="00C5045F"/>
    <w:rsid w:val="00C509F3"/>
    <w:rsid w:val="00C50B91"/>
    <w:rsid w:val="00C50C03"/>
    <w:rsid w:val="00C50F8D"/>
    <w:rsid w:val="00C51318"/>
    <w:rsid w:val="00C51A95"/>
    <w:rsid w:val="00C51B05"/>
    <w:rsid w:val="00C521F6"/>
    <w:rsid w:val="00C522C3"/>
    <w:rsid w:val="00C52C1F"/>
    <w:rsid w:val="00C52F36"/>
    <w:rsid w:val="00C532FF"/>
    <w:rsid w:val="00C53790"/>
    <w:rsid w:val="00C53CFC"/>
    <w:rsid w:val="00C53E90"/>
    <w:rsid w:val="00C544D2"/>
    <w:rsid w:val="00C54616"/>
    <w:rsid w:val="00C54BF1"/>
    <w:rsid w:val="00C54F54"/>
    <w:rsid w:val="00C5576B"/>
    <w:rsid w:val="00C55F63"/>
    <w:rsid w:val="00C56F50"/>
    <w:rsid w:val="00C56FB7"/>
    <w:rsid w:val="00C573D4"/>
    <w:rsid w:val="00C57B9D"/>
    <w:rsid w:val="00C57E18"/>
    <w:rsid w:val="00C60165"/>
    <w:rsid w:val="00C6077E"/>
    <w:rsid w:val="00C61143"/>
    <w:rsid w:val="00C6173D"/>
    <w:rsid w:val="00C61D2F"/>
    <w:rsid w:val="00C61F31"/>
    <w:rsid w:val="00C62B92"/>
    <w:rsid w:val="00C62E0B"/>
    <w:rsid w:val="00C62F8F"/>
    <w:rsid w:val="00C63028"/>
    <w:rsid w:val="00C63258"/>
    <w:rsid w:val="00C632ED"/>
    <w:rsid w:val="00C634F1"/>
    <w:rsid w:val="00C6364D"/>
    <w:rsid w:val="00C63AFD"/>
    <w:rsid w:val="00C63C29"/>
    <w:rsid w:val="00C6474A"/>
    <w:rsid w:val="00C6495D"/>
    <w:rsid w:val="00C64AEE"/>
    <w:rsid w:val="00C64D75"/>
    <w:rsid w:val="00C65215"/>
    <w:rsid w:val="00C6575B"/>
    <w:rsid w:val="00C65F00"/>
    <w:rsid w:val="00C66100"/>
    <w:rsid w:val="00C669A2"/>
    <w:rsid w:val="00C66F1F"/>
    <w:rsid w:val="00C674C7"/>
    <w:rsid w:val="00C7023C"/>
    <w:rsid w:val="00C70503"/>
    <w:rsid w:val="00C70615"/>
    <w:rsid w:val="00C70DE0"/>
    <w:rsid w:val="00C70E3F"/>
    <w:rsid w:val="00C71308"/>
    <w:rsid w:val="00C71835"/>
    <w:rsid w:val="00C71999"/>
    <w:rsid w:val="00C71A15"/>
    <w:rsid w:val="00C71B3D"/>
    <w:rsid w:val="00C71F4D"/>
    <w:rsid w:val="00C72DFC"/>
    <w:rsid w:val="00C73285"/>
    <w:rsid w:val="00C733AE"/>
    <w:rsid w:val="00C73699"/>
    <w:rsid w:val="00C7389A"/>
    <w:rsid w:val="00C73F8E"/>
    <w:rsid w:val="00C740BF"/>
    <w:rsid w:val="00C744FC"/>
    <w:rsid w:val="00C74BD6"/>
    <w:rsid w:val="00C74C8D"/>
    <w:rsid w:val="00C74EB7"/>
    <w:rsid w:val="00C75110"/>
    <w:rsid w:val="00C7513C"/>
    <w:rsid w:val="00C75495"/>
    <w:rsid w:val="00C759B8"/>
    <w:rsid w:val="00C76F36"/>
    <w:rsid w:val="00C7776B"/>
    <w:rsid w:val="00C778F0"/>
    <w:rsid w:val="00C77AE6"/>
    <w:rsid w:val="00C77D3F"/>
    <w:rsid w:val="00C804A4"/>
    <w:rsid w:val="00C80515"/>
    <w:rsid w:val="00C80FA7"/>
    <w:rsid w:val="00C81581"/>
    <w:rsid w:val="00C81996"/>
    <w:rsid w:val="00C8242E"/>
    <w:rsid w:val="00C82CF3"/>
    <w:rsid w:val="00C82DA5"/>
    <w:rsid w:val="00C82DA9"/>
    <w:rsid w:val="00C82F7A"/>
    <w:rsid w:val="00C83078"/>
    <w:rsid w:val="00C83676"/>
    <w:rsid w:val="00C83CCE"/>
    <w:rsid w:val="00C83D32"/>
    <w:rsid w:val="00C8447A"/>
    <w:rsid w:val="00C847F7"/>
    <w:rsid w:val="00C85562"/>
    <w:rsid w:val="00C85A80"/>
    <w:rsid w:val="00C85B23"/>
    <w:rsid w:val="00C8609D"/>
    <w:rsid w:val="00C86993"/>
    <w:rsid w:val="00C869A1"/>
    <w:rsid w:val="00C86CD9"/>
    <w:rsid w:val="00C86DA1"/>
    <w:rsid w:val="00C874F9"/>
    <w:rsid w:val="00C87C21"/>
    <w:rsid w:val="00C90B52"/>
    <w:rsid w:val="00C911D4"/>
    <w:rsid w:val="00C91578"/>
    <w:rsid w:val="00C91863"/>
    <w:rsid w:val="00C91928"/>
    <w:rsid w:val="00C91FF0"/>
    <w:rsid w:val="00C9224B"/>
    <w:rsid w:val="00C92256"/>
    <w:rsid w:val="00C92535"/>
    <w:rsid w:val="00C929BD"/>
    <w:rsid w:val="00C93DDE"/>
    <w:rsid w:val="00C941CF"/>
    <w:rsid w:val="00C94436"/>
    <w:rsid w:val="00C94B1D"/>
    <w:rsid w:val="00C94B42"/>
    <w:rsid w:val="00C9525D"/>
    <w:rsid w:val="00C952E7"/>
    <w:rsid w:val="00C953BC"/>
    <w:rsid w:val="00C95B03"/>
    <w:rsid w:val="00C95BE1"/>
    <w:rsid w:val="00C95C6D"/>
    <w:rsid w:val="00C95E98"/>
    <w:rsid w:val="00C95F7E"/>
    <w:rsid w:val="00C95FD2"/>
    <w:rsid w:val="00C96236"/>
    <w:rsid w:val="00C96476"/>
    <w:rsid w:val="00C96D6D"/>
    <w:rsid w:val="00C97020"/>
    <w:rsid w:val="00C9722E"/>
    <w:rsid w:val="00C9727C"/>
    <w:rsid w:val="00C9734E"/>
    <w:rsid w:val="00C976AF"/>
    <w:rsid w:val="00C97BDF"/>
    <w:rsid w:val="00C97C06"/>
    <w:rsid w:val="00CA034C"/>
    <w:rsid w:val="00CA0647"/>
    <w:rsid w:val="00CA08CB"/>
    <w:rsid w:val="00CA0FD3"/>
    <w:rsid w:val="00CA1827"/>
    <w:rsid w:val="00CA18B7"/>
    <w:rsid w:val="00CA18DB"/>
    <w:rsid w:val="00CA1ADA"/>
    <w:rsid w:val="00CA1BA3"/>
    <w:rsid w:val="00CA1C6E"/>
    <w:rsid w:val="00CA1D20"/>
    <w:rsid w:val="00CA26EE"/>
    <w:rsid w:val="00CA282B"/>
    <w:rsid w:val="00CA29F2"/>
    <w:rsid w:val="00CA2B16"/>
    <w:rsid w:val="00CA2ECB"/>
    <w:rsid w:val="00CA2EEA"/>
    <w:rsid w:val="00CA3830"/>
    <w:rsid w:val="00CA3B93"/>
    <w:rsid w:val="00CA3BCA"/>
    <w:rsid w:val="00CA3C48"/>
    <w:rsid w:val="00CA3E49"/>
    <w:rsid w:val="00CA3E9F"/>
    <w:rsid w:val="00CA406D"/>
    <w:rsid w:val="00CA4312"/>
    <w:rsid w:val="00CA4408"/>
    <w:rsid w:val="00CA4502"/>
    <w:rsid w:val="00CA4670"/>
    <w:rsid w:val="00CA46B9"/>
    <w:rsid w:val="00CA4AB9"/>
    <w:rsid w:val="00CA4D54"/>
    <w:rsid w:val="00CA520D"/>
    <w:rsid w:val="00CA55ED"/>
    <w:rsid w:val="00CA5D5F"/>
    <w:rsid w:val="00CA6751"/>
    <w:rsid w:val="00CA680E"/>
    <w:rsid w:val="00CA69D7"/>
    <w:rsid w:val="00CA6DF3"/>
    <w:rsid w:val="00CA70FD"/>
    <w:rsid w:val="00CA7180"/>
    <w:rsid w:val="00CA781F"/>
    <w:rsid w:val="00CA7AA8"/>
    <w:rsid w:val="00CA7B38"/>
    <w:rsid w:val="00CA7C36"/>
    <w:rsid w:val="00CB00CE"/>
    <w:rsid w:val="00CB05CA"/>
    <w:rsid w:val="00CB072D"/>
    <w:rsid w:val="00CB0DB7"/>
    <w:rsid w:val="00CB108B"/>
    <w:rsid w:val="00CB1202"/>
    <w:rsid w:val="00CB1B72"/>
    <w:rsid w:val="00CB1D4D"/>
    <w:rsid w:val="00CB2105"/>
    <w:rsid w:val="00CB2525"/>
    <w:rsid w:val="00CB2C30"/>
    <w:rsid w:val="00CB2D73"/>
    <w:rsid w:val="00CB33A5"/>
    <w:rsid w:val="00CB3803"/>
    <w:rsid w:val="00CB3E2A"/>
    <w:rsid w:val="00CB3E7F"/>
    <w:rsid w:val="00CB41D9"/>
    <w:rsid w:val="00CB4453"/>
    <w:rsid w:val="00CB450D"/>
    <w:rsid w:val="00CB454E"/>
    <w:rsid w:val="00CB460C"/>
    <w:rsid w:val="00CB489A"/>
    <w:rsid w:val="00CB4920"/>
    <w:rsid w:val="00CB4AD8"/>
    <w:rsid w:val="00CB5037"/>
    <w:rsid w:val="00CB52D2"/>
    <w:rsid w:val="00CB53F1"/>
    <w:rsid w:val="00CB572A"/>
    <w:rsid w:val="00CB5917"/>
    <w:rsid w:val="00CB5A06"/>
    <w:rsid w:val="00CB5F40"/>
    <w:rsid w:val="00CB66CC"/>
    <w:rsid w:val="00CB678E"/>
    <w:rsid w:val="00CB684E"/>
    <w:rsid w:val="00CB6D88"/>
    <w:rsid w:val="00CB6E5A"/>
    <w:rsid w:val="00CB74D4"/>
    <w:rsid w:val="00CB7832"/>
    <w:rsid w:val="00CB7ADC"/>
    <w:rsid w:val="00CB7DA8"/>
    <w:rsid w:val="00CB7FCC"/>
    <w:rsid w:val="00CC023C"/>
    <w:rsid w:val="00CC02CE"/>
    <w:rsid w:val="00CC06E6"/>
    <w:rsid w:val="00CC08CC"/>
    <w:rsid w:val="00CC0A81"/>
    <w:rsid w:val="00CC0E53"/>
    <w:rsid w:val="00CC13D9"/>
    <w:rsid w:val="00CC142E"/>
    <w:rsid w:val="00CC19B3"/>
    <w:rsid w:val="00CC1B30"/>
    <w:rsid w:val="00CC1D0C"/>
    <w:rsid w:val="00CC2270"/>
    <w:rsid w:val="00CC2D6E"/>
    <w:rsid w:val="00CC3107"/>
    <w:rsid w:val="00CC3228"/>
    <w:rsid w:val="00CC32C7"/>
    <w:rsid w:val="00CC3738"/>
    <w:rsid w:val="00CC37A2"/>
    <w:rsid w:val="00CC3BC3"/>
    <w:rsid w:val="00CC44C0"/>
    <w:rsid w:val="00CC4571"/>
    <w:rsid w:val="00CC45AB"/>
    <w:rsid w:val="00CC4B58"/>
    <w:rsid w:val="00CC4D78"/>
    <w:rsid w:val="00CC4E9E"/>
    <w:rsid w:val="00CC5066"/>
    <w:rsid w:val="00CC519A"/>
    <w:rsid w:val="00CC5575"/>
    <w:rsid w:val="00CC55D4"/>
    <w:rsid w:val="00CC5D0E"/>
    <w:rsid w:val="00CC61D2"/>
    <w:rsid w:val="00CC62EA"/>
    <w:rsid w:val="00CC6410"/>
    <w:rsid w:val="00CC6A21"/>
    <w:rsid w:val="00CC7218"/>
    <w:rsid w:val="00CC779A"/>
    <w:rsid w:val="00CD000B"/>
    <w:rsid w:val="00CD062C"/>
    <w:rsid w:val="00CD0888"/>
    <w:rsid w:val="00CD0D74"/>
    <w:rsid w:val="00CD0DCB"/>
    <w:rsid w:val="00CD14B0"/>
    <w:rsid w:val="00CD1FD9"/>
    <w:rsid w:val="00CD23DB"/>
    <w:rsid w:val="00CD28D8"/>
    <w:rsid w:val="00CD298C"/>
    <w:rsid w:val="00CD3343"/>
    <w:rsid w:val="00CD3643"/>
    <w:rsid w:val="00CD37D3"/>
    <w:rsid w:val="00CD3887"/>
    <w:rsid w:val="00CD3AE1"/>
    <w:rsid w:val="00CD40C8"/>
    <w:rsid w:val="00CD418E"/>
    <w:rsid w:val="00CD4A90"/>
    <w:rsid w:val="00CD4ADD"/>
    <w:rsid w:val="00CD4F2E"/>
    <w:rsid w:val="00CD5029"/>
    <w:rsid w:val="00CD5245"/>
    <w:rsid w:val="00CD5535"/>
    <w:rsid w:val="00CD58C5"/>
    <w:rsid w:val="00CD6212"/>
    <w:rsid w:val="00CD66DE"/>
    <w:rsid w:val="00CD689B"/>
    <w:rsid w:val="00CD68BB"/>
    <w:rsid w:val="00CD6A1A"/>
    <w:rsid w:val="00CD6C32"/>
    <w:rsid w:val="00CD6E6D"/>
    <w:rsid w:val="00CD6E8E"/>
    <w:rsid w:val="00CD70A9"/>
    <w:rsid w:val="00CD70B3"/>
    <w:rsid w:val="00CD7339"/>
    <w:rsid w:val="00CD78C9"/>
    <w:rsid w:val="00CD79B3"/>
    <w:rsid w:val="00CD7A0E"/>
    <w:rsid w:val="00CE03F2"/>
    <w:rsid w:val="00CE0937"/>
    <w:rsid w:val="00CE0B88"/>
    <w:rsid w:val="00CE1088"/>
    <w:rsid w:val="00CE1B26"/>
    <w:rsid w:val="00CE1D6F"/>
    <w:rsid w:val="00CE2214"/>
    <w:rsid w:val="00CE2725"/>
    <w:rsid w:val="00CE3078"/>
    <w:rsid w:val="00CE3457"/>
    <w:rsid w:val="00CE3855"/>
    <w:rsid w:val="00CE3CE8"/>
    <w:rsid w:val="00CE3F41"/>
    <w:rsid w:val="00CE40AF"/>
    <w:rsid w:val="00CE40DA"/>
    <w:rsid w:val="00CE432D"/>
    <w:rsid w:val="00CE444D"/>
    <w:rsid w:val="00CE47B7"/>
    <w:rsid w:val="00CE4A95"/>
    <w:rsid w:val="00CE4F34"/>
    <w:rsid w:val="00CE4FCA"/>
    <w:rsid w:val="00CE5F38"/>
    <w:rsid w:val="00CE5F9F"/>
    <w:rsid w:val="00CE623B"/>
    <w:rsid w:val="00CE6911"/>
    <w:rsid w:val="00CE6AF3"/>
    <w:rsid w:val="00CE6B2E"/>
    <w:rsid w:val="00CE7B3B"/>
    <w:rsid w:val="00CE7EC4"/>
    <w:rsid w:val="00CF00AC"/>
    <w:rsid w:val="00CF00D6"/>
    <w:rsid w:val="00CF0315"/>
    <w:rsid w:val="00CF081B"/>
    <w:rsid w:val="00CF1627"/>
    <w:rsid w:val="00CF199C"/>
    <w:rsid w:val="00CF19CE"/>
    <w:rsid w:val="00CF1A5F"/>
    <w:rsid w:val="00CF1AEA"/>
    <w:rsid w:val="00CF1E04"/>
    <w:rsid w:val="00CF26BE"/>
    <w:rsid w:val="00CF2EB9"/>
    <w:rsid w:val="00CF2F33"/>
    <w:rsid w:val="00CF33A9"/>
    <w:rsid w:val="00CF37B5"/>
    <w:rsid w:val="00CF3860"/>
    <w:rsid w:val="00CF3DBF"/>
    <w:rsid w:val="00CF3E38"/>
    <w:rsid w:val="00CF3F46"/>
    <w:rsid w:val="00CF4BEC"/>
    <w:rsid w:val="00CF4CA3"/>
    <w:rsid w:val="00CF5387"/>
    <w:rsid w:val="00CF5511"/>
    <w:rsid w:val="00CF55BF"/>
    <w:rsid w:val="00CF5861"/>
    <w:rsid w:val="00CF594F"/>
    <w:rsid w:val="00CF5D2B"/>
    <w:rsid w:val="00CF5E93"/>
    <w:rsid w:val="00CF63CF"/>
    <w:rsid w:val="00CF68D8"/>
    <w:rsid w:val="00CF6A6C"/>
    <w:rsid w:val="00CF6C6E"/>
    <w:rsid w:val="00CF6F19"/>
    <w:rsid w:val="00CF72B2"/>
    <w:rsid w:val="00CF7391"/>
    <w:rsid w:val="00CF76B2"/>
    <w:rsid w:val="00CF7EB1"/>
    <w:rsid w:val="00D00075"/>
    <w:rsid w:val="00D001C2"/>
    <w:rsid w:val="00D004A6"/>
    <w:rsid w:val="00D004F1"/>
    <w:rsid w:val="00D008DB"/>
    <w:rsid w:val="00D02618"/>
    <w:rsid w:val="00D028B7"/>
    <w:rsid w:val="00D02973"/>
    <w:rsid w:val="00D02B07"/>
    <w:rsid w:val="00D02B2E"/>
    <w:rsid w:val="00D02C6A"/>
    <w:rsid w:val="00D031DD"/>
    <w:rsid w:val="00D03945"/>
    <w:rsid w:val="00D03B12"/>
    <w:rsid w:val="00D04445"/>
    <w:rsid w:val="00D049CD"/>
    <w:rsid w:val="00D04DFC"/>
    <w:rsid w:val="00D05162"/>
    <w:rsid w:val="00D056C6"/>
    <w:rsid w:val="00D05753"/>
    <w:rsid w:val="00D05AC6"/>
    <w:rsid w:val="00D05B33"/>
    <w:rsid w:val="00D05C6E"/>
    <w:rsid w:val="00D05DE6"/>
    <w:rsid w:val="00D05FC3"/>
    <w:rsid w:val="00D066CF"/>
    <w:rsid w:val="00D06B26"/>
    <w:rsid w:val="00D071A5"/>
    <w:rsid w:val="00D07477"/>
    <w:rsid w:val="00D07618"/>
    <w:rsid w:val="00D07836"/>
    <w:rsid w:val="00D07DEA"/>
    <w:rsid w:val="00D104C8"/>
    <w:rsid w:val="00D104DC"/>
    <w:rsid w:val="00D105D9"/>
    <w:rsid w:val="00D109C3"/>
    <w:rsid w:val="00D11762"/>
    <w:rsid w:val="00D11CD0"/>
    <w:rsid w:val="00D1249A"/>
    <w:rsid w:val="00D12D8E"/>
    <w:rsid w:val="00D1331B"/>
    <w:rsid w:val="00D133DB"/>
    <w:rsid w:val="00D13746"/>
    <w:rsid w:val="00D14094"/>
    <w:rsid w:val="00D1413D"/>
    <w:rsid w:val="00D14144"/>
    <w:rsid w:val="00D14153"/>
    <w:rsid w:val="00D1424A"/>
    <w:rsid w:val="00D146DF"/>
    <w:rsid w:val="00D14920"/>
    <w:rsid w:val="00D14D66"/>
    <w:rsid w:val="00D1519B"/>
    <w:rsid w:val="00D15323"/>
    <w:rsid w:val="00D153CA"/>
    <w:rsid w:val="00D162D4"/>
    <w:rsid w:val="00D163CD"/>
    <w:rsid w:val="00D16674"/>
    <w:rsid w:val="00D16826"/>
    <w:rsid w:val="00D16C59"/>
    <w:rsid w:val="00D16CEA"/>
    <w:rsid w:val="00D16EFE"/>
    <w:rsid w:val="00D175E8"/>
    <w:rsid w:val="00D177C6"/>
    <w:rsid w:val="00D1781C"/>
    <w:rsid w:val="00D17BD8"/>
    <w:rsid w:val="00D20017"/>
    <w:rsid w:val="00D208A2"/>
    <w:rsid w:val="00D21787"/>
    <w:rsid w:val="00D21C5D"/>
    <w:rsid w:val="00D21D07"/>
    <w:rsid w:val="00D21E90"/>
    <w:rsid w:val="00D22445"/>
    <w:rsid w:val="00D231C9"/>
    <w:rsid w:val="00D2364E"/>
    <w:rsid w:val="00D23984"/>
    <w:rsid w:val="00D23C05"/>
    <w:rsid w:val="00D23F99"/>
    <w:rsid w:val="00D2421A"/>
    <w:rsid w:val="00D24690"/>
    <w:rsid w:val="00D24B96"/>
    <w:rsid w:val="00D24CE8"/>
    <w:rsid w:val="00D24FDE"/>
    <w:rsid w:val="00D250CB"/>
    <w:rsid w:val="00D2562D"/>
    <w:rsid w:val="00D25A32"/>
    <w:rsid w:val="00D25B83"/>
    <w:rsid w:val="00D260F1"/>
    <w:rsid w:val="00D260F8"/>
    <w:rsid w:val="00D262F1"/>
    <w:rsid w:val="00D26385"/>
    <w:rsid w:val="00D26A52"/>
    <w:rsid w:val="00D26BE2"/>
    <w:rsid w:val="00D26FAC"/>
    <w:rsid w:val="00D27071"/>
    <w:rsid w:val="00D27452"/>
    <w:rsid w:val="00D277B9"/>
    <w:rsid w:val="00D27915"/>
    <w:rsid w:val="00D27C07"/>
    <w:rsid w:val="00D30395"/>
    <w:rsid w:val="00D30D07"/>
    <w:rsid w:val="00D30EAB"/>
    <w:rsid w:val="00D310B5"/>
    <w:rsid w:val="00D31270"/>
    <w:rsid w:val="00D313D8"/>
    <w:rsid w:val="00D31C42"/>
    <w:rsid w:val="00D32272"/>
    <w:rsid w:val="00D3250C"/>
    <w:rsid w:val="00D32D60"/>
    <w:rsid w:val="00D32E35"/>
    <w:rsid w:val="00D33461"/>
    <w:rsid w:val="00D33788"/>
    <w:rsid w:val="00D34076"/>
    <w:rsid w:val="00D34661"/>
    <w:rsid w:val="00D348C2"/>
    <w:rsid w:val="00D34973"/>
    <w:rsid w:val="00D35025"/>
    <w:rsid w:val="00D3531D"/>
    <w:rsid w:val="00D35791"/>
    <w:rsid w:val="00D35980"/>
    <w:rsid w:val="00D35A77"/>
    <w:rsid w:val="00D35E6F"/>
    <w:rsid w:val="00D36441"/>
    <w:rsid w:val="00D365EC"/>
    <w:rsid w:val="00D37A38"/>
    <w:rsid w:val="00D37AB1"/>
    <w:rsid w:val="00D37BDA"/>
    <w:rsid w:val="00D37E0D"/>
    <w:rsid w:val="00D37E76"/>
    <w:rsid w:val="00D37FBD"/>
    <w:rsid w:val="00D40018"/>
    <w:rsid w:val="00D403C7"/>
    <w:rsid w:val="00D40AB2"/>
    <w:rsid w:val="00D40DC8"/>
    <w:rsid w:val="00D41B28"/>
    <w:rsid w:val="00D41F46"/>
    <w:rsid w:val="00D42416"/>
    <w:rsid w:val="00D42855"/>
    <w:rsid w:val="00D43529"/>
    <w:rsid w:val="00D44171"/>
    <w:rsid w:val="00D442BD"/>
    <w:rsid w:val="00D4453B"/>
    <w:rsid w:val="00D44612"/>
    <w:rsid w:val="00D44688"/>
    <w:rsid w:val="00D45606"/>
    <w:rsid w:val="00D457A2"/>
    <w:rsid w:val="00D45CBD"/>
    <w:rsid w:val="00D45F3B"/>
    <w:rsid w:val="00D464E0"/>
    <w:rsid w:val="00D465FD"/>
    <w:rsid w:val="00D46752"/>
    <w:rsid w:val="00D46AEB"/>
    <w:rsid w:val="00D46B29"/>
    <w:rsid w:val="00D46E98"/>
    <w:rsid w:val="00D47790"/>
    <w:rsid w:val="00D47EEF"/>
    <w:rsid w:val="00D50E6E"/>
    <w:rsid w:val="00D51183"/>
    <w:rsid w:val="00D51404"/>
    <w:rsid w:val="00D5185F"/>
    <w:rsid w:val="00D5187A"/>
    <w:rsid w:val="00D518DE"/>
    <w:rsid w:val="00D51A81"/>
    <w:rsid w:val="00D520A7"/>
    <w:rsid w:val="00D53040"/>
    <w:rsid w:val="00D530F8"/>
    <w:rsid w:val="00D531A0"/>
    <w:rsid w:val="00D532DD"/>
    <w:rsid w:val="00D5366C"/>
    <w:rsid w:val="00D53A8E"/>
    <w:rsid w:val="00D53F7C"/>
    <w:rsid w:val="00D54934"/>
    <w:rsid w:val="00D54C94"/>
    <w:rsid w:val="00D54E2A"/>
    <w:rsid w:val="00D55038"/>
    <w:rsid w:val="00D55116"/>
    <w:rsid w:val="00D55300"/>
    <w:rsid w:val="00D554CC"/>
    <w:rsid w:val="00D557FA"/>
    <w:rsid w:val="00D55992"/>
    <w:rsid w:val="00D564A9"/>
    <w:rsid w:val="00D56755"/>
    <w:rsid w:val="00D5697A"/>
    <w:rsid w:val="00D56C1A"/>
    <w:rsid w:val="00D56C44"/>
    <w:rsid w:val="00D56CBA"/>
    <w:rsid w:val="00D56E08"/>
    <w:rsid w:val="00D5701C"/>
    <w:rsid w:val="00D57154"/>
    <w:rsid w:val="00D57239"/>
    <w:rsid w:val="00D57790"/>
    <w:rsid w:val="00D57C2B"/>
    <w:rsid w:val="00D57D45"/>
    <w:rsid w:val="00D60132"/>
    <w:rsid w:val="00D6019E"/>
    <w:rsid w:val="00D6049E"/>
    <w:rsid w:val="00D60CEE"/>
    <w:rsid w:val="00D60DD0"/>
    <w:rsid w:val="00D60F18"/>
    <w:rsid w:val="00D611F9"/>
    <w:rsid w:val="00D61668"/>
    <w:rsid w:val="00D61685"/>
    <w:rsid w:val="00D61A38"/>
    <w:rsid w:val="00D61AF9"/>
    <w:rsid w:val="00D627B2"/>
    <w:rsid w:val="00D62846"/>
    <w:rsid w:val="00D62C3C"/>
    <w:rsid w:val="00D62E68"/>
    <w:rsid w:val="00D63639"/>
    <w:rsid w:val="00D63771"/>
    <w:rsid w:val="00D63C73"/>
    <w:rsid w:val="00D63E82"/>
    <w:rsid w:val="00D63EEC"/>
    <w:rsid w:val="00D646A8"/>
    <w:rsid w:val="00D64DE9"/>
    <w:rsid w:val="00D652A1"/>
    <w:rsid w:val="00D65367"/>
    <w:rsid w:val="00D65AD0"/>
    <w:rsid w:val="00D65F16"/>
    <w:rsid w:val="00D65F8A"/>
    <w:rsid w:val="00D66535"/>
    <w:rsid w:val="00D667D3"/>
    <w:rsid w:val="00D67532"/>
    <w:rsid w:val="00D676D3"/>
    <w:rsid w:val="00D676D6"/>
    <w:rsid w:val="00D67A2D"/>
    <w:rsid w:val="00D67AEB"/>
    <w:rsid w:val="00D67D83"/>
    <w:rsid w:val="00D67EEB"/>
    <w:rsid w:val="00D70344"/>
    <w:rsid w:val="00D70424"/>
    <w:rsid w:val="00D708E1"/>
    <w:rsid w:val="00D70C46"/>
    <w:rsid w:val="00D70C5C"/>
    <w:rsid w:val="00D70F6A"/>
    <w:rsid w:val="00D7107C"/>
    <w:rsid w:val="00D7156D"/>
    <w:rsid w:val="00D7194F"/>
    <w:rsid w:val="00D72608"/>
    <w:rsid w:val="00D726B9"/>
    <w:rsid w:val="00D72BBF"/>
    <w:rsid w:val="00D72DE9"/>
    <w:rsid w:val="00D732C7"/>
    <w:rsid w:val="00D73467"/>
    <w:rsid w:val="00D73A46"/>
    <w:rsid w:val="00D73B17"/>
    <w:rsid w:val="00D73B7E"/>
    <w:rsid w:val="00D73C38"/>
    <w:rsid w:val="00D73C69"/>
    <w:rsid w:val="00D7432E"/>
    <w:rsid w:val="00D74536"/>
    <w:rsid w:val="00D74AB5"/>
    <w:rsid w:val="00D74D05"/>
    <w:rsid w:val="00D75332"/>
    <w:rsid w:val="00D75401"/>
    <w:rsid w:val="00D76234"/>
    <w:rsid w:val="00D76717"/>
    <w:rsid w:val="00D76A36"/>
    <w:rsid w:val="00D76D5E"/>
    <w:rsid w:val="00D76EEF"/>
    <w:rsid w:val="00D776BF"/>
    <w:rsid w:val="00D778BE"/>
    <w:rsid w:val="00D80019"/>
    <w:rsid w:val="00D8041E"/>
    <w:rsid w:val="00D806D4"/>
    <w:rsid w:val="00D80E99"/>
    <w:rsid w:val="00D81292"/>
    <w:rsid w:val="00D81310"/>
    <w:rsid w:val="00D8191A"/>
    <w:rsid w:val="00D81A6B"/>
    <w:rsid w:val="00D8272A"/>
    <w:rsid w:val="00D82BF2"/>
    <w:rsid w:val="00D82D9C"/>
    <w:rsid w:val="00D82E28"/>
    <w:rsid w:val="00D82F24"/>
    <w:rsid w:val="00D82F8A"/>
    <w:rsid w:val="00D83021"/>
    <w:rsid w:val="00D834BD"/>
    <w:rsid w:val="00D837D6"/>
    <w:rsid w:val="00D83976"/>
    <w:rsid w:val="00D8398C"/>
    <w:rsid w:val="00D844A2"/>
    <w:rsid w:val="00D84791"/>
    <w:rsid w:val="00D849F6"/>
    <w:rsid w:val="00D84CCB"/>
    <w:rsid w:val="00D84DD1"/>
    <w:rsid w:val="00D851DA"/>
    <w:rsid w:val="00D8540F"/>
    <w:rsid w:val="00D85EFA"/>
    <w:rsid w:val="00D86980"/>
    <w:rsid w:val="00D86B23"/>
    <w:rsid w:val="00D86C39"/>
    <w:rsid w:val="00D86E94"/>
    <w:rsid w:val="00D8700F"/>
    <w:rsid w:val="00D8780B"/>
    <w:rsid w:val="00D87847"/>
    <w:rsid w:val="00D87F48"/>
    <w:rsid w:val="00D90D8B"/>
    <w:rsid w:val="00D9117B"/>
    <w:rsid w:val="00D91479"/>
    <w:rsid w:val="00D91684"/>
    <w:rsid w:val="00D91FC9"/>
    <w:rsid w:val="00D922BE"/>
    <w:rsid w:val="00D9280C"/>
    <w:rsid w:val="00D92D81"/>
    <w:rsid w:val="00D93056"/>
    <w:rsid w:val="00D933D7"/>
    <w:rsid w:val="00D93AB6"/>
    <w:rsid w:val="00D93C47"/>
    <w:rsid w:val="00D93C53"/>
    <w:rsid w:val="00D93C9C"/>
    <w:rsid w:val="00D94235"/>
    <w:rsid w:val="00D94390"/>
    <w:rsid w:val="00D946E8"/>
    <w:rsid w:val="00D94715"/>
    <w:rsid w:val="00D94BBF"/>
    <w:rsid w:val="00D94CBA"/>
    <w:rsid w:val="00D94D60"/>
    <w:rsid w:val="00D94EF9"/>
    <w:rsid w:val="00D94FA4"/>
    <w:rsid w:val="00D95888"/>
    <w:rsid w:val="00D960E5"/>
    <w:rsid w:val="00D9664F"/>
    <w:rsid w:val="00D96898"/>
    <w:rsid w:val="00D96A6B"/>
    <w:rsid w:val="00D96C89"/>
    <w:rsid w:val="00D96FFA"/>
    <w:rsid w:val="00D975A0"/>
    <w:rsid w:val="00D97941"/>
    <w:rsid w:val="00DA0401"/>
    <w:rsid w:val="00DA0417"/>
    <w:rsid w:val="00DA07DF"/>
    <w:rsid w:val="00DA0C39"/>
    <w:rsid w:val="00DA0E8E"/>
    <w:rsid w:val="00DA1619"/>
    <w:rsid w:val="00DA1B22"/>
    <w:rsid w:val="00DA24D6"/>
    <w:rsid w:val="00DA26A0"/>
    <w:rsid w:val="00DA26C9"/>
    <w:rsid w:val="00DA2F2D"/>
    <w:rsid w:val="00DA3220"/>
    <w:rsid w:val="00DA331B"/>
    <w:rsid w:val="00DA34D9"/>
    <w:rsid w:val="00DA3A10"/>
    <w:rsid w:val="00DA3D00"/>
    <w:rsid w:val="00DA4563"/>
    <w:rsid w:val="00DA474F"/>
    <w:rsid w:val="00DA4949"/>
    <w:rsid w:val="00DA5663"/>
    <w:rsid w:val="00DA5ACB"/>
    <w:rsid w:val="00DA5D05"/>
    <w:rsid w:val="00DA605F"/>
    <w:rsid w:val="00DA675B"/>
    <w:rsid w:val="00DA740D"/>
    <w:rsid w:val="00DA767E"/>
    <w:rsid w:val="00DA77EB"/>
    <w:rsid w:val="00DA7C9D"/>
    <w:rsid w:val="00DB03A8"/>
    <w:rsid w:val="00DB03DD"/>
    <w:rsid w:val="00DB0837"/>
    <w:rsid w:val="00DB0AC7"/>
    <w:rsid w:val="00DB0DF7"/>
    <w:rsid w:val="00DB100A"/>
    <w:rsid w:val="00DB1173"/>
    <w:rsid w:val="00DB1C5B"/>
    <w:rsid w:val="00DB1D14"/>
    <w:rsid w:val="00DB1F5E"/>
    <w:rsid w:val="00DB20DC"/>
    <w:rsid w:val="00DB21D9"/>
    <w:rsid w:val="00DB2903"/>
    <w:rsid w:val="00DB3023"/>
    <w:rsid w:val="00DB331B"/>
    <w:rsid w:val="00DB390D"/>
    <w:rsid w:val="00DB3CB9"/>
    <w:rsid w:val="00DB40FB"/>
    <w:rsid w:val="00DB468C"/>
    <w:rsid w:val="00DB4EA2"/>
    <w:rsid w:val="00DB50C2"/>
    <w:rsid w:val="00DB5F7F"/>
    <w:rsid w:val="00DB6CAA"/>
    <w:rsid w:val="00DB6F78"/>
    <w:rsid w:val="00DB6FA3"/>
    <w:rsid w:val="00DB718E"/>
    <w:rsid w:val="00DB775C"/>
    <w:rsid w:val="00DB7768"/>
    <w:rsid w:val="00DB77D4"/>
    <w:rsid w:val="00DC023C"/>
    <w:rsid w:val="00DC09BB"/>
    <w:rsid w:val="00DC0AC1"/>
    <w:rsid w:val="00DC1196"/>
    <w:rsid w:val="00DC14C2"/>
    <w:rsid w:val="00DC19F4"/>
    <w:rsid w:val="00DC1CBA"/>
    <w:rsid w:val="00DC1ECF"/>
    <w:rsid w:val="00DC35EE"/>
    <w:rsid w:val="00DC386B"/>
    <w:rsid w:val="00DC4007"/>
    <w:rsid w:val="00DC4447"/>
    <w:rsid w:val="00DC4813"/>
    <w:rsid w:val="00DC4C5C"/>
    <w:rsid w:val="00DC4D9A"/>
    <w:rsid w:val="00DC4FF8"/>
    <w:rsid w:val="00DC5065"/>
    <w:rsid w:val="00DC54CD"/>
    <w:rsid w:val="00DC564C"/>
    <w:rsid w:val="00DC5679"/>
    <w:rsid w:val="00DC5870"/>
    <w:rsid w:val="00DC65F7"/>
    <w:rsid w:val="00DC68A6"/>
    <w:rsid w:val="00DC6AF7"/>
    <w:rsid w:val="00DC6C95"/>
    <w:rsid w:val="00DC74B2"/>
    <w:rsid w:val="00DC7720"/>
    <w:rsid w:val="00DC7767"/>
    <w:rsid w:val="00DC7D43"/>
    <w:rsid w:val="00DC7D63"/>
    <w:rsid w:val="00DC7E47"/>
    <w:rsid w:val="00DC7F94"/>
    <w:rsid w:val="00DD0BEA"/>
    <w:rsid w:val="00DD0E97"/>
    <w:rsid w:val="00DD0EDC"/>
    <w:rsid w:val="00DD12C3"/>
    <w:rsid w:val="00DD19BA"/>
    <w:rsid w:val="00DD1E03"/>
    <w:rsid w:val="00DD209C"/>
    <w:rsid w:val="00DD21CD"/>
    <w:rsid w:val="00DD25B2"/>
    <w:rsid w:val="00DD2AD9"/>
    <w:rsid w:val="00DD31A2"/>
    <w:rsid w:val="00DD3B01"/>
    <w:rsid w:val="00DD3B0D"/>
    <w:rsid w:val="00DD3CED"/>
    <w:rsid w:val="00DD43F3"/>
    <w:rsid w:val="00DD45D6"/>
    <w:rsid w:val="00DD49DA"/>
    <w:rsid w:val="00DD4BE1"/>
    <w:rsid w:val="00DD5112"/>
    <w:rsid w:val="00DD5195"/>
    <w:rsid w:val="00DD5244"/>
    <w:rsid w:val="00DD6600"/>
    <w:rsid w:val="00DD666C"/>
    <w:rsid w:val="00DD69EF"/>
    <w:rsid w:val="00DD6ADC"/>
    <w:rsid w:val="00DD6E24"/>
    <w:rsid w:val="00DD73ED"/>
    <w:rsid w:val="00DD7BEE"/>
    <w:rsid w:val="00DE04DF"/>
    <w:rsid w:val="00DE05A7"/>
    <w:rsid w:val="00DE120B"/>
    <w:rsid w:val="00DE1E9C"/>
    <w:rsid w:val="00DE20A7"/>
    <w:rsid w:val="00DE20DF"/>
    <w:rsid w:val="00DE2373"/>
    <w:rsid w:val="00DE2E6F"/>
    <w:rsid w:val="00DE2E85"/>
    <w:rsid w:val="00DE3014"/>
    <w:rsid w:val="00DE314E"/>
    <w:rsid w:val="00DE475C"/>
    <w:rsid w:val="00DE4973"/>
    <w:rsid w:val="00DE4F14"/>
    <w:rsid w:val="00DE560C"/>
    <w:rsid w:val="00DE6016"/>
    <w:rsid w:val="00DE60C4"/>
    <w:rsid w:val="00DE61E5"/>
    <w:rsid w:val="00DE6250"/>
    <w:rsid w:val="00DE6C9A"/>
    <w:rsid w:val="00DE6D44"/>
    <w:rsid w:val="00DE70B9"/>
    <w:rsid w:val="00DE7312"/>
    <w:rsid w:val="00DE7452"/>
    <w:rsid w:val="00DE770E"/>
    <w:rsid w:val="00DE775A"/>
    <w:rsid w:val="00DE78BE"/>
    <w:rsid w:val="00DE79CA"/>
    <w:rsid w:val="00DE7E62"/>
    <w:rsid w:val="00DE7F04"/>
    <w:rsid w:val="00DF01B6"/>
    <w:rsid w:val="00DF0246"/>
    <w:rsid w:val="00DF02A6"/>
    <w:rsid w:val="00DF051E"/>
    <w:rsid w:val="00DF0A08"/>
    <w:rsid w:val="00DF0D86"/>
    <w:rsid w:val="00DF0E58"/>
    <w:rsid w:val="00DF18C5"/>
    <w:rsid w:val="00DF2049"/>
    <w:rsid w:val="00DF2230"/>
    <w:rsid w:val="00DF240F"/>
    <w:rsid w:val="00DF3294"/>
    <w:rsid w:val="00DF36F0"/>
    <w:rsid w:val="00DF39FA"/>
    <w:rsid w:val="00DF3B2D"/>
    <w:rsid w:val="00DF430F"/>
    <w:rsid w:val="00DF46A1"/>
    <w:rsid w:val="00DF489D"/>
    <w:rsid w:val="00DF4A3E"/>
    <w:rsid w:val="00DF4A85"/>
    <w:rsid w:val="00DF4E9D"/>
    <w:rsid w:val="00DF5713"/>
    <w:rsid w:val="00DF5F73"/>
    <w:rsid w:val="00DF6F01"/>
    <w:rsid w:val="00DF7684"/>
    <w:rsid w:val="00E00E6E"/>
    <w:rsid w:val="00E00FA7"/>
    <w:rsid w:val="00E00FBF"/>
    <w:rsid w:val="00E01609"/>
    <w:rsid w:val="00E01973"/>
    <w:rsid w:val="00E019DE"/>
    <w:rsid w:val="00E02043"/>
    <w:rsid w:val="00E022EB"/>
    <w:rsid w:val="00E0246B"/>
    <w:rsid w:val="00E0266C"/>
    <w:rsid w:val="00E02C36"/>
    <w:rsid w:val="00E02E79"/>
    <w:rsid w:val="00E02F79"/>
    <w:rsid w:val="00E0319E"/>
    <w:rsid w:val="00E03870"/>
    <w:rsid w:val="00E03EF6"/>
    <w:rsid w:val="00E03F3E"/>
    <w:rsid w:val="00E04956"/>
    <w:rsid w:val="00E04998"/>
    <w:rsid w:val="00E049B3"/>
    <w:rsid w:val="00E04A55"/>
    <w:rsid w:val="00E05371"/>
    <w:rsid w:val="00E055A8"/>
    <w:rsid w:val="00E0596E"/>
    <w:rsid w:val="00E06200"/>
    <w:rsid w:val="00E06365"/>
    <w:rsid w:val="00E067B5"/>
    <w:rsid w:val="00E0684A"/>
    <w:rsid w:val="00E07082"/>
    <w:rsid w:val="00E07191"/>
    <w:rsid w:val="00E07202"/>
    <w:rsid w:val="00E0741C"/>
    <w:rsid w:val="00E0744F"/>
    <w:rsid w:val="00E07561"/>
    <w:rsid w:val="00E07759"/>
    <w:rsid w:val="00E0797A"/>
    <w:rsid w:val="00E07C89"/>
    <w:rsid w:val="00E07ED0"/>
    <w:rsid w:val="00E10EAD"/>
    <w:rsid w:val="00E110F8"/>
    <w:rsid w:val="00E112BF"/>
    <w:rsid w:val="00E1150B"/>
    <w:rsid w:val="00E116E4"/>
    <w:rsid w:val="00E118F1"/>
    <w:rsid w:val="00E12192"/>
    <w:rsid w:val="00E1234A"/>
    <w:rsid w:val="00E12D39"/>
    <w:rsid w:val="00E13074"/>
    <w:rsid w:val="00E134EC"/>
    <w:rsid w:val="00E13501"/>
    <w:rsid w:val="00E138BA"/>
    <w:rsid w:val="00E13E31"/>
    <w:rsid w:val="00E14245"/>
    <w:rsid w:val="00E1492C"/>
    <w:rsid w:val="00E1512C"/>
    <w:rsid w:val="00E15555"/>
    <w:rsid w:val="00E163A4"/>
    <w:rsid w:val="00E167D6"/>
    <w:rsid w:val="00E168C1"/>
    <w:rsid w:val="00E16979"/>
    <w:rsid w:val="00E16A81"/>
    <w:rsid w:val="00E16C19"/>
    <w:rsid w:val="00E16D1F"/>
    <w:rsid w:val="00E16D9B"/>
    <w:rsid w:val="00E1707F"/>
    <w:rsid w:val="00E1753B"/>
    <w:rsid w:val="00E20457"/>
    <w:rsid w:val="00E204E7"/>
    <w:rsid w:val="00E208A1"/>
    <w:rsid w:val="00E208D6"/>
    <w:rsid w:val="00E209B8"/>
    <w:rsid w:val="00E20AFC"/>
    <w:rsid w:val="00E21032"/>
    <w:rsid w:val="00E214CD"/>
    <w:rsid w:val="00E222F9"/>
    <w:rsid w:val="00E22776"/>
    <w:rsid w:val="00E22C1E"/>
    <w:rsid w:val="00E22F41"/>
    <w:rsid w:val="00E23698"/>
    <w:rsid w:val="00E23F3A"/>
    <w:rsid w:val="00E2568C"/>
    <w:rsid w:val="00E258BC"/>
    <w:rsid w:val="00E26755"/>
    <w:rsid w:val="00E26B06"/>
    <w:rsid w:val="00E26CB9"/>
    <w:rsid w:val="00E27018"/>
    <w:rsid w:val="00E270E1"/>
    <w:rsid w:val="00E27B18"/>
    <w:rsid w:val="00E3020B"/>
    <w:rsid w:val="00E303EA"/>
    <w:rsid w:val="00E30714"/>
    <w:rsid w:val="00E30771"/>
    <w:rsid w:val="00E30973"/>
    <w:rsid w:val="00E30C0E"/>
    <w:rsid w:val="00E30D3B"/>
    <w:rsid w:val="00E3146A"/>
    <w:rsid w:val="00E314CF"/>
    <w:rsid w:val="00E31916"/>
    <w:rsid w:val="00E31E38"/>
    <w:rsid w:val="00E31E39"/>
    <w:rsid w:val="00E32365"/>
    <w:rsid w:val="00E326CD"/>
    <w:rsid w:val="00E32B8A"/>
    <w:rsid w:val="00E32C89"/>
    <w:rsid w:val="00E32F83"/>
    <w:rsid w:val="00E330B8"/>
    <w:rsid w:val="00E330C1"/>
    <w:rsid w:val="00E33201"/>
    <w:rsid w:val="00E35FFC"/>
    <w:rsid w:val="00E3737B"/>
    <w:rsid w:val="00E3783A"/>
    <w:rsid w:val="00E37E60"/>
    <w:rsid w:val="00E400B3"/>
    <w:rsid w:val="00E402A7"/>
    <w:rsid w:val="00E40867"/>
    <w:rsid w:val="00E412F1"/>
    <w:rsid w:val="00E413C0"/>
    <w:rsid w:val="00E4161A"/>
    <w:rsid w:val="00E4169C"/>
    <w:rsid w:val="00E418A4"/>
    <w:rsid w:val="00E42459"/>
    <w:rsid w:val="00E42A01"/>
    <w:rsid w:val="00E42F80"/>
    <w:rsid w:val="00E434F5"/>
    <w:rsid w:val="00E438C2"/>
    <w:rsid w:val="00E4398B"/>
    <w:rsid w:val="00E43A03"/>
    <w:rsid w:val="00E43A23"/>
    <w:rsid w:val="00E44721"/>
    <w:rsid w:val="00E4479C"/>
    <w:rsid w:val="00E44952"/>
    <w:rsid w:val="00E44FBF"/>
    <w:rsid w:val="00E456E9"/>
    <w:rsid w:val="00E462DE"/>
    <w:rsid w:val="00E46682"/>
    <w:rsid w:val="00E46A58"/>
    <w:rsid w:val="00E46D73"/>
    <w:rsid w:val="00E46E02"/>
    <w:rsid w:val="00E47281"/>
    <w:rsid w:val="00E47544"/>
    <w:rsid w:val="00E47C8A"/>
    <w:rsid w:val="00E5036A"/>
    <w:rsid w:val="00E503A3"/>
    <w:rsid w:val="00E504C6"/>
    <w:rsid w:val="00E505F4"/>
    <w:rsid w:val="00E509D9"/>
    <w:rsid w:val="00E50D27"/>
    <w:rsid w:val="00E50EC9"/>
    <w:rsid w:val="00E51235"/>
    <w:rsid w:val="00E514A6"/>
    <w:rsid w:val="00E5162D"/>
    <w:rsid w:val="00E518DD"/>
    <w:rsid w:val="00E51A08"/>
    <w:rsid w:val="00E51D8A"/>
    <w:rsid w:val="00E523C7"/>
    <w:rsid w:val="00E52A81"/>
    <w:rsid w:val="00E52F9E"/>
    <w:rsid w:val="00E5363C"/>
    <w:rsid w:val="00E53F61"/>
    <w:rsid w:val="00E54537"/>
    <w:rsid w:val="00E54E2C"/>
    <w:rsid w:val="00E54E2E"/>
    <w:rsid w:val="00E559FE"/>
    <w:rsid w:val="00E55CEB"/>
    <w:rsid w:val="00E56C53"/>
    <w:rsid w:val="00E57028"/>
    <w:rsid w:val="00E57070"/>
    <w:rsid w:val="00E57432"/>
    <w:rsid w:val="00E575BF"/>
    <w:rsid w:val="00E57E74"/>
    <w:rsid w:val="00E57FE7"/>
    <w:rsid w:val="00E60BCA"/>
    <w:rsid w:val="00E60C08"/>
    <w:rsid w:val="00E60DFE"/>
    <w:rsid w:val="00E611BC"/>
    <w:rsid w:val="00E612CB"/>
    <w:rsid w:val="00E614B2"/>
    <w:rsid w:val="00E61BF9"/>
    <w:rsid w:val="00E61C6E"/>
    <w:rsid w:val="00E626D0"/>
    <w:rsid w:val="00E6272B"/>
    <w:rsid w:val="00E62D6B"/>
    <w:rsid w:val="00E62E8A"/>
    <w:rsid w:val="00E633CC"/>
    <w:rsid w:val="00E6373E"/>
    <w:rsid w:val="00E6397B"/>
    <w:rsid w:val="00E643F8"/>
    <w:rsid w:val="00E647A9"/>
    <w:rsid w:val="00E64B69"/>
    <w:rsid w:val="00E656A1"/>
    <w:rsid w:val="00E656A7"/>
    <w:rsid w:val="00E65CA1"/>
    <w:rsid w:val="00E65D35"/>
    <w:rsid w:val="00E665C6"/>
    <w:rsid w:val="00E66B0C"/>
    <w:rsid w:val="00E66C8B"/>
    <w:rsid w:val="00E66D52"/>
    <w:rsid w:val="00E66ED5"/>
    <w:rsid w:val="00E670B5"/>
    <w:rsid w:val="00E6735C"/>
    <w:rsid w:val="00E673DA"/>
    <w:rsid w:val="00E674ED"/>
    <w:rsid w:val="00E67580"/>
    <w:rsid w:val="00E677B6"/>
    <w:rsid w:val="00E67C84"/>
    <w:rsid w:val="00E70837"/>
    <w:rsid w:val="00E708F7"/>
    <w:rsid w:val="00E7128D"/>
    <w:rsid w:val="00E71476"/>
    <w:rsid w:val="00E71DE3"/>
    <w:rsid w:val="00E72145"/>
    <w:rsid w:val="00E727EE"/>
    <w:rsid w:val="00E72A99"/>
    <w:rsid w:val="00E7301F"/>
    <w:rsid w:val="00E73825"/>
    <w:rsid w:val="00E73869"/>
    <w:rsid w:val="00E73CE8"/>
    <w:rsid w:val="00E73EC6"/>
    <w:rsid w:val="00E74559"/>
    <w:rsid w:val="00E74F8B"/>
    <w:rsid w:val="00E751EA"/>
    <w:rsid w:val="00E75352"/>
    <w:rsid w:val="00E753DE"/>
    <w:rsid w:val="00E75567"/>
    <w:rsid w:val="00E758D5"/>
    <w:rsid w:val="00E75DFD"/>
    <w:rsid w:val="00E75E80"/>
    <w:rsid w:val="00E75FAD"/>
    <w:rsid w:val="00E76012"/>
    <w:rsid w:val="00E76248"/>
    <w:rsid w:val="00E76484"/>
    <w:rsid w:val="00E77081"/>
    <w:rsid w:val="00E7792E"/>
    <w:rsid w:val="00E77AFF"/>
    <w:rsid w:val="00E80267"/>
    <w:rsid w:val="00E80FFB"/>
    <w:rsid w:val="00E810B1"/>
    <w:rsid w:val="00E81B37"/>
    <w:rsid w:val="00E81C84"/>
    <w:rsid w:val="00E8203A"/>
    <w:rsid w:val="00E82240"/>
    <w:rsid w:val="00E82868"/>
    <w:rsid w:val="00E829EC"/>
    <w:rsid w:val="00E82C05"/>
    <w:rsid w:val="00E82FCD"/>
    <w:rsid w:val="00E83833"/>
    <w:rsid w:val="00E83969"/>
    <w:rsid w:val="00E83A4A"/>
    <w:rsid w:val="00E83C29"/>
    <w:rsid w:val="00E83C6E"/>
    <w:rsid w:val="00E84184"/>
    <w:rsid w:val="00E8420D"/>
    <w:rsid w:val="00E84645"/>
    <w:rsid w:val="00E84ABD"/>
    <w:rsid w:val="00E84AC2"/>
    <w:rsid w:val="00E84C5D"/>
    <w:rsid w:val="00E85C6B"/>
    <w:rsid w:val="00E85FE1"/>
    <w:rsid w:val="00E861B1"/>
    <w:rsid w:val="00E861D2"/>
    <w:rsid w:val="00E8654D"/>
    <w:rsid w:val="00E865E2"/>
    <w:rsid w:val="00E8669A"/>
    <w:rsid w:val="00E866FD"/>
    <w:rsid w:val="00E8672A"/>
    <w:rsid w:val="00E869B5"/>
    <w:rsid w:val="00E86C46"/>
    <w:rsid w:val="00E8724D"/>
    <w:rsid w:val="00E87315"/>
    <w:rsid w:val="00E8795B"/>
    <w:rsid w:val="00E87E04"/>
    <w:rsid w:val="00E9022D"/>
    <w:rsid w:val="00E90441"/>
    <w:rsid w:val="00E90A81"/>
    <w:rsid w:val="00E90EA5"/>
    <w:rsid w:val="00E9111B"/>
    <w:rsid w:val="00E9112A"/>
    <w:rsid w:val="00E9167B"/>
    <w:rsid w:val="00E91828"/>
    <w:rsid w:val="00E918A1"/>
    <w:rsid w:val="00E91ADE"/>
    <w:rsid w:val="00E921C8"/>
    <w:rsid w:val="00E92821"/>
    <w:rsid w:val="00E92B42"/>
    <w:rsid w:val="00E92C83"/>
    <w:rsid w:val="00E930A6"/>
    <w:rsid w:val="00E931BE"/>
    <w:rsid w:val="00E93460"/>
    <w:rsid w:val="00E93F23"/>
    <w:rsid w:val="00E941BE"/>
    <w:rsid w:val="00E943FE"/>
    <w:rsid w:val="00E945C9"/>
    <w:rsid w:val="00E94DA6"/>
    <w:rsid w:val="00E9508C"/>
    <w:rsid w:val="00E951C3"/>
    <w:rsid w:val="00E95569"/>
    <w:rsid w:val="00E95B9C"/>
    <w:rsid w:val="00E95D0E"/>
    <w:rsid w:val="00E9618D"/>
    <w:rsid w:val="00E961C1"/>
    <w:rsid w:val="00E9644E"/>
    <w:rsid w:val="00E9690F"/>
    <w:rsid w:val="00E96A2D"/>
    <w:rsid w:val="00E96B5E"/>
    <w:rsid w:val="00E96C0B"/>
    <w:rsid w:val="00E96C5A"/>
    <w:rsid w:val="00E97617"/>
    <w:rsid w:val="00E976B9"/>
    <w:rsid w:val="00E978F3"/>
    <w:rsid w:val="00E97AF6"/>
    <w:rsid w:val="00E97B18"/>
    <w:rsid w:val="00EA0497"/>
    <w:rsid w:val="00EA0DDE"/>
    <w:rsid w:val="00EA1197"/>
    <w:rsid w:val="00EA1B52"/>
    <w:rsid w:val="00EA1E68"/>
    <w:rsid w:val="00EA22F9"/>
    <w:rsid w:val="00EA2643"/>
    <w:rsid w:val="00EA2782"/>
    <w:rsid w:val="00EA3337"/>
    <w:rsid w:val="00EA33A2"/>
    <w:rsid w:val="00EA3EBD"/>
    <w:rsid w:val="00EA4369"/>
    <w:rsid w:val="00EA45A9"/>
    <w:rsid w:val="00EA46C6"/>
    <w:rsid w:val="00EA487C"/>
    <w:rsid w:val="00EA4C20"/>
    <w:rsid w:val="00EA4D14"/>
    <w:rsid w:val="00EA4E5F"/>
    <w:rsid w:val="00EA5162"/>
    <w:rsid w:val="00EA5336"/>
    <w:rsid w:val="00EA5605"/>
    <w:rsid w:val="00EA5740"/>
    <w:rsid w:val="00EA5CF7"/>
    <w:rsid w:val="00EA5E93"/>
    <w:rsid w:val="00EA6387"/>
    <w:rsid w:val="00EA68FD"/>
    <w:rsid w:val="00EA70E3"/>
    <w:rsid w:val="00EA740D"/>
    <w:rsid w:val="00EB05D3"/>
    <w:rsid w:val="00EB1247"/>
    <w:rsid w:val="00EB1524"/>
    <w:rsid w:val="00EB21BE"/>
    <w:rsid w:val="00EB2240"/>
    <w:rsid w:val="00EB2475"/>
    <w:rsid w:val="00EB269E"/>
    <w:rsid w:val="00EB32E3"/>
    <w:rsid w:val="00EB360C"/>
    <w:rsid w:val="00EB461B"/>
    <w:rsid w:val="00EB476E"/>
    <w:rsid w:val="00EB4D82"/>
    <w:rsid w:val="00EB5725"/>
    <w:rsid w:val="00EB5E9E"/>
    <w:rsid w:val="00EB701B"/>
    <w:rsid w:val="00EB7403"/>
    <w:rsid w:val="00EB7A03"/>
    <w:rsid w:val="00EB7A35"/>
    <w:rsid w:val="00EB7E80"/>
    <w:rsid w:val="00EC003C"/>
    <w:rsid w:val="00EC0531"/>
    <w:rsid w:val="00EC05AA"/>
    <w:rsid w:val="00EC07D0"/>
    <w:rsid w:val="00EC0A45"/>
    <w:rsid w:val="00EC0AE7"/>
    <w:rsid w:val="00EC0CE8"/>
    <w:rsid w:val="00EC1A1F"/>
    <w:rsid w:val="00EC1B6E"/>
    <w:rsid w:val="00EC1D1E"/>
    <w:rsid w:val="00EC2005"/>
    <w:rsid w:val="00EC216F"/>
    <w:rsid w:val="00EC22B3"/>
    <w:rsid w:val="00EC22DA"/>
    <w:rsid w:val="00EC2575"/>
    <w:rsid w:val="00EC2761"/>
    <w:rsid w:val="00EC27CB"/>
    <w:rsid w:val="00EC2BDC"/>
    <w:rsid w:val="00EC2E49"/>
    <w:rsid w:val="00EC3E47"/>
    <w:rsid w:val="00EC406F"/>
    <w:rsid w:val="00EC4293"/>
    <w:rsid w:val="00EC44B7"/>
    <w:rsid w:val="00EC4659"/>
    <w:rsid w:val="00EC4DDB"/>
    <w:rsid w:val="00EC5061"/>
    <w:rsid w:val="00EC5552"/>
    <w:rsid w:val="00EC6782"/>
    <w:rsid w:val="00EC67E3"/>
    <w:rsid w:val="00EC7535"/>
    <w:rsid w:val="00EC7F3C"/>
    <w:rsid w:val="00ED01F5"/>
    <w:rsid w:val="00ED02DD"/>
    <w:rsid w:val="00ED0439"/>
    <w:rsid w:val="00ED0451"/>
    <w:rsid w:val="00ED0F56"/>
    <w:rsid w:val="00ED1170"/>
    <w:rsid w:val="00ED11EE"/>
    <w:rsid w:val="00ED1211"/>
    <w:rsid w:val="00ED167C"/>
    <w:rsid w:val="00ED1746"/>
    <w:rsid w:val="00ED1864"/>
    <w:rsid w:val="00ED1FFB"/>
    <w:rsid w:val="00ED211A"/>
    <w:rsid w:val="00ED2351"/>
    <w:rsid w:val="00ED27CB"/>
    <w:rsid w:val="00ED2AB6"/>
    <w:rsid w:val="00ED2F80"/>
    <w:rsid w:val="00ED31EA"/>
    <w:rsid w:val="00ED345D"/>
    <w:rsid w:val="00ED3B89"/>
    <w:rsid w:val="00ED45AD"/>
    <w:rsid w:val="00ED4766"/>
    <w:rsid w:val="00ED49FF"/>
    <w:rsid w:val="00ED5AC5"/>
    <w:rsid w:val="00ED7201"/>
    <w:rsid w:val="00ED7BB9"/>
    <w:rsid w:val="00ED7D15"/>
    <w:rsid w:val="00EE0380"/>
    <w:rsid w:val="00EE05CF"/>
    <w:rsid w:val="00EE07D9"/>
    <w:rsid w:val="00EE09DC"/>
    <w:rsid w:val="00EE0B02"/>
    <w:rsid w:val="00EE25B7"/>
    <w:rsid w:val="00EE2602"/>
    <w:rsid w:val="00EE297D"/>
    <w:rsid w:val="00EE2B2D"/>
    <w:rsid w:val="00EE2B97"/>
    <w:rsid w:val="00EE2FBB"/>
    <w:rsid w:val="00EE34E9"/>
    <w:rsid w:val="00EE3738"/>
    <w:rsid w:val="00EE4262"/>
    <w:rsid w:val="00EE57B7"/>
    <w:rsid w:val="00EE58FD"/>
    <w:rsid w:val="00EE5CFB"/>
    <w:rsid w:val="00EE5F15"/>
    <w:rsid w:val="00EE5FB3"/>
    <w:rsid w:val="00EE62F3"/>
    <w:rsid w:val="00EE6396"/>
    <w:rsid w:val="00EE63D1"/>
    <w:rsid w:val="00EE6A26"/>
    <w:rsid w:val="00EE7330"/>
    <w:rsid w:val="00EE74AF"/>
    <w:rsid w:val="00EE75E8"/>
    <w:rsid w:val="00EE76B6"/>
    <w:rsid w:val="00EE770E"/>
    <w:rsid w:val="00EE77E2"/>
    <w:rsid w:val="00EE794D"/>
    <w:rsid w:val="00EE7CBA"/>
    <w:rsid w:val="00EE7EAB"/>
    <w:rsid w:val="00EE7F82"/>
    <w:rsid w:val="00EF0383"/>
    <w:rsid w:val="00EF03BC"/>
    <w:rsid w:val="00EF0426"/>
    <w:rsid w:val="00EF065D"/>
    <w:rsid w:val="00EF0A22"/>
    <w:rsid w:val="00EF0C75"/>
    <w:rsid w:val="00EF0CB6"/>
    <w:rsid w:val="00EF148E"/>
    <w:rsid w:val="00EF14F2"/>
    <w:rsid w:val="00EF154C"/>
    <w:rsid w:val="00EF172B"/>
    <w:rsid w:val="00EF196F"/>
    <w:rsid w:val="00EF1F57"/>
    <w:rsid w:val="00EF21F7"/>
    <w:rsid w:val="00EF23CB"/>
    <w:rsid w:val="00EF299C"/>
    <w:rsid w:val="00EF2CB4"/>
    <w:rsid w:val="00EF2DD2"/>
    <w:rsid w:val="00EF3069"/>
    <w:rsid w:val="00EF35B5"/>
    <w:rsid w:val="00EF3CE0"/>
    <w:rsid w:val="00EF3DE3"/>
    <w:rsid w:val="00EF4D21"/>
    <w:rsid w:val="00EF5346"/>
    <w:rsid w:val="00EF53E4"/>
    <w:rsid w:val="00EF63A2"/>
    <w:rsid w:val="00EF65B1"/>
    <w:rsid w:val="00EF6F9D"/>
    <w:rsid w:val="00EF7175"/>
    <w:rsid w:val="00EF74AB"/>
    <w:rsid w:val="00EF7B62"/>
    <w:rsid w:val="00EF7FE9"/>
    <w:rsid w:val="00F0000E"/>
    <w:rsid w:val="00F0017C"/>
    <w:rsid w:val="00F006B0"/>
    <w:rsid w:val="00F00747"/>
    <w:rsid w:val="00F00EE8"/>
    <w:rsid w:val="00F012FD"/>
    <w:rsid w:val="00F01519"/>
    <w:rsid w:val="00F016A9"/>
    <w:rsid w:val="00F01C09"/>
    <w:rsid w:val="00F022DC"/>
    <w:rsid w:val="00F02B30"/>
    <w:rsid w:val="00F02BF0"/>
    <w:rsid w:val="00F02E01"/>
    <w:rsid w:val="00F02E20"/>
    <w:rsid w:val="00F02F94"/>
    <w:rsid w:val="00F030A0"/>
    <w:rsid w:val="00F03347"/>
    <w:rsid w:val="00F033C4"/>
    <w:rsid w:val="00F03500"/>
    <w:rsid w:val="00F03BA3"/>
    <w:rsid w:val="00F03C3F"/>
    <w:rsid w:val="00F03DA0"/>
    <w:rsid w:val="00F03DC3"/>
    <w:rsid w:val="00F043C2"/>
    <w:rsid w:val="00F044AE"/>
    <w:rsid w:val="00F046E6"/>
    <w:rsid w:val="00F04E34"/>
    <w:rsid w:val="00F0526B"/>
    <w:rsid w:val="00F053D1"/>
    <w:rsid w:val="00F05437"/>
    <w:rsid w:val="00F0549A"/>
    <w:rsid w:val="00F0574A"/>
    <w:rsid w:val="00F05A4B"/>
    <w:rsid w:val="00F063FD"/>
    <w:rsid w:val="00F06752"/>
    <w:rsid w:val="00F06FDE"/>
    <w:rsid w:val="00F071AF"/>
    <w:rsid w:val="00F07AA1"/>
    <w:rsid w:val="00F07B27"/>
    <w:rsid w:val="00F07C50"/>
    <w:rsid w:val="00F104DC"/>
    <w:rsid w:val="00F10861"/>
    <w:rsid w:val="00F10C4F"/>
    <w:rsid w:val="00F113AF"/>
    <w:rsid w:val="00F1177B"/>
    <w:rsid w:val="00F11F36"/>
    <w:rsid w:val="00F11FED"/>
    <w:rsid w:val="00F12048"/>
    <w:rsid w:val="00F126FD"/>
    <w:rsid w:val="00F129AA"/>
    <w:rsid w:val="00F132ED"/>
    <w:rsid w:val="00F13575"/>
    <w:rsid w:val="00F13860"/>
    <w:rsid w:val="00F138FF"/>
    <w:rsid w:val="00F1423F"/>
    <w:rsid w:val="00F14658"/>
    <w:rsid w:val="00F1657E"/>
    <w:rsid w:val="00F167D7"/>
    <w:rsid w:val="00F16AAB"/>
    <w:rsid w:val="00F16C82"/>
    <w:rsid w:val="00F1734E"/>
    <w:rsid w:val="00F20981"/>
    <w:rsid w:val="00F20C74"/>
    <w:rsid w:val="00F20D6F"/>
    <w:rsid w:val="00F228C5"/>
    <w:rsid w:val="00F23983"/>
    <w:rsid w:val="00F23F68"/>
    <w:rsid w:val="00F2401E"/>
    <w:rsid w:val="00F246EE"/>
    <w:rsid w:val="00F25187"/>
    <w:rsid w:val="00F253DA"/>
    <w:rsid w:val="00F254A6"/>
    <w:rsid w:val="00F25FB7"/>
    <w:rsid w:val="00F2623F"/>
    <w:rsid w:val="00F26BF0"/>
    <w:rsid w:val="00F26CCD"/>
    <w:rsid w:val="00F27264"/>
    <w:rsid w:val="00F2732A"/>
    <w:rsid w:val="00F276B3"/>
    <w:rsid w:val="00F27708"/>
    <w:rsid w:val="00F27AAF"/>
    <w:rsid w:val="00F27F2C"/>
    <w:rsid w:val="00F307C8"/>
    <w:rsid w:val="00F308E8"/>
    <w:rsid w:val="00F30E67"/>
    <w:rsid w:val="00F31B66"/>
    <w:rsid w:val="00F31F63"/>
    <w:rsid w:val="00F32D1B"/>
    <w:rsid w:val="00F33344"/>
    <w:rsid w:val="00F33374"/>
    <w:rsid w:val="00F33CA9"/>
    <w:rsid w:val="00F34096"/>
    <w:rsid w:val="00F3420D"/>
    <w:rsid w:val="00F342A7"/>
    <w:rsid w:val="00F34593"/>
    <w:rsid w:val="00F34AEA"/>
    <w:rsid w:val="00F34B0F"/>
    <w:rsid w:val="00F34D86"/>
    <w:rsid w:val="00F34F56"/>
    <w:rsid w:val="00F352B4"/>
    <w:rsid w:val="00F358CA"/>
    <w:rsid w:val="00F3614C"/>
    <w:rsid w:val="00F361A5"/>
    <w:rsid w:val="00F364E0"/>
    <w:rsid w:val="00F3743D"/>
    <w:rsid w:val="00F377EF"/>
    <w:rsid w:val="00F37A88"/>
    <w:rsid w:val="00F37BF0"/>
    <w:rsid w:val="00F37D64"/>
    <w:rsid w:val="00F4078F"/>
    <w:rsid w:val="00F40847"/>
    <w:rsid w:val="00F40A10"/>
    <w:rsid w:val="00F40BFE"/>
    <w:rsid w:val="00F40F2C"/>
    <w:rsid w:val="00F4113A"/>
    <w:rsid w:val="00F4133C"/>
    <w:rsid w:val="00F4187B"/>
    <w:rsid w:val="00F41A12"/>
    <w:rsid w:val="00F423A3"/>
    <w:rsid w:val="00F42647"/>
    <w:rsid w:val="00F4276A"/>
    <w:rsid w:val="00F42A60"/>
    <w:rsid w:val="00F43EAD"/>
    <w:rsid w:val="00F44267"/>
    <w:rsid w:val="00F44824"/>
    <w:rsid w:val="00F44991"/>
    <w:rsid w:val="00F44D25"/>
    <w:rsid w:val="00F44E74"/>
    <w:rsid w:val="00F44F6E"/>
    <w:rsid w:val="00F44F91"/>
    <w:rsid w:val="00F450C7"/>
    <w:rsid w:val="00F458C3"/>
    <w:rsid w:val="00F45CB2"/>
    <w:rsid w:val="00F45D5F"/>
    <w:rsid w:val="00F45DE7"/>
    <w:rsid w:val="00F45E18"/>
    <w:rsid w:val="00F4687C"/>
    <w:rsid w:val="00F46AE4"/>
    <w:rsid w:val="00F46B1D"/>
    <w:rsid w:val="00F46BE9"/>
    <w:rsid w:val="00F47266"/>
    <w:rsid w:val="00F47B38"/>
    <w:rsid w:val="00F5089A"/>
    <w:rsid w:val="00F50CED"/>
    <w:rsid w:val="00F5190F"/>
    <w:rsid w:val="00F51D20"/>
    <w:rsid w:val="00F520C5"/>
    <w:rsid w:val="00F52602"/>
    <w:rsid w:val="00F52E01"/>
    <w:rsid w:val="00F52F48"/>
    <w:rsid w:val="00F53712"/>
    <w:rsid w:val="00F537E1"/>
    <w:rsid w:val="00F53B03"/>
    <w:rsid w:val="00F53EEA"/>
    <w:rsid w:val="00F55512"/>
    <w:rsid w:val="00F55AA1"/>
    <w:rsid w:val="00F55DD6"/>
    <w:rsid w:val="00F55F2B"/>
    <w:rsid w:val="00F569A9"/>
    <w:rsid w:val="00F56E20"/>
    <w:rsid w:val="00F56E9B"/>
    <w:rsid w:val="00F56F2C"/>
    <w:rsid w:val="00F57150"/>
    <w:rsid w:val="00F572C6"/>
    <w:rsid w:val="00F5769D"/>
    <w:rsid w:val="00F577C8"/>
    <w:rsid w:val="00F60838"/>
    <w:rsid w:val="00F60AAC"/>
    <w:rsid w:val="00F60B7B"/>
    <w:rsid w:val="00F60F94"/>
    <w:rsid w:val="00F60FED"/>
    <w:rsid w:val="00F611C9"/>
    <w:rsid w:val="00F6131F"/>
    <w:rsid w:val="00F613F7"/>
    <w:rsid w:val="00F6143B"/>
    <w:rsid w:val="00F6159D"/>
    <w:rsid w:val="00F622A3"/>
    <w:rsid w:val="00F623CF"/>
    <w:rsid w:val="00F629A9"/>
    <w:rsid w:val="00F62BB5"/>
    <w:rsid w:val="00F62F20"/>
    <w:rsid w:val="00F63053"/>
    <w:rsid w:val="00F63269"/>
    <w:rsid w:val="00F6360D"/>
    <w:rsid w:val="00F6362E"/>
    <w:rsid w:val="00F636EE"/>
    <w:rsid w:val="00F63776"/>
    <w:rsid w:val="00F6390D"/>
    <w:rsid w:val="00F63970"/>
    <w:rsid w:val="00F63D53"/>
    <w:rsid w:val="00F63E57"/>
    <w:rsid w:val="00F6426B"/>
    <w:rsid w:val="00F649B5"/>
    <w:rsid w:val="00F64E24"/>
    <w:rsid w:val="00F6505B"/>
    <w:rsid w:val="00F6508E"/>
    <w:rsid w:val="00F65108"/>
    <w:rsid w:val="00F653EB"/>
    <w:rsid w:val="00F66572"/>
    <w:rsid w:val="00F66A29"/>
    <w:rsid w:val="00F66EAC"/>
    <w:rsid w:val="00F66F55"/>
    <w:rsid w:val="00F67137"/>
    <w:rsid w:val="00F672D2"/>
    <w:rsid w:val="00F67C79"/>
    <w:rsid w:val="00F701BB"/>
    <w:rsid w:val="00F70332"/>
    <w:rsid w:val="00F709A4"/>
    <w:rsid w:val="00F70C97"/>
    <w:rsid w:val="00F713BF"/>
    <w:rsid w:val="00F71632"/>
    <w:rsid w:val="00F71B0A"/>
    <w:rsid w:val="00F71C93"/>
    <w:rsid w:val="00F71E68"/>
    <w:rsid w:val="00F721F2"/>
    <w:rsid w:val="00F72449"/>
    <w:rsid w:val="00F7259B"/>
    <w:rsid w:val="00F72A3B"/>
    <w:rsid w:val="00F72AD8"/>
    <w:rsid w:val="00F72EBA"/>
    <w:rsid w:val="00F72FED"/>
    <w:rsid w:val="00F73280"/>
    <w:rsid w:val="00F73495"/>
    <w:rsid w:val="00F73C78"/>
    <w:rsid w:val="00F73FE5"/>
    <w:rsid w:val="00F74023"/>
    <w:rsid w:val="00F74126"/>
    <w:rsid w:val="00F748A7"/>
    <w:rsid w:val="00F74D30"/>
    <w:rsid w:val="00F75092"/>
    <w:rsid w:val="00F7509A"/>
    <w:rsid w:val="00F752F7"/>
    <w:rsid w:val="00F75338"/>
    <w:rsid w:val="00F757AD"/>
    <w:rsid w:val="00F75ABE"/>
    <w:rsid w:val="00F75C84"/>
    <w:rsid w:val="00F76137"/>
    <w:rsid w:val="00F7649D"/>
    <w:rsid w:val="00F7683B"/>
    <w:rsid w:val="00F76963"/>
    <w:rsid w:val="00F76B1D"/>
    <w:rsid w:val="00F76C53"/>
    <w:rsid w:val="00F77158"/>
    <w:rsid w:val="00F77327"/>
    <w:rsid w:val="00F773BF"/>
    <w:rsid w:val="00F774CF"/>
    <w:rsid w:val="00F77594"/>
    <w:rsid w:val="00F7786C"/>
    <w:rsid w:val="00F77D4B"/>
    <w:rsid w:val="00F77DFC"/>
    <w:rsid w:val="00F80120"/>
    <w:rsid w:val="00F80609"/>
    <w:rsid w:val="00F81058"/>
    <w:rsid w:val="00F8126F"/>
    <w:rsid w:val="00F817A4"/>
    <w:rsid w:val="00F81A04"/>
    <w:rsid w:val="00F81D84"/>
    <w:rsid w:val="00F81F5B"/>
    <w:rsid w:val="00F82A3D"/>
    <w:rsid w:val="00F82C66"/>
    <w:rsid w:val="00F82D94"/>
    <w:rsid w:val="00F82FF9"/>
    <w:rsid w:val="00F8317E"/>
    <w:rsid w:val="00F8370B"/>
    <w:rsid w:val="00F83FEB"/>
    <w:rsid w:val="00F844B2"/>
    <w:rsid w:val="00F84706"/>
    <w:rsid w:val="00F84794"/>
    <w:rsid w:val="00F848EE"/>
    <w:rsid w:val="00F84A5E"/>
    <w:rsid w:val="00F84CB9"/>
    <w:rsid w:val="00F85B61"/>
    <w:rsid w:val="00F8614F"/>
    <w:rsid w:val="00F862E6"/>
    <w:rsid w:val="00F8666A"/>
    <w:rsid w:val="00F86897"/>
    <w:rsid w:val="00F868B4"/>
    <w:rsid w:val="00F869D4"/>
    <w:rsid w:val="00F86ECC"/>
    <w:rsid w:val="00F8798F"/>
    <w:rsid w:val="00F87D89"/>
    <w:rsid w:val="00F9041C"/>
    <w:rsid w:val="00F90B56"/>
    <w:rsid w:val="00F90B6C"/>
    <w:rsid w:val="00F9117C"/>
    <w:rsid w:val="00F91BA8"/>
    <w:rsid w:val="00F925FC"/>
    <w:rsid w:val="00F92DE5"/>
    <w:rsid w:val="00F930DD"/>
    <w:rsid w:val="00F93467"/>
    <w:rsid w:val="00F93EB7"/>
    <w:rsid w:val="00F93EE2"/>
    <w:rsid w:val="00F94A70"/>
    <w:rsid w:val="00F94B38"/>
    <w:rsid w:val="00F94E3B"/>
    <w:rsid w:val="00F94FC1"/>
    <w:rsid w:val="00F9509A"/>
    <w:rsid w:val="00F95633"/>
    <w:rsid w:val="00F95BBB"/>
    <w:rsid w:val="00F95FE1"/>
    <w:rsid w:val="00F9627E"/>
    <w:rsid w:val="00F96A97"/>
    <w:rsid w:val="00F96B89"/>
    <w:rsid w:val="00F96C93"/>
    <w:rsid w:val="00F96F4C"/>
    <w:rsid w:val="00F97151"/>
    <w:rsid w:val="00F97207"/>
    <w:rsid w:val="00F9731D"/>
    <w:rsid w:val="00F976E8"/>
    <w:rsid w:val="00F978EA"/>
    <w:rsid w:val="00F97BFF"/>
    <w:rsid w:val="00FA0519"/>
    <w:rsid w:val="00FA0924"/>
    <w:rsid w:val="00FA0CD4"/>
    <w:rsid w:val="00FA0D93"/>
    <w:rsid w:val="00FA0DD5"/>
    <w:rsid w:val="00FA0E09"/>
    <w:rsid w:val="00FA0F96"/>
    <w:rsid w:val="00FA106D"/>
    <w:rsid w:val="00FA119A"/>
    <w:rsid w:val="00FA12CA"/>
    <w:rsid w:val="00FA145E"/>
    <w:rsid w:val="00FA20C6"/>
    <w:rsid w:val="00FA2B0E"/>
    <w:rsid w:val="00FA3948"/>
    <w:rsid w:val="00FA3A81"/>
    <w:rsid w:val="00FA3BD7"/>
    <w:rsid w:val="00FA40EB"/>
    <w:rsid w:val="00FA463E"/>
    <w:rsid w:val="00FA4663"/>
    <w:rsid w:val="00FA47E5"/>
    <w:rsid w:val="00FA6419"/>
    <w:rsid w:val="00FA6C6C"/>
    <w:rsid w:val="00FA6F39"/>
    <w:rsid w:val="00FA728E"/>
    <w:rsid w:val="00FA731E"/>
    <w:rsid w:val="00FA788D"/>
    <w:rsid w:val="00FA7B63"/>
    <w:rsid w:val="00FA7C27"/>
    <w:rsid w:val="00FB0278"/>
    <w:rsid w:val="00FB0318"/>
    <w:rsid w:val="00FB0567"/>
    <w:rsid w:val="00FB0601"/>
    <w:rsid w:val="00FB06FB"/>
    <w:rsid w:val="00FB0718"/>
    <w:rsid w:val="00FB08CF"/>
    <w:rsid w:val="00FB0959"/>
    <w:rsid w:val="00FB0F55"/>
    <w:rsid w:val="00FB106C"/>
    <w:rsid w:val="00FB116C"/>
    <w:rsid w:val="00FB1387"/>
    <w:rsid w:val="00FB138A"/>
    <w:rsid w:val="00FB1655"/>
    <w:rsid w:val="00FB1833"/>
    <w:rsid w:val="00FB19D6"/>
    <w:rsid w:val="00FB2013"/>
    <w:rsid w:val="00FB234D"/>
    <w:rsid w:val="00FB2544"/>
    <w:rsid w:val="00FB2731"/>
    <w:rsid w:val="00FB27CC"/>
    <w:rsid w:val="00FB3EDE"/>
    <w:rsid w:val="00FB406C"/>
    <w:rsid w:val="00FB4107"/>
    <w:rsid w:val="00FB423C"/>
    <w:rsid w:val="00FB4353"/>
    <w:rsid w:val="00FB474F"/>
    <w:rsid w:val="00FB49E9"/>
    <w:rsid w:val="00FB4AE8"/>
    <w:rsid w:val="00FB4C1F"/>
    <w:rsid w:val="00FB4E39"/>
    <w:rsid w:val="00FB4F26"/>
    <w:rsid w:val="00FB5094"/>
    <w:rsid w:val="00FB5621"/>
    <w:rsid w:val="00FB5850"/>
    <w:rsid w:val="00FB587B"/>
    <w:rsid w:val="00FB5912"/>
    <w:rsid w:val="00FB59BB"/>
    <w:rsid w:val="00FB5AD0"/>
    <w:rsid w:val="00FB5C25"/>
    <w:rsid w:val="00FB5FCE"/>
    <w:rsid w:val="00FB604C"/>
    <w:rsid w:val="00FB6BAE"/>
    <w:rsid w:val="00FB6D18"/>
    <w:rsid w:val="00FB6F76"/>
    <w:rsid w:val="00FB70C0"/>
    <w:rsid w:val="00FB7802"/>
    <w:rsid w:val="00FB7B4C"/>
    <w:rsid w:val="00FB7B60"/>
    <w:rsid w:val="00FC00F9"/>
    <w:rsid w:val="00FC0904"/>
    <w:rsid w:val="00FC15EF"/>
    <w:rsid w:val="00FC1BB3"/>
    <w:rsid w:val="00FC1C1C"/>
    <w:rsid w:val="00FC2221"/>
    <w:rsid w:val="00FC2253"/>
    <w:rsid w:val="00FC2315"/>
    <w:rsid w:val="00FC2378"/>
    <w:rsid w:val="00FC2B93"/>
    <w:rsid w:val="00FC2BF7"/>
    <w:rsid w:val="00FC3597"/>
    <w:rsid w:val="00FC3812"/>
    <w:rsid w:val="00FC3B80"/>
    <w:rsid w:val="00FC432B"/>
    <w:rsid w:val="00FC4331"/>
    <w:rsid w:val="00FC4920"/>
    <w:rsid w:val="00FC4AF3"/>
    <w:rsid w:val="00FC4B24"/>
    <w:rsid w:val="00FC4C58"/>
    <w:rsid w:val="00FC4FD1"/>
    <w:rsid w:val="00FC544B"/>
    <w:rsid w:val="00FC545F"/>
    <w:rsid w:val="00FC568D"/>
    <w:rsid w:val="00FC5819"/>
    <w:rsid w:val="00FC5BC8"/>
    <w:rsid w:val="00FC5BE3"/>
    <w:rsid w:val="00FC5CA3"/>
    <w:rsid w:val="00FC66E7"/>
    <w:rsid w:val="00FC68BE"/>
    <w:rsid w:val="00FC6D19"/>
    <w:rsid w:val="00FC6DC4"/>
    <w:rsid w:val="00FC6F02"/>
    <w:rsid w:val="00FD03E2"/>
    <w:rsid w:val="00FD04EE"/>
    <w:rsid w:val="00FD05B8"/>
    <w:rsid w:val="00FD073F"/>
    <w:rsid w:val="00FD0C3F"/>
    <w:rsid w:val="00FD0D33"/>
    <w:rsid w:val="00FD0FA9"/>
    <w:rsid w:val="00FD0FDE"/>
    <w:rsid w:val="00FD133E"/>
    <w:rsid w:val="00FD146B"/>
    <w:rsid w:val="00FD1C3E"/>
    <w:rsid w:val="00FD2119"/>
    <w:rsid w:val="00FD21E1"/>
    <w:rsid w:val="00FD22B0"/>
    <w:rsid w:val="00FD2E8D"/>
    <w:rsid w:val="00FD2FD1"/>
    <w:rsid w:val="00FD357E"/>
    <w:rsid w:val="00FD35C6"/>
    <w:rsid w:val="00FD35CF"/>
    <w:rsid w:val="00FD375E"/>
    <w:rsid w:val="00FD3E90"/>
    <w:rsid w:val="00FD40E0"/>
    <w:rsid w:val="00FD420D"/>
    <w:rsid w:val="00FD46E8"/>
    <w:rsid w:val="00FD508E"/>
    <w:rsid w:val="00FD51F4"/>
    <w:rsid w:val="00FD5343"/>
    <w:rsid w:val="00FD5369"/>
    <w:rsid w:val="00FD581C"/>
    <w:rsid w:val="00FD5D6E"/>
    <w:rsid w:val="00FD5E55"/>
    <w:rsid w:val="00FD5FB5"/>
    <w:rsid w:val="00FD6524"/>
    <w:rsid w:val="00FD65E8"/>
    <w:rsid w:val="00FD6A2D"/>
    <w:rsid w:val="00FD6C97"/>
    <w:rsid w:val="00FD6FB3"/>
    <w:rsid w:val="00FD7147"/>
    <w:rsid w:val="00FD7280"/>
    <w:rsid w:val="00FD747C"/>
    <w:rsid w:val="00FD7C64"/>
    <w:rsid w:val="00FE0035"/>
    <w:rsid w:val="00FE04A9"/>
    <w:rsid w:val="00FE071A"/>
    <w:rsid w:val="00FE08B0"/>
    <w:rsid w:val="00FE0D4A"/>
    <w:rsid w:val="00FE0EFC"/>
    <w:rsid w:val="00FE1065"/>
    <w:rsid w:val="00FE1306"/>
    <w:rsid w:val="00FE1751"/>
    <w:rsid w:val="00FE194B"/>
    <w:rsid w:val="00FE2881"/>
    <w:rsid w:val="00FE2D2B"/>
    <w:rsid w:val="00FE2EFF"/>
    <w:rsid w:val="00FE3186"/>
    <w:rsid w:val="00FE32FB"/>
    <w:rsid w:val="00FE34A7"/>
    <w:rsid w:val="00FE37BB"/>
    <w:rsid w:val="00FE3C21"/>
    <w:rsid w:val="00FE40AA"/>
    <w:rsid w:val="00FE43B7"/>
    <w:rsid w:val="00FE43E2"/>
    <w:rsid w:val="00FE449D"/>
    <w:rsid w:val="00FE56C8"/>
    <w:rsid w:val="00FE5D7C"/>
    <w:rsid w:val="00FE5DE1"/>
    <w:rsid w:val="00FE615C"/>
    <w:rsid w:val="00FE6A9E"/>
    <w:rsid w:val="00FE70B1"/>
    <w:rsid w:val="00FE7858"/>
    <w:rsid w:val="00FE7B6E"/>
    <w:rsid w:val="00FF0339"/>
    <w:rsid w:val="00FF077D"/>
    <w:rsid w:val="00FF0E98"/>
    <w:rsid w:val="00FF1660"/>
    <w:rsid w:val="00FF1711"/>
    <w:rsid w:val="00FF1805"/>
    <w:rsid w:val="00FF1957"/>
    <w:rsid w:val="00FF2126"/>
    <w:rsid w:val="00FF2159"/>
    <w:rsid w:val="00FF21ED"/>
    <w:rsid w:val="00FF2757"/>
    <w:rsid w:val="00FF27B6"/>
    <w:rsid w:val="00FF2DB4"/>
    <w:rsid w:val="00FF30A8"/>
    <w:rsid w:val="00FF30F5"/>
    <w:rsid w:val="00FF3392"/>
    <w:rsid w:val="00FF33DC"/>
    <w:rsid w:val="00FF3523"/>
    <w:rsid w:val="00FF3679"/>
    <w:rsid w:val="00FF38B4"/>
    <w:rsid w:val="00FF3B17"/>
    <w:rsid w:val="00FF3F1D"/>
    <w:rsid w:val="00FF5540"/>
    <w:rsid w:val="00FF561F"/>
    <w:rsid w:val="00FF5E00"/>
    <w:rsid w:val="00FF6633"/>
    <w:rsid w:val="00FF697C"/>
    <w:rsid w:val="00FF6BA7"/>
    <w:rsid w:val="00FF6BFC"/>
    <w:rsid w:val="00FF6EAC"/>
    <w:rsid w:val="00FF6FD9"/>
    <w:rsid w:val="00FF7987"/>
    <w:rsid w:val="00FF7BA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AE3080"/>
  <w15:docId w15:val="{AB749660-A929-427C-B6B7-5C0360BF5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cs-CZ" w:eastAsia="cs-CZ"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Pr>
      <w:sz w:val="24"/>
      <w:szCs w:val="24"/>
    </w:rPr>
  </w:style>
  <w:style w:type="paragraph" w:styleId="Nadpis1">
    <w:name w:val="heading 1"/>
    <w:basedOn w:val="Normln"/>
    <w:qFormat/>
    <w:rsid w:val="00F8666A"/>
    <w:pPr>
      <w:spacing w:before="100" w:beforeAutospacing="1" w:after="100" w:afterAutospacing="1" w:line="288" w:lineRule="atLeast"/>
      <w:outlineLvl w:val="0"/>
    </w:pPr>
    <w:rPr>
      <w:kern w:val="36"/>
      <w:sz w:val="36"/>
      <w:szCs w:val="3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rsid w:val="00E56C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atabold1">
    <w:name w:val="data_bold1"/>
    <w:rsid w:val="00067DDE"/>
    <w:rPr>
      <w:b/>
      <w:bCs/>
    </w:rPr>
  </w:style>
  <w:style w:type="character" w:styleId="Hypertextovodkaz">
    <w:name w:val="Hyperlink"/>
    <w:rsid w:val="00067DDE"/>
    <w:rPr>
      <w:color w:val="000000"/>
      <w:u w:val="single"/>
    </w:rPr>
  </w:style>
  <w:style w:type="paragraph" w:styleId="Zpat">
    <w:name w:val="footer"/>
    <w:basedOn w:val="Normln"/>
    <w:link w:val="ZpatChar"/>
    <w:uiPriority w:val="99"/>
    <w:rsid w:val="002A755D"/>
    <w:pPr>
      <w:tabs>
        <w:tab w:val="center" w:pos="4536"/>
        <w:tab w:val="right" w:pos="9072"/>
      </w:tabs>
    </w:pPr>
  </w:style>
  <w:style w:type="character" w:styleId="slostrnky">
    <w:name w:val="page number"/>
    <w:basedOn w:val="Standardnpsmoodstavce"/>
    <w:rsid w:val="002A755D"/>
  </w:style>
  <w:style w:type="paragraph" w:customStyle="1" w:styleId="authors">
    <w:name w:val="authors"/>
    <w:basedOn w:val="Normln"/>
    <w:rsid w:val="00F8666A"/>
    <w:pPr>
      <w:spacing w:before="100" w:beforeAutospacing="1" w:after="100" w:afterAutospacing="1"/>
    </w:pPr>
  </w:style>
  <w:style w:type="character" w:customStyle="1" w:styleId="doi">
    <w:name w:val="doi"/>
    <w:basedOn w:val="Standardnpsmoodstavce"/>
    <w:rsid w:val="00F8666A"/>
  </w:style>
  <w:style w:type="character" w:customStyle="1" w:styleId="value">
    <w:name w:val="value"/>
    <w:basedOn w:val="Standardnpsmoodstavce"/>
    <w:rsid w:val="00F8666A"/>
  </w:style>
  <w:style w:type="character" w:customStyle="1" w:styleId="label1">
    <w:name w:val="label1"/>
    <w:basedOn w:val="Standardnpsmoodstavce"/>
    <w:rsid w:val="00F8666A"/>
  </w:style>
  <w:style w:type="character" w:customStyle="1" w:styleId="pagination">
    <w:name w:val="pagination"/>
    <w:basedOn w:val="Standardnpsmoodstavce"/>
    <w:rsid w:val="00F8666A"/>
  </w:style>
  <w:style w:type="paragraph" w:customStyle="1" w:styleId="editors">
    <w:name w:val="editors"/>
    <w:basedOn w:val="Normln"/>
    <w:rsid w:val="002E6B13"/>
    <w:pPr>
      <w:spacing w:before="100" w:beforeAutospacing="1" w:after="100" w:afterAutospacing="1"/>
    </w:pPr>
  </w:style>
  <w:style w:type="character" w:customStyle="1" w:styleId="smallv651">
    <w:name w:val="smallv651"/>
    <w:rsid w:val="009170C3"/>
    <w:rPr>
      <w:sz w:val="16"/>
      <w:szCs w:val="16"/>
    </w:rPr>
  </w:style>
  <w:style w:type="character" w:customStyle="1" w:styleId="frlabel1">
    <w:name w:val="fr_label1"/>
    <w:rsid w:val="009170C3"/>
    <w:rPr>
      <w:b/>
      <w:bCs/>
    </w:rPr>
  </w:style>
  <w:style w:type="character" w:customStyle="1" w:styleId="hithilite1">
    <w:name w:val="hithilite1"/>
    <w:rsid w:val="009170C3"/>
    <w:rPr>
      <w:shd w:val="clear" w:color="auto" w:fill="FFF3C6"/>
    </w:rPr>
  </w:style>
  <w:style w:type="character" w:customStyle="1" w:styleId="frsourcelabel1">
    <w:name w:val="fr_source_label1"/>
    <w:rsid w:val="009170C3"/>
    <w:rPr>
      <w:b/>
      <w:bCs/>
    </w:rPr>
  </w:style>
  <w:style w:type="character" w:styleId="CittHTML">
    <w:name w:val="HTML Cite"/>
    <w:rsid w:val="008A45B6"/>
    <w:rPr>
      <w:i/>
      <w:iCs/>
    </w:rPr>
  </w:style>
  <w:style w:type="character" w:customStyle="1" w:styleId="search-result-highlight1">
    <w:name w:val="search-result-highlight1"/>
    <w:rsid w:val="008A45B6"/>
    <w:rPr>
      <w:b/>
      <w:bCs/>
      <w:color w:val="CC0000"/>
    </w:rPr>
  </w:style>
  <w:style w:type="character" w:customStyle="1" w:styleId="cit-auth2">
    <w:name w:val="cit-auth2"/>
    <w:basedOn w:val="Standardnpsmoodstavce"/>
    <w:rsid w:val="008A45B6"/>
  </w:style>
  <w:style w:type="character" w:customStyle="1" w:styleId="cit-title3">
    <w:name w:val="cit-title3"/>
    <w:basedOn w:val="Standardnpsmoodstavce"/>
    <w:rsid w:val="008A45B6"/>
  </w:style>
  <w:style w:type="character" w:customStyle="1" w:styleId="cit-pub-dt">
    <w:name w:val="cit-pub-dt"/>
    <w:basedOn w:val="Standardnpsmoodstavce"/>
    <w:rsid w:val="008A45B6"/>
  </w:style>
  <w:style w:type="character" w:customStyle="1" w:styleId="cit-vol">
    <w:name w:val="cit-vol"/>
    <w:basedOn w:val="Standardnpsmoodstavce"/>
    <w:rsid w:val="008A45B6"/>
  </w:style>
  <w:style w:type="character" w:customStyle="1" w:styleId="cit-sepcit-sep-vol">
    <w:name w:val="cit-sep cit-sep-vol"/>
    <w:basedOn w:val="Standardnpsmoodstavce"/>
    <w:rsid w:val="008A45B6"/>
  </w:style>
  <w:style w:type="character" w:customStyle="1" w:styleId="cit-pages-fpage">
    <w:name w:val="cit-pages-fpage"/>
    <w:basedOn w:val="Standardnpsmoodstavce"/>
    <w:rsid w:val="008A45B6"/>
  </w:style>
  <w:style w:type="character" w:customStyle="1" w:styleId="cit-sepcit-sep-page-range">
    <w:name w:val="cit-sep cit-sep-page-range"/>
    <w:basedOn w:val="Standardnpsmoodstavce"/>
    <w:rsid w:val="008A45B6"/>
  </w:style>
  <w:style w:type="character" w:customStyle="1" w:styleId="cit-pages-lpage2">
    <w:name w:val="cit-pages-lpage2"/>
    <w:basedOn w:val="Standardnpsmoodstavce"/>
    <w:rsid w:val="008A45B6"/>
  </w:style>
  <w:style w:type="character" w:customStyle="1" w:styleId="cit-sepcit-sep-after-page-range">
    <w:name w:val="cit-sep cit-sep-after-page-range"/>
    <w:basedOn w:val="Standardnpsmoodstavce"/>
    <w:rsid w:val="008A45B6"/>
  </w:style>
  <w:style w:type="character" w:customStyle="1" w:styleId="cit-doi2">
    <w:name w:val="cit-doi2"/>
    <w:basedOn w:val="Standardnpsmoodstavce"/>
    <w:rsid w:val="008A45B6"/>
  </w:style>
  <w:style w:type="character" w:styleId="Siln">
    <w:name w:val="Strong"/>
    <w:uiPriority w:val="22"/>
    <w:qFormat/>
    <w:rsid w:val="00323B90"/>
    <w:rPr>
      <w:b/>
      <w:bCs/>
    </w:rPr>
  </w:style>
  <w:style w:type="character" w:customStyle="1" w:styleId="highlight1">
    <w:name w:val="highlight1"/>
    <w:rsid w:val="007B561D"/>
    <w:rPr>
      <w:color w:val="FF9900"/>
    </w:rPr>
  </w:style>
  <w:style w:type="character" w:customStyle="1" w:styleId="a">
    <w:name w:val="a"/>
    <w:basedOn w:val="Standardnpsmoodstavce"/>
    <w:rsid w:val="002954EA"/>
  </w:style>
  <w:style w:type="character" w:customStyle="1" w:styleId="subref1">
    <w:name w:val="subref1"/>
    <w:rsid w:val="002954EA"/>
    <w:rPr>
      <w:strike w:val="0"/>
      <w:dstrike w:val="0"/>
      <w:color w:val="000000"/>
      <w:sz w:val="17"/>
      <w:szCs w:val="17"/>
      <w:u w:val="none"/>
      <w:effect w:val="none"/>
    </w:rPr>
  </w:style>
  <w:style w:type="paragraph" w:styleId="Textbubliny">
    <w:name w:val="Balloon Text"/>
    <w:basedOn w:val="Normln"/>
    <w:link w:val="TextbublinyChar"/>
    <w:rsid w:val="00A20349"/>
    <w:rPr>
      <w:rFonts w:ascii="Tahoma" w:hAnsi="Tahoma" w:cs="Tahoma"/>
      <w:sz w:val="16"/>
      <w:szCs w:val="16"/>
    </w:rPr>
  </w:style>
  <w:style w:type="character" w:customStyle="1" w:styleId="TextbublinyChar">
    <w:name w:val="Text bubliny Char"/>
    <w:basedOn w:val="Standardnpsmoodstavce"/>
    <w:link w:val="Textbubliny"/>
    <w:rsid w:val="00A20349"/>
    <w:rPr>
      <w:rFonts w:ascii="Tahoma" w:hAnsi="Tahoma" w:cs="Tahoma"/>
      <w:sz w:val="16"/>
      <w:szCs w:val="16"/>
    </w:rPr>
  </w:style>
  <w:style w:type="paragraph" w:styleId="Odstavecseseznamem">
    <w:name w:val="List Paragraph"/>
    <w:basedOn w:val="Normln"/>
    <w:uiPriority w:val="34"/>
    <w:qFormat/>
    <w:rsid w:val="002959E2"/>
    <w:pPr>
      <w:ind w:left="720"/>
      <w:contextualSpacing/>
    </w:pPr>
  </w:style>
  <w:style w:type="paragraph" w:styleId="Zhlav">
    <w:name w:val="header"/>
    <w:basedOn w:val="Normln"/>
    <w:link w:val="ZhlavChar"/>
    <w:rsid w:val="00AF3DFC"/>
    <w:pPr>
      <w:tabs>
        <w:tab w:val="center" w:pos="4536"/>
        <w:tab w:val="right" w:pos="9072"/>
      </w:tabs>
    </w:pPr>
  </w:style>
  <w:style w:type="character" w:customStyle="1" w:styleId="ZhlavChar">
    <w:name w:val="Záhlaví Char"/>
    <w:basedOn w:val="Standardnpsmoodstavce"/>
    <w:link w:val="Zhlav"/>
    <w:rsid w:val="00AF3DFC"/>
    <w:rPr>
      <w:sz w:val="24"/>
      <w:szCs w:val="24"/>
    </w:rPr>
  </w:style>
  <w:style w:type="character" w:customStyle="1" w:styleId="ZpatChar">
    <w:name w:val="Zápatí Char"/>
    <w:basedOn w:val="Standardnpsmoodstavce"/>
    <w:link w:val="Zpat"/>
    <w:uiPriority w:val="99"/>
    <w:rsid w:val="00AF3DFC"/>
    <w:rPr>
      <w:sz w:val="24"/>
      <w:szCs w:val="24"/>
    </w:rPr>
  </w:style>
  <w:style w:type="character" w:styleId="slodku">
    <w:name w:val="line number"/>
    <w:basedOn w:val="Standardnpsmoodstavce"/>
    <w:rsid w:val="007A6C40"/>
  </w:style>
  <w:style w:type="character" w:styleId="Odkaznakoment">
    <w:name w:val="annotation reference"/>
    <w:basedOn w:val="Standardnpsmoodstavce"/>
    <w:rsid w:val="00F66A29"/>
    <w:rPr>
      <w:sz w:val="16"/>
      <w:szCs w:val="16"/>
    </w:rPr>
  </w:style>
  <w:style w:type="paragraph" w:styleId="Textkomente">
    <w:name w:val="annotation text"/>
    <w:basedOn w:val="Normln"/>
    <w:link w:val="TextkomenteChar"/>
    <w:rsid w:val="00F66A29"/>
    <w:rPr>
      <w:sz w:val="20"/>
      <w:szCs w:val="20"/>
    </w:rPr>
  </w:style>
  <w:style w:type="character" w:customStyle="1" w:styleId="TextkomenteChar">
    <w:name w:val="Text komentáře Char"/>
    <w:basedOn w:val="Standardnpsmoodstavce"/>
    <w:link w:val="Textkomente"/>
    <w:rsid w:val="00F66A29"/>
  </w:style>
  <w:style w:type="paragraph" w:styleId="Pedmtkomente">
    <w:name w:val="annotation subject"/>
    <w:basedOn w:val="Textkomente"/>
    <w:next w:val="Textkomente"/>
    <w:link w:val="PedmtkomenteChar"/>
    <w:rsid w:val="00F66A29"/>
    <w:rPr>
      <w:b/>
      <w:bCs/>
    </w:rPr>
  </w:style>
  <w:style w:type="character" w:customStyle="1" w:styleId="PedmtkomenteChar">
    <w:name w:val="Předmět komentáře Char"/>
    <w:basedOn w:val="TextkomenteChar"/>
    <w:link w:val="Pedmtkomente"/>
    <w:rsid w:val="00F66A29"/>
    <w:rPr>
      <w:b/>
      <w:bCs/>
    </w:rPr>
  </w:style>
  <w:style w:type="paragraph" w:styleId="Normlnweb">
    <w:name w:val="Normal (Web)"/>
    <w:basedOn w:val="Normln"/>
    <w:uiPriority w:val="99"/>
    <w:unhideWhenUsed/>
    <w:rsid w:val="0050495C"/>
    <w:pPr>
      <w:spacing w:before="100" w:beforeAutospacing="1" w:after="100" w:afterAutospacing="1"/>
    </w:pPr>
  </w:style>
  <w:style w:type="paragraph" w:customStyle="1" w:styleId="articleref">
    <w:name w:val="articleref"/>
    <w:basedOn w:val="Normln"/>
    <w:rsid w:val="005205DC"/>
    <w:pPr>
      <w:spacing w:after="240"/>
    </w:pPr>
    <w:rPr>
      <w:rFonts w:ascii="Verdana" w:hAnsi="Verdana"/>
      <w:color w:val="58595B"/>
      <w:sz w:val="20"/>
      <w:szCs w:val="20"/>
    </w:rPr>
  </w:style>
  <w:style w:type="paragraph" w:customStyle="1" w:styleId="articlecitation">
    <w:name w:val="articlecitation"/>
    <w:basedOn w:val="Normln"/>
    <w:rsid w:val="005205DC"/>
    <w:pPr>
      <w:spacing w:before="150" w:after="75"/>
    </w:pPr>
    <w:rPr>
      <w:rFonts w:ascii="Verdana" w:hAnsi="Verdana"/>
      <w:color w:val="231F20"/>
      <w:sz w:val="20"/>
      <w:szCs w:val="20"/>
    </w:rPr>
  </w:style>
  <w:style w:type="character" w:customStyle="1" w:styleId="aqslistener">
    <w:name w:val="aqslistener"/>
    <w:basedOn w:val="Standardnpsmoodstavce"/>
    <w:rsid w:val="00050A74"/>
  </w:style>
  <w:style w:type="character" w:customStyle="1" w:styleId="gsincb2">
    <w:name w:val="gs_in_cb2"/>
    <w:basedOn w:val="Standardnpsmoodstavce"/>
    <w:rsid w:val="0044231D"/>
  </w:style>
  <w:style w:type="character" w:styleId="Zdraznn">
    <w:name w:val="Emphasis"/>
    <w:basedOn w:val="Standardnpsmoodstavce"/>
    <w:uiPriority w:val="20"/>
    <w:qFormat/>
    <w:rsid w:val="005C40D2"/>
    <w:rPr>
      <w:i/>
      <w:iCs/>
    </w:rPr>
  </w:style>
  <w:style w:type="paragraph" w:customStyle="1" w:styleId="Default">
    <w:name w:val="Default"/>
    <w:rsid w:val="00F90B56"/>
    <w:pPr>
      <w:autoSpaceDE w:val="0"/>
      <w:autoSpaceDN w:val="0"/>
      <w:adjustRightInd w:val="0"/>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979001">
      <w:bodyDiv w:val="1"/>
      <w:marLeft w:val="0"/>
      <w:marRight w:val="0"/>
      <w:marTop w:val="0"/>
      <w:marBottom w:val="0"/>
      <w:divBdr>
        <w:top w:val="none" w:sz="0" w:space="0" w:color="auto"/>
        <w:left w:val="none" w:sz="0" w:space="0" w:color="auto"/>
        <w:bottom w:val="none" w:sz="0" w:space="0" w:color="auto"/>
        <w:right w:val="none" w:sz="0" w:space="0" w:color="auto"/>
      </w:divBdr>
    </w:div>
    <w:div w:id="102959758">
      <w:bodyDiv w:val="1"/>
      <w:marLeft w:val="0"/>
      <w:marRight w:val="0"/>
      <w:marTop w:val="0"/>
      <w:marBottom w:val="0"/>
      <w:divBdr>
        <w:top w:val="none" w:sz="0" w:space="0" w:color="auto"/>
        <w:left w:val="none" w:sz="0" w:space="0" w:color="auto"/>
        <w:bottom w:val="none" w:sz="0" w:space="0" w:color="auto"/>
        <w:right w:val="none" w:sz="0" w:space="0" w:color="auto"/>
      </w:divBdr>
    </w:div>
    <w:div w:id="137963208">
      <w:bodyDiv w:val="1"/>
      <w:marLeft w:val="0"/>
      <w:marRight w:val="0"/>
      <w:marTop w:val="0"/>
      <w:marBottom w:val="0"/>
      <w:divBdr>
        <w:top w:val="none" w:sz="0" w:space="0" w:color="auto"/>
        <w:left w:val="none" w:sz="0" w:space="0" w:color="auto"/>
        <w:bottom w:val="none" w:sz="0" w:space="0" w:color="auto"/>
        <w:right w:val="none" w:sz="0" w:space="0" w:color="auto"/>
      </w:divBdr>
      <w:divsChild>
        <w:div w:id="1546215284">
          <w:marLeft w:val="0"/>
          <w:marRight w:val="0"/>
          <w:marTop w:val="0"/>
          <w:marBottom w:val="0"/>
          <w:divBdr>
            <w:top w:val="none" w:sz="0" w:space="0" w:color="auto"/>
            <w:left w:val="single" w:sz="2" w:space="0" w:color="2E2E2E"/>
            <w:bottom w:val="single" w:sz="2" w:space="0" w:color="2E2E2E"/>
            <w:right w:val="single" w:sz="2" w:space="0" w:color="2E2E2E"/>
          </w:divBdr>
          <w:divsChild>
            <w:div w:id="1109592304">
              <w:marLeft w:val="0"/>
              <w:marRight w:val="0"/>
              <w:marTop w:val="15"/>
              <w:marBottom w:val="0"/>
              <w:divBdr>
                <w:top w:val="none" w:sz="0" w:space="0" w:color="auto"/>
                <w:left w:val="none" w:sz="0" w:space="0" w:color="auto"/>
                <w:bottom w:val="none" w:sz="0" w:space="0" w:color="auto"/>
                <w:right w:val="none" w:sz="0" w:space="0" w:color="auto"/>
              </w:divBdr>
              <w:divsChild>
                <w:div w:id="91555562">
                  <w:marLeft w:val="0"/>
                  <w:marRight w:val="0"/>
                  <w:marTop w:val="0"/>
                  <w:marBottom w:val="0"/>
                  <w:divBdr>
                    <w:top w:val="none" w:sz="0" w:space="0" w:color="auto"/>
                    <w:left w:val="none" w:sz="0" w:space="0" w:color="auto"/>
                    <w:bottom w:val="none" w:sz="0" w:space="0" w:color="auto"/>
                    <w:right w:val="none" w:sz="0" w:space="0" w:color="auto"/>
                  </w:divBdr>
                  <w:divsChild>
                    <w:div w:id="1545945469">
                      <w:marLeft w:val="0"/>
                      <w:marRight w:val="0"/>
                      <w:marTop w:val="0"/>
                      <w:marBottom w:val="0"/>
                      <w:divBdr>
                        <w:top w:val="none" w:sz="0" w:space="0" w:color="auto"/>
                        <w:left w:val="none" w:sz="0" w:space="0" w:color="auto"/>
                        <w:bottom w:val="none" w:sz="0" w:space="0" w:color="auto"/>
                        <w:right w:val="none" w:sz="0" w:space="0" w:color="auto"/>
                      </w:divBdr>
                      <w:divsChild>
                        <w:div w:id="1124613455">
                          <w:marLeft w:val="0"/>
                          <w:marRight w:val="0"/>
                          <w:marTop w:val="0"/>
                          <w:marBottom w:val="315"/>
                          <w:divBdr>
                            <w:top w:val="single" w:sz="6" w:space="0" w:color="D7D7D7"/>
                            <w:left w:val="single" w:sz="2" w:space="0" w:color="D7D7D7"/>
                            <w:bottom w:val="single" w:sz="6" w:space="0" w:color="D7D7D7"/>
                            <w:right w:val="single" w:sz="2" w:space="0" w:color="D7D7D7"/>
                          </w:divBdr>
                          <w:divsChild>
                            <w:div w:id="1292051185">
                              <w:marLeft w:val="0"/>
                              <w:marRight w:val="0"/>
                              <w:marTop w:val="0"/>
                              <w:marBottom w:val="0"/>
                              <w:divBdr>
                                <w:top w:val="none" w:sz="0" w:space="0" w:color="auto"/>
                                <w:left w:val="none" w:sz="0" w:space="0" w:color="auto"/>
                                <w:bottom w:val="none" w:sz="0" w:space="0" w:color="auto"/>
                                <w:right w:val="none" w:sz="0" w:space="0" w:color="auto"/>
                              </w:divBdr>
                            </w:div>
                            <w:div w:id="2115127409">
                              <w:marLeft w:val="0"/>
                              <w:marRight w:val="0"/>
                              <w:marTop w:val="0"/>
                              <w:marBottom w:val="0"/>
                              <w:divBdr>
                                <w:top w:val="none" w:sz="0" w:space="0" w:color="auto"/>
                                <w:left w:val="none" w:sz="0" w:space="0" w:color="auto"/>
                                <w:bottom w:val="none" w:sz="0" w:space="0" w:color="auto"/>
                                <w:right w:val="none" w:sz="0" w:space="0" w:color="auto"/>
                              </w:divBdr>
                            </w:div>
                          </w:divsChild>
                        </w:div>
                        <w:div w:id="483275017">
                          <w:marLeft w:val="0"/>
                          <w:marRight w:val="0"/>
                          <w:marTop w:val="0"/>
                          <w:marBottom w:val="45"/>
                          <w:divBdr>
                            <w:top w:val="none" w:sz="0" w:space="0" w:color="auto"/>
                            <w:left w:val="none" w:sz="0" w:space="0" w:color="auto"/>
                            <w:bottom w:val="none" w:sz="0" w:space="0" w:color="auto"/>
                            <w:right w:val="none" w:sz="0" w:space="0" w:color="auto"/>
                          </w:divBdr>
                        </w:div>
                      </w:divsChild>
                    </w:div>
                  </w:divsChild>
                </w:div>
              </w:divsChild>
            </w:div>
          </w:divsChild>
        </w:div>
      </w:divsChild>
    </w:div>
    <w:div w:id="169879342">
      <w:bodyDiv w:val="1"/>
      <w:marLeft w:val="0"/>
      <w:marRight w:val="0"/>
      <w:marTop w:val="0"/>
      <w:marBottom w:val="0"/>
      <w:divBdr>
        <w:top w:val="none" w:sz="0" w:space="0" w:color="auto"/>
        <w:left w:val="none" w:sz="0" w:space="0" w:color="auto"/>
        <w:bottom w:val="none" w:sz="0" w:space="0" w:color="auto"/>
        <w:right w:val="none" w:sz="0" w:space="0" w:color="auto"/>
      </w:divBdr>
    </w:div>
    <w:div w:id="201286526">
      <w:bodyDiv w:val="1"/>
      <w:marLeft w:val="0"/>
      <w:marRight w:val="0"/>
      <w:marTop w:val="0"/>
      <w:marBottom w:val="0"/>
      <w:divBdr>
        <w:top w:val="none" w:sz="0" w:space="0" w:color="auto"/>
        <w:left w:val="none" w:sz="0" w:space="0" w:color="auto"/>
        <w:bottom w:val="none" w:sz="0" w:space="0" w:color="auto"/>
        <w:right w:val="none" w:sz="0" w:space="0" w:color="auto"/>
      </w:divBdr>
    </w:div>
    <w:div w:id="227421505">
      <w:bodyDiv w:val="1"/>
      <w:marLeft w:val="0"/>
      <w:marRight w:val="0"/>
      <w:marTop w:val="0"/>
      <w:marBottom w:val="0"/>
      <w:divBdr>
        <w:top w:val="none" w:sz="0" w:space="0" w:color="auto"/>
        <w:left w:val="none" w:sz="0" w:space="0" w:color="auto"/>
        <w:bottom w:val="none" w:sz="0" w:space="0" w:color="auto"/>
        <w:right w:val="none" w:sz="0" w:space="0" w:color="auto"/>
      </w:divBdr>
    </w:div>
    <w:div w:id="237592845">
      <w:bodyDiv w:val="1"/>
      <w:marLeft w:val="0"/>
      <w:marRight w:val="0"/>
      <w:marTop w:val="0"/>
      <w:marBottom w:val="0"/>
      <w:divBdr>
        <w:top w:val="none" w:sz="0" w:space="0" w:color="auto"/>
        <w:left w:val="none" w:sz="0" w:space="0" w:color="auto"/>
        <w:bottom w:val="none" w:sz="0" w:space="0" w:color="auto"/>
        <w:right w:val="none" w:sz="0" w:space="0" w:color="auto"/>
      </w:divBdr>
    </w:div>
    <w:div w:id="238097901">
      <w:bodyDiv w:val="1"/>
      <w:marLeft w:val="0"/>
      <w:marRight w:val="0"/>
      <w:marTop w:val="0"/>
      <w:marBottom w:val="0"/>
      <w:divBdr>
        <w:top w:val="none" w:sz="0" w:space="0" w:color="auto"/>
        <w:left w:val="none" w:sz="0" w:space="0" w:color="auto"/>
        <w:bottom w:val="none" w:sz="0" w:space="0" w:color="auto"/>
        <w:right w:val="none" w:sz="0" w:space="0" w:color="auto"/>
      </w:divBdr>
    </w:div>
    <w:div w:id="240798302">
      <w:bodyDiv w:val="1"/>
      <w:marLeft w:val="0"/>
      <w:marRight w:val="0"/>
      <w:marTop w:val="0"/>
      <w:marBottom w:val="0"/>
      <w:divBdr>
        <w:top w:val="none" w:sz="0" w:space="0" w:color="auto"/>
        <w:left w:val="none" w:sz="0" w:space="0" w:color="auto"/>
        <w:bottom w:val="none" w:sz="0" w:space="0" w:color="auto"/>
        <w:right w:val="none" w:sz="0" w:space="0" w:color="auto"/>
      </w:divBdr>
    </w:div>
    <w:div w:id="249897643">
      <w:bodyDiv w:val="1"/>
      <w:marLeft w:val="0"/>
      <w:marRight w:val="0"/>
      <w:marTop w:val="0"/>
      <w:marBottom w:val="0"/>
      <w:divBdr>
        <w:top w:val="none" w:sz="0" w:space="0" w:color="auto"/>
        <w:left w:val="none" w:sz="0" w:space="0" w:color="auto"/>
        <w:bottom w:val="none" w:sz="0" w:space="0" w:color="auto"/>
        <w:right w:val="none" w:sz="0" w:space="0" w:color="auto"/>
      </w:divBdr>
    </w:div>
    <w:div w:id="268245717">
      <w:bodyDiv w:val="1"/>
      <w:marLeft w:val="0"/>
      <w:marRight w:val="0"/>
      <w:marTop w:val="0"/>
      <w:marBottom w:val="0"/>
      <w:divBdr>
        <w:top w:val="none" w:sz="0" w:space="0" w:color="auto"/>
        <w:left w:val="none" w:sz="0" w:space="0" w:color="auto"/>
        <w:bottom w:val="none" w:sz="0" w:space="0" w:color="auto"/>
        <w:right w:val="none" w:sz="0" w:space="0" w:color="auto"/>
      </w:divBdr>
    </w:div>
    <w:div w:id="288585015">
      <w:bodyDiv w:val="1"/>
      <w:marLeft w:val="0"/>
      <w:marRight w:val="0"/>
      <w:marTop w:val="0"/>
      <w:marBottom w:val="0"/>
      <w:divBdr>
        <w:top w:val="none" w:sz="0" w:space="0" w:color="auto"/>
        <w:left w:val="none" w:sz="0" w:space="0" w:color="auto"/>
        <w:bottom w:val="none" w:sz="0" w:space="0" w:color="auto"/>
        <w:right w:val="none" w:sz="0" w:space="0" w:color="auto"/>
      </w:divBdr>
    </w:div>
    <w:div w:id="414669107">
      <w:bodyDiv w:val="1"/>
      <w:marLeft w:val="0"/>
      <w:marRight w:val="0"/>
      <w:marTop w:val="0"/>
      <w:marBottom w:val="0"/>
      <w:divBdr>
        <w:top w:val="none" w:sz="0" w:space="0" w:color="auto"/>
        <w:left w:val="none" w:sz="0" w:space="0" w:color="auto"/>
        <w:bottom w:val="none" w:sz="0" w:space="0" w:color="auto"/>
        <w:right w:val="none" w:sz="0" w:space="0" w:color="auto"/>
      </w:divBdr>
    </w:div>
    <w:div w:id="465047495">
      <w:bodyDiv w:val="1"/>
      <w:marLeft w:val="0"/>
      <w:marRight w:val="0"/>
      <w:marTop w:val="0"/>
      <w:marBottom w:val="0"/>
      <w:divBdr>
        <w:top w:val="none" w:sz="0" w:space="0" w:color="auto"/>
        <w:left w:val="none" w:sz="0" w:space="0" w:color="auto"/>
        <w:bottom w:val="none" w:sz="0" w:space="0" w:color="auto"/>
        <w:right w:val="none" w:sz="0" w:space="0" w:color="auto"/>
      </w:divBdr>
    </w:div>
    <w:div w:id="483081210">
      <w:bodyDiv w:val="1"/>
      <w:marLeft w:val="0"/>
      <w:marRight w:val="0"/>
      <w:marTop w:val="0"/>
      <w:marBottom w:val="0"/>
      <w:divBdr>
        <w:top w:val="none" w:sz="0" w:space="0" w:color="auto"/>
        <w:left w:val="none" w:sz="0" w:space="0" w:color="auto"/>
        <w:bottom w:val="none" w:sz="0" w:space="0" w:color="auto"/>
        <w:right w:val="none" w:sz="0" w:space="0" w:color="auto"/>
      </w:divBdr>
      <w:divsChild>
        <w:div w:id="850414464">
          <w:marLeft w:val="0"/>
          <w:marRight w:val="0"/>
          <w:marTop w:val="0"/>
          <w:marBottom w:val="0"/>
          <w:divBdr>
            <w:top w:val="none" w:sz="0" w:space="0" w:color="auto"/>
            <w:left w:val="none" w:sz="0" w:space="0" w:color="auto"/>
            <w:bottom w:val="none" w:sz="0" w:space="0" w:color="auto"/>
            <w:right w:val="none" w:sz="0" w:space="0" w:color="auto"/>
          </w:divBdr>
          <w:divsChild>
            <w:div w:id="390275396">
              <w:marLeft w:val="0"/>
              <w:marRight w:val="72"/>
              <w:marTop w:val="96"/>
              <w:marBottom w:val="0"/>
              <w:divBdr>
                <w:top w:val="none" w:sz="0" w:space="0" w:color="auto"/>
                <w:left w:val="none" w:sz="0" w:space="0" w:color="auto"/>
                <w:bottom w:val="none" w:sz="0" w:space="0" w:color="auto"/>
                <w:right w:val="none" w:sz="0" w:space="0" w:color="auto"/>
              </w:divBdr>
              <w:divsChild>
                <w:div w:id="1868566953">
                  <w:marLeft w:val="0"/>
                  <w:marRight w:val="0"/>
                  <w:marTop w:val="0"/>
                  <w:marBottom w:val="0"/>
                  <w:divBdr>
                    <w:top w:val="none" w:sz="0" w:space="0" w:color="auto"/>
                    <w:left w:val="none" w:sz="0" w:space="0" w:color="auto"/>
                    <w:bottom w:val="none" w:sz="0" w:space="0" w:color="auto"/>
                    <w:right w:val="none" w:sz="0" w:space="0" w:color="auto"/>
                  </w:divBdr>
                  <w:divsChild>
                    <w:div w:id="615987279">
                      <w:marLeft w:val="0"/>
                      <w:marRight w:val="0"/>
                      <w:marTop w:val="0"/>
                      <w:marBottom w:val="0"/>
                      <w:divBdr>
                        <w:top w:val="none" w:sz="0" w:space="0" w:color="auto"/>
                        <w:left w:val="none" w:sz="0" w:space="0" w:color="auto"/>
                        <w:bottom w:val="none" w:sz="0" w:space="0" w:color="auto"/>
                        <w:right w:val="none" w:sz="0" w:space="0" w:color="auto"/>
                      </w:divBdr>
                      <w:divsChild>
                        <w:div w:id="980571747">
                          <w:marLeft w:val="0"/>
                          <w:marRight w:val="0"/>
                          <w:marTop w:val="0"/>
                          <w:marBottom w:val="0"/>
                          <w:divBdr>
                            <w:top w:val="none" w:sz="0" w:space="0" w:color="auto"/>
                            <w:left w:val="none" w:sz="0" w:space="0" w:color="auto"/>
                            <w:bottom w:val="none" w:sz="0" w:space="0" w:color="auto"/>
                            <w:right w:val="none" w:sz="0" w:space="0" w:color="auto"/>
                          </w:divBdr>
                        </w:div>
                      </w:divsChild>
                    </w:div>
                    <w:div w:id="1297107879">
                      <w:marLeft w:val="0"/>
                      <w:marRight w:val="0"/>
                      <w:marTop w:val="0"/>
                      <w:marBottom w:val="0"/>
                      <w:divBdr>
                        <w:top w:val="none" w:sz="0" w:space="0" w:color="auto"/>
                        <w:left w:val="none" w:sz="0" w:space="0" w:color="auto"/>
                        <w:bottom w:val="none" w:sz="0" w:space="0" w:color="auto"/>
                        <w:right w:val="none" w:sz="0" w:space="0" w:color="auto"/>
                      </w:divBdr>
                      <w:divsChild>
                        <w:div w:id="1007440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4490614">
      <w:bodyDiv w:val="1"/>
      <w:marLeft w:val="0"/>
      <w:marRight w:val="0"/>
      <w:marTop w:val="0"/>
      <w:marBottom w:val="0"/>
      <w:divBdr>
        <w:top w:val="none" w:sz="0" w:space="0" w:color="auto"/>
        <w:left w:val="none" w:sz="0" w:space="0" w:color="auto"/>
        <w:bottom w:val="none" w:sz="0" w:space="0" w:color="auto"/>
        <w:right w:val="none" w:sz="0" w:space="0" w:color="auto"/>
      </w:divBdr>
      <w:divsChild>
        <w:div w:id="2136370431">
          <w:marLeft w:val="0"/>
          <w:marRight w:val="0"/>
          <w:marTop w:val="0"/>
          <w:marBottom w:val="0"/>
          <w:divBdr>
            <w:top w:val="none" w:sz="0" w:space="0" w:color="auto"/>
            <w:left w:val="none" w:sz="0" w:space="0" w:color="auto"/>
            <w:bottom w:val="none" w:sz="0" w:space="0" w:color="auto"/>
            <w:right w:val="none" w:sz="0" w:space="0" w:color="auto"/>
          </w:divBdr>
          <w:divsChild>
            <w:div w:id="341782248">
              <w:marLeft w:val="0"/>
              <w:marRight w:val="0"/>
              <w:marTop w:val="0"/>
              <w:marBottom w:val="0"/>
              <w:divBdr>
                <w:top w:val="none" w:sz="0" w:space="0" w:color="auto"/>
                <w:left w:val="none" w:sz="0" w:space="0" w:color="auto"/>
                <w:bottom w:val="none" w:sz="0" w:space="0" w:color="auto"/>
                <w:right w:val="none" w:sz="0" w:space="0" w:color="auto"/>
              </w:divBdr>
              <w:divsChild>
                <w:div w:id="207499188">
                  <w:marLeft w:val="0"/>
                  <w:marRight w:val="0"/>
                  <w:marTop w:val="0"/>
                  <w:marBottom w:val="0"/>
                  <w:divBdr>
                    <w:top w:val="none" w:sz="0" w:space="0" w:color="auto"/>
                    <w:left w:val="none" w:sz="0" w:space="0" w:color="auto"/>
                    <w:bottom w:val="none" w:sz="0" w:space="0" w:color="auto"/>
                    <w:right w:val="none" w:sz="0" w:space="0" w:color="auto"/>
                  </w:divBdr>
                  <w:divsChild>
                    <w:div w:id="298220286">
                      <w:marLeft w:val="0"/>
                      <w:marRight w:val="0"/>
                      <w:marTop w:val="0"/>
                      <w:marBottom w:val="0"/>
                      <w:divBdr>
                        <w:top w:val="none" w:sz="0" w:space="0" w:color="auto"/>
                        <w:left w:val="none" w:sz="0" w:space="0" w:color="auto"/>
                        <w:bottom w:val="none" w:sz="0" w:space="0" w:color="auto"/>
                        <w:right w:val="none" w:sz="0" w:space="0" w:color="auto"/>
                      </w:divBdr>
                      <w:divsChild>
                        <w:div w:id="2069104441">
                          <w:marLeft w:val="0"/>
                          <w:marRight w:val="0"/>
                          <w:marTop w:val="0"/>
                          <w:marBottom w:val="0"/>
                          <w:divBdr>
                            <w:top w:val="none" w:sz="0" w:space="0" w:color="auto"/>
                            <w:left w:val="none" w:sz="0" w:space="0" w:color="auto"/>
                            <w:bottom w:val="none" w:sz="0" w:space="0" w:color="auto"/>
                            <w:right w:val="none" w:sz="0" w:space="0" w:color="auto"/>
                          </w:divBdr>
                          <w:divsChild>
                            <w:div w:id="1507011640">
                              <w:marLeft w:val="0"/>
                              <w:marRight w:val="0"/>
                              <w:marTop w:val="0"/>
                              <w:marBottom w:val="0"/>
                              <w:divBdr>
                                <w:top w:val="none" w:sz="0" w:space="0" w:color="auto"/>
                                <w:left w:val="none" w:sz="0" w:space="0" w:color="auto"/>
                                <w:bottom w:val="none" w:sz="0" w:space="0" w:color="auto"/>
                                <w:right w:val="none" w:sz="0" w:space="0" w:color="auto"/>
                              </w:divBdr>
                              <w:divsChild>
                                <w:div w:id="2125078446">
                                  <w:marLeft w:val="0"/>
                                  <w:marRight w:val="0"/>
                                  <w:marTop w:val="0"/>
                                  <w:marBottom w:val="0"/>
                                  <w:divBdr>
                                    <w:top w:val="none" w:sz="0" w:space="0" w:color="auto"/>
                                    <w:left w:val="none" w:sz="0" w:space="0" w:color="auto"/>
                                    <w:bottom w:val="none" w:sz="0" w:space="0" w:color="auto"/>
                                    <w:right w:val="none" w:sz="0" w:space="0" w:color="auto"/>
                                  </w:divBdr>
                                </w:div>
                              </w:divsChild>
                            </w:div>
                            <w:div w:id="144704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0747003">
      <w:bodyDiv w:val="1"/>
      <w:marLeft w:val="0"/>
      <w:marRight w:val="0"/>
      <w:marTop w:val="0"/>
      <w:marBottom w:val="0"/>
      <w:divBdr>
        <w:top w:val="none" w:sz="0" w:space="0" w:color="auto"/>
        <w:left w:val="none" w:sz="0" w:space="0" w:color="auto"/>
        <w:bottom w:val="none" w:sz="0" w:space="0" w:color="auto"/>
        <w:right w:val="none" w:sz="0" w:space="0" w:color="auto"/>
      </w:divBdr>
    </w:div>
    <w:div w:id="560561010">
      <w:bodyDiv w:val="1"/>
      <w:marLeft w:val="0"/>
      <w:marRight w:val="0"/>
      <w:marTop w:val="0"/>
      <w:marBottom w:val="0"/>
      <w:divBdr>
        <w:top w:val="none" w:sz="0" w:space="0" w:color="auto"/>
        <w:left w:val="none" w:sz="0" w:space="0" w:color="auto"/>
        <w:bottom w:val="none" w:sz="0" w:space="0" w:color="auto"/>
        <w:right w:val="none" w:sz="0" w:space="0" w:color="auto"/>
      </w:divBdr>
    </w:div>
    <w:div w:id="616260524">
      <w:bodyDiv w:val="1"/>
      <w:marLeft w:val="0"/>
      <w:marRight w:val="0"/>
      <w:marTop w:val="0"/>
      <w:marBottom w:val="0"/>
      <w:divBdr>
        <w:top w:val="none" w:sz="0" w:space="0" w:color="auto"/>
        <w:left w:val="none" w:sz="0" w:space="0" w:color="auto"/>
        <w:bottom w:val="none" w:sz="0" w:space="0" w:color="auto"/>
        <w:right w:val="none" w:sz="0" w:space="0" w:color="auto"/>
      </w:divBdr>
    </w:div>
    <w:div w:id="616372108">
      <w:bodyDiv w:val="1"/>
      <w:marLeft w:val="0"/>
      <w:marRight w:val="0"/>
      <w:marTop w:val="0"/>
      <w:marBottom w:val="0"/>
      <w:divBdr>
        <w:top w:val="none" w:sz="0" w:space="0" w:color="auto"/>
        <w:left w:val="none" w:sz="0" w:space="0" w:color="auto"/>
        <w:bottom w:val="none" w:sz="0" w:space="0" w:color="auto"/>
        <w:right w:val="none" w:sz="0" w:space="0" w:color="auto"/>
      </w:divBdr>
    </w:div>
    <w:div w:id="665520343">
      <w:bodyDiv w:val="1"/>
      <w:marLeft w:val="0"/>
      <w:marRight w:val="0"/>
      <w:marTop w:val="0"/>
      <w:marBottom w:val="0"/>
      <w:divBdr>
        <w:top w:val="none" w:sz="0" w:space="0" w:color="auto"/>
        <w:left w:val="none" w:sz="0" w:space="0" w:color="auto"/>
        <w:bottom w:val="none" w:sz="0" w:space="0" w:color="auto"/>
        <w:right w:val="none" w:sz="0" w:space="0" w:color="auto"/>
      </w:divBdr>
    </w:div>
    <w:div w:id="791633228">
      <w:bodyDiv w:val="1"/>
      <w:marLeft w:val="0"/>
      <w:marRight w:val="0"/>
      <w:marTop w:val="0"/>
      <w:marBottom w:val="0"/>
      <w:divBdr>
        <w:top w:val="none" w:sz="0" w:space="0" w:color="auto"/>
        <w:left w:val="none" w:sz="0" w:space="0" w:color="auto"/>
        <w:bottom w:val="none" w:sz="0" w:space="0" w:color="auto"/>
        <w:right w:val="none" w:sz="0" w:space="0" w:color="auto"/>
      </w:divBdr>
    </w:div>
    <w:div w:id="810439277">
      <w:bodyDiv w:val="1"/>
      <w:marLeft w:val="0"/>
      <w:marRight w:val="0"/>
      <w:marTop w:val="0"/>
      <w:marBottom w:val="0"/>
      <w:divBdr>
        <w:top w:val="none" w:sz="0" w:space="0" w:color="auto"/>
        <w:left w:val="none" w:sz="0" w:space="0" w:color="auto"/>
        <w:bottom w:val="none" w:sz="0" w:space="0" w:color="auto"/>
        <w:right w:val="none" w:sz="0" w:space="0" w:color="auto"/>
      </w:divBdr>
    </w:div>
    <w:div w:id="815030705">
      <w:bodyDiv w:val="1"/>
      <w:marLeft w:val="0"/>
      <w:marRight w:val="0"/>
      <w:marTop w:val="0"/>
      <w:marBottom w:val="0"/>
      <w:divBdr>
        <w:top w:val="none" w:sz="0" w:space="0" w:color="auto"/>
        <w:left w:val="none" w:sz="0" w:space="0" w:color="auto"/>
        <w:bottom w:val="none" w:sz="0" w:space="0" w:color="auto"/>
        <w:right w:val="none" w:sz="0" w:space="0" w:color="auto"/>
      </w:divBdr>
    </w:div>
    <w:div w:id="839542107">
      <w:bodyDiv w:val="1"/>
      <w:marLeft w:val="0"/>
      <w:marRight w:val="0"/>
      <w:marTop w:val="0"/>
      <w:marBottom w:val="0"/>
      <w:divBdr>
        <w:top w:val="none" w:sz="0" w:space="0" w:color="auto"/>
        <w:left w:val="none" w:sz="0" w:space="0" w:color="auto"/>
        <w:bottom w:val="none" w:sz="0" w:space="0" w:color="auto"/>
        <w:right w:val="none" w:sz="0" w:space="0" w:color="auto"/>
      </w:divBdr>
    </w:div>
    <w:div w:id="843979497">
      <w:bodyDiv w:val="1"/>
      <w:marLeft w:val="0"/>
      <w:marRight w:val="0"/>
      <w:marTop w:val="0"/>
      <w:marBottom w:val="0"/>
      <w:divBdr>
        <w:top w:val="none" w:sz="0" w:space="0" w:color="auto"/>
        <w:left w:val="none" w:sz="0" w:space="0" w:color="auto"/>
        <w:bottom w:val="none" w:sz="0" w:space="0" w:color="auto"/>
        <w:right w:val="none" w:sz="0" w:space="0" w:color="auto"/>
      </w:divBdr>
    </w:div>
    <w:div w:id="854349333">
      <w:bodyDiv w:val="1"/>
      <w:marLeft w:val="0"/>
      <w:marRight w:val="0"/>
      <w:marTop w:val="0"/>
      <w:marBottom w:val="0"/>
      <w:divBdr>
        <w:top w:val="none" w:sz="0" w:space="0" w:color="auto"/>
        <w:left w:val="none" w:sz="0" w:space="0" w:color="auto"/>
        <w:bottom w:val="none" w:sz="0" w:space="0" w:color="auto"/>
        <w:right w:val="none" w:sz="0" w:space="0" w:color="auto"/>
      </w:divBdr>
      <w:divsChild>
        <w:div w:id="433672783">
          <w:marLeft w:val="0"/>
          <w:marRight w:val="0"/>
          <w:marTop w:val="0"/>
          <w:marBottom w:val="0"/>
          <w:divBdr>
            <w:top w:val="none" w:sz="0" w:space="0" w:color="auto"/>
            <w:left w:val="none" w:sz="0" w:space="0" w:color="auto"/>
            <w:bottom w:val="none" w:sz="0" w:space="0" w:color="auto"/>
            <w:right w:val="none" w:sz="0" w:space="0" w:color="auto"/>
          </w:divBdr>
          <w:divsChild>
            <w:div w:id="845167020">
              <w:marLeft w:val="450"/>
              <w:marRight w:val="0"/>
              <w:marTop w:val="0"/>
              <w:marBottom w:val="0"/>
              <w:divBdr>
                <w:top w:val="none" w:sz="0" w:space="0" w:color="auto"/>
                <w:left w:val="none" w:sz="0" w:space="0" w:color="auto"/>
                <w:bottom w:val="none" w:sz="0" w:space="0" w:color="auto"/>
                <w:right w:val="none" w:sz="0" w:space="0" w:color="auto"/>
              </w:divBdr>
              <w:divsChild>
                <w:div w:id="1579363045">
                  <w:marLeft w:val="0"/>
                  <w:marRight w:val="0"/>
                  <w:marTop w:val="0"/>
                  <w:marBottom w:val="0"/>
                  <w:divBdr>
                    <w:top w:val="none" w:sz="0" w:space="0" w:color="auto"/>
                    <w:left w:val="none" w:sz="0" w:space="0" w:color="auto"/>
                    <w:bottom w:val="none" w:sz="0" w:space="0" w:color="auto"/>
                    <w:right w:val="none" w:sz="0" w:space="0" w:color="auto"/>
                  </w:divBdr>
                  <w:divsChild>
                    <w:div w:id="288054377">
                      <w:marLeft w:val="0"/>
                      <w:marRight w:val="0"/>
                      <w:marTop w:val="150"/>
                      <w:marBottom w:val="300"/>
                      <w:divBdr>
                        <w:top w:val="none" w:sz="0" w:space="0" w:color="auto"/>
                        <w:left w:val="none" w:sz="0" w:space="0" w:color="auto"/>
                        <w:bottom w:val="single" w:sz="12" w:space="8" w:color="CCCCCC"/>
                        <w:right w:val="none" w:sz="0" w:space="0" w:color="auto"/>
                      </w:divBdr>
                      <w:divsChild>
                        <w:div w:id="1307472235">
                          <w:marLeft w:val="0"/>
                          <w:marRight w:val="0"/>
                          <w:marTop w:val="0"/>
                          <w:marBottom w:val="0"/>
                          <w:divBdr>
                            <w:top w:val="none" w:sz="0" w:space="0" w:color="auto"/>
                            <w:left w:val="none" w:sz="0" w:space="0" w:color="auto"/>
                            <w:bottom w:val="none" w:sz="0" w:space="0" w:color="auto"/>
                            <w:right w:val="none" w:sz="0" w:space="0" w:color="auto"/>
                          </w:divBdr>
                        </w:div>
                        <w:div w:id="1464233625">
                          <w:marLeft w:val="0"/>
                          <w:marRight w:val="0"/>
                          <w:marTop w:val="0"/>
                          <w:marBottom w:val="0"/>
                          <w:divBdr>
                            <w:top w:val="none" w:sz="0" w:space="0" w:color="auto"/>
                            <w:left w:val="none" w:sz="0" w:space="0" w:color="auto"/>
                            <w:bottom w:val="none" w:sz="0" w:space="0" w:color="auto"/>
                            <w:right w:val="none" w:sz="0" w:space="0" w:color="auto"/>
                          </w:divBdr>
                          <w:divsChild>
                            <w:div w:id="235012862">
                              <w:marLeft w:val="0"/>
                              <w:marRight w:val="0"/>
                              <w:marTop w:val="0"/>
                              <w:marBottom w:val="0"/>
                              <w:divBdr>
                                <w:top w:val="none" w:sz="0" w:space="0" w:color="auto"/>
                                <w:left w:val="none" w:sz="0" w:space="0" w:color="auto"/>
                                <w:bottom w:val="none" w:sz="0" w:space="0" w:color="auto"/>
                                <w:right w:val="none" w:sz="0" w:space="0" w:color="auto"/>
                              </w:divBdr>
                              <w:divsChild>
                                <w:div w:id="1033385548">
                                  <w:marLeft w:val="0"/>
                                  <w:marRight w:val="0"/>
                                  <w:marTop w:val="0"/>
                                  <w:marBottom w:val="0"/>
                                  <w:divBdr>
                                    <w:top w:val="none" w:sz="0" w:space="0" w:color="auto"/>
                                    <w:left w:val="none" w:sz="0" w:space="0" w:color="auto"/>
                                    <w:bottom w:val="none" w:sz="0" w:space="0" w:color="auto"/>
                                    <w:right w:val="none" w:sz="0" w:space="0" w:color="auto"/>
                                  </w:divBdr>
                                </w:div>
                                <w:div w:id="75316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16672525">
      <w:bodyDiv w:val="1"/>
      <w:marLeft w:val="0"/>
      <w:marRight w:val="0"/>
      <w:marTop w:val="0"/>
      <w:marBottom w:val="0"/>
      <w:divBdr>
        <w:top w:val="none" w:sz="0" w:space="0" w:color="auto"/>
        <w:left w:val="none" w:sz="0" w:space="0" w:color="auto"/>
        <w:bottom w:val="none" w:sz="0" w:space="0" w:color="auto"/>
        <w:right w:val="none" w:sz="0" w:space="0" w:color="auto"/>
      </w:divBdr>
    </w:div>
    <w:div w:id="939875871">
      <w:bodyDiv w:val="1"/>
      <w:marLeft w:val="0"/>
      <w:marRight w:val="0"/>
      <w:marTop w:val="0"/>
      <w:marBottom w:val="0"/>
      <w:divBdr>
        <w:top w:val="none" w:sz="0" w:space="0" w:color="auto"/>
        <w:left w:val="none" w:sz="0" w:space="0" w:color="auto"/>
        <w:bottom w:val="none" w:sz="0" w:space="0" w:color="auto"/>
        <w:right w:val="none" w:sz="0" w:space="0" w:color="auto"/>
      </w:divBdr>
    </w:div>
    <w:div w:id="992490386">
      <w:bodyDiv w:val="1"/>
      <w:marLeft w:val="0"/>
      <w:marRight w:val="0"/>
      <w:marTop w:val="0"/>
      <w:marBottom w:val="0"/>
      <w:divBdr>
        <w:top w:val="none" w:sz="0" w:space="0" w:color="auto"/>
        <w:left w:val="none" w:sz="0" w:space="0" w:color="auto"/>
        <w:bottom w:val="none" w:sz="0" w:space="0" w:color="auto"/>
        <w:right w:val="none" w:sz="0" w:space="0" w:color="auto"/>
      </w:divBdr>
    </w:div>
    <w:div w:id="1032725348">
      <w:bodyDiv w:val="1"/>
      <w:marLeft w:val="0"/>
      <w:marRight w:val="0"/>
      <w:marTop w:val="0"/>
      <w:marBottom w:val="0"/>
      <w:divBdr>
        <w:top w:val="none" w:sz="0" w:space="0" w:color="auto"/>
        <w:left w:val="none" w:sz="0" w:space="0" w:color="auto"/>
        <w:bottom w:val="none" w:sz="0" w:space="0" w:color="auto"/>
        <w:right w:val="none" w:sz="0" w:space="0" w:color="auto"/>
      </w:divBdr>
    </w:div>
    <w:div w:id="1136752876">
      <w:bodyDiv w:val="1"/>
      <w:marLeft w:val="0"/>
      <w:marRight w:val="0"/>
      <w:marTop w:val="0"/>
      <w:marBottom w:val="0"/>
      <w:divBdr>
        <w:top w:val="none" w:sz="0" w:space="0" w:color="auto"/>
        <w:left w:val="none" w:sz="0" w:space="0" w:color="auto"/>
        <w:bottom w:val="none" w:sz="0" w:space="0" w:color="auto"/>
        <w:right w:val="none" w:sz="0" w:space="0" w:color="auto"/>
      </w:divBdr>
    </w:div>
    <w:div w:id="1149983761">
      <w:bodyDiv w:val="1"/>
      <w:marLeft w:val="0"/>
      <w:marRight w:val="0"/>
      <w:marTop w:val="0"/>
      <w:marBottom w:val="0"/>
      <w:divBdr>
        <w:top w:val="none" w:sz="0" w:space="0" w:color="auto"/>
        <w:left w:val="none" w:sz="0" w:space="0" w:color="auto"/>
        <w:bottom w:val="none" w:sz="0" w:space="0" w:color="auto"/>
        <w:right w:val="none" w:sz="0" w:space="0" w:color="auto"/>
      </w:divBdr>
    </w:div>
    <w:div w:id="1240561918">
      <w:bodyDiv w:val="1"/>
      <w:marLeft w:val="0"/>
      <w:marRight w:val="0"/>
      <w:marTop w:val="0"/>
      <w:marBottom w:val="0"/>
      <w:divBdr>
        <w:top w:val="none" w:sz="0" w:space="0" w:color="auto"/>
        <w:left w:val="none" w:sz="0" w:space="0" w:color="auto"/>
        <w:bottom w:val="none" w:sz="0" w:space="0" w:color="auto"/>
        <w:right w:val="none" w:sz="0" w:space="0" w:color="auto"/>
      </w:divBdr>
      <w:divsChild>
        <w:div w:id="630718686">
          <w:marLeft w:val="0"/>
          <w:marRight w:val="0"/>
          <w:marTop w:val="0"/>
          <w:marBottom w:val="0"/>
          <w:divBdr>
            <w:top w:val="none" w:sz="0" w:space="0" w:color="auto"/>
            <w:left w:val="single" w:sz="2" w:space="0" w:color="2E2E2E"/>
            <w:bottom w:val="single" w:sz="2" w:space="0" w:color="2E2E2E"/>
            <w:right w:val="single" w:sz="2" w:space="0" w:color="2E2E2E"/>
          </w:divBdr>
          <w:divsChild>
            <w:div w:id="911546117">
              <w:marLeft w:val="0"/>
              <w:marRight w:val="0"/>
              <w:marTop w:val="15"/>
              <w:marBottom w:val="0"/>
              <w:divBdr>
                <w:top w:val="none" w:sz="0" w:space="0" w:color="auto"/>
                <w:left w:val="none" w:sz="0" w:space="0" w:color="auto"/>
                <w:bottom w:val="none" w:sz="0" w:space="0" w:color="auto"/>
                <w:right w:val="none" w:sz="0" w:space="0" w:color="auto"/>
              </w:divBdr>
              <w:divsChild>
                <w:div w:id="1305425331">
                  <w:marLeft w:val="0"/>
                  <w:marRight w:val="0"/>
                  <w:marTop w:val="0"/>
                  <w:marBottom w:val="0"/>
                  <w:divBdr>
                    <w:top w:val="none" w:sz="0" w:space="0" w:color="auto"/>
                    <w:left w:val="none" w:sz="0" w:space="0" w:color="auto"/>
                    <w:bottom w:val="none" w:sz="0" w:space="0" w:color="auto"/>
                    <w:right w:val="none" w:sz="0" w:space="0" w:color="auto"/>
                  </w:divBdr>
                  <w:divsChild>
                    <w:div w:id="1318612461">
                      <w:marLeft w:val="0"/>
                      <w:marRight w:val="0"/>
                      <w:marTop w:val="0"/>
                      <w:marBottom w:val="0"/>
                      <w:divBdr>
                        <w:top w:val="none" w:sz="0" w:space="0" w:color="auto"/>
                        <w:left w:val="none" w:sz="0" w:space="0" w:color="auto"/>
                        <w:bottom w:val="none" w:sz="0" w:space="0" w:color="auto"/>
                        <w:right w:val="none" w:sz="0" w:space="0" w:color="auto"/>
                      </w:divBdr>
                      <w:divsChild>
                        <w:div w:id="1284384367">
                          <w:marLeft w:val="0"/>
                          <w:marRight w:val="0"/>
                          <w:marTop w:val="0"/>
                          <w:marBottom w:val="315"/>
                          <w:divBdr>
                            <w:top w:val="single" w:sz="6" w:space="0" w:color="D7D7D7"/>
                            <w:left w:val="single" w:sz="2" w:space="0" w:color="D7D7D7"/>
                            <w:bottom w:val="single" w:sz="6" w:space="0" w:color="D7D7D7"/>
                            <w:right w:val="single" w:sz="2" w:space="0" w:color="D7D7D7"/>
                          </w:divBdr>
                          <w:divsChild>
                            <w:div w:id="1642348595">
                              <w:marLeft w:val="0"/>
                              <w:marRight w:val="0"/>
                              <w:marTop w:val="0"/>
                              <w:marBottom w:val="0"/>
                              <w:divBdr>
                                <w:top w:val="none" w:sz="0" w:space="0" w:color="auto"/>
                                <w:left w:val="none" w:sz="0" w:space="0" w:color="auto"/>
                                <w:bottom w:val="none" w:sz="0" w:space="0" w:color="auto"/>
                                <w:right w:val="none" w:sz="0" w:space="0" w:color="auto"/>
                              </w:divBdr>
                            </w:div>
                            <w:div w:id="184446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2224058">
      <w:bodyDiv w:val="1"/>
      <w:marLeft w:val="0"/>
      <w:marRight w:val="0"/>
      <w:marTop w:val="0"/>
      <w:marBottom w:val="0"/>
      <w:divBdr>
        <w:top w:val="none" w:sz="0" w:space="0" w:color="auto"/>
        <w:left w:val="none" w:sz="0" w:space="0" w:color="auto"/>
        <w:bottom w:val="none" w:sz="0" w:space="0" w:color="auto"/>
        <w:right w:val="none" w:sz="0" w:space="0" w:color="auto"/>
      </w:divBdr>
    </w:div>
    <w:div w:id="1294554952">
      <w:bodyDiv w:val="1"/>
      <w:marLeft w:val="0"/>
      <w:marRight w:val="0"/>
      <w:marTop w:val="0"/>
      <w:marBottom w:val="0"/>
      <w:divBdr>
        <w:top w:val="none" w:sz="0" w:space="0" w:color="auto"/>
        <w:left w:val="none" w:sz="0" w:space="0" w:color="auto"/>
        <w:bottom w:val="none" w:sz="0" w:space="0" w:color="auto"/>
        <w:right w:val="none" w:sz="0" w:space="0" w:color="auto"/>
      </w:divBdr>
    </w:div>
    <w:div w:id="1352101843">
      <w:bodyDiv w:val="1"/>
      <w:marLeft w:val="0"/>
      <w:marRight w:val="0"/>
      <w:marTop w:val="0"/>
      <w:marBottom w:val="0"/>
      <w:divBdr>
        <w:top w:val="none" w:sz="0" w:space="0" w:color="auto"/>
        <w:left w:val="none" w:sz="0" w:space="0" w:color="auto"/>
        <w:bottom w:val="none" w:sz="0" w:space="0" w:color="auto"/>
        <w:right w:val="none" w:sz="0" w:space="0" w:color="auto"/>
      </w:divBdr>
    </w:div>
    <w:div w:id="1358584743">
      <w:bodyDiv w:val="1"/>
      <w:marLeft w:val="0"/>
      <w:marRight w:val="0"/>
      <w:marTop w:val="0"/>
      <w:marBottom w:val="0"/>
      <w:divBdr>
        <w:top w:val="none" w:sz="0" w:space="0" w:color="auto"/>
        <w:left w:val="none" w:sz="0" w:space="0" w:color="auto"/>
        <w:bottom w:val="none" w:sz="0" w:space="0" w:color="auto"/>
        <w:right w:val="none" w:sz="0" w:space="0" w:color="auto"/>
      </w:divBdr>
      <w:divsChild>
        <w:div w:id="1637223056">
          <w:marLeft w:val="0"/>
          <w:marRight w:val="0"/>
          <w:marTop w:val="0"/>
          <w:marBottom w:val="0"/>
          <w:divBdr>
            <w:top w:val="single" w:sz="2" w:space="0" w:color="2E2E2E"/>
            <w:left w:val="single" w:sz="2" w:space="0" w:color="2E2E2E"/>
            <w:bottom w:val="single" w:sz="2" w:space="0" w:color="2E2E2E"/>
            <w:right w:val="single" w:sz="2" w:space="0" w:color="2E2E2E"/>
          </w:divBdr>
          <w:divsChild>
            <w:div w:id="2034645078">
              <w:marLeft w:val="0"/>
              <w:marRight w:val="0"/>
              <w:marTop w:val="15"/>
              <w:marBottom w:val="0"/>
              <w:divBdr>
                <w:top w:val="none" w:sz="0" w:space="0" w:color="auto"/>
                <w:left w:val="none" w:sz="0" w:space="0" w:color="auto"/>
                <w:bottom w:val="none" w:sz="0" w:space="0" w:color="auto"/>
                <w:right w:val="none" w:sz="0" w:space="0" w:color="auto"/>
              </w:divBdr>
              <w:divsChild>
                <w:div w:id="874852839">
                  <w:marLeft w:val="0"/>
                  <w:marRight w:val="0"/>
                  <w:marTop w:val="0"/>
                  <w:marBottom w:val="0"/>
                  <w:divBdr>
                    <w:top w:val="none" w:sz="0" w:space="0" w:color="auto"/>
                    <w:left w:val="none" w:sz="0" w:space="0" w:color="auto"/>
                    <w:bottom w:val="none" w:sz="0" w:space="0" w:color="auto"/>
                    <w:right w:val="none" w:sz="0" w:space="0" w:color="auto"/>
                  </w:divBdr>
                  <w:divsChild>
                    <w:div w:id="2064283945">
                      <w:marLeft w:val="0"/>
                      <w:marRight w:val="0"/>
                      <w:marTop w:val="0"/>
                      <w:marBottom w:val="0"/>
                      <w:divBdr>
                        <w:top w:val="none" w:sz="0" w:space="0" w:color="auto"/>
                        <w:left w:val="none" w:sz="0" w:space="0" w:color="auto"/>
                        <w:bottom w:val="none" w:sz="0" w:space="0" w:color="auto"/>
                        <w:right w:val="none" w:sz="0" w:space="0" w:color="auto"/>
                      </w:divBdr>
                      <w:divsChild>
                        <w:div w:id="1805736416">
                          <w:marLeft w:val="0"/>
                          <w:marRight w:val="0"/>
                          <w:marTop w:val="0"/>
                          <w:marBottom w:val="0"/>
                          <w:divBdr>
                            <w:top w:val="none" w:sz="0" w:space="0" w:color="auto"/>
                            <w:left w:val="none" w:sz="0" w:space="0" w:color="auto"/>
                            <w:bottom w:val="none" w:sz="0" w:space="0" w:color="auto"/>
                            <w:right w:val="none" w:sz="0" w:space="0" w:color="auto"/>
                          </w:divBdr>
                          <w:divsChild>
                            <w:div w:id="1723022568">
                              <w:marLeft w:val="0"/>
                              <w:marRight w:val="0"/>
                              <w:marTop w:val="0"/>
                              <w:marBottom w:val="315"/>
                              <w:divBdr>
                                <w:top w:val="single" w:sz="6" w:space="0" w:color="D7D7D7"/>
                                <w:left w:val="single" w:sz="2" w:space="0" w:color="D7D7D7"/>
                                <w:bottom w:val="single" w:sz="6" w:space="0" w:color="D7D7D7"/>
                                <w:right w:val="single" w:sz="2" w:space="0" w:color="D7D7D7"/>
                              </w:divBdr>
                              <w:divsChild>
                                <w:div w:id="765921811">
                                  <w:marLeft w:val="0"/>
                                  <w:marRight w:val="0"/>
                                  <w:marTop w:val="0"/>
                                  <w:marBottom w:val="0"/>
                                  <w:divBdr>
                                    <w:top w:val="none" w:sz="0" w:space="0" w:color="auto"/>
                                    <w:left w:val="none" w:sz="0" w:space="0" w:color="auto"/>
                                    <w:bottom w:val="none" w:sz="0" w:space="0" w:color="auto"/>
                                    <w:right w:val="none" w:sz="0" w:space="0" w:color="auto"/>
                                  </w:divBdr>
                                </w:div>
                                <w:div w:id="39868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3364732">
      <w:bodyDiv w:val="1"/>
      <w:marLeft w:val="0"/>
      <w:marRight w:val="0"/>
      <w:marTop w:val="0"/>
      <w:marBottom w:val="0"/>
      <w:divBdr>
        <w:top w:val="none" w:sz="0" w:space="0" w:color="auto"/>
        <w:left w:val="none" w:sz="0" w:space="0" w:color="auto"/>
        <w:bottom w:val="none" w:sz="0" w:space="0" w:color="auto"/>
        <w:right w:val="none" w:sz="0" w:space="0" w:color="auto"/>
      </w:divBdr>
      <w:divsChild>
        <w:div w:id="1991596194">
          <w:marLeft w:val="0"/>
          <w:marRight w:val="0"/>
          <w:marTop w:val="0"/>
          <w:marBottom w:val="0"/>
          <w:divBdr>
            <w:top w:val="none" w:sz="0" w:space="0" w:color="auto"/>
            <w:left w:val="none" w:sz="0" w:space="0" w:color="auto"/>
            <w:bottom w:val="none" w:sz="0" w:space="0" w:color="auto"/>
            <w:right w:val="none" w:sz="0" w:space="0" w:color="auto"/>
          </w:divBdr>
          <w:divsChild>
            <w:div w:id="841163234">
              <w:marLeft w:val="0"/>
              <w:marRight w:val="72"/>
              <w:marTop w:val="96"/>
              <w:marBottom w:val="0"/>
              <w:divBdr>
                <w:top w:val="none" w:sz="0" w:space="0" w:color="auto"/>
                <w:left w:val="none" w:sz="0" w:space="0" w:color="auto"/>
                <w:bottom w:val="none" w:sz="0" w:space="0" w:color="auto"/>
                <w:right w:val="none" w:sz="0" w:space="0" w:color="auto"/>
              </w:divBdr>
              <w:divsChild>
                <w:div w:id="713847534">
                  <w:marLeft w:val="0"/>
                  <w:marRight w:val="0"/>
                  <w:marTop w:val="0"/>
                  <w:marBottom w:val="0"/>
                  <w:divBdr>
                    <w:top w:val="none" w:sz="0" w:space="0" w:color="auto"/>
                    <w:left w:val="none" w:sz="0" w:space="0" w:color="auto"/>
                    <w:bottom w:val="none" w:sz="0" w:space="0" w:color="auto"/>
                    <w:right w:val="none" w:sz="0" w:space="0" w:color="auto"/>
                  </w:divBdr>
                  <w:divsChild>
                    <w:div w:id="1979676561">
                      <w:marLeft w:val="0"/>
                      <w:marRight w:val="0"/>
                      <w:marTop w:val="0"/>
                      <w:marBottom w:val="0"/>
                      <w:divBdr>
                        <w:top w:val="none" w:sz="0" w:space="0" w:color="auto"/>
                        <w:left w:val="none" w:sz="0" w:space="0" w:color="auto"/>
                        <w:bottom w:val="none" w:sz="0" w:space="0" w:color="auto"/>
                        <w:right w:val="none" w:sz="0" w:space="0" w:color="auto"/>
                      </w:divBdr>
                      <w:divsChild>
                        <w:div w:id="212881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86680258">
      <w:bodyDiv w:val="1"/>
      <w:marLeft w:val="0"/>
      <w:marRight w:val="0"/>
      <w:marTop w:val="0"/>
      <w:marBottom w:val="0"/>
      <w:divBdr>
        <w:top w:val="none" w:sz="0" w:space="0" w:color="auto"/>
        <w:left w:val="none" w:sz="0" w:space="0" w:color="auto"/>
        <w:bottom w:val="none" w:sz="0" w:space="0" w:color="auto"/>
        <w:right w:val="none" w:sz="0" w:space="0" w:color="auto"/>
      </w:divBdr>
    </w:div>
    <w:div w:id="1390223725">
      <w:bodyDiv w:val="1"/>
      <w:marLeft w:val="0"/>
      <w:marRight w:val="0"/>
      <w:marTop w:val="0"/>
      <w:marBottom w:val="0"/>
      <w:divBdr>
        <w:top w:val="none" w:sz="0" w:space="0" w:color="auto"/>
        <w:left w:val="none" w:sz="0" w:space="0" w:color="auto"/>
        <w:bottom w:val="none" w:sz="0" w:space="0" w:color="auto"/>
        <w:right w:val="none" w:sz="0" w:space="0" w:color="auto"/>
      </w:divBdr>
    </w:div>
    <w:div w:id="1434403301">
      <w:bodyDiv w:val="1"/>
      <w:marLeft w:val="0"/>
      <w:marRight w:val="0"/>
      <w:marTop w:val="0"/>
      <w:marBottom w:val="0"/>
      <w:divBdr>
        <w:top w:val="none" w:sz="0" w:space="0" w:color="auto"/>
        <w:left w:val="none" w:sz="0" w:space="0" w:color="auto"/>
        <w:bottom w:val="none" w:sz="0" w:space="0" w:color="auto"/>
        <w:right w:val="none" w:sz="0" w:space="0" w:color="auto"/>
      </w:divBdr>
    </w:div>
    <w:div w:id="1450516213">
      <w:bodyDiv w:val="1"/>
      <w:marLeft w:val="0"/>
      <w:marRight w:val="0"/>
      <w:marTop w:val="0"/>
      <w:marBottom w:val="0"/>
      <w:divBdr>
        <w:top w:val="none" w:sz="0" w:space="0" w:color="auto"/>
        <w:left w:val="none" w:sz="0" w:space="0" w:color="auto"/>
        <w:bottom w:val="none" w:sz="0" w:space="0" w:color="auto"/>
        <w:right w:val="none" w:sz="0" w:space="0" w:color="auto"/>
      </w:divBdr>
    </w:div>
    <w:div w:id="1461723842">
      <w:bodyDiv w:val="1"/>
      <w:marLeft w:val="0"/>
      <w:marRight w:val="0"/>
      <w:marTop w:val="0"/>
      <w:marBottom w:val="0"/>
      <w:divBdr>
        <w:top w:val="none" w:sz="0" w:space="0" w:color="auto"/>
        <w:left w:val="none" w:sz="0" w:space="0" w:color="auto"/>
        <w:bottom w:val="none" w:sz="0" w:space="0" w:color="auto"/>
        <w:right w:val="none" w:sz="0" w:space="0" w:color="auto"/>
      </w:divBdr>
    </w:div>
    <w:div w:id="1474448104">
      <w:bodyDiv w:val="1"/>
      <w:marLeft w:val="0"/>
      <w:marRight w:val="0"/>
      <w:marTop w:val="0"/>
      <w:marBottom w:val="0"/>
      <w:divBdr>
        <w:top w:val="none" w:sz="0" w:space="0" w:color="auto"/>
        <w:left w:val="none" w:sz="0" w:space="0" w:color="auto"/>
        <w:bottom w:val="none" w:sz="0" w:space="0" w:color="auto"/>
        <w:right w:val="none" w:sz="0" w:space="0" w:color="auto"/>
      </w:divBdr>
    </w:div>
    <w:div w:id="1535656829">
      <w:bodyDiv w:val="1"/>
      <w:marLeft w:val="0"/>
      <w:marRight w:val="0"/>
      <w:marTop w:val="0"/>
      <w:marBottom w:val="0"/>
      <w:divBdr>
        <w:top w:val="none" w:sz="0" w:space="0" w:color="auto"/>
        <w:left w:val="none" w:sz="0" w:space="0" w:color="auto"/>
        <w:bottom w:val="none" w:sz="0" w:space="0" w:color="auto"/>
        <w:right w:val="none" w:sz="0" w:space="0" w:color="auto"/>
      </w:divBdr>
    </w:div>
    <w:div w:id="1539394431">
      <w:bodyDiv w:val="1"/>
      <w:marLeft w:val="0"/>
      <w:marRight w:val="0"/>
      <w:marTop w:val="0"/>
      <w:marBottom w:val="0"/>
      <w:divBdr>
        <w:top w:val="none" w:sz="0" w:space="0" w:color="auto"/>
        <w:left w:val="none" w:sz="0" w:space="0" w:color="auto"/>
        <w:bottom w:val="none" w:sz="0" w:space="0" w:color="auto"/>
        <w:right w:val="none" w:sz="0" w:space="0" w:color="auto"/>
      </w:divBdr>
    </w:div>
    <w:div w:id="1581207862">
      <w:bodyDiv w:val="1"/>
      <w:marLeft w:val="0"/>
      <w:marRight w:val="0"/>
      <w:marTop w:val="0"/>
      <w:marBottom w:val="0"/>
      <w:divBdr>
        <w:top w:val="none" w:sz="0" w:space="0" w:color="auto"/>
        <w:left w:val="none" w:sz="0" w:space="0" w:color="auto"/>
        <w:bottom w:val="none" w:sz="0" w:space="0" w:color="auto"/>
        <w:right w:val="none" w:sz="0" w:space="0" w:color="auto"/>
      </w:divBdr>
    </w:div>
    <w:div w:id="1582249924">
      <w:bodyDiv w:val="1"/>
      <w:marLeft w:val="0"/>
      <w:marRight w:val="0"/>
      <w:marTop w:val="0"/>
      <w:marBottom w:val="0"/>
      <w:divBdr>
        <w:top w:val="none" w:sz="0" w:space="0" w:color="auto"/>
        <w:left w:val="none" w:sz="0" w:space="0" w:color="auto"/>
        <w:bottom w:val="none" w:sz="0" w:space="0" w:color="auto"/>
        <w:right w:val="none" w:sz="0" w:space="0" w:color="auto"/>
      </w:divBdr>
    </w:div>
    <w:div w:id="1607344259">
      <w:bodyDiv w:val="1"/>
      <w:marLeft w:val="0"/>
      <w:marRight w:val="0"/>
      <w:marTop w:val="0"/>
      <w:marBottom w:val="0"/>
      <w:divBdr>
        <w:top w:val="none" w:sz="0" w:space="0" w:color="auto"/>
        <w:left w:val="none" w:sz="0" w:space="0" w:color="auto"/>
        <w:bottom w:val="none" w:sz="0" w:space="0" w:color="auto"/>
        <w:right w:val="none" w:sz="0" w:space="0" w:color="auto"/>
      </w:divBdr>
    </w:div>
    <w:div w:id="1614366312">
      <w:bodyDiv w:val="1"/>
      <w:marLeft w:val="0"/>
      <w:marRight w:val="0"/>
      <w:marTop w:val="0"/>
      <w:marBottom w:val="0"/>
      <w:divBdr>
        <w:top w:val="none" w:sz="0" w:space="0" w:color="auto"/>
        <w:left w:val="none" w:sz="0" w:space="0" w:color="auto"/>
        <w:bottom w:val="none" w:sz="0" w:space="0" w:color="auto"/>
        <w:right w:val="none" w:sz="0" w:space="0" w:color="auto"/>
      </w:divBdr>
    </w:div>
    <w:div w:id="1730416872">
      <w:bodyDiv w:val="1"/>
      <w:marLeft w:val="0"/>
      <w:marRight w:val="0"/>
      <w:marTop w:val="0"/>
      <w:marBottom w:val="0"/>
      <w:divBdr>
        <w:top w:val="none" w:sz="0" w:space="0" w:color="auto"/>
        <w:left w:val="none" w:sz="0" w:space="0" w:color="auto"/>
        <w:bottom w:val="none" w:sz="0" w:space="0" w:color="auto"/>
        <w:right w:val="none" w:sz="0" w:space="0" w:color="auto"/>
      </w:divBdr>
      <w:divsChild>
        <w:div w:id="156966078">
          <w:marLeft w:val="0"/>
          <w:marRight w:val="0"/>
          <w:marTop w:val="0"/>
          <w:marBottom w:val="0"/>
          <w:divBdr>
            <w:top w:val="none" w:sz="0" w:space="0" w:color="auto"/>
            <w:left w:val="none" w:sz="0" w:space="0" w:color="auto"/>
            <w:bottom w:val="none" w:sz="0" w:space="0" w:color="auto"/>
            <w:right w:val="none" w:sz="0" w:space="0" w:color="auto"/>
          </w:divBdr>
          <w:divsChild>
            <w:div w:id="655911837">
              <w:marLeft w:val="0"/>
              <w:marRight w:val="0"/>
              <w:marTop w:val="0"/>
              <w:marBottom w:val="0"/>
              <w:divBdr>
                <w:top w:val="none" w:sz="0" w:space="0" w:color="auto"/>
                <w:left w:val="none" w:sz="0" w:space="0" w:color="auto"/>
                <w:bottom w:val="none" w:sz="0" w:space="0" w:color="auto"/>
                <w:right w:val="none" w:sz="0" w:space="0" w:color="auto"/>
              </w:divBdr>
            </w:div>
          </w:divsChild>
        </w:div>
        <w:div w:id="851408613">
          <w:marLeft w:val="0"/>
          <w:marRight w:val="0"/>
          <w:marTop w:val="0"/>
          <w:marBottom w:val="0"/>
          <w:divBdr>
            <w:top w:val="none" w:sz="0" w:space="0" w:color="auto"/>
            <w:left w:val="none" w:sz="0" w:space="0" w:color="auto"/>
            <w:bottom w:val="none" w:sz="0" w:space="0" w:color="auto"/>
            <w:right w:val="none" w:sz="0" w:space="0" w:color="auto"/>
          </w:divBdr>
        </w:div>
      </w:divsChild>
    </w:div>
    <w:div w:id="1732146498">
      <w:bodyDiv w:val="1"/>
      <w:marLeft w:val="0"/>
      <w:marRight w:val="0"/>
      <w:marTop w:val="0"/>
      <w:marBottom w:val="0"/>
      <w:divBdr>
        <w:top w:val="none" w:sz="0" w:space="0" w:color="auto"/>
        <w:left w:val="none" w:sz="0" w:space="0" w:color="auto"/>
        <w:bottom w:val="none" w:sz="0" w:space="0" w:color="auto"/>
        <w:right w:val="none" w:sz="0" w:space="0" w:color="auto"/>
      </w:divBdr>
    </w:div>
    <w:div w:id="1761371089">
      <w:bodyDiv w:val="1"/>
      <w:marLeft w:val="0"/>
      <w:marRight w:val="0"/>
      <w:marTop w:val="0"/>
      <w:marBottom w:val="0"/>
      <w:divBdr>
        <w:top w:val="none" w:sz="0" w:space="0" w:color="auto"/>
        <w:left w:val="none" w:sz="0" w:space="0" w:color="auto"/>
        <w:bottom w:val="none" w:sz="0" w:space="0" w:color="auto"/>
        <w:right w:val="none" w:sz="0" w:space="0" w:color="auto"/>
      </w:divBdr>
      <w:divsChild>
        <w:div w:id="1452820561">
          <w:marLeft w:val="120"/>
          <w:marRight w:val="120"/>
          <w:marTop w:val="120"/>
          <w:marBottom w:val="120"/>
          <w:divBdr>
            <w:top w:val="single" w:sz="6" w:space="5" w:color="333333"/>
            <w:left w:val="single" w:sz="6" w:space="5" w:color="333333"/>
            <w:bottom w:val="single" w:sz="6" w:space="5" w:color="333333"/>
            <w:right w:val="single" w:sz="6" w:space="5" w:color="333333"/>
          </w:divBdr>
          <w:divsChild>
            <w:div w:id="1543009854">
              <w:marLeft w:val="0"/>
              <w:marRight w:val="0"/>
              <w:marTop w:val="0"/>
              <w:marBottom w:val="0"/>
              <w:divBdr>
                <w:top w:val="none" w:sz="0" w:space="0" w:color="auto"/>
                <w:left w:val="none" w:sz="0" w:space="0" w:color="auto"/>
                <w:bottom w:val="none" w:sz="0" w:space="0" w:color="auto"/>
                <w:right w:val="none" w:sz="0" w:space="0" w:color="auto"/>
              </w:divBdr>
              <w:divsChild>
                <w:div w:id="145640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877002">
      <w:bodyDiv w:val="1"/>
      <w:marLeft w:val="0"/>
      <w:marRight w:val="0"/>
      <w:marTop w:val="0"/>
      <w:marBottom w:val="0"/>
      <w:divBdr>
        <w:top w:val="none" w:sz="0" w:space="0" w:color="auto"/>
        <w:left w:val="none" w:sz="0" w:space="0" w:color="auto"/>
        <w:bottom w:val="none" w:sz="0" w:space="0" w:color="auto"/>
        <w:right w:val="none" w:sz="0" w:space="0" w:color="auto"/>
      </w:divBdr>
      <w:divsChild>
        <w:div w:id="545916114">
          <w:marLeft w:val="0"/>
          <w:marRight w:val="0"/>
          <w:marTop w:val="0"/>
          <w:marBottom w:val="0"/>
          <w:divBdr>
            <w:top w:val="none" w:sz="0" w:space="0" w:color="auto"/>
            <w:left w:val="none" w:sz="0" w:space="0" w:color="auto"/>
            <w:bottom w:val="none" w:sz="0" w:space="0" w:color="auto"/>
            <w:right w:val="none" w:sz="0" w:space="0" w:color="auto"/>
          </w:divBdr>
          <w:divsChild>
            <w:div w:id="1565679503">
              <w:marLeft w:val="0"/>
              <w:marRight w:val="0"/>
              <w:marTop w:val="0"/>
              <w:marBottom w:val="0"/>
              <w:divBdr>
                <w:top w:val="none" w:sz="0" w:space="0" w:color="auto"/>
                <w:left w:val="none" w:sz="0" w:space="0" w:color="auto"/>
                <w:bottom w:val="none" w:sz="0" w:space="0" w:color="auto"/>
                <w:right w:val="none" w:sz="0" w:space="0" w:color="auto"/>
              </w:divBdr>
              <w:divsChild>
                <w:div w:id="1050374554">
                  <w:marLeft w:val="0"/>
                  <w:marRight w:val="0"/>
                  <w:marTop w:val="0"/>
                  <w:marBottom w:val="0"/>
                  <w:divBdr>
                    <w:top w:val="none" w:sz="0" w:space="0" w:color="auto"/>
                    <w:left w:val="none" w:sz="0" w:space="0" w:color="auto"/>
                    <w:bottom w:val="none" w:sz="0" w:space="0" w:color="auto"/>
                    <w:right w:val="none" w:sz="0" w:space="0" w:color="auto"/>
                  </w:divBdr>
                  <w:divsChild>
                    <w:div w:id="1338078715">
                      <w:marLeft w:val="0"/>
                      <w:marRight w:val="0"/>
                      <w:marTop w:val="0"/>
                      <w:marBottom w:val="0"/>
                      <w:divBdr>
                        <w:top w:val="none" w:sz="0" w:space="0" w:color="auto"/>
                        <w:left w:val="none" w:sz="0" w:space="0" w:color="auto"/>
                        <w:bottom w:val="none" w:sz="0" w:space="0" w:color="auto"/>
                        <w:right w:val="none" w:sz="0" w:space="0" w:color="auto"/>
                      </w:divBdr>
                      <w:divsChild>
                        <w:div w:id="2137480712">
                          <w:marLeft w:val="0"/>
                          <w:marRight w:val="0"/>
                          <w:marTop w:val="0"/>
                          <w:marBottom w:val="0"/>
                          <w:divBdr>
                            <w:top w:val="none" w:sz="0" w:space="0" w:color="auto"/>
                            <w:left w:val="none" w:sz="0" w:space="0" w:color="auto"/>
                            <w:bottom w:val="none" w:sz="0" w:space="0" w:color="auto"/>
                            <w:right w:val="none" w:sz="0" w:space="0" w:color="auto"/>
                          </w:divBdr>
                          <w:divsChild>
                            <w:div w:id="1415317469">
                              <w:marLeft w:val="0"/>
                              <w:marRight w:val="0"/>
                              <w:marTop w:val="0"/>
                              <w:marBottom w:val="0"/>
                              <w:divBdr>
                                <w:top w:val="none" w:sz="0" w:space="0" w:color="auto"/>
                                <w:left w:val="none" w:sz="0" w:space="0" w:color="auto"/>
                                <w:bottom w:val="none" w:sz="0" w:space="0" w:color="auto"/>
                                <w:right w:val="none" w:sz="0" w:space="0" w:color="auto"/>
                              </w:divBdr>
                            </w:div>
                            <w:div w:id="805511622">
                              <w:marLeft w:val="0"/>
                              <w:marRight w:val="0"/>
                              <w:marTop w:val="0"/>
                              <w:marBottom w:val="0"/>
                              <w:divBdr>
                                <w:top w:val="none" w:sz="0" w:space="0" w:color="auto"/>
                                <w:left w:val="none" w:sz="0" w:space="0" w:color="auto"/>
                                <w:bottom w:val="none" w:sz="0" w:space="0" w:color="auto"/>
                                <w:right w:val="none" w:sz="0" w:space="0" w:color="auto"/>
                              </w:divBdr>
                            </w:div>
                            <w:div w:id="811218539">
                              <w:marLeft w:val="0"/>
                              <w:marRight w:val="0"/>
                              <w:marTop w:val="0"/>
                              <w:marBottom w:val="0"/>
                              <w:divBdr>
                                <w:top w:val="none" w:sz="0" w:space="0" w:color="auto"/>
                                <w:left w:val="none" w:sz="0" w:space="0" w:color="auto"/>
                                <w:bottom w:val="none" w:sz="0" w:space="0" w:color="auto"/>
                                <w:right w:val="none" w:sz="0" w:space="0" w:color="auto"/>
                              </w:divBdr>
                            </w:div>
                            <w:div w:id="793526770">
                              <w:marLeft w:val="0"/>
                              <w:marRight w:val="0"/>
                              <w:marTop w:val="0"/>
                              <w:marBottom w:val="0"/>
                              <w:divBdr>
                                <w:top w:val="none" w:sz="0" w:space="0" w:color="auto"/>
                                <w:left w:val="none" w:sz="0" w:space="0" w:color="auto"/>
                                <w:bottom w:val="none" w:sz="0" w:space="0" w:color="auto"/>
                                <w:right w:val="none" w:sz="0" w:space="0" w:color="auto"/>
                              </w:divBdr>
                            </w:div>
                            <w:div w:id="595405570">
                              <w:marLeft w:val="0"/>
                              <w:marRight w:val="0"/>
                              <w:marTop w:val="0"/>
                              <w:marBottom w:val="90"/>
                              <w:divBdr>
                                <w:top w:val="none" w:sz="0" w:space="0" w:color="auto"/>
                                <w:left w:val="none" w:sz="0" w:space="0" w:color="auto"/>
                                <w:bottom w:val="none" w:sz="0" w:space="0" w:color="auto"/>
                                <w:right w:val="none" w:sz="0" w:space="0" w:color="auto"/>
                              </w:divBdr>
                            </w:div>
                          </w:divsChild>
                        </w:div>
                        <w:div w:id="108208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9757777">
      <w:bodyDiv w:val="1"/>
      <w:marLeft w:val="0"/>
      <w:marRight w:val="0"/>
      <w:marTop w:val="0"/>
      <w:marBottom w:val="0"/>
      <w:divBdr>
        <w:top w:val="none" w:sz="0" w:space="0" w:color="auto"/>
        <w:left w:val="none" w:sz="0" w:space="0" w:color="auto"/>
        <w:bottom w:val="none" w:sz="0" w:space="0" w:color="auto"/>
        <w:right w:val="none" w:sz="0" w:space="0" w:color="auto"/>
      </w:divBdr>
    </w:div>
    <w:div w:id="1859812241">
      <w:bodyDiv w:val="1"/>
      <w:marLeft w:val="0"/>
      <w:marRight w:val="0"/>
      <w:marTop w:val="0"/>
      <w:marBottom w:val="0"/>
      <w:divBdr>
        <w:top w:val="none" w:sz="0" w:space="0" w:color="auto"/>
        <w:left w:val="none" w:sz="0" w:space="0" w:color="auto"/>
        <w:bottom w:val="none" w:sz="0" w:space="0" w:color="auto"/>
        <w:right w:val="none" w:sz="0" w:space="0" w:color="auto"/>
      </w:divBdr>
    </w:div>
    <w:div w:id="1869950313">
      <w:bodyDiv w:val="1"/>
      <w:marLeft w:val="0"/>
      <w:marRight w:val="0"/>
      <w:marTop w:val="0"/>
      <w:marBottom w:val="0"/>
      <w:divBdr>
        <w:top w:val="none" w:sz="0" w:space="0" w:color="auto"/>
        <w:left w:val="none" w:sz="0" w:space="0" w:color="auto"/>
        <w:bottom w:val="none" w:sz="0" w:space="0" w:color="auto"/>
        <w:right w:val="none" w:sz="0" w:space="0" w:color="auto"/>
      </w:divBdr>
      <w:divsChild>
        <w:div w:id="1005746377">
          <w:marLeft w:val="0"/>
          <w:marRight w:val="0"/>
          <w:marTop w:val="0"/>
          <w:marBottom w:val="0"/>
          <w:divBdr>
            <w:top w:val="none" w:sz="0" w:space="0" w:color="auto"/>
            <w:left w:val="none" w:sz="0" w:space="0" w:color="auto"/>
            <w:bottom w:val="none" w:sz="0" w:space="0" w:color="auto"/>
            <w:right w:val="none" w:sz="0" w:space="0" w:color="auto"/>
          </w:divBdr>
          <w:divsChild>
            <w:div w:id="1005747607">
              <w:marLeft w:val="0"/>
              <w:marRight w:val="0"/>
              <w:marTop w:val="0"/>
              <w:marBottom w:val="0"/>
              <w:divBdr>
                <w:top w:val="none" w:sz="0" w:space="0" w:color="auto"/>
                <w:left w:val="none" w:sz="0" w:space="0" w:color="auto"/>
                <w:bottom w:val="none" w:sz="0" w:space="0" w:color="auto"/>
                <w:right w:val="none" w:sz="0" w:space="0" w:color="auto"/>
              </w:divBdr>
              <w:divsChild>
                <w:div w:id="1636255814">
                  <w:marLeft w:val="0"/>
                  <w:marRight w:val="0"/>
                  <w:marTop w:val="0"/>
                  <w:marBottom w:val="0"/>
                  <w:divBdr>
                    <w:top w:val="none" w:sz="0" w:space="0" w:color="auto"/>
                    <w:left w:val="none" w:sz="0" w:space="0" w:color="auto"/>
                    <w:bottom w:val="none" w:sz="0" w:space="0" w:color="auto"/>
                    <w:right w:val="none" w:sz="0" w:space="0" w:color="auto"/>
                  </w:divBdr>
                  <w:divsChild>
                    <w:div w:id="37440129">
                      <w:marLeft w:val="0"/>
                      <w:marRight w:val="0"/>
                      <w:marTop w:val="0"/>
                      <w:marBottom w:val="0"/>
                      <w:divBdr>
                        <w:top w:val="single" w:sz="24" w:space="0" w:color="E8E8E8"/>
                        <w:left w:val="none" w:sz="0" w:space="0" w:color="auto"/>
                        <w:bottom w:val="none" w:sz="0" w:space="0" w:color="auto"/>
                        <w:right w:val="none" w:sz="0" w:space="0" w:color="auto"/>
                      </w:divBdr>
                      <w:divsChild>
                        <w:div w:id="808668202">
                          <w:marLeft w:val="0"/>
                          <w:marRight w:val="5415"/>
                          <w:marTop w:val="0"/>
                          <w:marBottom w:val="0"/>
                          <w:divBdr>
                            <w:top w:val="none" w:sz="0" w:space="0" w:color="auto"/>
                            <w:left w:val="none" w:sz="0" w:space="0" w:color="auto"/>
                            <w:bottom w:val="none" w:sz="0" w:space="0" w:color="auto"/>
                            <w:right w:val="none" w:sz="0" w:space="0" w:color="auto"/>
                          </w:divBdr>
                          <w:divsChild>
                            <w:div w:id="1084644116">
                              <w:marLeft w:val="0"/>
                              <w:marRight w:val="0"/>
                              <w:marTop w:val="0"/>
                              <w:marBottom w:val="0"/>
                              <w:divBdr>
                                <w:top w:val="single" w:sz="6" w:space="0" w:color="9B9B9B"/>
                                <w:left w:val="none" w:sz="0" w:space="0" w:color="auto"/>
                                <w:bottom w:val="none" w:sz="0" w:space="0" w:color="auto"/>
                                <w:right w:val="none" w:sz="0" w:space="0" w:color="auto"/>
                              </w:divBdr>
                              <w:divsChild>
                                <w:div w:id="480005984">
                                  <w:marLeft w:val="0"/>
                                  <w:marRight w:val="0"/>
                                  <w:marTop w:val="0"/>
                                  <w:marBottom w:val="0"/>
                                  <w:divBdr>
                                    <w:top w:val="single" w:sz="6" w:space="0" w:color="FFFFFF"/>
                                    <w:left w:val="none" w:sz="0" w:space="0" w:color="auto"/>
                                    <w:bottom w:val="none" w:sz="0" w:space="0" w:color="auto"/>
                                    <w:right w:val="none" w:sz="0" w:space="0" w:color="auto"/>
                                  </w:divBdr>
                                  <w:divsChild>
                                    <w:div w:id="1304234079">
                                      <w:marLeft w:val="0"/>
                                      <w:marRight w:val="0"/>
                                      <w:marTop w:val="0"/>
                                      <w:marBottom w:val="0"/>
                                      <w:divBdr>
                                        <w:top w:val="none" w:sz="0" w:space="0" w:color="auto"/>
                                        <w:left w:val="none" w:sz="0" w:space="0" w:color="auto"/>
                                        <w:bottom w:val="none" w:sz="0" w:space="0" w:color="auto"/>
                                        <w:right w:val="none" w:sz="0" w:space="0" w:color="auto"/>
                                      </w:divBdr>
                                      <w:divsChild>
                                        <w:div w:id="875702080">
                                          <w:marLeft w:val="0"/>
                                          <w:marRight w:val="0"/>
                                          <w:marTop w:val="0"/>
                                          <w:marBottom w:val="0"/>
                                          <w:divBdr>
                                            <w:top w:val="none" w:sz="0" w:space="0" w:color="auto"/>
                                            <w:left w:val="none" w:sz="0" w:space="0" w:color="auto"/>
                                            <w:bottom w:val="none" w:sz="0" w:space="0" w:color="auto"/>
                                            <w:right w:val="none" w:sz="0" w:space="0" w:color="auto"/>
                                          </w:divBdr>
                                          <w:divsChild>
                                            <w:div w:id="92097606">
                                              <w:marLeft w:val="0"/>
                                              <w:marRight w:val="0"/>
                                              <w:marTop w:val="0"/>
                                              <w:marBottom w:val="0"/>
                                              <w:divBdr>
                                                <w:top w:val="none" w:sz="0" w:space="0" w:color="auto"/>
                                                <w:left w:val="none" w:sz="0" w:space="0" w:color="auto"/>
                                                <w:bottom w:val="none" w:sz="0" w:space="0" w:color="auto"/>
                                                <w:right w:val="none" w:sz="0" w:space="0" w:color="auto"/>
                                              </w:divBdr>
                                              <w:divsChild>
                                                <w:div w:id="833836675">
                                                  <w:marLeft w:val="45"/>
                                                  <w:marRight w:val="75"/>
                                                  <w:marTop w:val="0"/>
                                                  <w:marBottom w:val="0"/>
                                                  <w:divBdr>
                                                    <w:top w:val="none" w:sz="0" w:space="0" w:color="auto"/>
                                                    <w:left w:val="none" w:sz="0" w:space="0" w:color="auto"/>
                                                    <w:bottom w:val="none" w:sz="0" w:space="0" w:color="auto"/>
                                                    <w:right w:val="none" w:sz="0" w:space="0" w:color="auto"/>
                                                  </w:divBdr>
                                                  <w:divsChild>
                                                    <w:div w:id="1145470873">
                                                      <w:marLeft w:val="0"/>
                                                      <w:marRight w:val="0"/>
                                                      <w:marTop w:val="0"/>
                                                      <w:marBottom w:val="0"/>
                                                      <w:divBdr>
                                                        <w:top w:val="none" w:sz="0" w:space="0" w:color="auto"/>
                                                        <w:left w:val="none" w:sz="0" w:space="0" w:color="auto"/>
                                                        <w:bottom w:val="none" w:sz="0" w:space="0" w:color="auto"/>
                                                        <w:right w:val="none" w:sz="0" w:space="0" w:color="auto"/>
                                                      </w:divBdr>
                                                      <w:divsChild>
                                                        <w:div w:id="1744449785">
                                                          <w:marLeft w:val="0"/>
                                                          <w:marRight w:val="0"/>
                                                          <w:marTop w:val="0"/>
                                                          <w:marBottom w:val="0"/>
                                                          <w:divBdr>
                                                            <w:top w:val="none" w:sz="0" w:space="0" w:color="auto"/>
                                                            <w:left w:val="none" w:sz="0" w:space="0" w:color="auto"/>
                                                            <w:bottom w:val="none" w:sz="0" w:space="0" w:color="auto"/>
                                                            <w:right w:val="none" w:sz="0" w:space="0" w:color="auto"/>
                                                          </w:divBdr>
                                                          <w:divsChild>
                                                            <w:div w:id="842360802">
                                                              <w:marLeft w:val="0"/>
                                                              <w:marRight w:val="0"/>
                                                              <w:marTop w:val="0"/>
                                                              <w:marBottom w:val="0"/>
                                                              <w:divBdr>
                                                                <w:top w:val="none" w:sz="0" w:space="0" w:color="auto"/>
                                                                <w:left w:val="none" w:sz="0" w:space="0" w:color="auto"/>
                                                                <w:bottom w:val="none" w:sz="0" w:space="0" w:color="auto"/>
                                                                <w:right w:val="none" w:sz="0" w:space="0" w:color="auto"/>
                                                              </w:divBdr>
                                                              <w:divsChild>
                                                                <w:div w:id="68617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895770772">
      <w:bodyDiv w:val="1"/>
      <w:marLeft w:val="0"/>
      <w:marRight w:val="0"/>
      <w:marTop w:val="0"/>
      <w:marBottom w:val="0"/>
      <w:divBdr>
        <w:top w:val="none" w:sz="0" w:space="0" w:color="auto"/>
        <w:left w:val="none" w:sz="0" w:space="0" w:color="auto"/>
        <w:bottom w:val="none" w:sz="0" w:space="0" w:color="auto"/>
        <w:right w:val="none" w:sz="0" w:space="0" w:color="auto"/>
      </w:divBdr>
      <w:divsChild>
        <w:div w:id="1313867469">
          <w:marLeft w:val="0"/>
          <w:marRight w:val="0"/>
          <w:marTop w:val="0"/>
          <w:marBottom w:val="0"/>
          <w:divBdr>
            <w:top w:val="single" w:sz="2" w:space="0" w:color="2E2E2E"/>
            <w:left w:val="single" w:sz="2" w:space="0" w:color="2E2E2E"/>
            <w:bottom w:val="single" w:sz="2" w:space="0" w:color="2E2E2E"/>
            <w:right w:val="single" w:sz="2" w:space="0" w:color="2E2E2E"/>
          </w:divBdr>
          <w:divsChild>
            <w:div w:id="821000316">
              <w:marLeft w:val="0"/>
              <w:marRight w:val="0"/>
              <w:marTop w:val="15"/>
              <w:marBottom w:val="0"/>
              <w:divBdr>
                <w:top w:val="none" w:sz="0" w:space="0" w:color="auto"/>
                <w:left w:val="none" w:sz="0" w:space="0" w:color="auto"/>
                <w:bottom w:val="none" w:sz="0" w:space="0" w:color="auto"/>
                <w:right w:val="none" w:sz="0" w:space="0" w:color="auto"/>
              </w:divBdr>
              <w:divsChild>
                <w:div w:id="1195581777">
                  <w:marLeft w:val="0"/>
                  <w:marRight w:val="0"/>
                  <w:marTop w:val="0"/>
                  <w:marBottom w:val="0"/>
                  <w:divBdr>
                    <w:top w:val="none" w:sz="0" w:space="0" w:color="auto"/>
                    <w:left w:val="none" w:sz="0" w:space="0" w:color="auto"/>
                    <w:bottom w:val="none" w:sz="0" w:space="0" w:color="auto"/>
                    <w:right w:val="none" w:sz="0" w:space="0" w:color="auto"/>
                  </w:divBdr>
                  <w:divsChild>
                    <w:div w:id="943919030">
                      <w:marLeft w:val="0"/>
                      <w:marRight w:val="0"/>
                      <w:marTop w:val="0"/>
                      <w:marBottom w:val="0"/>
                      <w:divBdr>
                        <w:top w:val="none" w:sz="0" w:space="0" w:color="auto"/>
                        <w:left w:val="none" w:sz="0" w:space="0" w:color="auto"/>
                        <w:bottom w:val="none" w:sz="0" w:space="0" w:color="auto"/>
                        <w:right w:val="none" w:sz="0" w:space="0" w:color="auto"/>
                      </w:divBdr>
                      <w:divsChild>
                        <w:div w:id="1184855770">
                          <w:marLeft w:val="0"/>
                          <w:marRight w:val="0"/>
                          <w:marTop w:val="0"/>
                          <w:marBottom w:val="0"/>
                          <w:divBdr>
                            <w:top w:val="none" w:sz="0" w:space="0" w:color="auto"/>
                            <w:left w:val="none" w:sz="0" w:space="0" w:color="auto"/>
                            <w:bottom w:val="none" w:sz="0" w:space="0" w:color="auto"/>
                            <w:right w:val="none" w:sz="0" w:space="0" w:color="auto"/>
                          </w:divBdr>
                          <w:divsChild>
                            <w:div w:id="1243638989">
                              <w:marLeft w:val="0"/>
                              <w:marRight w:val="0"/>
                              <w:marTop w:val="0"/>
                              <w:marBottom w:val="315"/>
                              <w:divBdr>
                                <w:top w:val="single" w:sz="6" w:space="0" w:color="D7D7D7"/>
                                <w:left w:val="single" w:sz="2" w:space="0" w:color="D7D7D7"/>
                                <w:bottom w:val="single" w:sz="6" w:space="0" w:color="D7D7D7"/>
                                <w:right w:val="single" w:sz="2" w:space="0" w:color="D7D7D7"/>
                              </w:divBdr>
                              <w:divsChild>
                                <w:div w:id="1939024685">
                                  <w:marLeft w:val="0"/>
                                  <w:marRight w:val="0"/>
                                  <w:marTop w:val="0"/>
                                  <w:marBottom w:val="0"/>
                                  <w:divBdr>
                                    <w:top w:val="none" w:sz="0" w:space="0" w:color="auto"/>
                                    <w:left w:val="none" w:sz="0" w:space="0" w:color="auto"/>
                                    <w:bottom w:val="none" w:sz="0" w:space="0" w:color="auto"/>
                                    <w:right w:val="none" w:sz="0" w:space="0" w:color="auto"/>
                                  </w:divBdr>
                                </w:div>
                                <w:div w:id="165491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0797585">
      <w:bodyDiv w:val="1"/>
      <w:marLeft w:val="0"/>
      <w:marRight w:val="0"/>
      <w:marTop w:val="0"/>
      <w:marBottom w:val="0"/>
      <w:divBdr>
        <w:top w:val="none" w:sz="0" w:space="0" w:color="auto"/>
        <w:left w:val="none" w:sz="0" w:space="0" w:color="auto"/>
        <w:bottom w:val="none" w:sz="0" w:space="0" w:color="auto"/>
        <w:right w:val="none" w:sz="0" w:space="0" w:color="auto"/>
      </w:divBdr>
    </w:div>
    <w:div w:id="1911885296">
      <w:bodyDiv w:val="1"/>
      <w:marLeft w:val="0"/>
      <w:marRight w:val="0"/>
      <w:marTop w:val="0"/>
      <w:marBottom w:val="0"/>
      <w:divBdr>
        <w:top w:val="none" w:sz="0" w:space="0" w:color="auto"/>
        <w:left w:val="none" w:sz="0" w:space="0" w:color="auto"/>
        <w:bottom w:val="none" w:sz="0" w:space="0" w:color="auto"/>
        <w:right w:val="none" w:sz="0" w:space="0" w:color="auto"/>
      </w:divBdr>
    </w:div>
    <w:div w:id="1986160971">
      <w:bodyDiv w:val="1"/>
      <w:marLeft w:val="0"/>
      <w:marRight w:val="0"/>
      <w:marTop w:val="0"/>
      <w:marBottom w:val="0"/>
      <w:divBdr>
        <w:top w:val="none" w:sz="0" w:space="0" w:color="auto"/>
        <w:left w:val="none" w:sz="0" w:space="0" w:color="auto"/>
        <w:bottom w:val="none" w:sz="0" w:space="0" w:color="auto"/>
        <w:right w:val="none" w:sz="0" w:space="0" w:color="auto"/>
      </w:divBdr>
      <w:divsChild>
        <w:div w:id="1417047231">
          <w:marLeft w:val="0"/>
          <w:marRight w:val="0"/>
          <w:marTop w:val="100"/>
          <w:marBottom w:val="100"/>
          <w:divBdr>
            <w:top w:val="none" w:sz="0" w:space="0" w:color="auto"/>
            <w:left w:val="none" w:sz="0" w:space="0" w:color="auto"/>
            <w:bottom w:val="none" w:sz="0" w:space="0" w:color="auto"/>
            <w:right w:val="none" w:sz="0" w:space="0" w:color="auto"/>
          </w:divBdr>
          <w:divsChild>
            <w:div w:id="2034915430">
              <w:marLeft w:val="0"/>
              <w:marRight w:val="0"/>
              <w:marTop w:val="0"/>
              <w:marBottom w:val="0"/>
              <w:divBdr>
                <w:top w:val="none" w:sz="0" w:space="0" w:color="auto"/>
                <w:left w:val="none" w:sz="0" w:space="0" w:color="auto"/>
                <w:bottom w:val="none" w:sz="0" w:space="0" w:color="auto"/>
                <w:right w:val="none" w:sz="0" w:space="0" w:color="auto"/>
              </w:divBdr>
              <w:divsChild>
                <w:div w:id="1711952454">
                  <w:marLeft w:val="0"/>
                  <w:marRight w:val="0"/>
                  <w:marTop w:val="0"/>
                  <w:marBottom w:val="0"/>
                  <w:divBdr>
                    <w:top w:val="none" w:sz="0" w:space="0" w:color="auto"/>
                    <w:left w:val="none" w:sz="0" w:space="0" w:color="auto"/>
                    <w:bottom w:val="none" w:sz="0" w:space="0" w:color="auto"/>
                    <w:right w:val="none" w:sz="0" w:space="0" w:color="auto"/>
                  </w:divBdr>
                  <w:divsChild>
                    <w:div w:id="885601106">
                      <w:marLeft w:val="0"/>
                      <w:marRight w:val="0"/>
                      <w:marTop w:val="0"/>
                      <w:marBottom w:val="0"/>
                      <w:divBdr>
                        <w:top w:val="none" w:sz="0" w:space="0" w:color="auto"/>
                        <w:left w:val="none" w:sz="0" w:space="0" w:color="auto"/>
                        <w:bottom w:val="none" w:sz="0" w:space="0" w:color="auto"/>
                        <w:right w:val="none" w:sz="0" w:space="0" w:color="auto"/>
                      </w:divBdr>
                      <w:divsChild>
                        <w:div w:id="649600680">
                          <w:marLeft w:val="0"/>
                          <w:marRight w:val="0"/>
                          <w:marTop w:val="0"/>
                          <w:marBottom w:val="0"/>
                          <w:divBdr>
                            <w:top w:val="none" w:sz="0" w:space="0" w:color="auto"/>
                            <w:left w:val="none" w:sz="0" w:space="0" w:color="auto"/>
                            <w:bottom w:val="none" w:sz="0" w:space="0" w:color="auto"/>
                            <w:right w:val="none" w:sz="0" w:space="0" w:color="auto"/>
                          </w:divBdr>
                          <w:divsChild>
                            <w:div w:id="91364578">
                              <w:marLeft w:val="0"/>
                              <w:marRight w:val="0"/>
                              <w:marTop w:val="0"/>
                              <w:marBottom w:val="0"/>
                              <w:divBdr>
                                <w:top w:val="none" w:sz="0" w:space="0" w:color="auto"/>
                                <w:left w:val="none" w:sz="0" w:space="0" w:color="auto"/>
                                <w:bottom w:val="none" w:sz="0" w:space="0" w:color="auto"/>
                                <w:right w:val="none" w:sz="0" w:space="0" w:color="auto"/>
                              </w:divBdr>
                              <w:divsChild>
                                <w:div w:id="831408887">
                                  <w:marLeft w:val="0"/>
                                  <w:marRight w:val="0"/>
                                  <w:marTop w:val="240"/>
                                  <w:marBottom w:val="0"/>
                                  <w:divBdr>
                                    <w:top w:val="none" w:sz="0" w:space="0" w:color="auto"/>
                                    <w:left w:val="none" w:sz="0" w:space="0" w:color="auto"/>
                                    <w:bottom w:val="none" w:sz="0" w:space="0" w:color="auto"/>
                                    <w:right w:val="none" w:sz="0" w:space="0" w:color="auto"/>
                                  </w:divBdr>
                                  <w:divsChild>
                                    <w:div w:id="928852656">
                                      <w:marLeft w:val="0"/>
                                      <w:marRight w:val="0"/>
                                      <w:marTop w:val="0"/>
                                      <w:marBottom w:val="0"/>
                                      <w:divBdr>
                                        <w:top w:val="none" w:sz="0" w:space="0" w:color="auto"/>
                                        <w:left w:val="none" w:sz="0" w:space="0" w:color="auto"/>
                                        <w:bottom w:val="none" w:sz="0" w:space="0" w:color="auto"/>
                                        <w:right w:val="none" w:sz="0" w:space="0" w:color="auto"/>
                                      </w:divBdr>
                                      <w:divsChild>
                                        <w:div w:id="550308789">
                                          <w:marLeft w:val="0"/>
                                          <w:marRight w:val="0"/>
                                          <w:marTop w:val="0"/>
                                          <w:marBottom w:val="0"/>
                                          <w:divBdr>
                                            <w:top w:val="single" w:sz="6" w:space="0" w:color="C6C6C6"/>
                                            <w:left w:val="single" w:sz="6" w:space="0" w:color="C6C6C6"/>
                                            <w:bottom w:val="single" w:sz="6" w:space="0" w:color="C6C6C6"/>
                                            <w:right w:val="single" w:sz="6" w:space="0" w:color="C6C6C6"/>
                                          </w:divBdr>
                                          <w:divsChild>
                                            <w:div w:id="1964849700">
                                              <w:marLeft w:val="0"/>
                                              <w:marRight w:val="0"/>
                                              <w:marTop w:val="0"/>
                                              <w:marBottom w:val="0"/>
                                              <w:divBdr>
                                                <w:top w:val="none" w:sz="0" w:space="0" w:color="auto"/>
                                                <w:left w:val="none" w:sz="0" w:space="0" w:color="auto"/>
                                                <w:bottom w:val="none" w:sz="0" w:space="0" w:color="auto"/>
                                                <w:right w:val="none" w:sz="0" w:space="0" w:color="auto"/>
                                              </w:divBdr>
                                              <w:divsChild>
                                                <w:div w:id="132217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14642936">
      <w:bodyDiv w:val="1"/>
      <w:marLeft w:val="0"/>
      <w:marRight w:val="0"/>
      <w:marTop w:val="0"/>
      <w:marBottom w:val="0"/>
      <w:divBdr>
        <w:top w:val="none" w:sz="0" w:space="0" w:color="auto"/>
        <w:left w:val="none" w:sz="0" w:space="0" w:color="auto"/>
        <w:bottom w:val="none" w:sz="0" w:space="0" w:color="auto"/>
        <w:right w:val="none" w:sz="0" w:space="0" w:color="auto"/>
      </w:divBdr>
    </w:div>
    <w:div w:id="2047027224">
      <w:bodyDiv w:val="1"/>
      <w:marLeft w:val="0"/>
      <w:marRight w:val="0"/>
      <w:marTop w:val="0"/>
      <w:marBottom w:val="0"/>
      <w:divBdr>
        <w:top w:val="none" w:sz="0" w:space="0" w:color="auto"/>
        <w:left w:val="none" w:sz="0" w:space="0" w:color="auto"/>
        <w:bottom w:val="none" w:sz="0" w:space="0" w:color="auto"/>
        <w:right w:val="none" w:sz="0" w:space="0" w:color="auto"/>
      </w:divBdr>
    </w:div>
    <w:div w:id="2102485768">
      <w:bodyDiv w:val="1"/>
      <w:marLeft w:val="0"/>
      <w:marRight w:val="0"/>
      <w:marTop w:val="0"/>
      <w:marBottom w:val="0"/>
      <w:divBdr>
        <w:top w:val="none" w:sz="0" w:space="0" w:color="auto"/>
        <w:left w:val="none" w:sz="0" w:space="0" w:color="auto"/>
        <w:bottom w:val="none" w:sz="0" w:space="0" w:color="auto"/>
        <w:right w:val="none" w:sz="0" w:space="0" w:color="auto"/>
      </w:divBdr>
      <w:divsChild>
        <w:div w:id="1198619827">
          <w:marLeft w:val="0"/>
          <w:marRight w:val="0"/>
          <w:marTop w:val="0"/>
          <w:marBottom w:val="0"/>
          <w:divBdr>
            <w:top w:val="none" w:sz="0" w:space="0" w:color="auto"/>
            <w:left w:val="none" w:sz="0" w:space="0" w:color="auto"/>
            <w:bottom w:val="none" w:sz="0" w:space="0" w:color="auto"/>
            <w:right w:val="none" w:sz="0" w:space="0" w:color="auto"/>
          </w:divBdr>
          <w:divsChild>
            <w:div w:id="255132824">
              <w:marLeft w:val="0"/>
              <w:marRight w:val="0"/>
              <w:marTop w:val="0"/>
              <w:marBottom w:val="0"/>
              <w:divBdr>
                <w:top w:val="none" w:sz="0" w:space="0" w:color="auto"/>
                <w:left w:val="none" w:sz="0" w:space="0" w:color="auto"/>
                <w:bottom w:val="none" w:sz="0" w:space="0" w:color="auto"/>
                <w:right w:val="none" w:sz="0" w:space="0" w:color="auto"/>
              </w:divBdr>
              <w:divsChild>
                <w:div w:id="321011874">
                  <w:marLeft w:val="0"/>
                  <w:marRight w:val="0"/>
                  <w:marTop w:val="0"/>
                  <w:marBottom w:val="0"/>
                  <w:divBdr>
                    <w:top w:val="none" w:sz="0" w:space="0" w:color="auto"/>
                    <w:left w:val="none" w:sz="0" w:space="0" w:color="auto"/>
                    <w:bottom w:val="none" w:sz="0" w:space="0" w:color="auto"/>
                    <w:right w:val="none" w:sz="0" w:space="0" w:color="auto"/>
                  </w:divBdr>
                  <w:divsChild>
                    <w:div w:id="715550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814102">
      <w:bodyDiv w:val="1"/>
      <w:marLeft w:val="0"/>
      <w:marRight w:val="0"/>
      <w:marTop w:val="0"/>
      <w:marBottom w:val="0"/>
      <w:divBdr>
        <w:top w:val="none" w:sz="0" w:space="0" w:color="auto"/>
        <w:left w:val="none" w:sz="0" w:space="0" w:color="auto"/>
        <w:bottom w:val="none" w:sz="0" w:space="0" w:color="auto"/>
        <w:right w:val="none" w:sz="0" w:space="0" w:color="auto"/>
      </w:divBdr>
      <w:divsChild>
        <w:div w:id="574625617">
          <w:marLeft w:val="0"/>
          <w:marRight w:val="0"/>
          <w:marTop w:val="0"/>
          <w:marBottom w:val="0"/>
          <w:divBdr>
            <w:top w:val="none" w:sz="0" w:space="0" w:color="auto"/>
            <w:left w:val="single" w:sz="6" w:space="0" w:color="FFFFFF"/>
            <w:bottom w:val="none" w:sz="0" w:space="0" w:color="auto"/>
            <w:right w:val="none" w:sz="0" w:space="0" w:color="auto"/>
          </w:divBdr>
          <w:divsChild>
            <w:div w:id="893737814">
              <w:marLeft w:val="0"/>
              <w:marRight w:val="0"/>
              <w:marTop w:val="0"/>
              <w:marBottom w:val="0"/>
              <w:divBdr>
                <w:top w:val="none" w:sz="0" w:space="0" w:color="auto"/>
                <w:left w:val="none" w:sz="0" w:space="0" w:color="auto"/>
                <w:bottom w:val="none" w:sz="0" w:space="0" w:color="auto"/>
                <w:right w:val="none" w:sz="0" w:space="0" w:color="auto"/>
              </w:divBdr>
              <w:divsChild>
                <w:div w:id="459080262">
                  <w:marLeft w:val="0"/>
                  <w:marRight w:val="0"/>
                  <w:marTop w:val="0"/>
                  <w:marBottom w:val="0"/>
                  <w:divBdr>
                    <w:top w:val="none" w:sz="0" w:space="0" w:color="auto"/>
                    <w:left w:val="none" w:sz="0" w:space="0" w:color="auto"/>
                    <w:bottom w:val="none" w:sz="0" w:space="0" w:color="auto"/>
                    <w:right w:val="none" w:sz="0" w:space="0" w:color="auto"/>
                  </w:divBdr>
                  <w:divsChild>
                    <w:div w:id="655888212">
                      <w:marLeft w:val="0"/>
                      <w:marRight w:val="0"/>
                      <w:marTop w:val="0"/>
                      <w:marBottom w:val="0"/>
                      <w:divBdr>
                        <w:top w:val="dotted" w:sz="6" w:space="0" w:color="FFFFFF"/>
                        <w:left w:val="dotted" w:sz="6" w:space="4" w:color="FFFFFF"/>
                        <w:bottom w:val="dotted" w:sz="6" w:space="0" w:color="FFFFFF"/>
                        <w:right w:val="dotted" w:sz="6" w:space="4" w:color="FFFFFF"/>
                      </w:divBdr>
                      <w:divsChild>
                        <w:div w:id="2000183187">
                          <w:marLeft w:val="0"/>
                          <w:marRight w:val="0"/>
                          <w:marTop w:val="0"/>
                          <w:marBottom w:val="0"/>
                          <w:divBdr>
                            <w:top w:val="none" w:sz="0" w:space="0" w:color="auto"/>
                            <w:left w:val="none" w:sz="0" w:space="0" w:color="auto"/>
                            <w:bottom w:val="none" w:sz="0" w:space="0" w:color="auto"/>
                            <w:right w:val="none" w:sz="0" w:space="0" w:color="auto"/>
                          </w:divBdr>
                          <w:divsChild>
                            <w:div w:id="1439522339">
                              <w:marLeft w:val="4230"/>
                              <w:marRight w:val="0"/>
                              <w:marTop w:val="0"/>
                              <w:marBottom w:val="0"/>
                              <w:divBdr>
                                <w:top w:val="none" w:sz="0" w:space="0" w:color="auto"/>
                                <w:left w:val="none" w:sz="0" w:space="0" w:color="auto"/>
                                <w:bottom w:val="none" w:sz="0" w:space="0" w:color="auto"/>
                                <w:right w:val="none" w:sz="0" w:space="0" w:color="auto"/>
                              </w:divBdr>
                              <w:divsChild>
                                <w:div w:id="969749997">
                                  <w:marLeft w:val="0"/>
                                  <w:marRight w:val="0"/>
                                  <w:marTop w:val="0"/>
                                  <w:marBottom w:val="0"/>
                                  <w:divBdr>
                                    <w:top w:val="none" w:sz="0" w:space="0" w:color="auto"/>
                                    <w:left w:val="none" w:sz="0" w:space="0" w:color="auto"/>
                                    <w:bottom w:val="none" w:sz="0" w:space="0" w:color="auto"/>
                                    <w:right w:val="none" w:sz="0" w:space="0" w:color="auto"/>
                                  </w:divBdr>
                                  <w:divsChild>
                                    <w:div w:id="445857708">
                                      <w:marLeft w:val="0"/>
                                      <w:marRight w:val="0"/>
                                      <w:marTop w:val="0"/>
                                      <w:marBottom w:val="0"/>
                                      <w:divBdr>
                                        <w:top w:val="none" w:sz="0" w:space="0" w:color="auto"/>
                                        <w:left w:val="none" w:sz="0" w:space="0" w:color="auto"/>
                                        <w:bottom w:val="none" w:sz="0" w:space="0" w:color="auto"/>
                                        <w:right w:val="none" w:sz="0" w:space="0" w:color="auto"/>
                                      </w:divBdr>
                                      <w:divsChild>
                                        <w:div w:id="771584762">
                                          <w:marLeft w:val="120"/>
                                          <w:marRight w:val="120"/>
                                          <w:marTop w:val="144"/>
                                          <w:marBottom w:val="0"/>
                                          <w:divBdr>
                                            <w:top w:val="none" w:sz="0" w:space="0" w:color="auto"/>
                                            <w:left w:val="none" w:sz="0" w:space="0" w:color="auto"/>
                                            <w:bottom w:val="none" w:sz="0" w:space="0" w:color="auto"/>
                                            <w:right w:val="none" w:sz="0" w:space="0" w:color="auto"/>
                                          </w:divBdr>
                                          <w:divsChild>
                                            <w:div w:id="1348370003">
                                              <w:marLeft w:val="0"/>
                                              <w:marRight w:val="0"/>
                                              <w:marTop w:val="0"/>
                                              <w:marBottom w:val="0"/>
                                              <w:divBdr>
                                                <w:top w:val="none" w:sz="0" w:space="0" w:color="auto"/>
                                                <w:left w:val="none" w:sz="0" w:space="0" w:color="auto"/>
                                                <w:bottom w:val="none" w:sz="0" w:space="0" w:color="auto"/>
                                                <w:right w:val="none" w:sz="0" w:space="0" w:color="auto"/>
                                              </w:divBdr>
                                            </w:div>
                                            <w:div w:id="1379865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46198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Zástupný_text1</b:Tag>
    <b:SourceType>ArticleInAPeriodical</b:SourceType>
    <b:Guid>{FCA673C3-2FA3-4821-8054-90F59E7462BD}</b:Guid>
    <b:RefOrder>1</b:RefOrder>
  </b:Source>
</b:Sources>
</file>

<file path=customXml/itemProps1.xml><?xml version="1.0" encoding="utf-8"?>
<ds:datastoreItem xmlns:ds="http://schemas.openxmlformats.org/officeDocument/2006/customXml" ds:itemID="{316937EA-9A2F-4838-AB91-14D5140E4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7</TotalTime>
  <Pages>2</Pages>
  <Words>444</Words>
  <Characters>2620</Characters>
  <Application>Microsoft Office Word</Application>
  <DocSecurity>0</DocSecurity>
  <Lines>21</Lines>
  <Paragraphs>6</Paragraphs>
  <ScaleCrop>false</ScaleCrop>
  <HeadingPairs>
    <vt:vector size="2" baseType="variant">
      <vt:variant>
        <vt:lpstr>Název</vt:lpstr>
      </vt:variant>
      <vt:variant>
        <vt:i4>1</vt:i4>
      </vt:variant>
    </vt:vector>
  </HeadingPairs>
  <TitlesOfParts>
    <vt:vector size="1" baseType="lpstr">
      <vt:lpstr>Manuscript</vt:lpstr>
    </vt:vector>
  </TitlesOfParts>
  <Company/>
  <LinksUpToDate>false</LinksUpToDate>
  <CharactersWithSpaces>3058</CharactersWithSpaces>
  <SharedDoc>false</SharedDoc>
  <HLinks>
    <vt:vector size="24" baseType="variant">
      <vt:variant>
        <vt:i4>2818139</vt:i4>
      </vt:variant>
      <vt:variant>
        <vt:i4>27</vt:i4>
      </vt:variant>
      <vt:variant>
        <vt:i4>0</vt:i4>
      </vt:variant>
      <vt:variant>
        <vt:i4>5</vt:i4>
      </vt:variant>
      <vt:variant>
        <vt:lpwstr>http://www.rhinoresourcecenter.com/index.php?s=1&amp;act=refs&amp;CODE=ref_detail&amp;id=1165244100</vt:lpwstr>
      </vt:variant>
      <vt:variant>
        <vt:lpwstr/>
      </vt:variant>
      <vt:variant>
        <vt:i4>2490458</vt:i4>
      </vt:variant>
      <vt:variant>
        <vt:i4>24</vt:i4>
      </vt:variant>
      <vt:variant>
        <vt:i4>0</vt:i4>
      </vt:variant>
      <vt:variant>
        <vt:i4>5</vt:i4>
      </vt:variant>
      <vt:variant>
        <vt:lpwstr>http://www.rhinoresourcecenter.com/index.php?s=1&amp;act=refs&amp;CODE=ref_detail&amp;id=1165238714</vt:lpwstr>
      </vt:variant>
      <vt:variant>
        <vt:lpwstr/>
      </vt:variant>
      <vt:variant>
        <vt:i4>2162781</vt:i4>
      </vt:variant>
      <vt:variant>
        <vt:i4>21</vt:i4>
      </vt:variant>
      <vt:variant>
        <vt:i4>0</vt:i4>
      </vt:variant>
      <vt:variant>
        <vt:i4>5</vt:i4>
      </vt:variant>
      <vt:variant>
        <vt:lpwstr>http://www.rhinoresourcecenter.com/index.php?s=1&amp;act=refs&amp;CODE=ref_detail&amp;id=1165236085</vt:lpwstr>
      </vt:variant>
      <vt:variant>
        <vt:lpwstr/>
      </vt:variant>
      <vt:variant>
        <vt:i4>7667779</vt:i4>
      </vt:variant>
      <vt:variant>
        <vt:i4>0</vt:i4>
      </vt:variant>
      <vt:variant>
        <vt:i4>0</vt:i4>
      </vt:variant>
      <vt:variant>
        <vt:i4>5</vt:i4>
      </vt:variant>
      <vt:variant>
        <vt:lpwstr>mailto:ivanacinkova@centrum.c</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creator>Ivana - Cinková</dc:creator>
  <cp:lastModifiedBy>Ivana</cp:lastModifiedBy>
  <cp:revision>90</cp:revision>
  <dcterms:created xsi:type="dcterms:W3CDTF">2013-10-30T10:16:00Z</dcterms:created>
  <dcterms:modified xsi:type="dcterms:W3CDTF">2014-03-25T21:58:00Z</dcterms:modified>
</cp:coreProperties>
</file>